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108596" w14:textId="6F78BA40" w:rsidR="00473E9C" w:rsidRDefault="00473E9C" w:rsidP="00473E9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647E78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upplementary </w:t>
      </w:r>
      <w:r w:rsidR="005961D2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M</w:t>
      </w:r>
      <w:r w:rsidR="005961D2" w:rsidRPr="00647E78">
        <w:rPr>
          <w:rFonts w:ascii="Times New Roman" w:hAnsi="Times New Roman" w:cs="Times New Roman"/>
          <w:b/>
          <w:bCs/>
          <w:color w:val="000000" w:themeColor="text1"/>
          <w:sz w:val="22"/>
        </w:rPr>
        <w:t>aterials</w:t>
      </w:r>
    </w:p>
    <w:p w14:paraId="7581CE9D" w14:textId="321B01D0" w:rsidR="0041360D" w:rsidRPr="00FA1416" w:rsidRDefault="0041360D" w:rsidP="00473E9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9F9E987" w14:textId="549BF646" w:rsidR="0041360D" w:rsidRPr="00647E78" w:rsidRDefault="00FA1416" w:rsidP="0041360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Table </w:t>
      </w:r>
      <w:r w:rsidR="00734096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1</w:t>
      </w:r>
      <w:r w:rsidR="0041360D" w:rsidRPr="00647E78">
        <w:rPr>
          <w:rFonts w:ascii="Times New Roman" w:hAnsi="Times New Roman" w:cs="Times New Roman"/>
          <w:b/>
          <w:bCs/>
          <w:color w:val="000000" w:themeColor="text1"/>
          <w:sz w:val="22"/>
        </w:rPr>
        <w:t>. Eligibility criteria adapted from ATTENTION and BAOCHE trials</w:t>
      </w:r>
    </w:p>
    <w:p w14:paraId="4E24A111" w14:textId="7E43C5F9" w:rsidR="0041360D" w:rsidRPr="00647E78" w:rsidRDefault="005572C5" w:rsidP="0041360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Table </w:t>
      </w:r>
      <w:r w:rsidR="00734096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2</w:t>
      </w:r>
      <w:r w:rsidR="0041360D" w:rsidRPr="00647E78">
        <w:rPr>
          <w:rFonts w:ascii="Times New Roman" w:hAnsi="Times New Roman" w:cs="Times New Roman"/>
          <w:b/>
          <w:bCs/>
          <w:color w:val="000000" w:themeColor="text1"/>
          <w:sz w:val="22"/>
        </w:rPr>
        <w:t>. Baseline characteristics by eligibility for randomized trials (N=1,012)</w:t>
      </w:r>
    </w:p>
    <w:p w14:paraId="63A155C0" w14:textId="090EECE7" w:rsidR="0041360D" w:rsidRPr="00647E78" w:rsidRDefault="005572C5" w:rsidP="0041360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Table </w:t>
      </w:r>
      <w:r w:rsidR="00734096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3</w:t>
      </w:r>
      <w:r w:rsidR="0041360D" w:rsidRPr="00647E78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  <w:r w:rsidR="0041360D" w:rsidRPr="00647E78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Number and d</w:t>
      </w:r>
      <w:r w:rsidR="0041360D" w:rsidRPr="00647E78">
        <w:rPr>
          <w:rFonts w:ascii="Times New Roman" w:hAnsi="Times New Roman" w:cs="Times New Roman"/>
          <w:b/>
          <w:bCs/>
          <w:color w:val="000000" w:themeColor="text1"/>
          <w:sz w:val="22"/>
        </w:rPr>
        <w:t>istribution</w:t>
      </w:r>
      <w:r w:rsidR="0041360D" w:rsidRPr="00647E78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of enrolled patients by trial eligibility </w:t>
      </w:r>
      <w:r w:rsidR="0041360D" w:rsidRPr="00647E78">
        <w:rPr>
          <w:rFonts w:ascii="Times New Roman" w:hAnsi="Times New Roman" w:cs="Times New Roman"/>
          <w:b/>
          <w:bCs/>
          <w:color w:val="000000" w:themeColor="text1"/>
          <w:sz w:val="22"/>
        </w:rPr>
        <w:t>acros</w:t>
      </w:r>
      <w:r w:rsidR="0041360D" w:rsidRPr="00647E78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 centers</w:t>
      </w:r>
    </w:p>
    <w:p w14:paraId="0AFD57B8" w14:textId="1CA30EBF" w:rsidR="0041360D" w:rsidRPr="00647E78" w:rsidRDefault="005572C5" w:rsidP="0041360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Table </w:t>
      </w:r>
      <w:r w:rsidR="00734096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4</w:t>
      </w:r>
      <w:r w:rsidR="0041360D" w:rsidRPr="00647E78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="0041360D" w:rsidRPr="00647E78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Comparison of outcomes and a</w:t>
      </w:r>
      <w:r w:rsidR="0041360D" w:rsidRPr="00647E78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sociation </w:t>
      </w:r>
      <w:r w:rsidR="0041360D" w:rsidRPr="00647E78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with</w:t>
      </w:r>
      <w:r w:rsidR="0041360D" w:rsidRPr="00647E78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EVT</w:t>
      </w:r>
      <w:r w:rsidR="0041360D" w:rsidRPr="00647E78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</w:t>
      </w:r>
      <w:r w:rsidR="0041360D" w:rsidRPr="00647E78">
        <w:rPr>
          <w:rFonts w:ascii="Times New Roman" w:hAnsi="Times New Roman" w:cs="Times New Roman"/>
          <w:b/>
          <w:bCs/>
          <w:color w:val="000000" w:themeColor="text1"/>
          <w:sz w:val="22"/>
        </w:rPr>
        <w:t>by trial eligibility</w:t>
      </w:r>
      <w:r w:rsidR="0041360D" w:rsidRPr="00647E78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after excluding patients with missing 3-month </w:t>
      </w:r>
      <w:proofErr w:type="spellStart"/>
      <w:r w:rsidR="0041360D" w:rsidRPr="00647E78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mRS</w:t>
      </w:r>
      <w:proofErr w:type="spellEnd"/>
      <w:r w:rsidR="0041360D" w:rsidRPr="00647E78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data</w:t>
      </w:r>
    </w:p>
    <w:p w14:paraId="576A73BF" w14:textId="36796B09" w:rsidR="0041360D" w:rsidRPr="00647E78" w:rsidRDefault="005572C5" w:rsidP="0041360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Table </w:t>
      </w:r>
      <w:r w:rsidR="00734096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5</w:t>
      </w:r>
      <w:r w:rsidR="0041360D" w:rsidRPr="00647E78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="0041360D" w:rsidRPr="00647E78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A</w:t>
      </w:r>
      <w:r w:rsidR="0041360D" w:rsidRPr="00647E78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sociation </w:t>
      </w:r>
      <w:r w:rsidR="0041360D" w:rsidRPr="00647E78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of</w:t>
      </w:r>
      <w:r w:rsidR="0041360D" w:rsidRPr="00647E78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EVT</w:t>
      </w:r>
      <w:r w:rsidR="0041360D" w:rsidRPr="00647E78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with clinical outcomes</w:t>
      </w:r>
      <w:r w:rsidR="0041360D" w:rsidRPr="00647E78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by trial eligibility</w:t>
      </w:r>
      <w:r w:rsidR="0041360D" w:rsidRPr="00647E78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and epoch</w:t>
      </w:r>
    </w:p>
    <w:p w14:paraId="47BC39C4" w14:textId="710611E4" w:rsidR="007570F6" w:rsidRPr="0041360D" w:rsidRDefault="007570F6" w:rsidP="00473E9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8B346F7" w14:textId="77777777" w:rsidR="00FA57C4" w:rsidRPr="00483E29" w:rsidRDefault="00FA57C4" w:rsidP="00FA57C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483E2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Figur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</w:t>
      </w:r>
      <w:r w:rsidRPr="00483E2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1. Interobserver </w:t>
      </w:r>
      <w:r w:rsidRPr="00483E29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a</w:t>
      </w:r>
      <w:r w:rsidRPr="00483E2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greement for </w:t>
      </w:r>
      <w:r w:rsidRPr="00483E29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n</w:t>
      </w:r>
      <w:r w:rsidRPr="00483E2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euroimaging </w:t>
      </w:r>
      <w:r w:rsidRPr="00483E29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m</w:t>
      </w:r>
      <w:r w:rsidRPr="00483E29">
        <w:rPr>
          <w:rFonts w:ascii="Times New Roman" w:hAnsi="Times New Roman" w:cs="Times New Roman"/>
          <w:b/>
          <w:bCs/>
          <w:color w:val="000000" w:themeColor="text1"/>
          <w:sz w:val="22"/>
        </w:rPr>
        <w:t>easures</w:t>
      </w:r>
    </w:p>
    <w:p w14:paraId="672F8E6F" w14:textId="49700A39" w:rsidR="0041360D" w:rsidRPr="00647E78" w:rsidRDefault="005572C5" w:rsidP="0041360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Figure </w:t>
      </w:r>
      <w:r w:rsidR="002D6C46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</w:t>
      </w:r>
      <w:r w:rsidR="00FA57C4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2</w:t>
      </w:r>
      <w:r w:rsidR="0041360D" w:rsidRPr="00647E78">
        <w:rPr>
          <w:rFonts w:ascii="Times New Roman" w:hAnsi="Times New Roman" w:cs="Times New Roman"/>
          <w:b/>
          <w:bCs/>
          <w:color w:val="000000" w:themeColor="text1"/>
          <w:sz w:val="22"/>
        </w:rPr>
        <w:t>. Baseline characteristics before and after applying IPTW in patients eligible for ATTENTION trial</w:t>
      </w:r>
    </w:p>
    <w:p w14:paraId="7E80D0AA" w14:textId="7501FB90" w:rsidR="0041360D" w:rsidRPr="00647E78" w:rsidRDefault="005572C5" w:rsidP="0041360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Figure </w:t>
      </w:r>
      <w:r w:rsidR="002D6C46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</w:t>
      </w:r>
      <w:r w:rsidR="00FA57C4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3</w:t>
      </w:r>
      <w:r w:rsidR="0041360D" w:rsidRPr="00647E78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Baseline characteristics before and after applying IPTW in </w:t>
      </w:r>
      <w:proofErr w:type="gramStart"/>
      <w:r w:rsidR="0041360D" w:rsidRPr="00647E78">
        <w:rPr>
          <w:rFonts w:ascii="Times New Roman" w:hAnsi="Times New Roman" w:cs="Times New Roman"/>
          <w:b/>
          <w:bCs/>
          <w:color w:val="000000" w:themeColor="text1"/>
          <w:sz w:val="22"/>
        </w:rPr>
        <w:t>patients</w:t>
      </w:r>
      <w:proofErr w:type="gramEnd"/>
      <w:r w:rsidR="0041360D" w:rsidRPr="00647E78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ineligible for both trials</w:t>
      </w:r>
    </w:p>
    <w:p w14:paraId="4996A03D" w14:textId="77777777" w:rsidR="007570F6" w:rsidRPr="00FA57C4" w:rsidRDefault="007570F6" w:rsidP="00473E9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40EF80D2" w14:textId="77777777" w:rsidR="0041360D" w:rsidRPr="0041360D" w:rsidRDefault="0041360D" w:rsidP="00473E9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3AA27FB1" w14:textId="77777777" w:rsidR="007570F6" w:rsidRDefault="007570F6" w:rsidP="00473E9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  <w:sectPr w:rsidR="007570F6" w:rsidSect="00473E9C">
          <w:headerReference w:type="default" r:id="rId8"/>
          <w:footerReference w:type="default" r:id="rId9"/>
          <w:footerReference w:type="first" r:id="rId10"/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11E19380" w14:textId="681CBDAB" w:rsidR="00473E9C" w:rsidRPr="00647E78" w:rsidRDefault="00FA1416" w:rsidP="00473E9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lastRenderedPageBreak/>
        <w:t xml:space="preserve">Table </w:t>
      </w:r>
      <w:r w:rsidR="00734096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1</w:t>
      </w:r>
      <w:r w:rsidR="00473E9C" w:rsidRPr="00647E78">
        <w:rPr>
          <w:rFonts w:ascii="Times New Roman" w:hAnsi="Times New Roman" w:cs="Times New Roman"/>
          <w:b/>
          <w:bCs/>
          <w:color w:val="000000" w:themeColor="text1"/>
          <w:sz w:val="22"/>
        </w:rPr>
        <w:t>. Eligibility criteria adapted from ATTENTION and BAOCHE trials</w:t>
      </w:r>
    </w:p>
    <w:tbl>
      <w:tblPr>
        <w:tblStyle w:val="a8"/>
        <w:tblW w:w="9209" w:type="dxa"/>
        <w:tblLook w:val="04A0" w:firstRow="1" w:lastRow="0" w:firstColumn="1" w:lastColumn="0" w:noHBand="0" w:noVBand="1"/>
      </w:tblPr>
      <w:tblGrid>
        <w:gridCol w:w="1129"/>
        <w:gridCol w:w="4040"/>
        <w:gridCol w:w="4040"/>
      </w:tblGrid>
      <w:tr w:rsidR="00647E78" w:rsidRPr="00647E78" w14:paraId="26A9426C" w14:textId="77777777" w:rsidTr="006974D9">
        <w:tc>
          <w:tcPr>
            <w:tcW w:w="1129" w:type="dxa"/>
            <w:vAlign w:val="center"/>
          </w:tcPr>
          <w:p w14:paraId="15E45E55" w14:textId="77777777" w:rsidR="00473E9C" w:rsidRPr="00647E78" w:rsidRDefault="00473E9C" w:rsidP="006974D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4040" w:type="dxa"/>
            <w:vAlign w:val="center"/>
          </w:tcPr>
          <w:p w14:paraId="7503ABA2" w14:textId="77777777" w:rsidR="00473E9C" w:rsidRPr="00647E78" w:rsidRDefault="00473E9C" w:rsidP="006974D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ATTENTION</w:t>
            </w:r>
          </w:p>
        </w:tc>
        <w:tc>
          <w:tcPr>
            <w:tcW w:w="4040" w:type="dxa"/>
            <w:vAlign w:val="center"/>
          </w:tcPr>
          <w:p w14:paraId="28DC4E01" w14:textId="77777777" w:rsidR="00473E9C" w:rsidRPr="00647E78" w:rsidRDefault="00473E9C" w:rsidP="006974D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BAOCHE</w:t>
            </w:r>
          </w:p>
        </w:tc>
      </w:tr>
      <w:tr w:rsidR="00647E78" w:rsidRPr="00647E78" w14:paraId="08F6EB0E" w14:textId="77777777" w:rsidTr="006974D9">
        <w:tc>
          <w:tcPr>
            <w:tcW w:w="1129" w:type="dxa"/>
            <w:vAlign w:val="center"/>
          </w:tcPr>
          <w:p w14:paraId="4665FCB4" w14:textId="77777777" w:rsidR="00473E9C" w:rsidRPr="00647E78" w:rsidRDefault="00473E9C" w:rsidP="006974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Inclusion</w:t>
            </w:r>
          </w:p>
        </w:tc>
        <w:tc>
          <w:tcPr>
            <w:tcW w:w="4040" w:type="dxa"/>
            <w:vAlign w:val="center"/>
          </w:tcPr>
          <w:p w14:paraId="519C6C91" w14:textId="2D8A9139" w:rsidR="00473E9C" w:rsidRPr="00647E78" w:rsidRDefault="00473E9C" w:rsidP="006974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) Time from stroke onset/last </w:t>
            </w:r>
            <w:r w:rsidR="00FD0B34"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known</w:t>
            </w:r>
            <w:r w:rsidR="00FD0B34"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well to randomization within 12 hours</w:t>
            </w:r>
          </w:p>
          <w:p w14:paraId="78FDD515" w14:textId="77777777" w:rsidR="00473E9C" w:rsidRPr="00647E78" w:rsidRDefault="00473E9C" w:rsidP="006974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2) Age ≥18</w:t>
            </w:r>
          </w:p>
          <w:p w14:paraId="3CE481BD" w14:textId="77777777" w:rsidR="00473E9C" w:rsidRPr="00647E78" w:rsidRDefault="00473E9C" w:rsidP="006974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3) Initial NIHSS ≥10</w:t>
            </w:r>
          </w:p>
          <w:p w14:paraId="2551F3EC" w14:textId="77777777" w:rsidR="00473E9C" w:rsidRPr="00647E78" w:rsidRDefault="00473E9C" w:rsidP="006974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4) Basilar artery occlusion confirmed by angiography</w:t>
            </w:r>
          </w:p>
          <w:p w14:paraId="54076A6B" w14:textId="77777777" w:rsidR="00473E9C" w:rsidRPr="00647E78" w:rsidRDefault="00473E9C" w:rsidP="006974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) Pre stroke </w:t>
            </w:r>
            <w:proofErr w:type="spellStart"/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mRS</w:t>
            </w:r>
            <w:proofErr w:type="spellEnd"/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0-2 (&lt;80 yrs) or 0 (≥80 yrs)</w:t>
            </w:r>
          </w:p>
        </w:tc>
        <w:tc>
          <w:tcPr>
            <w:tcW w:w="4040" w:type="dxa"/>
            <w:vAlign w:val="center"/>
          </w:tcPr>
          <w:p w14:paraId="3B8A61DD" w14:textId="37F21538" w:rsidR="00473E9C" w:rsidRPr="00647E78" w:rsidRDefault="00473E9C" w:rsidP="006974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) Time from stroke onset/last </w:t>
            </w:r>
            <w:r w:rsidR="00FD0B34"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known</w:t>
            </w:r>
            <w:r w:rsidR="00FD0B34"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well to randomization within 6-24 hours</w:t>
            </w:r>
          </w:p>
          <w:p w14:paraId="46D930B4" w14:textId="77777777" w:rsidR="00473E9C" w:rsidRPr="00647E78" w:rsidRDefault="00473E9C" w:rsidP="006974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2) Age ≥18 and ≤ 80</w:t>
            </w:r>
          </w:p>
          <w:p w14:paraId="152E45EE" w14:textId="77777777" w:rsidR="00473E9C" w:rsidRPr="00647E78" w:rsidRDefault="00473E9C" w:rsidP="006974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3) Initial NIHSS ≥6</w:t>
            </w:r>
          </w:p>
          <w:p w14:paraId="2B3D7B74" w14:textId="77777777" w:rsidR="00473E9C" w:rsidRPr="00647E78" w:rsidRDefault="00473E9C" w:rsidP="006974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4) Basilar artery occlusion confirmed by angiography</w:t>
            </w:r>
          </w:p>
          <w:p w14:paraId="70B5C942" w14:textId="77777777" w:rsidR="00473E9C" w:rsidRPr="00647E78" w:rsidRDefault="00473E9C" w:rsidP="006974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) Pre stroke </w:t>
            </w:r>
            <w:proofErr w:type="spellStart"/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mRS</w:t>
            </w:r>
            <w:proofErr w:type="spellEnd"/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0-1</w:t>
            </w:r>
          </w:p>
        </w:tc>
      </w:tr>
      <w:tr w:rsidR="00647E78" w:rsidRPr="00647E78" w14:paraId="3A702541" w14:textId="77777777" w:rsidTr="006974D9">
        <w:tc>
          <w:tcPr>
            <w:tcW w:w="1129" w:type="dxa"/>
            <w:vAlign w:val="center"/>
          </w:tcPr>
          <w:p w14:paraId="03A43827" w14:textId="77777777" w:rsidR="00473E9C" w:rsidRPr="00647E78" w:rsidRDefault="00473E9C" w:rsidP="006974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Exclusion</w:t>
            </w:r>
          </w:p>
        </w:tc>
        <w:tc>
          <w:tcPr>
            <w:tcW w:w="4040" w:type="dxa"/>
            <w:vAlign w:val="center"/>
          </w:tcPr>
          <w:p w14:paraId="4E0AEF42" w14:textId="035476D7" w:rsidR="00473E9C" w:rsidRPr="00647E78" w:rsidRDefault="00473E9C" w:rsidP="006974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PC</w:t>
            </w:r>
            <w:r w:rsidR="00CD789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ASPECTS &lt;6 (&lt;80 yrs) or &lt;8 (≥80 yrs)</w:t>
            </w:r>
          </w:p>
        </w:tc>
        <w:tc>
          <w:tcPr>
            <w:tcW w:w="4040" w:type="dxa"/>
            <w:vAlign w:val="center"/>
          </w:tcPr>
          <w:p w14:paraId="14898E92" w14:textId="6D570884" w:rsidR="00473E9C" w:rsidRPr="00647E78" w:rsidRDefault="00473E9C" w:rsidP="006974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PC</w:t>
            </w:r>
            <w:r w:rsidR="00CD789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ASPECTS &lt;6</w:t>
            </w:r>
          </w:p>
          <w:p w14:paraId="7C2F3779" w14:textId="77777777" w:rsidR="00473E9C" w:rsidRPr="00647E78" w:rsidRDefault="00473E9C" w:rsidP="006974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Pons-midbrain-index ≥3</w:t>
            </w:r>
          </w:p>
        </w:tc>
      </w:tr>
    </w:tbl>
    <w:p w14:paraId="7B51F1AC" w14:textId="09462FA1" w:rsidR="00473E9C" w:rsidRPr="00647E78" w:rsidRDefault="00473E9C" w:rsidP="00473E9C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647E78">
        <w:rPr>
          <w:rFonts w:ascii="Times New Roman" w:hAnsi="Times New Roman" w:cs="Times New Roman"/>
          <w:color w:val="000000" w:themeColor="text1"/>
          <w:sz w:val="22"/>
        </w:rPr>
        <w:t xml:space="preserve">Abbreviations: </w:t>
      </w:r>
      <w:proofErr w:type="spellStart"/>
      <w:r w:rsidR="0052649A" w:rsidRPr="00647E78">
        <w:rPr>
          <w:rFonts w:ascii="Times New Roman" w:hAnsi="Times New Roman" w:cs="Times New Roman" w:hint="eastAsia"/>
          <w:color w:val="000000" w:themeColor="text1"/>
          <w:sz w:val="22"/>
        </w:rPr>
        <w:t>mRS</w:t>
      </w:r>
      <w:proofErr w:type="spellEnd"/>
      <w:r w:rsidR="0052649A" w:rsidRPr="00647E78">
        <w:rPr>
          <w:rFonts w:ascii="Times New Roman" w:hAnsi="Times New Roman" w:cs="Times New Roman" w:hint="eastAsia"/>
          <w:color w:val="000000" w:themeColor="text1"/>
          <w:sz w:val="22"/>
        </w:rPr>
        <w:t xml:space="preserve">, modified Rankin scale; </w:t>
      </w:r>
      <w:r w:rsidR="0052649A" w:rsidRPr="00647E78">
        <w:rPr>
          <w:rFonts w:ascii="Times New Roman" w:hAnsi="Times New Roman" w:cs="Times New Roman"/>
          <w:color w:val="000000" w:themeColor="text1"/>
          <w:sz w:val="22"/>
        </w:rPr>
        <w:t>NIHSS, national institutes of health stroke scale; PC</w:t>
      </w:r>
      <w:r w:rsidR="00857757">
        <w:rPr>
          <w:rFonts w:ascii="Times New Roman" w:hAnsi="Times New Roman" w:cs="Times New Roman" w:hint="eastAsia"/>
          <w:color w:val="000000" w:themeColor="text1"/>
          <w:sz w:val="22"/>
        </w:rPr>
        <w:t>-</w:t>
      </w:r>
      <w:r w:rsidR="0052649A" w:rsidRPr="00647E78">
        <w:rPr>
          <w:rFonts w:ascii="Times New Roman" w:hAnsi="Times New Roman" w:cs="Times New Roman"/>
          <w:color w:val="000000" w:themeColor="text1"/>
          <w:sz w:val="22"/>
        </w:rPr>
        <w:t>ASPECTS, posterior circulation acute stroke prognosis early CT score</w:t>
      </w:r>
      <w:r w:rsidR="0052649A" w:rsidRPr="00647E78">
        <w:rPr>
          <w:rFonts w:ascii="Times New Roman" w:hAnsi="Times New Roman" w:cs="Times New Roman" w:hint="eastAsia"/>
          <w:color w:val="000000" w:themeColor="text1"/>
          <w:sz w:val="22"/>
        </w:rPr>
        <w:t>.</w:t>
      </w:r>
    </w:p>
    <w:p w14:paraId="11B14321" w14:textId="77777777" w:rsidR="00473E9C" w:rsidRPr="00647E78" w:rsidRDefault="00473E9C" w:rsidP="00473E9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58691557" w14:textId="77777777" w:rsidR="00473E9C" w:rsidRPr="00647E78" w:rsidRDefault="00473E9C" w:rsidP="00473E9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  <w:sectPr w:rsidR="00473E9C" w:rsidRPr="00647E78" w:rsidSect="00473E9C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0881E14A" w14:textId="31A53ACA" w:rsidR="005F1FBE" w:rsidRPr="00647E78" w:rsidRDefault="005572C5" w:rsidP="005F1FB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lastRenderedPageBreak/>
        <w:t xml:space="preserve">Table </w:t>
      </w:r>
      <w:r w:rsidR="00734096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2</w:t>
      </w:r>
      <w:r w:rsidR="005F1FBE" w:rsidRPr="00647E78">
        <w:rPr>
          <w:rFonts w:ascii="Times New Roman" w:hAnsi="Times New Roman" w:cs="Times New Roman"/>
          <w:b/>
          <w:bCs/>
          <w:color w:val="000000" w:themeColor="text1"/>
          <w:sz w:val="22"/>
        </w:rPr>
        <w:t>. Baseline characteristics by eligibility for randomized trials (N=1,012)</w:t>
      </w:r>
    </w:p>
    <w:tbl>
      <w:tblPr>
        <w:tblStyle w:val="a8"/>
        <w:tblW w:w="8323" w:type="dxa"/>
        <w:tblLook w:val="04A0" w:firstRow="1" w:lastRow="0" w:firstColumn="1" w:lastColumn="0" w:noHBand="0" w:noVBand="1"/>
      </w:tblPr>
      <w:tblGrid>
        <w:gridCol w:w="4390"/>
        <w:gridCol w:w="1603"/>
        <w:gridCol w:w="1604"/>
        <w:gridCol w:w="726"/>
      </w:tblGrid>
      <w:tr w:rsidR="00647E78" w:rsidRPr="00647E78" w14:paraId="70C55C7B" w14:textId="77777777" w:rsidTr="00E6186A">
        <w:trPr>
          <w:trHeight w:val="454"/>
        </w:trPr>
        <w:tc>
          <w:tcPr>
            <w:tcW w:w="4390" w:type="dxa"/>
            <w:vAlign w:val="center"/>
          </w:tcPr>
          <w:p w14:paraId="79AC92AC" w14:textId="77777777" w:rsidR="005F1FBE" w:rsidRPr="00647E78" w:rsidRDefault="005F1FBE" w:rsidP="00E6186A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03" w:type="dxa"/>
            <w:vAlign w:val="center"/>
          </w:tcPr>
          <w:p w14:paraId="6C83C0F1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Eligible for either trial</w:t>
            </w:r>
          </w:p>
        </w:tc>
        <w:tc>
          <w:tcPr>
            <w:tcW w:w="1604" w:type="dxa"/>
            <w:vAlign w:val="center"/>
          </w:tcPr>
          <w:p w14:paraId="158DC0D5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Ineligible for both trials </w:t>
            </w:r>
          </w:p>
        </w:tc>
        <w:tc>
          <w:tcPr>
            <w:tcW w:w="726" w:type="dxa"/>
            <w:vAlign w:val="center"/>
          </w:tcPr>
          <w:p w14:paraId="7A2B78C7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P</w:t>
            </w: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*</w:t>
            </w:r>
          </w:p>
        </w:tc>
      </w:tr>
      <w:tr w:rsidR="00647E78" w:rsidRPr="00647E78" w14:paraId="00405849" w14:textId="77777777" w:rsidTr="00E6186A">
        <w:trPr>
          <w:trHeight w:val="454"/>
        </w:trPr>
        <w:tc>
          <w:tcPr>
            <w:tcW w:w="4390" w:type="dxa"/>
            <w:vAlign w:val="center"/>
          </w:tcPr>
          <w:p w14:paraId="5E79D3FE" w14:textId="77777777" w:rsidR="005F1FBE" w:rsidRPr="00647E78" w:rsidRDefault="005F1FBE" w:rsidP="00E6186A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N</w:t>
            </w:r>
          </w:p>
        </w:tc>
        <w:tc>
          <w:tcPr>
            <w:tcW w:w="1603" w:type="dxa"/>
            <w:vAlign w:val="center"/>
          </w:tcPr>
          <w:p w14:paraId="02C6941D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285</w:t>
            </w:r>
          </w:p>
        </w:tc>
        <w:tc>
          <w:tcPr>
            <w:tcW w:w="1604" w:type="dxa"/>
            <w:vAlign w:val="center"/>
          </w:tcPr>
          <w:p w14:paraId="172CD209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727</w:t>
            </w:r>
          </w:p>
        </w:tc>
        <w:tc>
          <w:tcPr>
            <w:tcW w:w="726" w:type="dxa"/>
            <w:vAlign w:val="center"/>
          </w:tcPr>
          <w:p w14:paraId="2D827146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47E78" w:rsidRPr="00647E78" w14:paraId="03670EF0" w14:textId="77777777" w:rsidTr="00E6186A">
        <w:trPr>
          <w:trHeight w:val="454"/>
        </w:trPr>
        <w:tc>
          <w:tcPr>
            <w:tcW w:w="4390" w:type="dxa"/>
            <w:vAlign w:val="center"/>
          </w:tcPr>
          <w:p w14:paraId="3F87916E" w14:textId="77777777" w:rsidR="005F1FBE" w:rsidRPr="00647E78" w:rsidRDefault="005F1FBE" w:rsidP="00E6186A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Demographic factor</w:t>
            </w:r>
          </w:p>
        </w:tc>
        <w:tc>
          <w:tcPr>
            <w:tcW w:w="1603" w:type="dxa"/>
            <w:vAlign w:val="center"/>
          </w:tcPr>
          <w:p w14:paraId="4EE3098B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04" w:type="dxa"/>
            <w:vAlign w:val="center"/>
          </w:tcPr>
          <w:p w14:paraId="76F206E3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26" w:type="dxa"/>
            <w:vAlign w:val="center"/>
          </w:tcPr>
          <w:p w14:paraId="3DFF3A29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47E78" w:rsidRPr="00647E78" w14:paraId="06423D4D" w14:textId="77777777" w:rsidTr="00E6186A">
        <w:trPr>
          <w:trHeight w:val="454"/>
        </w:trPr>
        <w:tc>
          <w:tcPr>
            <w:tcW w:w="4390" w:type="dxa"/>
            <w:vAlign w:val="center"/>
          </w:tcPr>
          <w:p w14:paraId="23B4D113" w14:textId="77777777" w:rsidR="005F1FBE" w:rsidRPr="00647E78" w:rsidRDefault="005F1FBE" w:rsidP="00E6186A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age, mean, SD, y</w:t>
            </w:r>
          </w:p>
        </w:tc>
        <w:tc>
          <w:tcPr>
            <w:tcW w:w="1603" w:type="dxa"/>
            <w:vAlign w:val="center"/>
          </w:tcPr>
          <w:p w14:paraId="6AC58F1B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68.8±11.2</w:t>
            </w:r>
          </w:p>
        </w:tc>
        <w:tc>
          <w:tcPr>
            <w:tcW w:w="1604" w:type="dxa"/>
            <w:vAlign w:val="center"/>
          </w:tcPr>
          <w:p w14:paraId="380FEA68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71.6±12.2</w:t>
            </w:r>
          </w:p>
        </w:tc>
        <w:tc>
          <w:tcPr>
            <w:tcW w:w="726" w:type="dxa"/>
            <w:vAlign w:val="center"/>
          </w:tcPr>
          <w:p w14:paraId="55A06B53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.001</w:t>
            </w:r>
          </w:p>
        </w:tc>
      </w:tr>
      <w:tr w:rsidR="00647E78" w:rsidRPr="00647E78" w14:paraId="3D9B43CD" w14:textId="77777777" w:rsidTr="00E6186A">
        <w:trPr>
          <w:trHeight w:val="454"/>
        </w:trPr>
        <w:tc>
          <w:tcPr>
            <w:tcW w:w="4390" w:type="dxa"/>
            <w:vAlign w:val="center"/>
          </w:tcPr>
          <w:p w14:paraId="363666E6" w14:textId="77777777" w:rsidR="005F1FBE" w:rsidRPr="00647E78" w:rsidRDefault="005F1FBE" w:rsidP="00E6186A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male, n (%)</w:t>
            </w:r>
          </w:p>
        </w:tc>
        <w:tc>
          <w:tcPr>
            <w:tcW w:w="1603" w:type="dxa"/>
            <w:vAlign w:val="center"/>
          </w:tcPr>
          <w:p w14:paraId="60165AAC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86 (65.3)</w:t>
            </w:r>
          </w:p>
        </w:tc>
        <w:tc>
          <w:tcPr>
            <w:tcW w:w="1604" w:type="dxa"/>
            <w:vAlign w:val="center"/>
          </w:tcPr>
          <w:p w14:paraId="54A15F83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419 (57.6)</w:t>
            </w:r>
          </w:p>
        </w:tc>
        <w:tc>
          <w:tcPr>
            <w:tcW w:w="726" w:type="dxa"/>
            <w:vAlign w:val="center"/>
          </w:tcPr>
          <w:p w14:paraId="4DD9F510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.03</w:t>
            </w:r>
          </w:p>
        </w:tc>
      </w:tr>
      <w:tr w:rsidR="00647E78" w:rsidRPr="00647E78" w14:paraId="22DA6DC2" w14:textId="77777777" w:rsidTr="00E6186A">
        <w:trPr>
          <w:trHeight w:val="454"/>
        </w:trPr>
        <w:tc>
          <w:tcPr>
            <w:tcW w:w="4390" w:type="dxa"/>
            <w:vAlign w:val="center"/>
          </w:tcPr>
          <w:p w14:paraId="0884D2E9" w14:textId="77777777" w:rsidR="005F1FBE" w:rsidRPr="00647E78" w:rsidRDefault="005F1FBE" w:rsidP="00E6186A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History of medical illness</w:t>
            </w:r>
          </w:p>
        </w:tc>
        <w:tc>
          <w:tcPr>
            <w:tcW w:w="1603" w:type="dxa"/>
            <w:vAlign w:val="center"/>
          </w:tcPr>
          <w:p w14:paraId="6A9BFA67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04" w:type="dxa"/>
            <w:vAlign w:val="center"/>
          </w:tcPr>
          <w:p w14:paraId="7CE21F60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26" w:type="dxa"/>
            <w:vAlign w:val="center"/>
          </w:tcPr>
          <w:p w14:paraId="09DA9D8A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47E78" w:rsidRPr="00647E78" w14:paraId="7AAA317E" w14:textId="77777777" w:rsidTr="00E6186A">
        <w:trPr>
          <w:trHeight w:val="454"/>
        </w:trPr>
        <w:tc>
          <w:tcPr>
            <w:tcW w:w="4390" w:type="dxa"/>
            <w:vAlign w:val="center"/>
          </w:tcPr>
          <w:p w14:paraId="30B16EEA" w14:textId="77777777" w:rsidR="005F1FBE" w:rsidRPr="00647E78" w:rsidRDefault="005F1FBE" w:rsidP="00E6186A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Hypertension, n (%)</w:t>
            </w:r>
          </w:p>
        </w:tc>
        <w:tc>
          <w:tcPr>
            <w:tcW w:w="1603" w:type="dxa"/>
            <w:vAlign w:val="center"/>
          </w:tcPr>
          <w:p w14:paraId="21F8CCC5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99 (69.8)</w:t>
            </w:r>
          </w:p>
        </w:tc>
        <w:tc>
          <w:tcPr>
            <w:tcW w:w="1604" w:type="dxa"/>
            <w:vAlign w:val="center"/>
          </w:tcPr>
          <w:p w14:paraId="60D45929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510 (70.2)</w:t>
            </w:r>
          </w:p>
        </w:tc>
        <w:tc>
          <w:tcPr>
            <w:tcW w:w="726" w:type="dxa"/>
            <w:vAlign w:val="center"/>
          </w:tcPr>
          <w:p w14:paraId="4D6D718E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.92</w:t>
            </w:r>
          </w:p>
        </w:tc>
      </w:tr>
      <w:tr w:rsidR="00647E78" w:rsidRPr="00647E78" w14:paraId="2C0A6D2D" w14:textId="77777777" w:rsidTr="00E6186A">
        <w:trPr>
          <w:trHeight w:val="454"/>
        </w:trPr>
        <w:tc>
          <w:tcPr>
            <w:tcW w:w="4390" w:type="dxa"/>
            <w:vAlign w:val="center"/>
          </w:tcPr>
          <w:p w14:paraId="6E39B7F7" w14:textId="77777777" w:rsidR="005F1FBE" w:rsidRPr="00647E78" w:rsidRDefault="005F1FBE" w:rsidP="00E6186A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Diabetes, n (%)</w:t>
            </w:r>
          </w:p>
        </w:tc>
        <w:tc>
          <w:tcPr>
            <w:tcW w:w="1603" w:type="dxa"/>
            <w:vAlign w:val="center"/>
          </w:tcPr>
          <w:p w14:paraId="37536F0D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85 (29.8)</w:t>
            </w:r>
          </w:p>
        </w:tc>
        <w:tc>
          <w:tcPr>
            <w:tcW w:w="1604" w:type="dxa"/>
            <w:vAlign w:val="center"/>
          </w:tcPr>
          <w:p w14:paraId="16D803FE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211 (29.0)</w:t>
            </w:r>
          </w:p>
        </w:tc>
        <w:tc>
          <w:tcPr>
            <w:tcW w:w="726" w:type="dxa"/>
            <w:vAlign w:val="center"/>
          </w:tcPr>
          <w:p w14:paraId="781DD893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.80</w:t>
            </w:r>
          </w:p>
        </w:tc>
      </w:tr>
      <w:tr w:rsidR="00647E78" w:rsidRPr="00647E78" w14:paraId="638357C1" w14:textId="77777777" w:rsidTr="00E6186A">
        <w:trPr>
          <w:trHeight w:val="454"/>
        </w:trPr>
        <w:tc>
          <w:tcPr>
            <w:tcW w:w="4390" w:type="dxa"/>
            <w:vAlign w:val="center"/>
          </w:tcPr>
          <w:p w14:paraId="270B0EDF" w14:textId="77777777" w:rsidR="005F1FBE" w:rsidRPr="00647E78" w:rsidRDefault="005F1FBE" w:rsidP="00E6186A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Dyslipidemia, n (%)</w:t>
            </w:r>
          </w:p>
        </w:tc>
        <w:tc>
          <w:tcPr>
            <w:tcW w:w="1603" w:type="dxa"/>
            <w:vAlign w:val="center"/>
          </w:tcPr>
          <w:p w14:paraId="6E464B57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83 (29.1)</w:t>
            </w:r>
          </w:p>
        </w:tc>
        <w:tc>
          <w:tcPr>
            <w:tcW w:w="1604" w:type="dxa"/>
            <w:vAlign w:val="center"/>
          </w:tcPr>
          <w:p w14:paraId="19C529A4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205 (28.2)</w:t>
            </w:r>
          </w:p>
        </w:tc>
        <w:tc>
          <w:tcPr>
            <w:tcW w:w="726" w:type="dxa"/>
            <w:vAlign w:val="center"/>
          </w:tcPr>
          <w:p w14:paraId="3BDB34BF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.77</w:t>
            </w:r>
          </w:p>
        </w:tc>
      </w:tr>
      <w:tr w:rsidR="00647E78" w:rsidRPr="00647E78" w14:paraId="68B2C787" w14:textId="77777777" w:rsidTr="00E6186A">
        <w:trPr>
          <w:trHeight w:val="454"/>
        </w:trPr>
        <w:tc>
          <w:tcPr>
            <w:tcW w:w="4390" w:type="dxa"/>
            <w:vAlign w:val="center"/>
          </w:tcPr>
          <w:p w14:paraId="40CA752F" w14:textId="77777777" w:rsidR="005F1FBE" w:rsidRPr="00647E78" w:rsidRDefault="005F1FBE" w:rsidP="00E6186A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Smoking, n (%)</w:t>
            </w:r>
          </w:p>
        </w:tc>
        <w:tc>
          <w:tcPr>
            <w:tcW w:w="1603" w:type="dxa"/>
            <w:vAlign w:val="center"/>
          </w:tcPr>
          <w:p w14:paraId="31FE5F65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12 (39.3)</w:t>
            </w:r>
          </w:p>
        </w:tc>
        <w:tc>
          <w:tcPr>
            <w:tcW w:w="1604" w:type="dxa"/>
            <w:vAlign w:val="center"/>
          </w:tcPr>
          <w:p w14:paraId="069E7EEF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226 (31.1)</w:t>
            </w:r>
          </w:p>
        </w:tc>
        <w:tc>
          <w:tcPr>
            <w:tcW w:w="726" w:type="dxa"/>
            <w:vAlign w:val="center"/>
          </w:tcPr>
          <w:p w14:paraId="0978571E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.01</w:t>
            </w:r>
          </w:p>
        </w:tc>
      </w:tr>
      <w:tr w:rsidR="00647E78" w:rsidRPr="00647E78" w14:paraId="01CE342E" w14:textId="77777777" w:rsidTr="00E6186A">
        <w:trPr>
          <w:trHeight w:val="454"/>
        </w:trPr>
        <w:tc>
          <w:tcPr>
            <w:tcW w:w="4390" w:type="dxa"/>
            <w:vAlign w:val="center"/>
          </w:tcPr>
          <w:p w14:paraId="2D9D77A3" w14:textId="77777777" w:rsidR="005F1FBE" w:rsidRPr="00647E78" w:rsidRDefault="005F1FBE" w:rsidP="00E6186A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Stroke or TIA, n (%)</w:t>
            </w:r>
          </w:p>
        </w:tc>
        <w:tc>
          <w:tcPr>
            <w:tcW w:w="1603" w:type="dxa"/>
            <w:vAlign w:val="center"/>
          </w:tcPr>
          <w:p w14:paraId="0D0369C8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49 (17.2)</w:t>
            </w:r>
          </w:p>
        </w:tc>
        <w:tc>
          <w:tcPr>
            <w:tcW w:w="1604" w:type="dxa"/>
            <w:vAlign w:val="center"/>
          </w:tcPr>
          <w:p w14:paraId="56FDCEA9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95 (26.8)</w:t>
            </w:r>
          </w:p>
        </w:tc>
        <w:tc>
          <w:tcPr>
            <w:tcW w:w="726" w:type="dxa"/>
            <w:vAlign w:val="center"/>
          </w:tcPr>
          <w:p w14:paraId="61EDFB4A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.001</w:t>
            </w:r>
          </w:p>
        </w:tc>
      </w:tr>
      <w:tr w:rsidR="00647E78" w:rsidRPr="00647E78" w14:paraId="64B7852A" w14:textId="77777777" w:rsidTr="00E6186A">
        <w:trPr>
          <w:trHeight w:val="454"/>
        </w:trPr>
        <w:tc>
          <w:tcPr>
            <w:tcW w:w="4390" w:type="dxa"/>
            <w:vAlign w:val="center"/>
          </w:tcPr>
          <w:p w14:paraId="5EB48A92" w14:textId="77777777" w:rsidR="005F1FBE" w:rsidRPr="00647E78" w:rsidRDefault="005F1FBE" w:rsidP="00E6186A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Coronary disease, n (%)</w:t>
            </w:r>
          </w:p>
        </w:tc>
        <w:tc>
          <w:tcPr>
            <w:tcW w:w="1603" w:type="dxa"/>
            <w:vAlign w:val="center"/>
          </w:tcPr>
          <w:p w14:paraId="4F34F648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29 (10.2)</w:t>
            </w:r>
          </w:p>
        </w:tc>
        <w:tc>
          <w:tcPr>
            <w:tcW w:w="1604" w:type="dxa"/>
            <w:vAlign w:val="center"/>
          </w:tcPr>
          <w:p w14:paraId="3DD90092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84 (11.6)</w:t>
            </w:r>
          </w:p>
        </w:tc>
        <w:tc>
          <w:tcPr>
            <w:tcW w:w="726" w:type="dxa"/>
            <w:vAlign w:val="center"/>
          </w:tcPr>
          <w:p w14:paraId="48F7C7C4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.53</w:t>
            </w:r>
          </w:p>
        </w:tc>
      </w:tr>
      <w:tr w:rsidR="00647E78" w:rsidRPr="00647E78" w14:paraId="28B132C9" w14:textId="77777777" w:rsidTr="00E6186A">
        <w:trPr>
          <w:trHeight w:val="454"/>
        </w:trPr>
        <w:tc>
          <w:tcPr>
            <w:tcW w:w="4390" w:type="dxa"/>
            <w:vAlign w:val="center"/>
          </w:tcPr>
          <w:p w14:paraId="6F7C89BA" w14:textId="77777777" w:rsidR="005F1FBE" w:rsidRPr="00647E78" w:rsidRDefault="005F1FBE" w:rsidP="00E6186A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Atrial fibrillation, n (%)</w:t>
            </w:r>
          </w:p>
        </w:tc>
        <w:tc>
          <w:tcPr>
            <w:tcW w:w="1603" w:type="dxa"/>
            <w:vAlign w:val="center"/>
          </w:tcPr>
          <w:p w14:paraId="17BC8CE0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14 (40.0)</w:t>
            </w:r>
          </w:p>
        </w:tc>
        <w:tc>
          <w:tcPr>
            <w:tcW w:w="1604" w:type="dxa"/>
            <w:vAlign w:val="center"/>
          </w:tcPr>
          <w:p w14:paraId="37751ADB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280 (38.5)</w:t>
            </w:r>
          </w:p>
        </w:tc>
        <w:tc>
          <w:tcPr>
            <w:tcW w:w="726" w:type="dxa"/>
            <w:vAlign w:val="center"/>
          </w:tcPr>
          <w:p w14:paraId="22942737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.66</w:t>
            </w:r>
          </w:p>
        </w:tc>
      </w:tr>
      <w:tr w:rsidR="00647E78" w:rsidRPr="00647E78" w14:paraId="6DCEDB2E" w14:textId="77777777" w:rsidTr="00E6186A">
        <w:trPr>
          <w:trHeight w:val="454"/>
        </w:trPr>
        <w:tc>
          <w:tcPr>
            <w:tcW w:w="4390" w:type="dxa"/>
            <w:vAlign w:val="center"/>
          </w:tcPr>
          <w:p w14:paraId="30F61FA3" w14:textId="77777777" w:rsidR="005F1FBE" w:rsidRPr="00647E78" w:rsidRDefault="005F1FBE" w:rsidP="00E6186A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Initial NIHSS, median (IQR)</w:t>
            </w:r>
          </w:p>
        </w:tc>
        <w:tc>
          <w:tcPr>
            <w:tcW w:w="1603" w:type="dxa"/>
            <w:vAlign w:val="center"/>
          </w:tcPr>
          <w:p w14:paraId="6D288927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7 (12 - 24)</w:t>
            </w:r>
          </w:p>
        </w:tc>
        <w:tc>
          <w:tcPr>
            <w:tcW w:w="1604" w:type="dxa"/>
            <w:vAlign w:val="center"/>
          </w:tcPr>
          <w:p w14:paraId="47228E4F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9 (4 - 21)</w:t>
            </w:r>
          </w:p>
        </w:tc>
        <w:tc>
          <w:tcPr>
            <w:tcW w:w="726" w:type="dxa"/>
            <w:vAlign w:val="center"/>
          </w:tcPr>
          <w:p w14:paraId="13BA5155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&lt;.001</w:t>
            </w:r>
          </w:p>
        </w:tc>
      </w:tr>
      <w:tr w:rsidR="00647E78" w:rsidRPr="00647E78" w14:paraId="4EFE723E" w14:textId="77777777" w:rsidTr="00E6186A">
        <w:trPr>
          <w:trHeight w:val="454"/>
        </w:trPr>
        <w:tc>
          <w:tcPr>
            <w:tcW w:w="4390" w:type="dxa"/>
            <w:vAlign w:val="center"/>
          </w:tcPr>
          <w:p w14:paraId="33BB617B" w14:textId="77777777" w:rsidR="005F1FBE" w:rsidRPr="00647E78" w:rsidRDefault="005F1FBE" w:rsidP="00E6186A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0-5, n (%)</w:t>
            </w:r>
          </w:p>
        </w:tc>
        <w:tc>
          <w:tcPr>
            <w:tcW w:w="1603" w:type="dxa"/>
            <w:vAlign w:val="center"/>
          </w:tcPr>
          <w:p w14:paraId="36978992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0 (0.0)</w:t>
            </w:r>
          </w:p>
        </w:tc>
        <w:tc>
          <w:tcPr>
            <w:tcW w:w="1604" w:type="dxa"/>
            <w:vAlign w:val="center"/>
          </w:tcPr>
          <w:p w14:paraId="6E85705E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251 (34.5)</w:t>
            </w:r>
          </w:p>
        </w:tc>
        <w:tc>
          <w:tcPr>
            <w:tcW w:w="726" w:type="dxa"/>
            <w:vAlign w:val="center"/>
          </w:tcPr>
          <w:p w14:paraId="1034A72F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47E78" w:rsidRPr="00647E78" w14:paraId="2D9389B0" w14:textId="77777777" w:rsidTr="00E6186A">
        <w:trPr>
          <w:trHeight w:val="454"/>
        </w:trPr>
        <w:tc>
          <w:tcPr>
            <w:tcW w:w="4390" w:type="dxa"/>
            <w:vAlign w:val="center"/>
          </w:tcPr>
          <w:p w14:paraId="127188E5" w14:textId="77777777" w:rsidR="005F1FBE" w:rsidRPr="00647E78" w:rsidRDefault="005F1FBE" w:rsidP="00E6186A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re stroke </w:t>
            </w:r>
            <w:proofErr w:type="spellStart"/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mRS</w:t>
            </w:r>
            <w:proofErr w:type="spellEnd"/>
          </w:p>
        </w:tc>
        <w:tc>
          <w:tcPr>
            <w:tcW w:w="1603" w:type="dxa"/>
            <w:vAlign w:val="center"/>
          </w:tcPr>
          <w:p w14:paraId="289D80E6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04" w:type="dxa"/>
            <w:vAlign w:val="center"/>
          </w:tcPr>
          <w:p w14:paraId="3D66CAE0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26" w:type="dxa"/>
            <w:vAlign w:val="center"/>
          </w:tcPr>
          <w:p w14:paraId="2B81CC9E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&lt;.001</w:t>
            </w:r>
          </w:p>
        </w:tc>
      </w:tr>
      <w:tr w:rsidR="00647E78" w:rsidRPr="00647E78" w14:paraId="7B29C161" w14:textId="77777777" w:rsidTr="00E6186A">
        <w:trPr>
          <w:trHeight w:val="454"/>
        </w:trPr>
        <w:tc>
          <w:tcPr>
            <w:tcW w:w="4390" w:type="dxa"/>
            <w:vAlign w:val="center"/>
          </w:tcPr>
          <w:p w14:paraId="1015F8EF" w14:textId="77777777" w:rsidR="005F1FBE" w:rsidRPr="00647E78" w:rsidRDefault="005F1FBE" w:rsidP="00E6186A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0, n (%)</w:t>
            </w:r>
          </w:p>
        </w:tc>
        <w:tc>
          <w:tcPr>
            <w:tcW w:w="1603" w:type="dxa"/>
            <w:vAlign w:val="center"/>
          </w:tcPr>
          <w:p w14:paraId="35FBB40E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260 (91.2)</w:t>
            </w:r>
          </w:p>
        </w:tc>
        <w:tc>
          <w:tcPr>
            <w:tcW w:w="1604" w:type="dxa"/>
            <w:vAlign w:val="center"/>
          </w:tcPr>
          <w:p w14:paraId="14373EA7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503 (69.2)</w:t>
            </w:r>
          </w:p>
        </w:tc>
        <w:tc>
          <w:tcPr>
            <w:tcW w:w="726" w:type="dxa"/>
            <w:vAlign w:val="center"/>
          </w:tcPr>
          <w:p w14:paraId="266B3DAC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47E78" w:rsidRPr="00647E78" w14:paraId="01F696C4" w14:textId="77777777" w:rsidTr="00E6186A">
        <w:trPr>
          <w:trHeight w:val="454"/>
        </w:trPr>
        <w:tc>
          <w:tcPr>
            <w:tcW w:w="4390" w:type="dxa"/>
            <w:vAlign w:val="center"/>
          </w:tcPr>
          <w:p w14:paraId="0BEC9489" w14:textId="77777777" w:rsidR="005F1FBE" w:rsidRPr="00647E78" w:rsidRDefault="005F1FBE" w:rsidP="00E6186A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, n (%)</w:t>
            </w:r>
          </w:p>
        </w:tc>
        <w:tc>
          <w:tcPr>
            <w:tcW w:w="1603" w:type="dxa"/>
            <w:vAlign w:val="center"/>
          </w:tcPr>
          <w:p w14:paraId="0E0B0DA3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8 (6.3)</w:t>
            </w:r>
          </w:p>
        </w:tc>
        <w:tc>
          <w:tcPr>
            <w:tcW w:w="1604" w:type="dxa"/>
            <w:vAlign w:val="center"/>
          </w:tcPr>
          <w:p w14:paraId="5916CCBA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59 (8.1)</w:t>
            </w:r>
          </w:p>
        </w:tc>
        <w:tc>
          <w:tcPr>
            <w:tcW w:w="726" w:type="dxa"/>
            <w:vAlign w:val="center"/>
          </w:tcPr>
          <w:p w14:paraId="5AB8E358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47E78" w:rsidRPr="00647E78" w14:paraId="5A9D328D" w14:textId="77777777" w:rsidTr="00E6186A">
        <w:trPr>
          <w:trHeight w:val="454"/>
        </w:trPr>
        <w:tc>
          <w:tcPr>
            <w:tcW w:w="4390" w:type="dxa"/>
            <w:vAlign w:val="center"/>
          </w:tcPr>
          <w:p w14:paraId="6C0290FA" w14:textId="77777777" w:rsidR="005F1FBE" w:rsidRPr="00647E78" w:rsidRDefault="005F1FBE" w:rsidP="00E6186A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≥2, n (%)</w:t>
            </w:r>
          </w:p>
        </w:tc>
        <w:tc>
          <w:tcPr>
            <w:tcW w:w="1603" w:type="dxa"/>
            <w:vAlign w:val="center"/>
          </w:tcPr>
          <w:p w14:paraId="3980B45E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7 (2.5)</w:t>
            </w:r>
          </w:p>
        </w:tc>
        <w:tc>
          <w:tcPr>
            <w:tcW w:w="1604" w:type="dxa"/>
            <w:vAlign w:val="center"/>
          </w:tcPr>
          <w:p w14:paraId="19945A22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65 (22.7)</w:t>
            </w:r>
          </w:p>
        </w:tc>
        <w:tc>
          <w:tcPr>
            <w:tcW w:w="726" w:type="dxa"/>
            <w:vAlign w:val="center"/>
          </w:tcPr>
          <w:p w14:paraId="6B5297FA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47E78" w:rsidRPr="00647E78" w14:paraId="4E2C5F39" w14:textId="77777777" w:rsidTr="00E6186A">
        <w:trPr>
          <w:trHeight w:val="454"/>
        </w:trPr>
        <w:tc>
          <w:tcPr>
            <w:tcW w:w="4390" w:type="dxa"/>
            <w:vAlign w:val="center"/>
          </w:tcPr>
          <w:p w14:paraId="5BA9383E" w14:textId="77777777" w:rsidR="005F1FBE" w:rsidRPr="00647E78" w:rsidRDefault="005F1FBE" w:rsidP="00E6186A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Causative mechanism</w:t>
            </w:r>
          </w:p>
        </w:tc>
        <w:tc>
          <w:tcPr>
            <w:tcW w:w="1603" w:type="dxa"/>
            <w:vAlign w:val="center"/>
          </w:tcPr>
          <w:p w14:paraId="05DF8761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04" w:type="dxa"/>
            <w:vAlign w:val="center"/>
          </w:tcPr>
          <w:p w14:paraId="6B595A72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26" w:type="dxa"/>
            <w:vAlign w:val="center"/>
          </w:tcPr>
          <w:p w14:paraId="5DEFA8D2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.82</w:t>
            </w:r>
          </w:p>
        </w:tc>
      </w:tr>
      <w:tr w:rsidR="00647E78" w:rsidRPr="00647E78" w14:paraId="2D336732" w14:textId="77777777" w:rsidTr="00E6186A">
        <w:trPr>
          <w:trHeight w:val="454"/>
        </w:trPr>
        <w:tc>
          <w:tcPr>
            <w:tcW w:w="4390" w:type="dxa"/>
            <w:vAlign w:val="center"/>
          </w:tcPr>
          <w:p w14:paraId="174DECDE" w14:textId="77777777" w:rsidR="005F1FBE" w:rsidRPr="00647E78" w:rsidRDefault="005F1FBE" w:rsidP="00E6186A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Large artery atherosclerosis, n (%)</w:t>
            </w:r>
          </w:p>
        </w:tc>
        <w:tc>
          <w:tcPr>
            <w:tcW w:w="1603" w:type="dxa"/>
            <w:vAlign w:val="center"/>
          </w:tcPr>
          <w:p w14:paraId="2384CE5A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98 (34.4)</w:t>
            </w:r>
          </w:p>
        </w:tc>
        <w:tc>
          <w:tcPr>
            <w:tcW w:w="1604" w:type="dxa"/>
            <w:vAlign w:val="center"/>
          </w:tcPr>
          <w:p w14:paraId="38ED1409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256 (35.2)</w:t>
            </w:r>
          </w:p>
        </w:tc>
        <w:tc>
          <w:tcPr>
            <w:tcW w:w="726" w:type="dxa"/>
            <w:vAlign w:val="center"/>
          </w:tcPr>
          <w:p w14:paraId="7A265FBA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47E78" w:rsidRPr="00647E78" w14:paraId="17DEE888" w14:textId="77777777" w:rsidTr="00E6186A">
        <w:trPr>
          <w:trHeight w:val="454"/>
        </w:trPr>
        <w:tc>
          <w:tcPr>
            <w:tcW w:w="4390" w:type="dxa"/>
            <w:vAlign w:val="center"/>
          </w:tcPr>
          <w:p w14:paraId="280AB01F" w14:textId="77777777" w:rsidR="005F1FBE" w:rsidRPr="00647E78" w:rsidRDefault="005F1FBE" w:rsidP="00E6186A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Cardioembolism</w:t>
            </w:r>
            <w:proofErr w:type="spellEnd"/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1603" w:type="dxa"/>
            <w:vAlign w:val="center"/>
          </w:tcPr>
          <w:p w14:paraId="3D136FA0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16 (40.7)</w:t>
            </w:r>
          </w:p>
        </w:tc>
        <w:tc>
          <w:tcPr>
            <w:tcW w:w="1604" w:type="dxa"/>
            <w:vAlign w:val="center"/>
          </w:tcPr>
          <w:p w14:paraId="2DAE2937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274 (37.7)</w:t>
            </w:r>
          </w:p>
        </w:tc>
        <w:tc>
          <w:tcPr>
            <w:tcW w:w="726" w:type="dxa"/>
            <w:vAlign w:val="center"/>
          </w:tcPr>
          <w:p w14:paraId="0D6FDF87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47E78" w:rsidRPr="00647E78" w14:paraId="2D95DC5D" w14:textId="77777777" w:rsidTr="00E6186A">
        <w:trPr>
          <w:trHeight w:val="454"/>
        </w:trPr>
        <w:tc>
          <w:tcPr>
            <w:tcW w:w="4390" w:type="dxa"/>
            <w:vAlign w:val="center"/>
          </w:tcPr>
          <w:p w14:paraId="5D8B5C82" w14:textId="77777777" w:rsidR="005F1FBE" w:rsidRPr="00647E78" w:rsidRDefault="005F1FBE" w:rsidP="00E6186A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Other determined, n (%)</w:t>
            </w:r>
          </w:p>
        </w:tc>
        <w:tc>
          <w:tcPr>
            <w:tcW w:w="1603" w:type="dxa"/>
            <w:vAlign w:val="center"/>
          </w:tcPr>
          <w:p w14:paraId="4668BC6C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4 (1.4)</w:t>
            </w:r>
          </w:p>
        </w:tc>
        <w:tc>
          <w:tcPr>
            <w:tcW w:w="1604" w:type="dxa"/>
            <w:vAlign w:val="center"/>
          </w:tcPr>
          <w:p w14:paraId="3B1142DE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0 (1.4)</w:t>
            </w:r>
          </w:p>
        </w:tc>
        <w:tc>
          <w:tcPr>
            <w:tcW w:w="726" w:type="dxa"/>
            <w:vAlign w:val="center"/>
          </w:tcPr>
          <w:p w14:paraId="203F0B01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47E78" w:rsidRPr="00647E78" w14:paraId="603EC085" w14:textId="77777777" w:rsidTr="00E6186A">
        <w:trPr>
          <w:trHeight w:val="454"/>
        </w:trPr>
        <w:tc>
          <w:tcPr>
            <w:tcW w:w="4390" w:type="dxa"/>
            <w:vAlign w:val="center"/>
          </w:tcPr>
          <w:p w14:paraId="69339BB2" w14:textId="77777777" w:rsidR="005F1FBE" w:rsidRPr="00647E78" w:rsidRDefault="005F1FBE" w:rsidP="00E6186A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Undetermined, n (%)</w:t>
            </w:r>
          </w:p>
        </w:tc>
        <w:tc>
          <w:tcPr>
            <w:tcW w:w="1603" w:type="dxa"/>
            <w:vAlign w:val="center"/>
          </w:tcPr>
          <w:p w14:paraId="7BE8F98A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67 (23.5)</w:t>
            </w:r>
          </w:p>
        </w:tc>
        <w:tc>
          <w:tcPr>
            <w:tcW w:w="1604" w:type="dxa"/>
            <w:vAlign w:val="center"/>
          </w:tcPr>
          <w:p w14:paraId="33BA2955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87 (25.7)</w:t>
            </w:r>
          </w:p>
        </w:tc>
        <w:tc>
          <w:tcPr>
            <w:tcW w:w="726" w:type="dxa"/>
            <w:vAlign w:val="center"/>
          </w:tcPr>
          <w:p w14:paraId="07D061A6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47E78" w:rsidRPr="00647E78" w14:paraId="6A1A4768" w14:textId="77777777" w:rsidTr="00E6186A">
        <w:trPr>
          <w:trHeight w:val="454"/>
        </w:trPr>
        <w:tc>
          <w:tcPr>
            <w:tcW w:w="4390" w:type="dxa"/>
            <w:vAlign w:val="center"/>
          </w:tcPr>
          <w:p w14:paraId="626C9664" w14:textId="6C254BED" w:rsidR="005F1FBE" w:rsidRPr="00647E78" w:rsidRDefault="005F1FBE" w:rsidP="00E6186A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PC</w:t>
            </w:r>
            <w:r w:rsidR="0085775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ASPECTS, median (IQR)</w:t>
            </w:r>
          </w:p>
        </w:tc>
        <w:tc>
          <w:tcPr>
            <w:tcW w:w="1603" w:type="dxa"/>
            <w:vAlign w:val="center"/>
          </w:tcPr>
          <w:p w14:paraId="7AD25FA1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8 (7 - 9)</w:t>
            </w:r>
          </w:p>
        </w:tc>
        <w:tc>
          <w:tcPr>
            <w:tcW w:w="1604" w:type="dxa"/>
            <w:vAlign w:val="center"/>
          </w:tcPr>
          <w:p w14:paraId="73AB9381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6 (4 - 8)</w:t>
            </w:r>
          </w:p>
        </w:tc>
        <w:tc>
          <w:tcPr>
            <w:tcW w:w="726" w:type="dxa"/>
            <w:vAlign w:val="center"/>
          </w:tcPr>
          <w:p w14:paraId="1846AAFC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&lt;.001</w:t>
            </w:r>
          </w:p>
        </w:tc>
      </w:tr>
      <w:tr w:rsidR="00647E78" w:rsidRPr="00647E78" w14:paraId="6E495598" w14:textId="77777777" w:rsidTr="00E6186A">
        <w:trPr>
          <w:trHeight w:val="454"/>
        </w:trPr>
        <w:tc>
          <w:tcPr>
            <w:tcW w:w="4390" w:type="dxa"/>
            <w:vAlign w:val="center"/>
          </w:tcPr>
          <w:p w14:paraId="0D325406" w14:textId="77777777" w:rsidR="005F1FBE" w:rsidRPr="00647E78" w:rsidRDefault="005F1FBE" w:rsidP="00E6186A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Pons-midbrain index, median (IQR)</w:t>
            </w:r>
          </w:p>
        </w:tc>
        <w:tc>
          <w:tcPr>
            <w:tcW w:w="1603" w:type="dxa"/>
            <w:vAlign w:val="center"/>
          </w:tcPr>
          <w:p w14:paraId="5ECE2B97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0 (0 - 2)</w:t>
            </w:r>
          </w:p>
        </w:tc>
        <w:tc>
          <w:tcPr>
            <w:tcW w:w="1604" w:type="dxa"/>
            <w:vAlign w:val="center"/>
          </w:tcPr>
          <w:p w14:paraId="266B2FA6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2 (0 - 4)</w:t>
            </w:r>
          </w:p>
        </w:tc>
        <w:tc>
          <w:tcPr>
            <w:tcW w:w="726" w:type="dxa"/>
            <w:vAlign w:val="center"/>
          </w:tcPr>
          <w:p w14:paraId="790FCD71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&lt;.001</w:t>
            </w:r>
          </w:p>
        </w:tc>
      </w:tr>
      <w:tr w:rsidR="00647E78" w:rsidRPr="00647E78" w14:paraId="6226207E" w14:textId="77777777" w:rsidTr="00E6186A">
        <w:trPr>
          <w:trHeight w:val="454"/>
        </w:trPr>
        <w:tc>
          <w:tcPr>
            <w:tcW w:w="4390" w:type="dxa"/>
            <w:vAlign w:val="center"/>
          </w:tcPr>
          <w:p w14:paraId="0E6597A4" w14:textId="77777777" w:rsidR="005F1FBE" w:rsidRPr="00647E78" w:rsidRDefault="005F1FBE" w:rsidP="00E6186A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Systolic blood pressure, median (IQR)</w:t>
            </w:r>
          </w:p>
        </w:tc>
        <w:tc>
          <w:tcPr>
            <w:tcW w:w="1603" w:type="dxa"/>
            <w:vAlign w:val="center"/>
          </w:tcPr>
          <w:p w14:paraId="6A7725F3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47 (130-164)</w:t>
            </w:r>
          </w:p>
        </w:tc>
        <w:tc>
          <w:tcPr>
            <w:tcW w:w="1604" w:type="dxa"/>
            <w:vAlign w:val="center"/>
          </w:tcPr>
          <w:p w14:paraId="77F7BE08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48 (130-165)</w:t>
            </w:r>
          </w:p>
        </w:tc>
        <w:tc>
          <w:tcPr>
            <w:tcW w:w="726" w:type="dxa"/>
            <w:vAlign w:val="center"/>
          </w:tcPr>
          <w:p w14:paraId="7642222D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.76</w:t>
            </w:r>
          </w:p>
        </w:tc>
      </w:tr>
      <w:tr w:rsidR="00647E78" w:rsidRPr="00647E78" w14:paraId="3276C6FE" w14:textId="77777777" w:rsidTr="00E6186A">
        <w:trPr>
          <w:trHeight w:val="454"/>
        </w:trPr>
        <w:tc>
          <w:tcPr>
            <w:tcW w:w="4390" w:type="dxa"/>
            <w:vAlign w:val="center"/>
          </w:tcPr>
          <w:p w14:paraId="6BB95D42" w14:textId="77777777" w:rsidR="005F1FBE" w:rsidRPr="00647E78" w:rsidRDefault="005F1FBE" w:rsidP="00E6186A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Initial glucose, median (IQR)</w:t>
            </w:r>
          </w:p>
        </w:tc>
        <w:tc>
          <w:tcPr>
            <w:tcW w:w="1603" w:type="dxa"/>
            <w:vAlign w:val="center"/>
          </w:tcPr>
          <w:p w14:paraId="413BA4DD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19 (119-161)</w:t>
            </w:r>
          </w:p>
        </w:tc>
        <w:tc>
          <w:tcPr>
            <w:tcW w:w="1604" w:type="dxa"/>
            <w:vAlign w:val="center"/>
          </w:tcPr>
          <w:p w14:paraId="28307DBD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20 (119-159)</w:t>
            </w:r>
          </w:p>
        </w:tc>
        <w:tc>
          <w:tcPr>
            <w:tcW w:w="726" w:type="dxa"/>
            <w:vAlign w:val="center"/>
          </w:tcPr>
          <w:p w14:paraId="67549220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.86</w:t>
            </w:r>
          </w:p>
        </w:tc>
      </w:tr>
      <w:tr w:rsidR="00647E78" w:rsidRPr="00647E78" w14:paraId="0567DACD" w14:textId="77777777" w:rsidTr="00E6186A">
        <w:trPr>
          <w:trHeight w:val="454"/>
        </w:trPr>
        <w:tc>
          <w:tcPr>
            <w:tcW w:w="4390" w:type="dxa"/>
            <w:vAlign w:val="center"/>
          </w:tcPr>
          <w:p w14:paraId="11BCD14C" w14:textId="77777777" w:rsidR="005F1FBE" w:rsidRPr="00647E78" w:rsidRDefault="005F1FBE" w:rsidP="00E6186A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Intravenous thrombolysis, n (%)</w:t>
            </w:r>
          </w:p>
        </w:tc>
        <w:tc>
          <w:tcPr>
            <w:tcW w:w="1603" w:type="dxa"/>
            <w:vAlign w:val="center"/>
          </w:tcPr>
          <w:p w14:paraId="13B60DFB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41 (49.5)</w:t>
            </w:r>
          </w:p>
        </w:tc>
        <w:tc>
          <w:tcPr>
            <w:tcW w:w="1604" w:type="dxa"/>
            <w:vAlign w:val="center"/>
          </w:tcPr>
          <w:p w14:paraId="4A430098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79 (24.6)</w:t>
            </w:r>
          </w:p>
        </w:tc>
        <w:tc>
          <w:tcPr>
            <w:tcW w:w="726" w:type="dxa"/>
            <w:vAlign w:val="center"/>
          </w:tcPr>
          <w:p w14:paraId="077A99B8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&lt;.001</w:t>
            </w:r>
          </w:p>
        </w:tc>
      </w:tr>
      <w:tr w:rsidR="00647E78" w:rsidRPr="00647E78" w14:paraId="69121739" w14:textId="77777777" w:rsidTr="00E6186A">
        <w:trPr>
          <w:trHeight w:val="454"/>
        </w:trPr>
        <w:tc>
          <w:tcPr>
            <w:tcW w:w="4390" w:type="dxa"/>
            <w:vAlign w:val="center"/>
          </w:tcPr>
          <w:p w14:paraId="7C418B5D" w14:textId="77777777" w:rsidR="005F1FBE" w:rsidRPr="00647E78" w:rsidRDefault="005F1FBE" w:rsidP="00E6186A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Endovascular treatment, n (%)</w:t>
            </w:r>
          </w:p>
        </w:tc>
        <w:tc>
          <w:tcPr>
            <w:tcW w:w="1603" w:type="dxa"/>
            <w:vAlign w:val="center"/>
          </w:tcPr>
          <w:p w14:paraId="798C6505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205 (71.9)</w:t>
            </w:r>
          </w:p>
        </w:tc>
        <w:tc>
          <w:tcPr>
            <w:tcW w:w="1604" w:type="dxa"/>
            <w:vAlign w:val="center"/>
          </w:tcPr>
          <w:p w14:paraId="1A0C62EF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314 (43.2)</w:t>
            </w:r>
          </w:p>
        </w:tc>
        <w:tc>
          <w:tcPr>
            <w:tcW w:w="726" w:type="dxa"/>
            <w:vAlign w:val="center"/>
          </w:tcPr>
          <w:p w14:paraId="683C36E0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&lt;.001</w:t>
            </w:r>
          </w:p>
        </w:tc>
      </w:tr>
      <w:tr w:rsidR="00647E78" w:rsidRPr="00647E78" w14:paraId="7EE7C06C" w14:textId="77777777" w:rsidTr="00E6186A">
        <w:trPr>
          <w:trHeight w:val="454"/>
        </w:trPr>
        <w:tc>
          <w:tcPr>
            <w:tcW w:w="4390" w:type="dxa"/>
            <w:vAlign w:val="center"/>
          </w:tcPr>
          <w:p w14:paraId="7611DC77" w14:textId="77777777" w:rsidR="005F1FBE" w:rsidRPr="00647E78" w:rsidRDefault="005F1FBE" w:rsidP="00E6186A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Transfer-in, n (%)</w:t>
            </w:r>
          </w:p>
        </w:tc>
        <w:tc>
          <w:tcPr>
            <w:tcW w:w="1603" w:type="dxa"/>
            <w:vAlign w:val="center"/>
          </w:tcPr>
          <w:p w14:paraId="2643BD9D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3 (4.6)</w:t>
            </w:r>
          </w:p>
        </w:tc>
        <w:tc>
          <w:tcPr>
            <w:tcW w:w="1604" w:type="dxa"/>
            <w:vAlign w:val="center"/>
          </w:tcPr>
          <w:p w14:paraId="0FCDF798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34 (4.7)</w:t>
            </w:r>
          </w:p>
        </w:tc>
        <w:tc>
          <w:tcPr>
            <w:tcW w:w="726" w:type="dxa"/>
            <w:vAlign w:val="center"/>
          </w:tcPr>
          <w:p w14:paraId="6BA0479A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.94</w:t>
            </w:r>
          </w:p>
        </w:tc>
      </w:tr>
      <w:tr w:rsidR="00647E78" w:rsidRPr="00647E78" w14:paraId="09DF731E" w14:textId="77777777" w:rsidTr="00E6186A">
        <w:trPr>
          <w:trHeight w:val="454"/>
        </w:trPr>
        <w:tc>
          <w:tcPr>
            <w:tcW w:w="4390" w:type="dxa"/>
            <w:vAlign w:val="center"/>
          </w:tcPr>
          <w:p w14:paraId="1BCDFB94" w14:textId="77777777" w:rsidR="005F1FBE" w:rsidRPr="00647E78" w:rsidRDefault="005F1FBE" w:rsidP="00E6186A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Workflow time metrics</w:t>
            </w:r>
          </w:p>
        </w:tc>
        <w:tc>
          <w:tcPr>
            <w:tcW w:w="1603" w:type="dxa"/>
            <w:vAlign w:val="center"/>
          </w:tcPr>
          <w:p w14:paraId="4839187C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04" w:type="dxa"/>
            <w:vAlign w:val="center"/>
          </w:tcPr>
          <w:p w14:paraId="516D1DF8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26" w:type="dxa"/>
            <w:vAlign w:val="center"/>
          </w:tcPr>
          <w:p w14:paraId="62239386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47E78" w:rsidRPr="00647E78" w14:paraId="1F1B092E" w14:textId="77777777" w:rsidTr="00E6186A">
        <w:trPr>
          <w:trHeight w:val="454"/>
        </w:trPr>
        <w:tc>
          <w:tcPr>
            <w:tcW w:w="4390" w:type="dxa"/>
            <w:vAlign w:val="center"/>
          </w:tcPr>
          <w:p w14:paraId="5C500DE7" w14:textId="68C6F470" w:rsidR="005F1FBE" w:rsidRPr="00647E78" w:rsidRDefault="00FD0B34" w:rsidP="00E6186A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TLKW</w:t>
            </w:r>
            <w:r w:rsidR="005F1FBE"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to arrival, median (IQR), hours</w:t>
            </w:r>
          </w:p>
        </w:tc>
        <w:tc>
          <w:tcPr>
            <w:tcW w:w="1603" w:type="dxa"/>
            <w:vAlign w:val="center"/>
          </w:tcPr>
          <w:p w14:paraId="0632461E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3 (1-7)</w:t>
            </w:r>
          </w:p>
        </w:tc>
        <w:tc>
          <w:tcPr>
            <w:tcW w:w="1604" w:type="dxa"/>
            <w:vAlign w:val="center"/>
          </w:tcPr>
          <w:p w14:paraId="51B88F4A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5 (2-11)</w:t>
            </w:r>
          </w:p>
        </w:tc>
        <w:tc>
          <w:tcPr>
            <w:tcW w:w="726" w:type="dxa"/>
            <w:vAlign w:val="center"/>
          </w:tcPr>
          <w:p w14:paraId="305DF209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&lt;.001</w:t>
            </w:r>
          </w:p>
        </w:tc>
      </w:tr>
      <w:tr w:rsidR="00647E78" w:rsidRPr="00647E78" w14:paraId="2BE63C94" w14:textId="77777777" w:rsidTr="00E6186A">
        <w:trPr>
          <w:trHeight w:val="454"/>
        </w:trPr>
        <w:tc>
          <w:tcPr>
            <w:tcW w:w="4390" w:type="dxa"/>
            <w:vAlign w:val="center"/>
          </w:tcPr>
          <w:p w14:paraId="6B3BEF3E" w14:textId="77777777" w:rsidR="005F1FBE" w:rsidRPr="00647E78" w:rsidRDefault="005F1FBE" w:rsidP="00E6186A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Arrival to puncture, median (IQR), mins</w:t>
            </w:r>
          </w:p>
        </w:tc>
        <w:tc>
          <w:tcPr>
            <w:tcW w:w="1603" w:type="dxa"/>
            <w:vAlign w:val="center"/>
          </w:tcPr>
          <w:p w14:paraId="75560CF0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04 (74-131)</w:t>
            </w:r>
          </w:p>
        </w:tc>
        <w:tc>
          <w:tcPr>
            <w:tcW w:w="1604" w:type="dxa"/>
            <w:vAlign w:val="center"/>
          </w:tcPr>
          <w:p w14:paraId="013B574A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14 (86-183)</w:t>
            </w:r>
          </w:p>
        </w:tc>
        <w:tc>
          <w:tcPr>
            <w:tcW w:w="726" w:type="dxa"/>
            <w:vAlign w:val="center"/>
          </w:tcPr>
          <w:p w14:paraId="5C906E59" w14:textId="77777777" w:rsidR="005F1FBE" w:rsidRPr="00647E78" w:rsidRDefault="005F1FBE" w:rsidP="00E61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&lt;.001</w:t>
            </w:r>
          </w:p>
        </w:tc>
      </w:tr>
    </w:tbl>
    <w:p w14:paraId="3AAEBC74" w14:textId="426A0DC6" w:rsidR="005F1FBE" w:rsidRPr="00647E78" w:rsidRDefault="005F1FBE" w:rsidP="005F1FBE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647E78">
        <w:rPr>
          <w:rFonts w:ascii="Times New Roman" w:hAnsi="Times New Roman" w:cs="Times New Roman"/>
          <w:color w:val="000000" w:themeColor="text1"/>
          <w:sz w:val="22"/>
        </w:rPr>
        <w:t xml:space="preserve">Abbreviations: IQR, interquartile range; </w:t>
      </w:r>
      <w:proofErr w:type="spellStart"/>
      <w:r w:rsidRPr="00647E78">
        <w:rPr>
          <w:rFonts w:ascii="Times New Roman" w:hAnsi="Times New Roman" w:cs="Times New Roman"/>
          <w:color w:val="000000" w:themeColor="text1"/>
          <w:sz w:val="22"/>
        </w:rPr>
        <w:t>mRS</w:t>
      </w:r>
      <w:proofErr w:type="spellEnd"/>
      <w:r w:rsidRPr="00647E78">
        <w:rPr>
          <w:rFonts w:ascii="Times New Roman" w:hAnsi="Times New Roman" w:cs="Times New Roman"/>
          <w:color w:val="000000" w:themeColor="text1"/>
          <w:sz w:val="22"/>
        </w:rPr>
        <w:t>, modified Rankin Scale; NIHSS, national institutes of health stroke scale; PC</w:t>
      </w:r>
      <w:r w:rsidR="00857757">
        <w:rPr>
          <w:rFonts w:ascii="Times New Roman" w:hAnsi="Times New Roman" w:cs="Times New Roman" w:hint="eastAsia"/>
          <w:color w:val="000000" w:themeColor="text1"/>
          <w:sz w:val="22"/>
        </w:rPr>
        <w:t>-</w:t>
      </w:r>
      <w:r w:rsidRPr="00647E78">
        <w:rPr>
          <w:rFonts w:ascii="Times New Roman" w:hAnsi="Times New Roman" w:cs="Times New Roman"/>
          <w:color w:val="000000" w:themeColor="text1"/>
          <w:sz w:val="22"/>
        </w:rPr>
        <w:t xml:space="preserve">ASPECTS, posterior circulation acute stroke prognosis early CT score; TIA, transient ischemic attack; </w:t>
      </w:r>
      <w:r w:rsidR="00FD0B34" w:rsidRPr="00647E78">
        <w:rPr>
          <w:rFonts w:ascii="Times New Roman" w:hAnsi="Times New Roman" w:cs="Times New Roman"/>
          <w:color w:val="000000" w:themeColor="text1"/>
          <w:sz w:val="22"/>
        </w:rPr>
        <w:t>TLKW</w:t>
      </w:r>
      <w:r w:rsidRPr="00647E78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="00FD0B34" w:rsidRPr="00647E78">
        <w:rPr>
          <w:rFonts w:ascii="Times New Roman" w:hAnsi="Times New Roman" w:cs="Times New Roman"/>
          <w:color w:val="000000" w:themeColor="text1"/>
          <w:sz w:val="22"/>
        </w:rPr>
        <w:t>time last known well</w:t>
      </w:r>
      <w:r w:rsidRPr="00647E78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5C807AF1" w14:textId="77777777" w:rsidR="005F1FBE" w:rsidRPr="00647E78" w:rsidRDefault="005F1FBE" w:rsidP="005F1FBE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  <w:sectPr w:rsidR="005F1FBE" w:rsidRPr="00647E78" w:rsidSect="005F1FBE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  <w:r w:rsidRPr="00647E78">
        <w:rPr>
          <w:rFonts w:ascii="Times New Roman" w:hAnsi="Times New Roman" w:cs="Times New Roman"/>
          <w:b/>
          <w:bCs/>
          <w:color w:val="000000" w:themeColor="text1"/>
          <w:sz w:val="22"/>
        </w:rPr>
        <w:t>*</w:t>
      </w:r>
      <w:r w:rsidRPr="00647E78">
        <w:rPr>
          <w:rFonts w:ascii="Times New Roman" w:hAnsi="Times New Roman" w:cs="Times New Roman"/>
          <w:i/>
          <w:iCs/>
          <w:color w:val="000000" w:themeColor="text1"/>
          <w:sz w:val="22"/>
        </w:rPr>
        <w:t>P</w:t>
      </w:r>
      <w:r w:rsidRPr="00647E78">
        <w:rPr>
          <w:rFonts w:ascii="Times New Roman" w:hAnsi="Times New Roman" w:cs="Times New Roman"/>
          <w:color w:val="000000" w:themeColor="text1"/>
          <w:sz w:val="22"/>
        </w:rPr>
        <w:t>-value by Student's t-test, Wilcoxon rank sum test, Chi-square test, and Fisher's exact test.</w:t>
      </w:r>
    </w:p>
    <w:p w14:paraId="64FF5C9C" w14:textId="2ACD1FEA" w:rsidR="00965662" w:rsidRPr="00647E78" w:rsidRDefault="005572C5" w:rsidP="00DD3DD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lastRenderedPageBreak/>
        <w:t xml:space="preserve">Table </w:t>
      </w:r>
      <w:r w:rsidR="00734096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3</w:t>
      </w:r>
      <w:r w:rsidR="00D336CB" w:rsidRPr="00647E78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  <w:r w:rsidR="00DD3DD6" w:rsidRPr="00647E78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Number and d</w:t>
      </w:r>
      <w:r w:rsidR="00DD3DD6" w:rsidRPr="00647E78">
        <w:rPr>
          <w:rFonts w:ascii="Times New Roman" w:hAnsi="Times New Roman" w:cs="Times New Roman"/>
          <w:b/>
          <w:bCs/>
          <w:color w:val="000000" w:themeColor="text1"/>
          <w:sz w:val="22"/>
        </w:rPr>
        <w:t>istribution</w:t>
      </w:r>
      <w:r w:rsidR="00DD3DD6" w:rsidRPr="00647E78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of enrolled patients by trial eligibility </w:t>
      </w:r>
      <w:r w:rsidR="00DD3DD6" w:rsidRPr="00647E78">
        <w:rPr>
          <w:rFonts w:ascii="Times New Roman" w:hAnsi="Times New Roman" w:cs="Times New Roman"/>
          <w:b/>
          <w:bCs/>
          <w:color w:val="000000" w:themeColor="text1"/>
          <w:sz w:val="22"/>
        </w:rPr>
        <w:t>acros</w:t>
      </w:r>
      <w:r w:rsidR="00DD3DD6" w:rsidRPr="00647E78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 center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647E78" w:rsidRPr="00647E78" w14:paraId="269B0530" w14:textId="77777777" w:rsidTr="00067552">
        <w:tc>
          <w:tcPr>
            <w:tcW w:w="1803" w:type="dxa"/>
            <w:tcBorders>
              <w:right w:val="double" w:sz="4" w:space="0" w:color="auto"/>
            </w:tcBorders>
            <w:vAlign w:val="center"/>
          </w:tcPr>
          <w:p w14:paraId="2806CC20" w14:textId="77777777" w:rsidR="00DD3DD6" w:rsidRPr="00647E78" w:rsidRDefault="00DD3DD6" w:rsidP="0006755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Center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27D1BD45" w14:textId="19063F98" w:rsidR="00DD3DD6" w:rsidRPr="00647E78" w:rsidRDefault="00D53EFD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All </w:t>
            </w:r>
            <w:r w:rsidR="00DD3DD6" w:rsidRPr="00647E7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patients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456CB25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ATTENTION-eligible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0BC246F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BAOCHE-eligible</w:t>
            </w:r>
          </w:p>
        </w:tc>
        <w:tc>
          <w:tcPr>
            <w:tcW w:w="1804" w:type="dxa"/>
            <w:tcBorders>
              <w:left w:val="double" w:sz="4" w:space="0" w:color="auto"/>
            </w:tcBorders>
            <w:vAlign w:val="center"/>
          </w:tcPr>
          <w:p w14:paraId="4CCE6F92" w14:textId="0E9EEE03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Ineligible for </w:t>
            </w:r>
            <w:r w:rsidR="008C3F8D" w:rsidRPr="00647E7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both trials</w:t>
            </w:r>
          </w:p>
        </w:tc>
      </w:tr>
      <w:tr w:rsidR="00647E78" w:rsidRPr="00647E78" w14:paraId="6DDA1DFC" w14:textId="77777777" w:rsidTr="00067552">
        <w:tc>
          <w:tcPr>
            <w:tcW w:w="1803" w:type="dxa"/>
            <w:tcBorders>
              <w:right w:val="double" w:sz="4" w:space="0" w:color="auto"/>
            </w:tcBorders>
            <w:vAlign w:val="center"/>
          </w:tcPr>
          <w:p w14:paraId="2422DCE1" w14:textId="77777777" w:rsidR="00DD3DD6" w:rsidRPr="00647E78" w:rsidRDefault="00DD3DD6" w:rsidP="0006755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A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880606E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8 (1.8)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20003ABF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 (2.8)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43DA829C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 (1.5)</w:t>
            </w:r>
          </w:p>
        </w:tc>
        <w:tc>
          <w:tcPr>
            <w:tcW w:w="1804" w:type="dxa"/>
            <w:tcBorders>
              <w:left w:val="double" w:sz="4" w:space="0" w:color="auto"/>
            </w:tcBorders>
            <w:vAlign w:val="center"/>
          </w:tcPr>
          <w:p w14:paraId="30D1709E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 (1.5)</w:t>
            </w:r>
          </w:p>
        </w:tc>
      </w:tr>
      <w:tr w:rsidR="00647E78" w:rsidRPr="00647E78" w14:paraId="0204F787" w14:textId="77777777" w:rsidTr="00067552">
        <w:tc>
          <w:tcPr>
            <w:tcW w:w="1803" w:type="dxa"/>
            <w:tcBorders>
              <w:right w:val="double" w:sz="4" w:space="0" w:color="auto"/>
            </w:tcBorders>
            <w:vAlign w:val="center"/>
          </w:tcPr>
          <w:p w14:paraId="63BD3C6A" w14:textId="77777777" w:rsidR="00DD3DD6" w:rsidRPr="00647E78" w:rsidRDefault="00DD3DD6" w:rsidP="0006755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B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DC38FB0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3 (4.2)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26C4356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 (0.8)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E5FD90B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 (3.1)</w:t>
            </w:r>
          </w:p>
        </w:tc>
        <w:tc>
          <w:tcPr>
            <w:tcW w:w="1804" w:type="dxa"/>
            <w:tcBorders>
              <w:left w:val="double" w:sz="4" w:space="0" w:color="auto"/>
            </w:tcBorders>
            <w:vAlign w:val="center"/>
          </w:tcPr>
          <w:p w14:paraId="0E162137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9 (5.4)</w:t>
            </w:r>
          </w:p>
        </w:tc>
      </w:tr>
      <w:tr w:rsidR="00647E78" w:rsidRPr="00647E78" w14:paraId="2029629D" w14:textId="77777777" w:rsidTr="00067552">
        <w:tc>
          <w:tcPr>
            <w:tcW w:w="1803" w:type="dxa"/>
            <w:tcBorders>
              <w:right w:val="double" w:sz="4" w:space="0" w:color="auto"/>
            </w:tcBorders>
            <w:vAlign w:val="center"/>
          </w:tcPr>
          <w:p w14:paraId="1398A088" w14:textId="77777777" w:rsidR="00DD3DD6" w:rsidRPr="00647E78" w:rsidRDefault="00DD3DD6" w:rsidP="0006755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C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1533482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42 (14.0)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50124B6C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4 (13.8)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8E45329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 (18.5)</w:t>
            </w:r>
          </w:p>
        </w:tc>
        <w:tc>
          <w:tcPr>
            <w:tcW w:w="1804" w:type="dxa"/>
            <w:tcBorders>
              <w:left w:val="double" w:sz="4" w:space="0" w:color="auto"/>
            </w:tcBorders>
            <w:vAlign w:val="center"/>
          </w:tcPr>
          <w:p w14:paraId="1A573F70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1 (13.9)</w:t>
            </w:r>
          </w:p>
        </w:tc>
      </w:tr>
      <w:tr w:rsidR="00647E78" w:rsidRPr="00647E78" w14:paraId="77084AA7" w14:textId="77777777" w:rsidTr="00067552">
        <w:tc>
          <w:tcPr>
            <w:tcW w:w="1803" w:type="dxa"/>
            <w:tcBorders>
              <w:right w:val="double" w:sz="4" w:space="0" w:color="auto"/>
            </w:tcBorders>
            <w:vAlign w:val="center"/>
          </w:tcPr>
          <w:p w14:paraId="6EB8D9FA" w14:textId="77777777" w:rsidR="00DD3DD6" w:rsidRPr="00647E78" w:rsidRDefault="00DD3DD6" w:rsidP="0006755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D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448F4DD2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4 (12.3)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48A950D3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0 (16.3)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228E78D5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 (13.8)</w:t>
            </w:r>
          </w:p>
        </w:tc>
        <w:tc>
          <w:tcPr>
            <w:tcW w:w="1804" w:type="dxa"/>
            <w:tcBorders>
              <w:left w:val="double" w:sz="4" w:space="0" w:color="auto"/>
            </w:tcBorders>
            <w:vAlign w:val="center"/>
          </w:tcPr>
          <w:p w14:paraId="4EBE5679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2 (11.3)</w:t>
            </w:r>
          </w:p>
        </w:tc>
      </w:tr>
      <w:tr w:rsidR="00647E78" w:rsidRPr="00647E78" w14:paraId="4570274A" w14:textId="77777777" w:rsidTr="00067552">
        <w:tc>
          <w:tcPr>
            <w:tcW w:w="1803" w:type="dxa"/>
            <w:tcBorders>
              <w:right w:val="double" w:sz="4" w:space="0" w:color="auto"/>
            </w:tcBorders>
            <w:vAlign w:val="center"/>
          </w:tcPr>
          <w:p w14:paraId="1424DBB0" w14:textId="77777777" w:rsidR="00DD3DD6" w:rsidRPr="00647E78" w:rsidRDefault="00DD3DD6" w:rsidP="0006755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E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50C9B85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0 (2.0)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2FB71A14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 (1.6)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E704629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 (1.5)</w:t>
            </w:r>
          </w:p>
        </w:tc>
        <w:tc>
          <w:tcPr>
            <w:tcW w:w="1804" w:type="dxa"/>
            <w:tcBorders>
              <w:left w:val="double" w:sz="4" w:space="0" w:color="auto"/>
            </w:tcBorders>
            <w:vAlign w:val="center"/>
          </w:tcPr>
          <w:p w14:paraId="54406504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5 (2.1)</w:t>
            </w:r>
          </w:p>
        </w:tc>
      </w:tr>
      <w:tr w:rsidR="00647E78" w:rsidRPr="00647E78" w14:paraId="5D0B43D7" w14:textId="77777777" w:rsidTr="00067552">
        <w:tc>
          <w:tcPr>
            <w:tcW w:w="1803" w:type="dxa"/>
            <w:tcBorders>
              <w:right w:val="double" w:sz="4" w:space="0" w:color="auto"/>
            </w:tcBorders>
            <w:vAlign w:val="center"/>
          </w:tcPr>
          <w:p w14:paraId="7AA01DBE" w14:textId="77777777" w:rsidR="00DD3DD6" w:rsidRPr="00647E78" w:rsidRDefault="00DD3DD6" w:rsidP="0006755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F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BA1F662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4 (1.4)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F761140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 (1.6)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2F80A3A3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 (1.5)</w:t>
            </w:r>
          </w:p>
        </w:tc>
        <w:tc>
          <w:tcPr>
            <w:tcW w:w="1804" w:type="dxa"/>
            <w:tcBorders>
              <w:left w:val="double" w:sz="4" w:space="0" w:color="auto"/>
            </w:tcBorders>
            <w:vAlign w:val="center"/>
          </w:tcPr>
          <w:p w14:paraId="75126074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 (1.4)</w:t>
            </w:r>
          </w:p>
        </w:tc>
      </w:tr>
      <w:tr w:rsidR="00647E78" w:rsidRPr="00647E78" w14:paraId="659148D5" w14:textId="77777777" w:rsidTr="00067552">
        <w:tc>
          <w:tcPr>
            <w:tcW w:w="1803" w:type="dxa"/>
            <w:tcBorders>
              <w:right w:val="double" w:sz="4" w:space="0" w:color="auto"/>
            </w:tcBorders>
            <w:vAlign w:val="center"/>
          </w:tcPr>
          <w:p w14:paraId="14367922" w14:textId="77777777" w:rsidR="00DD3DD6" w:rsidRPr="00647E78" w:rsidRDefault="00DD3DD6" w:rsidP="0006755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G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8D1C1A8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1 (7.0)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1FEF543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8 (7.3)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5D14041F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 (3.1)</w:t>
            </w:r>
          </w:p>
        </w:tc>
        <w:tc>
          <w:tcPr>
            <w:tcW w:w="1804" w:type="dxa"/>
            <w:tcBorders>
              <w:left w:val="double" w:sz="4" w:space="0" w:color="auto"/>
            </w:tcBorders>
            <w:vAlign w:val="center"/>
          </w:tcPr>
          <w:p w14:paraId="63EF11F8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2 (7.2)</w:t>
            </w:r>
          </w:p>
        </w:tc>
      </w:tr>
      <w:tr w:rsidR="00647E78" w:rsidRPr="00647E78" w14:paraId="4DC970DB" w14:textId="77777777" w:rsidTr="00067552">
        <w:tc>
          <w:tcPr>
            <w:tcW w:w="1803" w:type="dxa"/>
            <w:tcBorders>
              <w:right w:val="double" w:sz="4" w:space="0" w:color="auto"/>
            </w:tcBorders>
            <w:vAlign w:val="center"/>
          </w:tcPr>
          <w:p w14:paraId="11A4093F" w14:textId="77777777" w:rsidR="00DD3DD6" w:rsidRPr="00647E78" w:rsidRDefault="00DD3DD6" w:rsidP="0006755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H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5D035EA5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7 (7.6)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552D8F3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3 (9.3)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659C988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 (9.2)</w:t>
            </w:r>
          </w:p>
        </w:tc>
        <w:tc>
          <w:tcPr>
            <w:tcW w:w="1804" w:type="dxa"/>
            <w:tcBorders>
              <w:left w:val="double" w:sz="4" w:space="0" w:color="auto"/>
            </w:tcBorders>
            <w:vAlign w:val="center"/>
          </w:tcPr>
          <w:p w14:paraId="2D95256C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 (6.9)</w:t>
            </w:r>
          </w:p>
        </w:tc>
      </w:tr>
      <w:tr w:rsidR="00647E78" w:rsidRPr="00647E78" w14:paraId="6496111A" w14:textId="77777777" w:rsidTr="00067552">
        <w:tc>
          <w:tcPr>
            <w:tcW w:w="1803" w:type="dxa"/>
            <w:tcBorders>
              <w:right w:val="double" w:sz="4" w:space="0" w:color="auto"/>
            </w:tcBorders>
            <w:vAlign w:val="center"/>
          </w:tcPr>
          <w:p w14:paraId="43FB6C7B" w14:textId="77777777" w:rsidR="00DD3DD6" w:rsidRPr="00647E78" w:rsidRDefault="00DD3DD6" w:rsidP="0006755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I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F7D8C3E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0 (4.0)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2E79ED08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 (3.7)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68722D3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 (3.1)</w:t>
            </w:r>
          </w:p>
        </w:tc>
        <w:tc>
          <w:tcPr>
            <w:tcW w:w="1804" w:type="dxa"/>
            <w:tcBorders>
              <w:left w:val="double" w:sz="4" w:space="0" w:color="auto"/>
            </w:tcBorders>
            <w:vAlign w:val="center"/>
          </w:tcPr>
          <w:p w14:paraId="594FC71A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0 (4.1)</w:t>
            </w:r>
          </w:p>
        </w:tc>
      </w:tr>
      <w:tr w:rsidR="00647E78" w:rsidRPr="00647E78" w14:paraId="2B22A76F" w14:textId="77777777" w:rsidTr="00067552">
        <w:tc>
          <w:tcPr>
            <w:tcW w:w="1803" w:type="dxa"/>
            <w:tcBorders>
              <w:right w:val="double" w:sz="4" w:space="0" w:color="auto"/>
            </w:tcBorders>
            <w:vAlign w:val="center"/>
          </w:tcPr>
          <w:p w14:paraId="6C1AF86C" w14:textId="77777777" w:rsidR="00DD3DD6" w:rsidRPr="00647E78" w:rsidRDefault="00DD3DD6" w:rsidP="0006755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K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1B9293D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22 (21.9)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76FF97B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5 (14.2)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DC2A1E0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 (15.4)</w:t>
            </w:r>
          </w:p>
        </w:tc>
        <w:tc>
          <w:tcPr>
            <w:tcW w:w="1804" w:type="dxa"/>
            <w:tcBorders>
              <w:left w:val="double" w:sz="4" w:space="0" w:color="auto"/>
            </w:tcBorders>
            <w:vAlign w:val="center"/>
          </w:tcPr>
          <w:p w14:paraId="6EC8DF12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81 (24.9)</w:t>
            </w:r>
          </w:p>
        </w:tc>
      </w:tr>
      <w:tr w:rsidR="00647E78" w:rsidRPr="00647E78" w14:paraId="1BB46AB5" w14:textId="77777777" w:rsidTr="00067552">
        <w:tc>
          <w:tcPr>
            <w:tcW w:w="1803" w:type="dxa"/>
            <w:tcBorders>
              <w:right w:val="double" w:sz="4" w:space="0" w:color="auto"/>
            </w:tcBorders>
            <w:vAlign w:val="center"/>
          </w:tcPr>
          <w:p w14:paraId="6B7E0465" w14:textId="77777777" w:rsidR="00DD3DD6" w:rsidRPr="00647E78" w:rsidRDefault="00DD3DD6" w:rsidP="0006755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L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5C7B83EF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6 (2.6)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98161BC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 (2.4)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438F3114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 (6.2)</w:t>
            </w:r>
          </w:p>
        </w:tc>
        <w:tc>
          <w:tcPr>
            <w:tcW w:w="1804" w:type="dxa"/>
            <w:tcBorders>
              <w:left w:val="double" w:sz="4" w:space="0" w:color="auto"/>
            </w:tcBorders>
            <w:vAlign w:val="center"/>
          </w:tcPr>
          <w:p w14:paraId="675AA68D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7 (2.3)</w:t>
            </w:r>
          </w:p>
        </w:tc>
      </w:tr>
      <w:tr w:rsidR="00647E78" w:rsidRPr="00647E78" w14:paraId="65621A53" w14:textId="77777777" w:rsidTr="00067552">
        <w:tc>
          <w:tcPr>
            <w:tcW w:w="1803" w:type="dxa"/>
            <w:tcBorders>
              <w:right w:val="double" w:sz="4" w:space="0" w:color="auto"/>
            </w:tcBorders>
            <w:vAlign w:val="center"/>
          </w:tcPr>
          <w:p w14:paraId="736E626A" w14:textId="77777777" w:rsidR="00DD3DD6" w:rsidRPr="00647E78" w:rsidRDefault="00DD3DD6" w:rsidP="0006755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M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CC27357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9 (3.9)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ACFD41A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4 (5.7)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208E142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 (7.7)</w:t>
            </w:r>
          </w:p>
        </w:tc>
        <w:tc>
          <w:tcPr>
            <w:tcW w:w="1804" w:type="dxa"/>
            <w:tcBorders>
              <w:left w:val="double" w:sz="4" w:space="0" w:color="auto"/>
            </w:tcBorders>
            <w:vAlign w:val="center"/>
          </w:tcPr>
          <w:p w14:paraId="79B66588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1 (2.9)</w:t>
            </w:r>
          </w:p>
        </w:tc>
      </w:tr>
      <w:tr w:rsidR="00647E78" w:rsidRPr="00647E78" w14:paraId="59500F9B" w14:textId="77777777" w:rsidTr="00067552">
        <w:tc>
          <w:tcPr>
            <w:tcW w:w="1803" w:type="dxa"/>
            <w:tcBorders>
              <w:right w:val="double" w:sz="4" w:space="0" w:color="auto"/>
            </w:tcBorders>
            <w:vAlign w:val="center"/>
          </w:tcPr>
          <w:p w14:paraId="7F98CF2B" w14:textId="77777777" w:rsidR="00DD3DD6" w:rsidRPr="00647E78" w:rsidRDefault="00DD3DD6" w:rsidP="0006755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N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2450AFD7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8 (3.8)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46769177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 (4.1)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4DB74B36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 (3.1)</w:t>
            </w:r>
          </w:p>
        </w:tc>
        <w:tc>
          <w:tcPr>
            <w:tcW w:w="1804" w:type="dxa"/>
            <w:tcBorders>
              <w:left w:val="double" w:sz="4" w:space="0" w:color="auto"/>
            </w:tcBorders>
            <w:vAlign w:val="center"/>
          </w:tcPr>
          <w:p w14:paraId="0BCD2D50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6 (3.6)</w:t>
            </w:r>
          </w:p>
        </w:tc>
      </w:tr>
      <w:tr w:rsidR="00647E78" w:rsidRPr="00647E78" w14:paraId="51454361" w14:textId="77777777" w:rsidTr="00067552">
        <w:tc>
          <w:tcPr>
            <w:tcW w:w="1803" w:type="dxa"/>
            <w:tcBorders>
              <w:right w:val="double" w:sz="4" w:space="0" w:color="auto"/>
            </w:tcBorders>
            <w:vAlign w:val="center"/>
          </w:tcPr>
          <w:p w14:paraId="6F739A54" w14:textId="77777777" w:rsidR="00DD3DD6" w:rsidRPr="00647E78" w:rsidRDefault="00DD3DD6" w:rsidP="0006755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O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40F46D5F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5 (6.4)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C149BDE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5 (6.1)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DAC82FE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 (3.1)</w:t>
            </w:r>
          </w:p>
        </w:tc>
        <w:tc>
          <w:tcPr>
            <w:tcW w:w="1804" w:type="dxa"/>
            <w:tcBorders>
              <w:left w:val="double" w:sz="4" w:space="0" w:color="auto"/>
            </w:tcBorders>
            <w:vAlign w:val="center"/>
          </w:tcPr>
          <w:p w14:paraId="1E2A211E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9 (6.7)</w:t>
            </w:r>
          </w:p>
        </w:tc>
      </w:tr>
      <w:tr w:rsidR="00647E78" w:rsidRPr="00647E78" w14:paraId="3BE05B9F" w14:textId="77777777" w:rsidTr="00067552">
        <w:tc>
          <w:tcPr>
            <w:tcW w:w="1803" w:type="dxa"/>
            <w:tcBorders>
              <w:right w:val="double" w:sz="4" w:space="0" w:color="auto"/>
            </w:tcBorders>
            <w:vAlign w:val="center"/>
          </w:tcPr>
          <w:p w14:paraId="6936C504" w14:textId="77777777" w:rsidR="00DD3DD6" w:rsidRPr="00647E78" w:rsidRDefault="00DD3DD6" w:rsidP="0006755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P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531100E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9 (5.8)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641CE9C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1 (8.5)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55A03BAB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 (4.6)</w:t>
            </w:r>
          </w:p>
        </w:tc>
        <w:tc>
          <w:tcPr>
            <w:tcW w:w="1804" w:type="dxa"/>
            <w:tcBorders>
              <w:left w:val="double" w:sz="4" w:space="0" w:color="auto"/>
            </w:tcBorders>
            <w:vAlign w:val="center"/>
          </w:tcPr>
          <w:p w14:paraId="7F1DF8D7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6 (5.0)</w:t>
            </w:r>
          </w:p>
        </w:tc>
      </w:tr>
      <w:tr w:rsidR="00647E78" w:rsidRPr="00647E78" w14:paraId="0B5936DC" w14:textId="77777777" w:rsidTr="00067552">
        <w:tc>
          <w:tcPr>
            <w:tcW w:w="1803" w:type="dxa"/>
            <w:tcBorders>
              <w:right w:val="double" w:sz="4" w:space="0" w:color="auto"/>
            </w:tcBorders>
            <w:vAlign w:val="center"/>
          </w:tcPr>
          <w:p w14:paraId="2927C4FF" w14:textId="77777777" w:rsidR="00DD3DD6" w:rsidRPr="00647E78" w:rsidRDefault="00DD3DD6" w:rsidP="0006755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R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5BD2321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 (0.7)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3F9A78A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 (1.2)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4B9D5164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 (0)</w:t>
            </w:r>
          </w:p>
        </w:tc>
        <w:tc>
          <w:tcPr>
            <w:tcW w:w="1804" w:type="dxa"/>
            <w:tcBorders>
              <w:left w:val="double" w:sz="4" w:space="0" w:color="auto"/>
            </w:tcBorders>
            <w:vAlign w:val="center"/>
          </w:tcPr>
          <w:p w14:paraId="6D4857B2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 (0.6)</w:t>
            </w:r>
          </w:p>
        </w:tc>
      </w:tr>
      <w:tr w:rsidR="00647E78" w:rsidRPr="00647E78" w14:paraId="7377AA44" w14:textId="77777777" w:rsidTr="00067552">
        <w:tc>
          <w:tcPr>
            <w:tcW w:w="1803" w:type="dxa"/>
            <w:tcBorders>
              <w:right w:val="double" w:sz="4" w:space="0" w:color="auto"/>
            </w:tcBorders>
            <w:vAlign w:val="center"/>
          </w:tcPr>
          <w:p w14:paraId="789A5EAD" w14:textId="77777777" w:rsidR="00DD3DD6" w:rsidRPr="00647E78" w:rsidRDefault="00DD3DD6" w:rsidP="0006755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S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552EFAFF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 (0.7)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65FF510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 (0.4)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2A4913EC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 (4.6)</w:t>
            </w:r>
          </w:p>
        </w:tc>
        <w:tc>
          <w:tcPr>
            <w:tcW w:w="1804" w:type="dxa"/>
            <w:tcBorders>
              <w:left w:val="double" w:sz="4" w:space="0" w:color="auto"/>
            </w:tcBorders>
            <w:vAlign w:val="center"/>
          </w:tcPr>
          <w:p w14:paraId="508E058C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 (0.4)</w:t>
            </w:r>
          </w:p>
        </w:tc>
      </w:tr>
      <w:tr w:rsidR="00647E78" w:rsidRPr="00647E78" w14:paraId="3DB54784" w14:textId="77777777" w:rsidTr="00067552">
        <w:tc>
          <w:tcPr>
            <w:tcW w:w="1803" w:type="dxa"/>
            <w:tcBorders>
              <w:right w:val="double" w:sz="4" w:space="0" w:color="auto"/>
            </w:tcBorders>
            <w:vAlign w:val="center"/>
          </w:tcPr>
          <w:p w14:paraId="50CBEDCF" w14:textId="77777777" w:rsidR="00DD3DD6" w:rsidRPr="00647E78" w:rsidRDefault="00DD3DD6" w:rsidP="0006755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Total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A6F08D3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,012 (100)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50B24C56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46 (100)</w:t>
            </w:r>
          </w:p>
        </w:tc>
        <w:tc>
          <w:tcPr>
            <w:tcW w:w="180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327563B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5 (100)</w:t>
            </w:r>
          </w:p>
        </w:tc>
        <w:tc>
          <w:tcPr>
            <w:tcW w:w="1804" w:type="dxa"/>
            <w:tcBorders>
              <w:left w:val="double" w:sz="4" w:space="0" w:color="auto"/>
            </w:tcBorders>
            <w:vAlign w:val="center"/>
          </w:tcPr>
          <w:p w14:paraId="77241136" w14:textId="77777777" w:rsidR="00DD3DD6" w:rsidRPr="00647E78" w:rsidRDefault="00DD3DD6" w:rsidP="00067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27 (100)</w:t>
            </w:r>
          </w:p>
        </w:tc>
      </w:tr>
    </w:tbl>
    <w:p w14:paraId="118E63B2" w14:textId="35207D63" w:rsidR="00DD3DD6" w:rsidRPr="00647E78" w:rsidRDefault="00DD3DD6" w:rsidP="00DD3DD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  <w:sectPr w:rsidR="00DD3DD6" w:rsidRPr="00647E78" w:rsidSect="00DD3DD6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  <w:r w:rsidRPr="00647E78">
        <w:rPr>
          <w:rFonts w:ascii="Times New Roman" w:hAnsi="Times New Roman" w:cs="Times New Roman" w:hint="eastAsia"/>
          <w:color w:val="000000" w:themeColor="text1"/>
          <w:sz w:val="22"/>
        </w:rPr>
        <w:t>Indicated as n</w:t>
      </w:r>
      <w:r w:rsidRPr="00647E78">
        <w:rPr>
          <w:rFonts w:ascii="Times New Roman" w:hAnsi="Times New Roman" w:cs="Times New Roman"/>
          <w:color w:val="000000" w:themeColor="text1"/>
          <w:sz w:val="22"/>
        </w:rPr>
        <w:t xml:space="preserve"> (%)</w:t>
      </w:r>
      <w:r w:rsidR="00F91237" w:rsidRPr="00647E78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16D05D3C" w14:textId="1A4E2741" w:rsidR="00B55B83" w:rsidRPr="00647E78" w:rsidRDefault="005572C5" w:rsidP="00B55B8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lastRenderedPageBreak/>
        <w:t xml:space="preserve">Table </w:t>
      </w:r>
      <w:r w:rsidR="00734096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4</w:t>
      </w:r>
      <w:r w:rsidR="00534756" w:rsidRPr="00647E78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="004A6CA5" w:rsidRPr="00647E78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Comparison of outcomes and a</w:t>
      </w:r>
      <w:r w:rsidR="00000168" w:rsidRPr="00647E78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sociation </w:t>
      </w:r>
      <w:r w:rsidR="00B55B83" w:rsidRPr="00647E78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with</w:t>
      </w:r>
      <w:r w:rsidR="00B55B83" w:rsidRPr="00647E78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="00000168" w:rsidRPr="00647E78">
        <w:rPr>
          <w:rFonts w:ascii="Times New Roman" w:hAnsi="Times New Roman" w:cs="Times New Roman"/>
          <w:b/>
          <w:bCs/>
          <w:color w:val="000000" w:themeColor="text1"/>
          <w:sz w:val="22"/>
        </w:rPr>
        <w:t>EVT</w:t>
      </w:r>
      <w:r w:rsidR="00AF64BF" w:rsidRPr="00647E78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</w:t>
      </w:r>
      <w:r w:rsidR="00000168" w:rsidRPr="00647E78">
        <w:rPr>
          <w:rFonts w:ascii="Times New Roman" w:hAnsi="Times New Roman" w:cs="Times New Roman"/>
          <w:b/>
          <w:bCs/>
          <w:color w:val="000000" w:themeColor="text1"/>
          <w:sz w:val="22"/>
        </w:rPr>
        <w:t>by trial eligibility</w:t>
      </w:r>
      <w:r w:rsidR="00AF64BF" w:rsidRPr="00647E78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</w:t>
      </w:r>
      <w:r w:rsidR="00B55B83" w:rsidRPr="00647E78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after excluding patients with missing 3-month </w:t>
      </w:r>
      <w:proofErr w:type="spellStart"/>
      <w:r w:rsidR="00B55B83" w:rsidRPr="00647E78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mRS</w:t>
      </w:r>
      <w:proofErr w:type="spellEnd"/>
      <w:r w:rsidR="00B55B83" w:rsidRPr="00647E78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data</w:t>
      </w:r>
    </w:p>
    <w:tbl>
      <w:tblPr>
        <w:tblStyle w:val="a8"/>
        <w:tblW w:w="9331" w:type="dxa"/>
        <w:tblLayout w:type="fixed"/>
        <w:tblLook w:val="04A0" w:firstRow="1" w:lastRow="0" w:firstColumn="1" w:lastColumn="0" w:noHBand="0" w:noVBand="1"/>
      </w:tblPr>
      <w:tblGrid>
        <w:gridCol w:w="2830"/>
        <w:gridCol w:w="1188"/>
        <w:gridCol w:w="1189"/>
        <w:gridCol w:w="601"/>
        <w:gridCol w:w="1757"/>
        <w:gridCol w:w="1766"/>
      </w:tblGrid>
      <w:tr w:rsidR="00647E78" w:rsidRPr="00647E78" w14:paraId="148BCEB5" w14:textId="77777777" w:rsidTr="00C81556">
        <w:trPr>
          <w:trHeight w:val="454"/>
        </w:trPr>
        <w:tc>
          <w:tcPr>
            <w:tcW w:w="2830" w:type="dxa"/>
            <w:vMerge w:val="restart"/>
            <w:vAlign w:val="center"/>
          </w:tcPr>
          <w:p w14:paraId="4AFEFACC" w14:textId="77777777" w:rsidR="008202C6" w:rsidRPr="00647E78" w:rsidRDefault="008202C6" w:rsidP="00E0633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501" w:type="dxa"/>
            <w:gridSpan w:val="5"/>
            <w:vAlign w:val="center"/>
          </w:tcPr>
          <w:p w14:paraId="32E84AD6" w14:textId="595C0D62" w:rsidR="008202C6" w:rsidRPr="00647E78" w:rsidRDefault="008202C6" w:rsidP="00E063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ATTENTION-eligible (N=2</w:t>
            </w:r>
            <w:r w:rsidR="00353A99" w:rsidRPr="00647E7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3</w:t>
            </w: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6)</w:t>
            </w:r>
          </w:p>
        </w:tc>
      </w:tr>
      <w:tr w:rsidR="00647E78" w:rsidRPr="00647E78" w14:paraId="537ECC9D" w14:textId="77777777" w:rsidTr="00C81556">
        <w:trPr>
          <w:trHeight w:val="344"/>
        </w:trPr>
        <w:tc>
          <w:tcPr>
            <w:tcW w:w="2830" w:type="dxa"/>
            <w:vMerge/>
            <w:vAlign w:val="center"/>
          </w:tcPr>
          <w:p w14:paraId="5285BCDC" w14:textId="77777777" w:rsidR="008202C6" w:rsidRPr="00647E78" w:rsidRDefault="008202C6" w:rsidP="00E0633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88" w:type="dxa"/>
            <w:vMerge w:val="restart"/>
            <w:vAlign w:val="center"/>
          </w:tcPr>
          <w:p w14:paraId="6FAB2C38" w14:textId="77777777" w:rsidR="008202C6" w:rsidRPr="00647E78" w:rsidRDefault="008202C6" w:rsidP="00E063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EVT</w:t>
            </w:r>
          </w:p>
          <w:p w14:paraId="14CC5A8E" w14:textId="77777777" w:rsidR="008202C6" w:rsidRPr="00647E78" w:rsidRDefault="008202C6" w:rsidP="00E063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(N=</w:t>
            </w:r>
            <w:r w:rsidRPr="00647E7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178</w:t>
            </w: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1189" w:type="dxa"/>
            <w:vMerge w:val="restart"/>
            <w:vAlign w:val="center"/>
          </w:tcPr>
          <w:p w14:paraId="7EBAB6F3" w14:textId="77777777" w:rsidR="008202C6" w:rsidRPr="00647E78" w:rsidRDefault="008202C6" w:rsidP="00E063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No EVT</w:t>
            </w:r>
          </w:p>
          <w:p w14:paraId="5C097F69" w14:textId="77777777" w:rsidR="008202C6" w:rsidRPr="00647E78" w:rsidRDefault="008202C6" w:rsidP="00E063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(N=</w:t>
            </w:r>
            <w:r w:rsidRPr="00647E7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58</w:t>
            </w: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601" w:type="dxa"/>
            <w:vMerge w:val="restart"/>
            <w:vAlign w:val="center"/>
          </w:tcPr>
          <w:p w14:paraId="7369D827" w14:textId="77777777" w:rsidR="008202C6" w:rsidRPr="00647E78" w:rsidRDefault="008202C6" w:rsidP="00E0633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P</w:t>
            </w: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757" w:type="dxa"/>
            <w:vAlign w:val="center"/>
          </w:tcPr>
          <w:p w14:paraId="3E96376B" w14:textId="77777777" w:rsidR="008202C6" w:rsidRPr="00647E78" w:rsidRDefault="008202C6" w:rsidP="00E063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Before IPTW </w:t>
            </w:r>
          </w:p>
        </w:tc>
        <w:tc>
          <w:tcPr>
            <w:tcW w:w="1766" w:type="dxa"/>
            <w:vAlign w:val="center"/>
          </w:tcPr>
          <w:p w14:paraId="23D8E967" w14:textId="77777777" w:rsidR="008202C6" w:rsidRPr="00647E78" w:rsidRDefault="008202C6" w:rsidP="00E063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After IPTW </w:t>
            </w:r>
          </w:p>
        </w:tc>
      </w:tr>
      <w:tr w:rsidR="00647E78" w:rsidRPr="00647E78" w14:paraId="0C671964" w14:textId="77777777" w:rsidTr="00C81556">
        <w:trPr>
          <w:trHeight w:val="343"/>
        </w:trPr>
        <w:tc>
          <w:tcPr>
            <w:tcW w:w="2830" w:type="dxa"/>
            <w:vMerge/>
            <w:vAlign w:val="center"/>
          </w:tcPr>
          <w:p w14:paraId="427C85B7" w14:textId="77777777" w:rsidR="008202C6" w:rsidRPr="00647E78" w:rsidRDefault="008202C6" w:rsidP="00E0633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88" w:type="dxa"/>
            <w:vMerge/>
            <w:vAlign w:val="center"/>
          </w:tcPr>
          <w:p w14:paraId="3E229FC9" w14:textId="77777777" w:rsidR="008202C6" w:rsidRPr="00647E78" w:rsidRDefault="008202C6" w:rsidP="00E063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189" w:type="dxa"/>
            <w:vMerge/>
            <w:vAlign w:val="center"/>
          </w:tcPr>
          <w:p w14:paraId="5158C7D9" w14:textId="77777777" w:rsidR="008202C6" w:rsidRPr="00647E78" w:rsidRDefault="008202C6" w:rsidP="00E063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01" w:type="dxa"/>
            <w:vMerge/>
            <w:vAlign w:val="center"/>
          </w:tcPr>
          <w:p w14:paraId="55F7A3E7" w14:textId="77777777" w:rsidR="008202C6" w:rsidRPr="00647E78" w:rsidRDefault="008202C6" w:rsidP="00E0633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757" w:type="dxa"/>
            <w:vAlign w:val="center"/>
          </w:tcPr>
          <w:p w14:paraId="1857A71E" w14:textId="77777777" w:rsidR="008202C6" w:rsidRPr="00647E78" w:rsidRDefault="008202C6" w:rsidP="00E063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RR/</w:t>
            </w:r>
            <w:proofErr w:type="spellStart"/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cOR</w:t>
            </w:r>
            <w:proofErr w:type="spellEnd"/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</w:t>
            </w:r>
          </w:p>
          <w:p w14:paraId="75B2E756" w14:textId="77777777" w:rsidR="008202C6" w:rsidRPr="00647E78" w:rsidRDefault="008202C6" w:rsidP="00E063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(95% </w:t>
            </w:r>
            <w:proofErr w:type="gramStart"/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CI)</w:t>
            </w: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vertAlign w:val="superscript"/>
              </w:rPr>
              <w:t>†</w:t>
            </w:r>
            <w:proofErr w:type="gramEnd"/>
          </w:p>
        </w:tc>
        <w:tc>
          <w:tcPr>
            <w:tcW w:w="1766" w:type="dxa"/>
            <w:vAlign w:val="center"/>
          </w:tcPr>
          <w:p w14:paraId="6B61CC58" w14:textId="77777777" w:rsidR="008202C6" w:rsidRPr="00647E78" w:rsidRDefault="008202C6" w:rsidP="00E063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RR/</w:t>
            </w:r>
            <w:proofErr w:type="spellStart"/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cOR</w:t>
            </w:r>
            <w:proofErr w:type="spellEnd"/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</w:t>
            </w:r>
          </w:p>
          <w:p w14:paraId="21E940C9" w14:textId="77777777" w:rsidR="008202C6" w:rsidRPr="00647E78" w:rsidRDefault="008202C6" w:rsidP="00E063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(95% </w:t>
            </w:r>
            <w:proofErr w:type="gramStart"/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CI)</w:t>
            </w: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vertAlign w:val="superscript"/>
              </w:rPr>
              <w:t>‡</w:t>
            </w:r>
            <w:proofErr w:type="gramEnd"/>
          </w:p>
        </w:tc>
      </w:tr>
      <w:tr w:rsidR="00647E78" w:rsidRPr="00647E78" w14:paraId="2B8271A4" w14:textId="77777777" w:rsidTr="00C81556">
        <w:trPr>
          <w:trHeight w:val="454"/>
        </w:trPr>
        <w:tc>
          <w:tcPr>
            <w:tcW w:w="2830" w:type="dxa"/>
            <w:vAlign w:val="center"/>
          </w:tcPr>
          <w:p w14:paraId="6A45D7E9" w14:textId="77777777" w:rsidR="008202C6" w:rsidRPr="00647E78" w:rsidRDefault="008202C6" w:rsidP="00E0633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mRS</w:t>
            </w:r>
            <w:proofErr w:type="spellEnd"/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t 3 months</w:t>
            </w: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vertAlign w:val="superscript"/>
              </w:rPr>
              <w:t>||</w:t>
            </w:r>
          </w:p>
        </w:tc>
        <w:tc>
          <w:tcPr>
            <w:tcW w:w="1188" w:type="dxa"/>
            <w:vAlign w:val="center"/>
          </w:tcPr>
          <w:p w14:paraId="1478E388" w14:textId="77777777" w:rsidR="008202C6" w:rsidRPr="00647E78" w:rsidRDefault="008202C6" w:rsidP="00E06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89" w:type="dxa"/>
            <w:vAlign w:val="center"/>
          </w:tcPr>
          <w:p w14:paraId="7CBDA2BB" w14:textId="77777777" w:rsidR="008202C6" w:rsidRPr="00647E78" w:rsidRDefault="008202C6" w:rsidP="00E06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01" w:type="dxa"/>
            <w:vAlign w:val="center"/>
          </w:tcPr>
          <w:p w14:paraId="1218E755" w14:textId="77777777" w:rsidR="008202C6" w:rsidRPr="00647E78" w:rsidRDefault="008202C6" w:rsidP="00E06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57" w:type="dxa"/>
            <w:vAlign w:val="center"/>
          </w:tcPr>
          <w:p w14:paraId="606F640B" w14:textId="77777777" w:rsidR="008202C6" w:rsidRPr="00647E78" w:rsidRDefault="008202C6" w:rsidP="00E06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66" w:type="dxa"/>
            <w:vAlign w:val="center"/>
          </w:tcPr>
          <w:p w14:paraId="2C5DF4BB" w14:textId="77777777" w:rsidR="008202C6" w:rsidRPr="00647E78" w:rsidRDefault="008202C6" w:rsidP="00E06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47E78" w:rsidRPr="00647E78" w14:paraId="44C40926" w14:textId="77777777" w:rsidTr="00C81556">
        <w:trPr>
          <w:trHeight w:val="454"/>
        </w:trPr>
        <w:tc>
          <w:tcPr>
            <w:tcW w:w="2830" w:type="dxa"/>
            <w:vAlign w:val="center"/>
          </w:tcPr>
          <w:p w14:paraId="464E73E6" w14:textId="77777777" w:rsidR="008202C6" w:rsidRPr="00647E78" w:rsidRDefault="008202C6" w:rsidP="008202C6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mRS</w:t>
            </w:r>
            <w:proofErr w:type="spellEnd"/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0-3, n (%)</w:t>
            </w:r>
          </w:p>
        </w:tc>
        <w:tc>
          <w:tcPr>
            <w:tcW w:w="1188" w:type="dxa"/>
            <w:vAlign w:val="center"/>
          </w:tcPr>
          <w:p w14:paraId="4AC117CB" w14:textId="77777777" w:rsidR="008202C6" w:rsidRPr="00647E78" w:rsidRDefault="008202C6" w:rsidP="008202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9 (44.4)</w:t>
            </w:r>
          </w:p>
        </w:tc>
        <w:tc>
          <w:tcPr>
            <w:tcW w:w="1189" w:type="dxa"/>
            <w:vAlign w:val="center"/>
          </w:tcPr>
          <w:p w14:paraId="6CBAAD65" w14:textId="77777777" w:rsidR="008202C6" w:rsidRPr="00647E78" w:rsidRDefault="008202C6" w:rsidP="008202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0 (34.5)</w:t>
            </w:r>
          </w:p>
        </w:tc>
        <w:tc>
          <w:tcPr>
            <w:tcW w:w="601" w:type="dxa"/>
            <w:vAlign w:val="center"/>
          </w:tcPr>
          <w:p w14:paraId="509AF60C" w14:textId="77777777" w:rsidR="008202C6" w:rsidRPr="00647E78" w:rsidRDefault="008202C6" w:rsidP="008202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18</w:t>
            </w:r>
          </w:p>
        </w:tc>
        <w:tc>
          <w:tcPr>
            <w:tcW w:w="1757" w:type="dxa"/>
            <w:vAlign w:val="center"/>
          </w:tcPr>
          <w:p w14:paraId="63DE1C06" w14:textId="1A9A836E" w:rsidR="008202C6" w:rsidRPr="00647E78" w:rsidRDefault="008202C6" w:rsidP="008202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.20 (0.82-1.77)</w:t>
            </w:r>
          </w:p>
        </w:tc>
        <w:tc>
          <w:tcPr>
            <w:tcW w:w="1766" w:type="dxa"/>
            <w:vAlign w:val="center"/>
          </w:tcPr>
          <w:p w14:paraId="5AE60112" w14:textId="7CB0E8BE" w:rsidR="008202C6" w:rsidRPr="00647E78" w:rsidRDefault="008202C6" w:rsidP="008202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.27 (0.82-1.95)</w:t>
            </w:r>
          </w:p>
        </w:tc>
      </w:tr>
      <w:tr w:rsidR="00647E78" w:rsidRPr="00647E78" w14:paraId="7E7DA8C1" w14:textId="77777777" w:rsidTr="00C81556">
        <w:trPr>
          <w:trHeight w:val="454"/>
        </w:trPr>
        <w:tc>
          <w:tcPr>
            <w:tcW w:w="2830" w:type="dxa"/>
            <w:vAlign w:val="center"/>
          </w:tcPr>
          <w:p w14:paraId="2F9FC914" w14:textId="77777777" w:rsidR="008202C6" w:rsidRPr="00647E78" w:rsidRDefault="008202C6" w:rsidP="008202C6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mRS</w:t>
            </w:r>
            <w:proofErr w:type="spellEnd"/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0-2, n (%)</w:t>
            </w:r>
          </w:p>
        </w:tc>
        <w:tc>
          <w:tcPr>
            <w:tcW w:w="1188" w:type="dxa"/>
            <w:vAlign w:val="center"/>
          </w:tcPr>
          <w:p w14:paraId="1FF1C8AD" w14:textId="77777777" w:rsidR="008202C6" w:rsidRPr="00647E78" w:rsidRDefault="008202C6" w:rsidP="008202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2 (29.2)</w:t>
            </w:r>
          </w:p>
        </w:tc>
        <w:tc>
          <w:tcPr>
            <w:tcW w:w="1189" w:type="dxa"/>
            <w:vAlign w:val="center"/>
          </w:tcPr>
          <w:p w14:paraId="19AC6878" w14:textId="77777777" w:rsidR="008202C6" w:rsidRPr="00647E78" w:rsidRDefault="008202C6" w:rsidP="008202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 (20.7)</w:t>
            </w:r>
          </w:p>
        </w:tc>
        <w:tc>
          <w:tcPr>
            <w:tcW w:w="601" w:type="dxa"/>
            <w:vAlign w:val="center"/>
          </w:tcPr>
          <w:p w14:paraId="06309259" w14:textId="77777777" w:rsidR="008202C6" w:rsidRPr="00647E78" w:rsidRDefault="008202C6" w:rsidP="008202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20</w:t>
            </w:r>
          </w:p>
        </w:tc>
        <w:tc>
          <w:tcPr>
            <w:tcW w:w="1757" w:type="dxa"/>
            <w:vAlign w:val="center"/>
          </w:tcPr>
          <w:p w14:paraId="106B1024" w14:textId="3D13AB54" w:rsidR="008202C6" w:rsidRPr="00647E78" w:rsidRDefault="008202C6" w:rsidP="008202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.28 (0.75-2.21)</w:t>
            </w:r>
          </w:p>
        </w:tc>
        <w:tc>
          <w:tcPr>
            <w:tcW w:w="1766" w:type="dxa"/>
            <w:vAlign w:val="center"/>
          </w:tcPr>
          <w:p w14:paraId="7656E434" w14:textId="4A37F5C1" w:rsidR="008202C6" w:rsidRPr="00647E78" w:rsidRDefault="008202C6" w:rsidP="008202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.28 (0.71-2.29)</w:t>
            </w:r>
          </w:p>
        </w:tc>
      </w:tr>
      <w:tr w:rsidR="00647E78" w:rsidRPr="00647E78" w14:paraId="7DA3086F" w14:textId="77777777" w:rsidTr="00C81556">
        <w:trPr>
          <w:trHeight w:val="454"/>
        </w:trPr>
        <w:tc>
          <w:tcPr>
            <w:tcW w:w="2830" w:type="dxa"/>
            <w:vAlign w:val="center"/>
          </w:tcPr>
          <w:p w14:paraId="35BFFCB5" w14:textId="677B0239" w:rsidR="00A352EB" w:rsidRPr="00647E78" w:rsidRDefault="00A352EB" w:rsidP="00A352EB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ordinal </w:t>
            </w:r>
            <w:proofErr w:type="spellStart"/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mRS</w:t>
            </w:r>
            <w:proofErr w:type="spellEnd"/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, median (IQR)</w:t>
            </w:r>
          </w:p>
        </w:tc>
        <w:tc>
          <w:tcPr>
            <w:tcW w:w="1188" w:type="dxa"/>
            <w:vAlign w:val="center"/>
          </w:tcPr>
          <w:p w14:paraId="214E8AB1" w14:textId="77777777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 (2-5)</w:t>
            </w:r>
          </w:p>
        </w:tc>
        <w:tc>
          <w:tcPr>
            <w:tcW w:w="1189" w:type="dxa"/>
            <w:vAlign w:val="center"/>
          </w:tcPr>
          <w:p w14:paraId="5D2B6118" w14:textId="77777777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 (3-6)</w:t>
            </w:r>
          </w:p>
        </w:tc>
        <w:tc>
          <w:tcPr>
            <w:tcW w:w="601" w:type="dxa"/>
            <w:vAlign w:val="center"/>
          </w:tcPr>
          <w:p w14:paraId="6438C9C8" w14:textId="77777777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04</w:t>
            </w:r>
          </w:p>
        </w:tc>
        <w:tc>
          <w:tcPr>
            <w:tcW w:w="1757" w:type="dxa"/>
            <w:vAlign w:val="center"/>
          </w:tcPr>
          <w:p w14:paraId="71A1E55B" w14:textId="0DBFAC91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.52 (0.86-2.70)</w:t>
            </w:r>
          </w:p>
        </w:tc>
        <w:tc>
          <w:tcPr>
            <w:tcW w:w="1766" w:type="dxa"/>
            <w:vAlign w:val="center"/>
          </w:tcPr>
          <w:p w14:paraId="6AE8BCE2" w14:textId="33A7D43F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.74 (1.01-3.01)</w:t>
            </w:r>
          </w:p>
        </w:tc>
      </w:tr>
      <w:tr w:rsidR="00647E78" w:rsidRPr="00647E78" w14:paraId="69CF40FD" w14:textId="77777777" w:rsidTr="00C81556">
        <w:trPr>
          <w:trHeight w:val="454"/>
        </w:trPr>
        <w:tc>
          <w:tcPr>
            <w:tcW w:w="2830" w:type="dxa"/>
            <w:vAlign w:val="center"/>
          </w:tcPr>
          <w:p w14:paraId="72877E89" w14:textId="77777777" w:rsidR="00A352EB" w:rsidRPr="00647E78" w:rsidRDefault="00A352EB" w:rsidP="00A352E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Mortality at 3 months, n (%)</w:t>
            </w:r>
          </w:p>
        </w:tc>
        <w:tc>
          <w:tcPr>
            <w:tcW w:w="1188" w:type="dxa"/>
            <w:vAlign w:val="center"/>
          </w:tcPr>
          <w:p w14:paraId="530E437B" w14:textId="77777777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4 (19.1)</w:t>
            </w:r>
          </w:p>
        </w:tc>
        <w:tc>
          <w:tcPr>
            <w:tcW w:w="1189" w:type="dxa"/>
            <w:vAlign w:val="center"/>
          </w:tcPr>
          <w:p w14:paraId="653FAD4F" w14:textId="77777777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1 (36.2)</w:t>
            </w:r>
          </w:p>
        </w:tc>
        <w:tc>
          <w:tcPr>
            <w:tcW w:w="601" w:type="dxa"/>
            <w:vAlign w:val="center"/>
          </w:tcPr>
          <w:p w14:paraId="56E8918E" w14:textId="77777777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01</w:t>
            </w:r>
          </w:p>
        </w:tc>
        <w:tc>
          <w:tcPr>
            <w:tcW w:w="1757" w:type="dxa"/>
            <w:vAlign w:val="center"/>
          </w:tcPr>
          <w:p w14:paraId="3324D6F8" w14:textId="635BE92E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0.58 (0.36-0.92)</w:t>
            </w:r>
          </w:p>
        </w:tc>
        <w:tc>
          <w:tcPr>
            <w:tcW w:w="1766" w:type="dxa"/>
            <w:vAlign w:val="center"/>
          </w:tcPr>
          <w:p w14:paraId="2757AE87" w14:textId="18236232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0.54 (0.34-0.85)</w:t>
            </w:r>
          </w:p>
        </w:tc>
      </w:tr>
      <w:tr w:rsidR="00647E78" w:rsidRPr="00647E78" w14:paraId="5D412FDB" w14:textId="77777777" w:rsidTr="00C81556">
        <w:trPr>
          <w:trHeight w:val="454"/>
        </w:trPr>
        <w:tc>
          <w:tcPr>
            <w:tcW w:w="2830" w:type="dxa"/>
            <w:tcBorders>
              <w:bottom w:val="double" w:sz="4" w:space="0" w:color="auto"/>
            </w:tcBorders>
            <w:vAlign w:val="center"/>
          </w:tcPr>
          <w:p w14:paraId="4EFD22D8" w14:textId="77777777" w:rsidR="00A352EB" w:rsidRPr="00647E78" w:rsidRDefault="00A352EB" w:rsidP="00A352E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Symptomatic ICH, n (%)</w:t>
            </w:r>
          </w:p>
        </w:tc>
        <w:tc>
          <w:tcPr>
            <w:tcW w:w="1188" w:type="dxa"/>
            <w:tcBorders>
              <w:bottom w:val="double" w:sz="4" w:space="0" w:color="auto"/>
            </w:tcBorders>
            <w:vAlign w:val="center"/>
          </w:tcPr>
          <w:p w14:paraId="602E98C0" w14:textId="77777777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7 (3.</w:t>
            </w: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89" w:type="dxa"/>
            <w:tcBorders>
              <w:bottom w:val="double" w:sz="4" w:space="0" w:color="auto"/>
            </w:tcBorders>
            <w:vAlign w:val="center"/>
          </w:tcPr>
          <w:p w14:paraId="76A6E73F" w14:textId="77777777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3 (</w:t>
            </w: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.2</w:t>
            </w: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601" w:type="dxa"/>
            <w:tcBorders>
              <w:bottom w:val="double" w:sz="4" w:space="0" w:color="auto"/>
            </w:tcBorders>
            <w:vAlign w:val="center"/>
          </w:tcPr>
          <w:p w14:paraId="7C02527F" w14:textId="77777777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.71</w:t>
            </w:r>
          </w:p>
        </w:tc>
        <w:tc>
          <w:tcPr>
            <w:tcW w:w="1757" w:type="dxa"/>
            <w:tcBorders>
              <w:bottom w:val="double" w:sz="4" w:space="0" w:color="auto"/>
            </w:tcBorders>
            <w:vAlign w:val="center"/>
          </w:tcPr>
          <w:p w14:paraId="0023C0A9" w14:textId="21F1839B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1766" w:type="dxa"/>
            <w:tcBorders>
              <w:bottom w:val="double" w:sz="4" w:space="0" w:color="auto"/>
            </w:tcBorders>
            <w:vAlign w:val="center"/>
          </w:tcPr>
          <w:p w14:paraId="76A2C3DF" w14:textId="0054E6D2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</w:tr>
      <w:tr w:rsidR="00647E78" w:rsidRPr="00647E78" w14:paraId="584A2801" w14:textId="77777777" w:rsidTr="00C81556">
        <w:trPr>
          <w:trHeight w:val="454"/>
        </w:trPr>
        <w:tc>
          <w:tcPr>
            <w:tcW w:w="2830" w:type="dxa"/>
            <w:vMerge w:val="restart"/>
            <w:tcBorders>
              <w:top w:val="double" w:sz="4" w:space="0" w:color="auto"/>
            </w:tcBorders>
            <w:vAlign w:val="center"/>
          </w:tcPr>
          <w:p w14:paraId="28D5D7BA" w14:textId="77777777" w:rsidR="00A352EB" w:rsidRPr="00647E78" w:rsidRDefault="00A352EB" w:rsidP="00A352E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501" w:type="dxa"/>
            <w:gridSpan w:val="5"/>
            <w:tcBorders>
              <w:top w:val="double" w:sz="4" w:space="0" w:color="auto"/>
            </w:tcBorders>
            <w:vAlign w:val="center"/>
          </w:tcPr>
          <w:p w14:paraId="2EC1B504" w14:textId="3B8F46E2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BAOCHE-eligible (N=6</w:t>
            </w:r>
            <w:r w:rsidRPr="00647E7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1</w:t>
            </w: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)</w:t>
            </w:r>
          </w:p>
        </w:tc>
      </w:tr>
      <w:tr w:rsidR="00647E78" w:rsidRPr="00647E78" w14:paraId="0B106755" w14:textId="77777777" w:rsidTr="00C81556">
        <w:trPr>
          <w:trHeight w:val="344"/>
        </w:trPr>
        <w:tc>
          <w:tcPr>
            <w:tcW w:w="2830" w:type="dxa"/>
            <w:vMerge/>
            <w:vAlign w:val="center"/>
          </w:tcPr>
          <w:p w14:paraId="2FED8821" w14:textId="77777777" w:rsidR="00A352EB" w:rsidRPr="00647E78" w:rsidRDefault="00A352EB" w:rsidP="00A352E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88" w:type="dxa"/>
            <w:vMerge w:val="restart"/>
            <w:vAlign w:val="center"/>
          </w:tcPr>
          <w:p w14:paraId="468C24B1" w14:textId="77777777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EVT</w:t>
            </w:r>
          </w:p>
          <w:p w14:paraId="096877D1" w14:textId="77777777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(N=</w:t>
            </w:r>
            <w:r w:rsidRPr="00647E7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36</w:t>
            </w: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1189" w:type="dxa"/>
            <w:vMerge w:val="restart"/>
            <w:vAlign w:val="center"/>
          </w:tcPr>
          <w:p w14:paraId="07C9346B" w14:textId="77777777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No EVT</w:t>
            </w:r>
          </w:p>
          <w:p w14:paraId="4CEC95C8" w14:textId="77777777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(N=</w:t>
            </w:r>
            <w:r w:rsidRPr="00647E7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25</w:t>
            </w: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601" w:type="dxa"/>
            <w:vMerge w:val="restart"/>
            <w:vAlign w:val="center"/>
          </w:tcPr>
          <w:p w14:paraId="2B3AFA3E" w14:textId="77777777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P</w:t>
            </w: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757" w:type="dxa"/>
            <w:vAlign w:val="center"/>
          </w:tcPr>
          <w:p w14:paraId="109ED52C" w14:textId="77777777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Before IPTW </w:t>
            </w:r>
          </w:p>
        </w:tc>
        <w:tc>
          <w:tcPr>
            <w:tcW w:w="1766" w:type="dxa"/>
            <w:vAlign w:val="center"/>
          </w:tcPr>
          <w:p w14:paraId="3864B8C0" w14:textId="77777777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After IPTW </w:t>
            </w:r>
          </w:p>
        </w:tc>
      </w:tr>
      <w:tr w:rsidR="00647E78" w:rsidRPr="00647E78" w14:paraId="6A970E3D" w14:textId="77777777" w:rsidTr="00C81556">
        <w:trPr>
          <w:trHeight w:val="343"/>
        </w:trPr>
        <w:tc>
          <w:tcPr>
            <w:tcW w:w="2830" w:type="dxa"/>
            <w:vMerge/>
            <w:vAlign w:val="center"/>
          </w:tcPr>
          <w:p w14:paraId="0F58E998" w14:textId="77777777" w:rsidR="00A352EB" w:rsidRPr="00647E78" w:rsidRDefault="00A352EB" w:rsidP="00A352E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88" w:type="dxa"/>
            <w:vMerge/>
            <w:vAlign w:val="center"/>
          </w:tcPr>
          <w:p w14:paraId="61062B28" w14:textId="77777777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189" w:type="dxa"/>
            <w:vMerge/>
            <w:vAlign w:val="center"/>
          </w:tcPr>
          <w:p w14:paraId="44B28D8D" w14:textId="77777777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01" w:type="dxa"/>
            <w:vMerge/>
            <w:vAlign w:val="center"/>
          </w:tcPr>
          <w:p w14:paraId="10ED22E8" w14:textId="77777777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757" w:type="dxa"/>
            <w:vAlign w:val="center"/>
          </w:tcPr>
          <w:p w14:paraId="7460D919" w14:textId="77777777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RR/</w:t>
            </w:r>
            <w:proofErr w:type="spellStart"/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cOR</w:t>
            </w:r>
            <w:proofErr w:type="spellEnd"/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</w:t>
            </w:r>
          </w:p>
          <w:p w14:paraId="4275847A" w14:textId="77777777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(95% </w:t>
            </w:r>
            <w:proofErr w:type="gramStart"/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CI)</w:t>
            </w: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vertAlign w:val="superscript"/>
              </w:rPr>
              <w:t>§</w:t>
            </w:r>
            <w:proofErr w:type="gramEnd"/>
          </w:p>
        </w:tc>
        <w:tc>
          <w:tcPr>
            <w:tcW w:w="1766" w:type="dxa"/>
            <w:vAlign w:val="center"/>
          </w:tcPr>
          <w:p w14:paraId="3168017B" w14:textId="77777777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RR/</w:t>
            </w:r>
            <w:proofErr w:type="spellStart"/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cOR</w:t>
            </w:r>
            <w:proofErr w:type="spellEnd"/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</w:t>
            </w:r>
          </w:p>
          <w:p w14:paraId="7E0D9842" w14:textId="77777777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(95% CI)</w:t>
            </w:r>
          </w:p>
        </w:tc>
      </w:tr>
      <w:tr w:rsidR="00647E78" w:rsidRPr="00647E78" w14:paraId="20B8CBA4" w14:textId="77777777" w:rsidTr="00C81556">
        <w:trPr>
          <w:trHeight w:val="454"/>
        </w:trPr>
        <w:tc>
          <w:tcPr>
            <w:tcW w:w="2830" w:type="dxa"/>
            <w:vAlign w:val="center"/>
          </w:tcPr>
          <w:p w14:paraId="400A3A83" w14:textId="77777777" w:rsidR="00A352EB" w:rsidRPr="00647E78" w:rsidRDefault="00A352EB" w:rsidP="00A352E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mRS</w:t>
            </w:r>
            <w:proofErr w:type="spellEnd"/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t 3 months</w:t>
            </w: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vertAlign w:val="superscript"/>
              </w:rPr>
              <w:t>||</w:t>
            </w:r>
          </w:p>
        </w:tc>
        <w:tc>
          <w:tcPr>
            <w:tcW w:w="1188" w:type="dxa"/>
            <w:vAlign w:val="center"/>
          </w:tcPr>
          <w:p w14:paraId="63739332" w14:textId="77777777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89" w:type="dxa"/>
            <w:vAlign w:val="center"/>
          </w:tcPr>
          <w:p w14:paraId="63E2DCAC" w14:textId="77777777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01" w:type="dxa"/>
            <w:vAlign w:val="center"/>
          </w:tcPr>
          <w:p w14:paraId="1138A7D3" w14:textId="77777777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57" w:type="dxa"/>
            <w:vAlign w:val="center"/>
          </w:tcPr>
          <w:p w14:paraId="458B0E5D" w14:textId="77777777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66" w:type="dxa"/>
            <w:vAlign w:val="center"/>
          </w:tcPr>
          <w:p w14:paraId="02B2CEEB" w14:textId="77777777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47E78" w:rsidRPr="00647E78" w14:paraId="458E7769" w14:textId="77777777" w:rsidTr="00C81556">
        <w:trPr>
          <w:trHeight w:val="454"/>
        </w:trPr>
        <w:tc>
          <w:tcPr>
            <w:tcW w:w="2830" w:type="dxa"/>
            <w:vAlign w:val="center"/>
          </w:tcPr>
          <w:p w14:paraId="6C6903E2" w14:textId="77777777" w:rsidR="00A352EB" w:rsidRPr="00647E78" w:rsidRDefault="00A352EB" w:rsidP="00A352EB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mRS</w:t>
            </w:r>
            <w:proofErr w:type="spellEnd"/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0-3, n (%)</w:t>
            </w:r>
          </w:p>
        </w:tc>
        <w:tc>
          <w:tcPr>
            <w:tcW w:w="1188" w:type="dxa"/>
            <w:vAlign w:val="center"/>
          </w:tcPr>
          <w:p w14:paraId="13C6D384" w14:textId="77777777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3 (63.9)</w:t>
            </w:r>
          </w:p>
        </w:tc>
        <w:tc>
          <w:tcPr>
            <w:tcW w:w="1189" w:type="dxa"/>
            <w:vAlign w:val="center"/>
          </w:tcPr>
          <w:p w14:paraId="4DAD1D55" w14:textId="77777777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3 (52.0)</w:t>
            </w:r>
          </w:p>
        </w:tc>
        <w:tc>
          <w:tcPr>
            <w:tcW w:w="601" w:type="dxa"/>
            <w:vAlign w:val="center"/>
          </w:tcPr>
          <w:p w14:paraId="054B306E" w14:textId="77777777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35</w:t>
            </w:r>
          </w:p>
        </w:tc>
        <w:tc>
          <w:tcPr>
            <w:tcW w:w="1757" w:type="dxa"/>
            <w:vAlign w:val="center"/>
          </w:tcPr>
          <w:p w14:paraId="308DAAAD" w14:textId="260F9C84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.12 (0.74-1.70)</w:t>
            </w:r>
          </w:p>
        </w:tc>
        <w:tc>
          <w:tcPr>
            <w:tcW w:w="1766" w:type="dxa"/>
            <w:vAlign w:val="center"/>
          </w:tcPr>
          <w:p w14:paraId="45D989F6" w14:textId="1956820F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NA</w:t>
            </w:r>
          </w:p>
        </w:tc>
      </w:tr>
      <w:tr w:rsidR="00647E78" w:rsidRPr="00647E78" w14:paraId="5A897DAC" w14:textId="77777777" w:rsidTr="00C81556">
        <w:trPr>
          <w:trHeight w:val="454"/>
        </w:trPr>
        <w:tc>
          <w:tcPr>
            <w:tcW w:w="2830" w:type="dxa"/>
            <w:vAlign w:val="center"/>
          </w:tcPr>
          <w:p w14:paraId="0587D735" w14:textId="77777777" w:rsidR="00A352EB" w:rsidRPr="00647E78" w:rsidRDefault="00A352EB" w:rsidP="00A352EB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mRS</w:t>
            </w:r>
            <w:proofErr w:type="spellEnd"/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0-2, n (%)</w:t>
            </w:r>
          </w:p>
        </w:tc>
        <w:tc>
          <w:tcPr>
            <w:tcW w:w="1188" w:type="dxa"/>
            <w:vAlign w:val="center"/>
          </w:tcPr>
          <w:p w14:paraId="4757BA7C" w14:textId="77777777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5 (41.7)</w:t>
            </w:r>
          </w:p>
        </w:tc>
        <w:tc>
          <w:tcPr>
            <w:tcW w:w="1189" w:type="dxa"/>
            <w:vAlign w:val="center"/>
          </w:tcPr>
          <w:p w14:paraId="0B9A03A9" w14:textId="77777777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 (32.0)</w:t>
            </w:r>
          </w:p>
        </w:tc>
        <w:tc>
          <w:tcPr>
            <w:tcW w:w="601" w:type="dxa"/>
            <w:vAlign w:val="center"/>
          </w:tcPr>
          <w:p w14:paraId="2E8B315A" w14:textId="77777777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44</w:t>
            </w:r>
          </w:p>
        </w:tc>
        <w:tc>
          <w:tcPr>
            <w:tcW w:w="1757" w:type="dxa"/>
            <w:vAlign w:val="center"/>
          </w:tcPr>
          <w:p w14:paraId="2CF1240F" w14:textId="7468C737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.23 (0.61-2.47)</w:t>
            </w:r>
          </w:p>
        </w:tc>
        <w:tc>
          <w:tcPr>
            <w:tcW w:w="1766" w:type="dxa"/>
            <w:vAlign w:val="center"/>
          </w:tcPr>
          <w:p w14:paraId="3A012F89" w14:textId="5311E31D" w:rsidR="00A352EB" w:rsidRPr="00647E78" w:rsidRDefault="00A352EB" w:rsidP="00A35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NA</w:t>
            </w:r>
          </w:p>
        </w:tc>
      </w:tr>
      <w:tr w:rsidR="00647E78" w:rsidRPr="00647E78" w14:paraId="769E7DC4" w14:textId="77777777" w:rsidTr="00C81556">
        <w:trPr>
          <w:trHeight w:val="454"/>
        </w:trPr>
        <w:tc>
          <w:tcPr>
            <w:tcW w:w="2830" w:type="dxa"/>
            <w:vAlign w:val="center"/>
          </w:tcPr>
          <w:p w14:paraId="67A726B1" w14:textId="75112F67" w:rsidR="002C147F" w:rsidRPr="00647E78" w:rsidRDefault="002C147F" w:rsidP="002C147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ordinal </w:t>
            </w:r>
            <w:proofErr w:type="spellStart"/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mRS</w:t>
            </w:r>
            <w:proofErr w:type="spellEnd"/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, median (IQR)</w:t>
            </w:r>
          </w:p>
        </w:tc>
        <w:tc>
          <w:tcPr>
            <w:tcW w:w="1188" w:type="dxa"/>
            <w:vAlign w:val="center"/>
          </w:tcPr>
          <w:p w14:paraId="12845422" w14:textId="77777777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 (1-5)</w:t>
            </w:r>
          </w:p>
        </w:tc>
        <w:tc>
          <w:tcPr>
            <w:tcW w:w="1189" w:type="dxa"/>
            <w:vAlign w:val="center"/>
          </w:tcPr>
          <w:p w14:paraId="799C4B2E" w14:textId="77777777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 (2-5)</w:t>
            </w:r>
          </w:p>
        </w:tc>
        <w:tc>
          <w:tcPr>
            <w:tcW w:w="601" w:type="dxa"/>
            <w:vAlign w:val="center"/>
          </w:tcPr>
          <w:p w14:paraId="7BFD11B4" w14:textId="77777777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10</w:t>
            </w:r>
          </w:p>
        </w:tc>
        <w:tc>
          <w:tcPr>
            <w:tcW w:w="1757" w:type="dxa"/>
            <w:vAlign w:val="center"/>
          </w:tcPr>
          <w:p w14:paraId="369D191B" w14:textId="49D2C940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.96 (0.77-4.95)</w:t>
            </w:r>
          </w:p>
        </w:tc>
        <w:tc>
          <w:tcPr>
            <w:tcW w:w="1766" w:type="dxa"/>
            <w:vAlign w:val="center"/>
          </w:tcPr>
          <w:p w14:paraId="43D8FE3F" w14:textId="557D0406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NA</w:t>
            </w:r>
          </w:p>
        </w:tc>
      </w:tr>
      <w:tr w:rsidR="00647E78" w:rsidRPr="00647E78" w14:paraId="4483D006" w14:textId="77777777" w:rsidTr="00C81556">
        <w:trPr>
          <w:trHeight w:val="454"/>
        </w:trPr>
        <w:tc>
          <w:tcPr>
            <w:tcW w:w="2830" w:type="dxa"/>
            <w:vAlign w:val="center"/>
          </w:tcPr>
          <w:p w14:paraId="394BC1F6" w14:textId="77777777" w:rsidR="002C147F" w:rsidRPr="00647E78" w:rsidRDefault="002C147F" w:rsidP="002C147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Mortality at 3 months, n (%)</w:t>
            </w:r>
          </w:p>
        </w:tc>
        <w:tc>
          <w:tcPr>
            <w:tcW w:w="1188" w:type="dxa"/>
            <w:vAlign w:val="center"/>
          </w:tcPr>
          <w:p w14:paraId="2A5CDAA7" w14:textId="77777777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 (13.9)</w:t>
            </w:r>
          </w:p>
        </w:tc>
        <w:tc>
          <w:tcPr>
            <w:tcW w:w="1189" w:type="dxa"/>
            <w:vAlign w:val="center"/>
          </w:tcPr>
          <w:p w14:paraId="473CFBCE" w14:textId="77777777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 (24.0)</w:t>
            </w:r>
          </w:p>
        </w:tc>
        <w:tc>
          <w:tcPr>
            <w:tcW w:w="601" w:type="dxa"/>
            <w:vAlign w:val="center"/>
          </w:tcPr>
          <w:p w14:paraId="0994DE16" w14:textId="77777777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33</w:t>
            </w:r>
          </w:p>
        </w:tc>
        <w:tc>
          <w:tcPr>
            <w:tcW w:w="1757" w:type="dxa"/>
            <w:vAlign w:val="center"/>
          </w:tcPr>
          <w:p w14:paraId="2F18BA13" w14:textId="610A3117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0.64 (0.24-1.69)</w:t>
            </w:r>
          </w:p>
        </w:tc>
        <w:tc>
          <w:tcPr>
            <w:tcW w:w="1766" w:type="dxa"/>
            <w:vAlign w:val="center"/>
          </w:tcPr>
          <w:p w14:paraId="62A73AB3" w14:textId="2363CE98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NA</w:t>
            </w:r>
          </w:p>
        </w:tc>
      </w:tr>
      <w:tr w:rsidR="00647E78" w:rsidRPr="00647E78" w14:paraId="42AB0702" w14:textId="77777777" w:rsidTr="00C81556">
        <w:trPr>
          <w:trHeight w:val="454"/>
        </w:trPr>
        <w:tc>
          <w:tcPr>
            <w:tcW w:w="2830" w:type="dxa"/>
            <w:tcBorders>
              <w:bottom w:val="double" w:sz="4" w:space="0" w:color="auto"/>
            </w:tcBorders>
            <w:vAlign w:val="center"/>
          </w:tcPr>
          <w:p w14:paraId="0FD05EB5" w14:textId="77777777" w:rsidR="002C147F" w:rsidRPr="00647E78" w:rsidRDefault="002C147F" w:rsidP="002C147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Symptomatic ICH, n (%)</w:t>
            </w:r>
          </w:p>
        </w:tc>
        <w:tc>
          <w:tcPr>
            <w:tcW w:w="1188" w:type="dxa"/>
            <w:tcBorders>
              <w:bottom w:val="double" w:sz="4" w:space="0" w:color="auto"/>
            </w:tcBorders>
            <w:vAlign w:val="center"/>
          </w:tcPr>
          <w:p w14:paraId="47CE0824" w14:textId="77777777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</w:t>
            </w: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89" w:type="dxa"/>
            <w:tcBorders>
              <w:bottom w:val="double" w:sz="4" w:space="0" w:color="auto"/>
            </w:tcBorders>
            <w:vAlign w:val="center"/>
          </w:tcPr>
          <w:p w14:paraId="461B245F" w14:textId="77777777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0 (0.0)</w:t>
            </w:r>
          </w:p>
        </w:tc>
        <w:tc>
          <w:tcPr>
            <w:tcW w:w="601" w:type="dxa"/>
            <w:tcBorders>
              <w:bottom w:val="double" w:sz="4" w:space="0" w:color="auto"/>
            </w:tcBorders>
            <w:vAlign w:val="center"/>
          </w:tcPr>
          <w:p w14:paraId="1A4F1B71" w14:textId="77777777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1757" w:type="dxa"/>
            <w:tcBorders>
              <w:bottom w:val="double" w:sz="4" w:space="0" w:color="auto"/>
            </w:tcBorders>
            <w:vAlign w:val="center"/>
          </w:tcPr>
          <w:p w14:paraId="67DC8A1A" w14:textId="688AAC73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1766" w:type="dxa"/>
            <w:tcBorders>
              <w:bottom w:val="double" w:sz="4" w:space="0" w:color="auto"/>
            </w:tcBorders>
            <w:vAlign w:val="center"/>
          </w:tcPr>
          <w:p w14:paraId="12AAEF4D" w14:textId="3AE6F434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</w:tr>
      <w:tr w:rsidR="00647E78" w:rsidRPr="00647E78" w14:paraId="1B97EC4D" w14:textId="77777777" w:rsidTr="00C81556">
        <w:trPr>
          <w:trHeight w:val="454"/>
        </w:trPr>
        <w:tc>
          <w:tcPr>
            <w:tcW w:w="2830" w:type="dxa"/>
            <w:vMerge w:val="restart"/>
            <w:tcBorders>
              <w:top w:val="double" w:sz="4" w:space="0" w:color="auto"/>
            </w:tcBorders>
            <w:vAlign w:val="center"/>
          </w:tcPr>
          <w:p w14:paraId="3638ADBF" w14:textId="77777777" w:rsidR="002C147F" w:rsidRPr="00647E78" w:rsidRDefault="002C147F" w:rsidP="002C147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501" w:type="dxa"/>
            <w:gridSpan w:val="5"/>
            <w:tcBorders>
              <w:top w:val="double" w:sz="4" w:space="0" w:color="auto"/>
            </w:tcBorders>
            <w:vAlign w:val="center"/>
          </w:tcPr>
          <w:p w14:paraId="376E3FF2" w14:textId="2F54756F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Ineligible for both trials (N=</w:t>
            </w:r>
            <w:r w:rsidRPr="00647E7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695</w:t>
            </w: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)</w:t>
            </w:r>
          </w:p>
        </w:tc>
      </w:tr>
      <w:tr w:rsidR="00647E78" w:rsidRPr="00647E78" w14:paraId="04D5800A" w14:textId="77777777" w:rsidTr="00C81556">
        <w:trPr>
          <w:trHeight w:val="458"/>
        </w:trPr>
        <w:tc>
          <w:tcPr>
            <w:tcW w:w="2830" w:type="dxa"/>
            <w:vMerge/>
            <w:vAlign w:val="center"/>
          </w:tcPr>
          <w:p w14:paraId="2E510118" w14:textId="77777777" w:rsidR="002C147F" w:rsidRPr="00647E78" w:rsidRDefault="002C147F" w:rsidP="002C147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88" w:type="dxa"/>
            <w:vMerge w:val="restart"/>
            <w:vAlign w:val="center"/>
          </w:tcPr>
          <w:p w14:paraId="74A3B541" w14:textId="77777777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EVT</w:t>
            </w:r>
          </w:p>
          <w:p w14:paraId="476D8004" w14:textId="77777777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(N=</w:t>
            </w:r>
            <w:r w:rsidRPr="00647E7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304</w:t>
            </w: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1189" w:type="dxa"/>
            <w:vMerge w:val="restart"/>
            <w:vAlign w:val="center"/>
          </w:tcPr>
          <w:p w14:paraId="4ED4E79A" w14:textId="77777777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No EVT</w:t>
            </w:r>
          </w:p>
          <w:p w14:paraId="58C5EA17" w14:textId="77777777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(N=</w:t>
            </w:r>
            <w:r w:rsidRPr="00647E7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391</w:t>
            </w: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601" w:type="dxa"/>
            <w:vMerge w:val="restart"/>
            <w:vAlign w:val="center"/>
          </w:tcPr>
          <w:p w14:paraId="3BB26AD1" w14:textId="77777777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P</w:t>
            </w: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757" w:type="dxa"/>
            <w:vAlign w:val="center"/>
          </w:tcPr>
          <w:p w14:paraId="46B8B46F" w14:textId="77777777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Before IPTW </w:t>
            </w:r>
          </w:p>
        </w:tc>
        <w:tc>
          <w:tcPr>
            <w:tcW w:w="1766" w:type="dxa"/>
            <w:vAlign w:val="center"/>
          </w:tcPr>
          <w:p w14:paraId="36EEDE5E" w14:textId="77777777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After IPTW </w:t>
            </w:r>
          </w:p>
        </w:tc>
      </w:tr>
      <w:tr w:rsidR="00647E78" w:rsidRPr="00647E78" w14:paraId="59F96C24" w14:textId="77777777" w:rsidTr="00C81556">
        <w:trPr>
          <w:trHeight w:val="458"/>
        </w:trPr>
        <w:tc>
          <w:tcPr>
            <w:tcW w:w="2830" w:type="dxa"/>
            <w:vMerge/>
            <w:vAlign w:val="center"/>
          </w:tcPr>
          <w:p w14:paraId="0D9DA27A" w14:textId="77777777" w:rsidR="002C147F" w:rsidRPr="00647E78" w:rsidRDefault="002C147F" w:rsidP="002C147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88" w:type="dxa"/>
            <w:vMerge/>
            <w:vAlign w:val="center"/>
          </w:tcPr>
          <w:p w14:paraId="736EE78D" w14:textId="77777777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189" w:type="dxa"/>
            <w:vMerge/>
            <w:vAlign w:val="center"/>
          </w:tcPr>
          <w:p w14:paraId="00B60623" w14:textId="77777777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01" w:type="dxa"/>
            <w:vMerge/>
            <w:vAlign w:val="center"/>
          </w:tcPr>
          <w:p w14:paraId="62160E35" w14:textId="77777777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757" w:type="dxa"/>
            <w:vAlign w:val="center"/>
          </w:tcPr>
          <w:p w14:paraId="032BE884" w14:textId="77777777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RR/</w:t>
            </w:r>
            <w:proofErr w:type="spellStart"/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cOR</w:t>
            </w:r>
            <w:proofErr w:type="spellEnd"/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</w:t>
            </w:r>
          </w:p>
          <w:p w14:paraId="4683C60D" w14:textId="77777777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(95% </w:t>
            </w:r>
            <w:proofErr w:type="gramStart"/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CI)</w:t>
            </w: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vertAlign w:val="superscript"/>
              </w:rPr>
              <w:t>†</w:t>
            </w:r>
            <w:proofErr w:type="gramEnd"/>
          </w:p>
        </w:tc>
        <w:tc>
          <w:tcPr>
            <w:tcW w:w="1766" w:type="dxa"/>
            <w:vAlign w:val="center"/>
          </w:tcPr>
          <w:p w14:paraId="4851C01C" w14:textId="77777777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RR/</w:t>
            </w:r>
            <w:proofErr w:type="spellStart"/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cOR</w:t>
            </w:r>
            <w:proofErr w:type="spellEnd"/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</w:t>
            </w:r>
          </w:p>
          <w:p w14:paraId="0343C56C" w14:textId="77777777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(95% </w:t>
            </w:r>
            <w:proofErr w:type="gramStart"/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CI)</w:t>
            </w: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vertAlign w:val="superscript"/>
              </w:rPr>
              <w:t>‡</w:t>
            </w:r>
            <w:proofErr w:type="gramEnd"/>
          </w:p>
        </w:tc>
      </w:tr>
      <w:tr w:rsidR="00647E78" w:rsidRPr="00647E78" w14:paraId="6C8ED861" w14:textId="77777777" w:rsidTr="00C81556">
        <w:trPr>
          <w:trHeight w:val="454"/>
        </w:trPr>
        <w:tc>
          <w:tcPr>
            <w:tcW w:w="2830" w:type="dxa"/>
            <w:vAlign w:val="center"/>
          </w:tcPr>
          <w:p w14:paraId="50B68BDA" w14:textId="77777777" w:rsidR="002C147F" w:rsidRPr="00647E78" w:rsidRDefault="002C147F" w:rsidP="002C147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mRS</w:t>
            </w:r>
            <w:proofErr w:type="spellEnd"/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t 3 months</w:t>
            </w:r>
            <w:r w:rsidRPr="00647E78">
              <w:rPr>
                <w:color w:val="000000" w:themeColor="text1"/>
                <w:vertAlign w:val="superscript"/>
              </w:rPr>
              <w:t>||</w:t>
            </w:r>
          </w:p>
        </w:tc>
        <w:tc>
          <w:tcPr>
            <w:tcW w:w="1188" w:type="dxa"/>
          </w:tcPr>
          <w:p w14:paraId="062014D2" w14:textId="77777777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89" w:type="dxa"/>
          </w:tcPr>
          <w:p w14:paraId="17CB81FA" w14:textId="77777777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01" w:type="dxa"/>
          </w:tcPr>
          <w:p w14:paraId="75460472" w14:textId="77777777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57" w:type="dxa"/>
            <w:vAlign w:val="center"/>
          </w:tcPr>
          <w:p w14:paraId="1A258533" w14:textId="77777777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66" w:type="dxa"/>
            <w:vAlign w:val="center"/>
          </w:tcPr>
          <w:p w14:paraId="2C73ABB4" w14:textId="77777777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47E78" w:rsidRPr="00647E78" w14:paraId="0F3079AF" w14:textId="77777777" w:rsidTr="00C81556">
        <w:trPr>
          <w:trHeight w:val="454"/>
        </w:trPr>
        <w:tc>
          <w:tcPr>
            <w:tcW w:w="2830" w:type="dxa"/>
            <w:vAlign w:val="center"/>
          </w:tcPr>
          <w:p w14:paraId="3F0FDFB9" w14:textId="77777777" w:rsidR="002C147F" w:rsidRPr="00647E78" w:rsidRDefault="002C147F" w:rsidP="002C147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mRS</w:t>
            </w:r>
            <w:proofErr w:type="spellEnd"/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0-3, n (%)</w:t>
            </w:r>
          </w:p>
        </w:tc>
        <w:tc>
          <w:tcPr>
            <w:tcW w:w="1188" w:type="dxa"/>
            <w:vAlign w:val="center"/>
          </w:tcPr>
          <w:p w14:paraId="5F0697FE" w14:textId="77777777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0 (39.5)</w:t>
            </w:r>
          </w:p>
        </w:tc>
        <w:tc>
          <w:tcPr>
            <w:tcW w:w="1189" w:type="dxa"/>
            <w:vAlign w:val="center"/>
          </w:tcPr>
          <w:p w14:paraId="1B01D8AC" w14:textId="77777777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69 (43.2)</w:t>
            </w:r>
          </w:p>
        </w:tc>
        <w:tc>
          <w:tcPr>
            <w:tcW w:w="601" w:type="dxa"/>
            <w:vAlign w:val="center"/>
          </w:tcPr>
          <w:p w14:paraId="30E1F974" w14:textId="77777777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32</w:t>
            </w:r>
          </w:p>
        </w:tc>
        <w:tc>
          <w:tcPr>
            <w:tcW w:w="1757" w:type="dxa"/>
            <w:vAlign w:val="center"/>
          </w:tcPr>
          <w:p w14:paraId="682BAF1B" w14:textId="290EA296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.25 (1.08-1.46)</w:t>
            </w:r>
          </w:p>
        </w:tc>
        <w:tc>
          <w:tcPr>
            <w:tcW w:w="1766" w:type="dxa"/>
            <w:vAlign w:val="center"/>
          </w:tcPr>
          <w:p w14:paraId="6EE98216" w14:textId="1B05E101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.25 (1.07-1.47)</w:t>
            </w:r>
          </w:p>
        </w:tc>
      </w:tr>
      <w:tr w:rsidR="00647E78" w:rsidRPr="00647E78" w14:paraId="361ACF5A" w14:textId="77777777" w:rsidTr="00C81556">
        <w:trPr>
          <w:trHeight w:val="454"/>
        </w:trPr>
        <w:tc>
          <w:tcPr>
            <w:tcW w:w="2830" w:type="dxa"/>
            <w:vAlign w:val="center"/>
          </w:tcPr>
          <w:p w14:paraId="51B8F36F" w14:textId="77777777" w:rsidR="002C147F" w:rsidRPr="00647E78" w:rsidRDefault="002C147F" w:rsidP="002C147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mRS</w:t>
            </w:r>
            <w:proofErr w:type="spellEnd"/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0-2, n (%)</w:t>
            </w:r>
          </w:p>
        </w:tc>
        <w:tc>
          <w:tcPr>
            <w:tcW w:w="1188" w:type="dxa"/>
            <w:vAlign w:val="center"/>
          </w:tcPr>
          <w:p w14:paraId="3F5FC064" w14:textId="77777777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0 (29.6)</w:t>
            </w:r>
          </w:p>
        </w:tc>
        <w:tc>
          <w:tcPr>
            <w:tcW w:w="1189" w:type="dxa"/>
            <w:vAlign w:val="center"/>
          </w:tcPr>
          <w:p w14:paraId="576498B7" w14:textId="77777777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33 (34.0)</w:t>
            </w:r>
          </w:p>
        </w:tc>
        <w:tc>
          <w:tcPr>
            <w:tcW w:w="601" w:type="dxa"/>
            <w:vAlign w:val="center"/>
          </w:tcPr>
          <w:p w14:paraId="49437CE5" w14:textId="77777777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22</w:t>
            </w:r>
          </w:p>
        </w:tc>
        <w:tc>
          <w:tcPr>
            <w:tcW w:w="1757" w:type="dxa"/>
            <w:vAlign w:val="center"/>
          </w:tcPr>
          <w:p w14:paraId="3D1B43EB" w14:textId="485A9EA7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.15 (0.95-1.40)</w:t>
            </w:r>
          </w:p>
        </w:tc>
        <w:tc>
          <w:tcPr>
            <w:tcW w:w="1766" w:type="dxa"/>
            <w:vAlign w:val="center"/>
          </w:tcPr>
          <w:p w14:paraId="5A096955" w14:textId="2F507C91" w:rsidR="002C147F" w:rsidRPr="00647E78" w:rsidRDefault="002C147F" w:rsidP="002C14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.15 (0.93-1.43)</w:t>
            </w:r>
          </w:p>
        </w:tc>
      </w:tr>
      <w:tr w:rsidR="00647E78" w:rsidRPr="00647E78" w14:paraId="32423C99" w14:textId="77777777" w:rsidTr="00C81556">
        <w:trPr>
          <w:trHeight w:val="454"/>
        </w:trPr>
        <w:tc>
          <w:tcPr>
            <w:tcW w:w="2830" w:type="dxa"/>
            <w:vAlign w:val="center"/>
          </w:tcPr>
          <w:p w14:paraId="3D9171A2" w14:textId="5629F645" w:rsidR="00EB66EB" w:rsidRPr="00647E78" w:rsidRDefault="00EB66EB" w:rsidP="00EB66EB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ordinal </w:t>
            </w:r>
            <w:proofErr w:type="spellStart"/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mRS</w:t>
            </w:r>
            <w:proofErr w:type="spellEnd"/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, median (IQR)</w:t>
            </w:r>
          </w:p>
        </w:tc>
        <w:tc>
          <w:tcPr>
            <w:tcW w:w="1188" w:type="dxa"/>
            <w:vAlign w:val="center"/>
          </w:tcPr>
          <w:p w14:paraId="0FC127B3" w14:textId="77777777" w:rsidR="00EB66EB" w:rsidRPr="00647E78" w:rsidRDefault="00EB66EB" w:rsidP="00EB66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 (2-6)</w:t>
            </w:r>
          </w:p>
        </w:tc>
        <w:tc>
          <w:tcPr>
            <w:tcW w:w="1189" w:type="dxa"/>
            <w:vAlign w:val="center"/>
          </w:tcPr>
          <w:p w14:paraId="001CBB53" w14:textId="77777777" w:rsidR="00EB66EB" w:rsidRPr="00647E78" w:rsidRDefault="00EB66EB" w:rsidP="00EB66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 (2-6)</w:t>
            </w:r>
          </w:p>
        </w:tc>
        <w:tc>
          <w:tcPr>
            <w:tcW w:w="601" w:type="dxa"/>
            <w:vAlign w:val="center"/>
          </w:tcPr>
          <w:p w14:paraId="694B0297" w14:textId="77777777" w:rsidR="00EB66EB" w:rsidRPr="00647E78" w:rsidRDefault="00EB66EB" w:rsidP="00EB66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43</w:t>
            </w:r>
          </w:p>
        </w:tc>
        <w:tc>
          <w:tcPr>
            <w:tcW w:w="1757" w:type="dxa"/>
            <w:vAlign w:val="center"/>
          </w:tcPr>
          <w:p w14:paraId="7DAF57D5" w14:textId="2D77245C" w:rsidR="00EB66EB" w:rsidRPr="00647E78" w:rsidRDefault="00EB66EB" w:rsidP="00EB66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.48 (1.10-2.00)</w:t>
            </w:r>
          </w:p>
        </w:tc>
        <w:tc>
          <w:tcPr>
            <w:tcW w:w="1766" w:type="dxa"/>
            <w:vAlign w:val="center"/>
          </w:tcPr>
          <w:p w14:paraId="4AC99411" w14:textId="6B887D59" w:rsidR="00EB66EB" w:rsidRPr="00647E78" w:rsidRDefault="00EB66EB" w:rsidP="00EB66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.40 (1.06-1.86)</w:t>
            </w:r>
          </w:p>
        </w:tc>
      </w:tr>
      <w:tr w:rsidR="00647E78" w:rsidRPr="00647E78" w14:paraId="418460AA" w14:textId="77777777" w:rsidTr="00C81556">
        <w:trPr>
          <w:trHeight w:val="454"/>
        </w:trPr>
        <w:tc>
          <w:tcPr>
            <w:tcW w:w="2830" w:type="dxa"/>
            <w:vAlign w:val="center"/>
          </w:tcPr>
          <w:p w14:paraId="321B8D0E" w14:textId="77777777" w:rsidR="00EB66EB" w:rsidRPr="00647E78" w:rsidRDefault="00EB66EB" w:rsidP="00EB66E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Mortality at 3 months, n (%)</w:t>
            </w:r>
          </w:p>
        </w:tc>
        <w:tc>
          <w:tcPr>
            <w:tcW w:w="1188" w:type="dxa"/>
            <w:vAlign w:val="center"/>
          </w:tcPr>
          <w:p w14:paraId="65FF12E6" w14:textId="77777777" w:rsidR="00EB66EB" w:rsidRPr="00647E78" w:rsidRDefault="00EB66EB" w:rsidP="00EB66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5 (28.0)</w:t>
            </w:r>
          </w:p>
        </w:tc>
        <w:tc>
          <w:tcPr>
            <w:tcW w:w="1189" w:type="dxa"/>
            <w:vAlign w:val="center"/>
          </w:tcPr>
          <w:p w14:paraId="0584DFF8" w14:textId="77777777" w:rsidR="00EB66EB" w:rsidRPr="00647E78" w:rsidRDefault="00EB66EB" w:rsidP="00EB66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3 (28.9)</w:t>
            </w:r>
          </w:p>
        </w:tc>
        <w:tc>
          <w:tcPr>
            <w:tcW w:w="601" w:type="dxa"/>
            <w:vAlign w:val="center"/>
          </w:tcPr>
          <w:p w14:paraId="5590DB79" w14:textId="77777777" w:rsidR="00EB66EB" w:rsidRPr="00647E78" w:rsidRDefault="00EB66EB" w:rsidP="00EB66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79</w:t>
            </w:r>
          </w:p>
        </w:tc>
        <w:tc>
          <w:tcPr>
            <w:tcW w:w="1757" w:type="dxa"/>
            <w:vAlign w:val="center"/>
          </w:tcPr>
          <w:p w14:paraId="31409B82" w14:textId="4D9CCDF9" w:rsidR="00EB66EB" w:rsidRPr="00647E78" w:rsidRDefault="00EB66EB" w:rsidP="00EB66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0.85 (0.67-1.07)</w:t>
            </w:r>
          </w:p>
        </w:tc>
        <w:tc>
          <w:tcPr>
            <w:tcW w:w="1766" w:type="dxa"/>
            <w:vAlign w:val="center"/>
          </w:tcPr>
          <w:p w14:paraId="169A88F2" w14:textId="15C6E37D" w:rsidR="00EB66EB" w:rsidRPr="00647E78" w:rsidRDefault="00EB66EB" w:rsidP="00EB66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0.79 (0.63-1.00)</w:t>
            </w:r>
          </w:p>
        </w:tc>
      </w:tr>
      <w:tr w:rsidR="00647E78" w:rsidRPr="00647E78" w14:paraId="4892A881" w14:textId="77777777" w:rsidTr="00C81556">
        <w:trPr>
          <w:trHeight w:val="454"/>
        </w:trPr>
        <w:tc>
          <w:tcPr>
            <w:tcW w:w="2830" w:type="dxa"/>
            <w:vAlign w:val="center"/>
          </w:tcPr>
          <w:p w14:paraId="0E7D2ECE" w14:textId="77777777" w:rsidR="00EB66EB" w:rsidRPr="00647E78" w:rsidRDefault="00EB66EB" w:rsidP="00EB66E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Symptomatic ICH, n (%)</w:t>
            </w:r>
          </w:p>
        </w:tc>
        <w:tc>
          <w:tcPr>
            <w:tcW w:w="1188" w:type="dxa"/>
            <w:vAlign w:val="center"/>
          </w:tcPr>
          <w:p w14:paraId="73794E87" w14:textId="77777777" w:rsidR="00EB66EB" w:rsidRPr="00647E78" w:rsidRDefault="00EB66EB" w:rsidP="00EB66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6 (</w:t>
            </w: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0</w:t>
            </w: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89" w:type="dxa"/>
            <w:vAlign w:val="center"/>
          </w:tcPr>
          <w:p w14:paraId="0FC68C01" w14:textId="77777777" w:rsidR="00EB66EB" w:rsidRPr="00647E78" w:rsidRDefault="00EB66EB" w:rsidP="00EB66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2.</w:t>
            </w: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601" w:type="dxa"/>
            <w:vAlign w:val="center"/>
          </w:tcPr>
          <w:p w14:paraId="4EF5B8B0" w14:textId="77777777" w:rsidR="00EB66EB" w:rsidRPr="00647E78" w:rsidRDefault="00EB66EB" w:rsidP="00EB66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5</w:t>
            </w:r>
          </w:p>
        </w:tc>
        <w:tc>
          <w:tcPr>
            <w:tcW w:w="1757" w:type="dxa"/>
            <w:vAlign w:val="center"/>
          </w:tcPr>
          <w:p w14:paraId="43BB05DD" w14:textId="4201F13D" w:rsidR="00EB66EB" w:rsidRPr="00647E78" w:rsidRDefault="00EB66EB" w:rsidP="00EB66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1766" w:type="dxa"/>
            <w:vAlign w:val="center"/>
          </w:tcPr>
          <w:p w14:paraId="78DCC586" w14:textId="248EB814" w:rsidR="00EB66EB" w:rsidRPr="00647E78" w:rsidRDefault="00EB66EB" w:rsidP="00EB66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5 (0.35-3.16)</w:t>
            </w:r>
          </w:p>
        </w:tc>
      </w:tr>
    </w:tbl>
    <w:p w14:paraId="0A7EEE4C" w14:textId="77777777" w:rsidR="00D77EB6" w:rsidRPr="00647E78" w:rsidRDefault="00D77EB6" w:rsidP="00D77EB6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647E78">
        <w:rPr>
          <w:rFonts w:ascii="Times New Roman" w:hAnsi="Times New Roman" w:cs="Times New Roman"/>
          <w:color w:val="000000" w:themeColor="text1"/>
          <w:sz w:val="22"/>
        </w:rPr>
        <w:t xml:space="preserve">Abbreviations: ICH, intracranial hemorrhage; IPTW, inverse probability of treatment weighting; IQR, interquartile range; </w:t>
      </w:r>
      <w:proofErr w:type="spellStart"/>
      <w:r w:rsidRPr="00647E78">
        <w:rPr>
          <w:rFonts w:ascii="Times New Roman" w:hAnsi="Times New Roman" w:cs="Times New Roman"/>
          <w:color w:val="000000" w:themeColor="text1"/>
          <w:sz w:val="22"/>
        </w:rPr>
        <w:t>mRS</w:t>
      </w:r>
      <w:proofErr w:type="spellEnd"/>
      <w:r w:rsidRPr="00647E78">
        <w:rPr>
          <w:rFonts w:ascii="Times New Roman" w:hAnsi="Times New Roman" w:cs="Times New Roman"/>
          <w:color w:val="000000" w:themeColor="text1"/>
          <w:sz w:val="22"/>
        </w:rPr>
        <w:t xml:space="preserve">, modified Rankin scale; NA, not applicable; CI, confidence interval; </w:t>
      </w:r>
      <w:proofErr w:type="spellStart"/>
      <w:r w:rsidRPr="00647E78">
        <w:rPr>
          <w:rFonts w:ascii="Times New Roman" w:hAnsi="Times New Roman" w:cs="Times New Roman"/>
          <w:color w:val="000000" w:themeColor="text1"/>
          <w:sz w:val="22"/>
        </w:rPr>
        <w:t>cOR</w:t>
      </w:r>
      <w:proofErr w:type="spellEnd"/>
      <w:r w:rsidRPr="00647E78">
        <w:rPr>
          <w:rFonts w:ascii="Times New Roman" w:hAnsi="Times New Roman" w:cs="Times New Roman"/>
          <w:color w:val="000000" w:themeColor="text1"/>
          <w:sz w:val="22"/>
        </w:rPr>
        <w:t>, common odds ratio; RR, risk ratio.</w:t>
      </w:r>
    </w:p>
    <w:p w14:paraId="42888930" w14:textId="5B539AB9" w:rsidR="00D77EB6" w:rsidRPr="00647E78" w:rsidRDefault="00D77EB6" w:rsidP="00D77EB6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647E78">
        <w:rPr>
          <w:rFonts w:ascii="Times New Roman" w:hAnsi="Times New Roman" w:cs="Times New Roman"/>
          <w:color w:val="000000" w:themeColor="text1"/>
          <w:sz w:val="22"/>
          <w:vertAlign w:val="superscript"/>
        </w:rPr>
        <w:t>†</w:t>
      </w:r>
      <w:r w:rsidRPr="00647E78">
        <w:rPr>
          <w:rFonts w:ascii="Times New Roman" w:hAnsi="Times New Roman" w:cs="Times New Roman"/>
          <w:color w:val="000000" w:themeColor="text1"/>
          <w:sz w:val="22"/>
        </w:rPr>
        <w:t xml:space="preserve">Modified Poisson regression or ordinal logistic regression for lower </w:t>
      </w:r>
      <w:proofErr w:type="spellStart"/>
      <w:r w:rsidRPr="00647E78">
        <w:rPr>
          <w:rFonts w:ascii="Times New Roman" w:hAnsi="Times New Roman" w:cs="Times New Roman"/>
          <w:color w:val="000000" w:themeColor="text1"/>
          <w:sz w:val="22"/>
        </w:rPr>
        <w:t>mRS</w:t>
      </w:r>
      <w:proofErr w:type="spellEnd"/>
      <w:r w:rsidRPr="00647E78">
        <w:rPr>
          <w:rFonts w:ascii="Times New Roman" w:hAnsi="Times New Roman" w:cs="Times New Roman"/>
          <w:color w:val="000000" w:themeColor="text1"/>
          <w:sz w:val="22"/>
        </w:rPr>
        <w:t xml:space="preserve"> was applied adjusting for age, sex, diabetes, history of stroke or transient ischemic attack, initial stroke severity, pre stroke </w:t>
      </w:r>
      <w:proofErr w:type="spellStart"/>
      <w:r w:rsidRPr="00647E78">
        <w:rPr>
          <w:rFonts w:ascii="Times New Roman" w:hAnsi="Times New Roman" w:cs="Times New Roman"/>
          <w:color w:val="000000" w:themeColor="text1"/>
          <w:sz w:val="22"/>
        </w:rPr>
        <w:t>mRS</w:t>
      </w:r>
      <w:proofErr w:type="spellEnd"/>
      <w:r w:rsidRPr="00647E78">
        <w:rPr>
          <w:rFonts w:ascii="Times New Roman" w:hAnsi="Times New Roman" w:cs="Times New Roman"/>
          <w:color w:val="000000" w:themeColor="text1"/>
          <w:sz w:val="22"/>
        </w:rPr>
        <w:t xml:space="preserve">, causative mechanism, intravenous thrombolysis, systolic blood pressure, transfer-in status, elapsed time from </w:t>
      </w:r>
      <w:r w:rsidR="00FD0B34" w:rsidRPr="00647E78">
        <w:rPr>
          <w:rFonts w:ascii="Times New Roman" w:hAnsi="Times New Roman" w:cs="Times New Roman"/>
          <w:color w:val="000000" w:themeColor="text1"/>
          <w:sz w:val="22"/>
        </w:rPr>
        <w:t>time last known well</w:t>
      </w:r>
      <w:r w:rsidRPr="00647E78">
        <w:rPr>
          <w:rFonts w:ascii="Times New Roman" w:hAnsi="Times New Roman" w:cs="Times New Roman"/>
          <w:color w:val="000000" w:themeColor="text1"/>
          <w:sz w:val="22"/>
        </w:rPr>
        <w:t xml:space="preserve"> to arrival, and PC</w:t>
      </w:r>
      <w:r w:rsidR="00857757">
        <w:rPr>
          <w:rFonts w:ascii="Times New Roman" w:hAnsi="Times New Roman" w:cs="Times New Roman" w:hint="eastAsia"/>
          <w:color w:val="000000" w:themeColor="text1"/>
          <w:sz w:val="22"/>
        </w:rPr>
        <w:t>-</w:t>
      </w:r>
      <w:r w:rsidRPr="00647E78">
        <w:rPr>
          <w:rFonts w:ascii="Times New Roman" w:hAnsi="Times New Roman" w:cs="Times New Roman"/>
          <w:color w:val="000000" w:themeColor="text1"/>
          <w:sz w:val="22"/>
        </w:rPr>
        <w:t>ASPECTS.</w:t>
      </w:r>
    </w:p>
    <w:p w14:paraId="0B03DD64" w14:textId="77777777" w:rsidR="00D77EB6" w:rsidRPr="00647E78" w:rsidRDefault="00D77EB6" w:rsidP="00D77EB6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647E78">
        <w:rPr>
          <w:rFonts w:ascii="Times New Roman" w:hAnsi="Times New Roman" w:cs="Times New Roman"/>
          <w:color w:val="000000" w:themeColor="text1"/>
          <w:sz w:val="22"/>
          <w:vertAlign w:val="superscript"/>
        </w:rPr>
        <w:t>‡</w:t>
      </w:r>
      <w:r w:rsidRPr="00647E78">
        <w:rPr>
          <w:rFonts w:ascii="Times New Roman" w:hAnsi="Times New Roman" w:cs="Times New Roman"/>
          <w:color w:val="000000" w:themeColor="text1"/>
          <w:sz w:val="22"/>
        </w:rPr>
        <w:t>Weighted modified Poisson regression or ordinal logistic regression with robust standard errors was applied</w:t>
      </w:r>
      <w:r w:rsidRPr="00647E78">
        <w:rPr>
          <w:rFonts w:ascii="Times New Roman" w:hAnsi="Times New Roman" w:cs="Times New Roman" w:hint="eastAsia"/>
          <w:color w:val="000000" w:themeColor="text1"/>
          <w:sz w:val="22"/>
        </w:rPr>
        <w:t>,</w:t>
      </w:r>
      <w:r w:rsidRPr="00647E78">
        <w:rPr>
          <w:rFonts w:ascii="Times New Roman" w:hAnsi="Times New Roman" w:cs="Times New Roman"/>
          <w:color w:val="000000" w:themeColor="text1"/>
          <w:sz w:val="22"/>
        </w:rPr>
        <w:t xml:space="preserve"> adjusting for variables showing imbalances</w:t>
      </w:r>
      <w:r w:rsidRPr="00647E78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647E78">
        <w:rPr>
          <w:rFonts w:ascii="Times New Roman" w:hAnsi="Times New Roman" w:cs="Times New Roman"/>
          <w:color w:val="000000" w:themeColor="text1"/>
          <w:sz w:val="22"/>
        </w:rPr>
        <w:t xml:space="preserve">after applying </w:t>
      </w:r>
      <w:r w:rsidRPr="00647E78">
        <w:rPr>
          <w:rFonts w:ascii="Times New Roman" w:hAnsi="Times New Roman" w:cs="Times New Roman" w:hint="eastAsia"/>
          <w:color w:val="000000" w:themeColor="text1"/>
          <w:sz w:val="22"/>
        </w:rPr>
        <w:t xml:space="preserve">stabilized </w:t>
      </w:r>
      <w:r w:rsidRPr="00647E78">
        <w:rPr>
          <w:rFonts w:ascii="Times New Roman" w:hAnsi="Times New Roman" w:cs="Times New Roman"/>
          <w:color w:val="000000" w:themeColor="text1"/>
          <w:sz w:val="22"/>
        </w:rPr>
        <w:t>IPTW</w:t>
      </w:r>
      <w:r w:rsidRPr="00647E78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647E78">
        <w:rPr>
          <w:rFonts w:ascii="Times New Roman" w:hAnsi="Times New Roman" w:cs="Times New Roman"/>
          <w:color w:val="000000" w:themeColor="text1"/>
          <w:sz w:val="22"/>
        </w:rPr>
        <w:t xml:space="preserve">including age, </w:t>
      </w:r>
      <w:r w:rsidRPr="00647E78">
        <w:rPr>
          <w:rFonts w:ascii="Times New Roman" w:hAnsi="Times New Roman" w:cs="Times New Roman" w:hint="eastAsia"/>
          <w:color w:val="000000" w:themeColor="text1"/>
          <w:sz w:val="22"/>
        </w:rPr>
        <w:t>hypertension, smoking, stroke or TIA, and causative mechanism</w:t>
      </w:r>
      <w:r w:rsidRPr="00647E78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2E510ED6" w14:textId="77777777" w:rsidR="00D77EB6" w:rsidRPr="00647E78" w:rsidRDefault="00D77EB6" w:rsidP="00D77EB6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647E78">
        <w:rPr>
          <w:rFonts w:ascii="Times New Roman" w:hAnsi="Times New Roman" w:cs="Times New Roman"/>
          <w:b/>
          <w:bCs/>
          <w:color w:val="000000" w:themeColor="text1"/>
          <w:sz w:val="22"/>
          <w:vertAlign w:val="superscript"/>
        </w:rPr>
        <w:t>§</w:t>
      </w:r>
      <w:r w:rsidRPr="00647E78">
        <w:rPr>
          <w:rFonts w:ascii="Times New Roman" w:hAnsi="Times New Roman" w:cs="Times New Roman"/>
          <w:color w:val="000000" w:themeColor="text1"/>
          <w:sz w:val="22"/>
        </w:rPr>
        <w:t xml:space="preserve">Modified Poisson regression or ordinal logistic regression for lower </w:t>
      </w:r>
      <w:proofErr w:type="spellStart"/>
      <w:r w:rsidRPr="00647E78">
        <w:rPr>
          <w:rFonts w:ascii="Times New Roman" w:hAnsi="Times New Roman" w:cs="Times New Roman"/>
          <w:color w:val="000000" w:themeColor="text1"/>
          <w:sz w:val="22"/>
        </w:rPr>
        <w:t>mRS</w:t>
      </w:r>
      <w:proofErr w:type="spellEnd"/>
      <w:r w:rsidRPr="00647E78">
        <w:rPr>
          <w:rFonts w:ascii="Times New Roman" w:hAnsi="Times New Roman" w:cs="Times New Roman"/>
          <w:color w:val="000000" w:themeColor="text1"/>
          <w:sz w:val="22"/>
        </w:rPr>
        <w:t xml:space="preserve"> was applied adjusting for age.</w:t>
      </w:r>
    </w:p>
    <w:p w14:paraId="52CC5861" w14:textId="66406672" w:rsidR="00D77EB6" w:rsidRPr="00647E78" w:rsidRDefault="00D77EB6" w:rsidP="00E764E9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2C0436F5" w14:textId="77777777" w:rsidR="00EF692A" w:rsidRPr="00647E78" w:rsidRDefault="00EF692A" w:rsidP="00E764E9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23FAB76D" w14:textId="77777777" w:rsidR="00EF692A" w:rsidRPr="00647E78" w:rsidRDefault="00EF692A" w:rsidP="00E764E9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22"/>
        </w:rPr>
        <w:sectPr w:rsidR="00EF692A" w:rsidRPr="00647E78" w:rsidSect="00473E9C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3479BE42" w14:textId="4344BAE2" w:rsidR="00D77EB6" w:rsidRPr="00647E78" w:rsidRDefault="005572C5" w:rsidP="00D77EB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lastRenderedPageBreak/>
        <w:t xml:space="preserve">Table </w:t>
      </w:r>
      <w:r w:rsidR="00734096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5</w:t>
      </w:r>
      <w:r w:rsidR="00D77EB6" w:rsidRPr="00647E78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="00D77EB6" w:rsidRPr="00647E78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A</w:t>
      </w:r>
      <w:r w:rsidR="00D77EB6" w:rsidRPr="00647E78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sociation </w:t>
      </w:r>
      <w:r w:rsidR="00D77EB6" w:rsidRPr="00647E78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of</w:t>
      </w:r>
      <w:r w:rsidR="00D77EB6" w:rsidRPr="00647E78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EVT</w:t>
      </w:r>
      <w:r w:rsidR="00D77EB6" w:rsidRPr="00647E78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with clinical outcomes</w:t>
      </w:r>
      <w:r w:rsidR="00D77EB6" w:rsidRPr="00647E78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by trial eligibility</w:t>
      </w:r>
      <w:r w:rsidR="00D77EB6" w:rsidRPr="00647E78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and epoch</w:t>
      </w:r>
    </w:p>
    <w:tbl>
      <w:tblPr>
        <w:tblStyle w:val="a8"/>
        <w:tblW w:w="9067" w:type="dxa"/>
        <w:tblLayout w:type="fixed"/>
        <w:tblLook w:val="04A0" w:firstRow="1" w:lastRow="0" w:firstColumn="1" w:lastColumn="0" w:noHBand="0" w:noVBand="1"/>
      </w:tblPr>
      <w:tblGrid>
        <w:gridCol w:w="2263"/>
        <w:gridCol w:w="2127"/>
        <w:gridCol w:w="1275"/>
        <w:gridCol w:w="2127"/>
        <w:gridCol w:w="1275"/>
      </w:tblGrid>
      <w:tr w:rsidR="00647E78" w:rsidRPr="00647E78" w14:paraId="17AA9102" w14:textId="77777777" w:rsidTr="00E06338">
        <w:trPr>
          <w:trHeight w:val="454"/>
        </w:trPr>
        <w:tc>
          <w:tcPr>
            <w:tcW w:w="2263" w:type="dxa"/>
            <w:vMerge w:val="restart"/>
            <w:vAlign w:val="center"/>
          </w:tcPr>
          <w:p w14:paraId="3D84C1B8" w14:textId="77777777" w:rsidR="00D77EB6" w:rsidRPr="00647E78" w:rsidRDefault="00D77EB6" w:rsidP="00E0633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02" w:type="dxa"/>
            <w:gridSpan w:val="2"/>
            <w:vAlign w:val="center"/>
          </w:tcPr>
          <w:p w14:paraId="29087E38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ATTENTION-eligible (N=246)</w:t>
            </w:r>
          </w:p>
        </w:tc>
        <w:tc>
          <w:tcPr>
            <w:tcW w:w="3402" w:type="dxa"/>
            <w:gridSpan w:val="2"/>
            <w:vAlign w:val="center"/>
          </w:tcPr>
          <w:p w14:paraId="45DF0408" w14:textId="4FA7027F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Ineligible for </w:t>
            </w:r>
            <w:r w:rsidR="008C3F8D"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both trials</w:t>
            </w: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(N=727)</w:t>
            </w:r>
          </w:p>
        </w:tc>
      </w:tr>
      <w:tr w:rsidR="00647E78" w:rsidRPr="00647E78" w14:paraId="6FE6AC6A" w14:textId="77777777" w:rsidTr="00E06338">
        <w:trPr>
          <w:trHeight w:val="344"/>
        </w:trPr>
        <w:tc>
          <w:tcPr>
            <w:tcW w:w="2263" w:type="dxa"/>
            <w:vMerge/>
            <w:vAlign w:val="center"/>
          </w:tcPr>
          <w:p w14:paraId="0589B500" w14:textId="77777777" w:rsidR="00D77EB6" w:rsidRPr="00647E78" w:rsidRDefault="00D77EB6" w:rsidP="00E0633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127" w:type="dxa"/>
            <w:vAlign w:val="center"/>
          </w:tcPr>
          <w:p w14:paraId="0EF1681E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After IPTW </w:t>
            </w:r>
          </w:p>
        </w:tc>
        <w:tc>
          <w:tcPr>
            <w:tcW w:w="1275" w:type="dxa"/>
            <w:vMerge w:val="restart"/>
            <w:vAlign w:val="center"/>
          </w:tcPr>
          <w:p w14:paraId="5E33F354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P</w:t>
            </w: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for interaction</w:t>
            </w:r>
          </w:p>
        </w:tc>
        <w:tc>
          <w:tcPr>
            <w:tcW w:w="2127" w:type="dxa"/>
            <w:vAlign w:val="center"/>
          </w:tcPr>
          <w:p w14:paraId="0A0AD2B5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After IPTW </w:t>
            </w:r>
          </w:p>
        </w:tc>
        <w:tc>
          <w:tcPr>
            <w:tcW w:w="1275" w:type="dxa"/>
            <w:vMerge w:val="restart"/>
            <w:vAlign w:val="center"/>
          </w:tcPr>
          <w:p w14:paraId="5C422086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P</w:t>
            </w: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for interaction</w:t>
            </w:r>
          </w:p>
        </w:tc>
      </w:tr>
      <w:tr w:rsidR="00647E78" w:rsidRPr="00647E78" w14:paraId="5380A86F" w14:textId="77777777" w:rsidTr="00E06338">
        <w:trPr>
          <w:trHeight w:val="343"/>
        </w:trPr>
        <w:tc>
          <w:tcPr>
            <w:tcW w:w="2263" w:type="dxa"/>
            <w:vMerge/>
            <w:vAlign w:val="center"/>
          </w:tcPr>
          <w:p w14:paraId="7F714262" w14:textId="77777777" w:rsidR="00D77EB6" w:rsidRPr="00647E78" w:rsidRDefault="00D77EB6" w:rsidP="00E0633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127" w:type="dxa"/>
            <w:vAlign w:val="center"/>
          </w:tcPr>
          <w:p w14:paraId="370CAEC0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RR/</w:t>
            </w:r>
            <w:proofErr w:type="spellStart"/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cOR</w:t>
            </w:r>
            <w:proofErr w:type="spellEnd"/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(95% </w:t>
            </w:r>
            <w:proofErr w:type="gramStart"/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CI)</w:t>
            </w:r>
            <w:r w:rsidRPr="00647E78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1275" w:type="dxa"/>
            <w:vMerge/>
            <w:vAlign w:val="center"/>
          </w:tcPr>
          <w:p w14:paraId="7C98CD0B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2127" w:type="dxa"/>
            <w:vAlign w:val="center"/>
          </w:tcPr>
          <w:p w14:paraId="0CFF2246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RR/</w:t>
            </w:r>
            <w:proofErr w:type="spellStart"/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cOR</w:t>
            </w:r>
            <w:proofErr w:type="spellEnd"/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(95% </w:t>
            </w:r>
            <w:proofErr w:type="gramStart"/>
            <w:r w:rsidRPr="00647E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CI)</w:t>
            </w:r>
            <w:r w:rsidRPr="00647E78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1275" w:type="dxa"/>
            <w:vMerge/>
            <w:vAlign w:val="center"/>
          </w:tcPr>
          <w:p w14:paraId="32D293E6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647E78" w:rsidRPr="00647E78" w14:paraId="00800263" w14:textId="77777777" w:rsidTr="006E6F1E">
        <w:trPr>
          <w:trHeight w:val="454"/>
        </w:trPr>
        <w:tc>
          <w:tcPr>
            <w:tcW w:w="9067" w:type="dxa"/>
            <w:gridSpan w:val="5"/>
            <w:vAlign w:val="center"/>
          </w:tcPr>
          <w:p w14:paraId="39CCCA77" w14:textId="0781D601" w:rsidR="00A045B0" w:rsidRPr="00647E78" w:rsidRDefault="00A045B0" w:rsidP="00800BD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mRS</w:t>
            </w:r>
            <w:proofErr w:type="spellEnd"/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0-3 </w:t>
            </w:r>
            <w:proofErr w:type="gramStart"/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at</w:t>
            </w:r>
            <w:proofErr w:type="gramEnd"/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3 months</w:t>
            </w:r>
          </w:p>
        </w:tc>
      </w:tr>
      <w:tr w:rsidR="00647E78" w:rsidRPr="00647E78" w14:paraId="278C8DA5" w14:textId="77777777" w:rsidTr="00E06338">
        <w:trPr>
          <w:trHeight w:val="454"/>
        </w:trPr>
        <w:tc>
          <w:tcPr>
            <w:tcW w:w="2263" w:type="dxa"/>
            <w:vAlign w:val="center"/>
          </w:tcPr>
          <w:p w14:paraId="49E84A8F" w14:textId="77777777" w:rsidR="00D77EB6" w:rsidRPr="00647E78" w:rsidRDefault="00D77EB6" w:rsidP="00E0633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2011-2014</w:t>
            </w:r>
          </w:p>
        </w:tc>
        <w:tc>
          <w:tcPr>
            <w:tcW w:w="2127" w:type="dxa"/>
            <w:vAlign w:val="center"/>
          </w:tcPr>
          <w:p w14:paraId="6F812B6F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0.82 (0.44-1.54)</w:t>
            </w:r>
          </w:p>
        </w:tc>
        <w:tc>
          <w:tcPr>
            <w:tcW w:w="1275" w:type="dxa"/>
            <w:vMerge w:val="restart"/>
            <w:vAlign w:val="center"/>
          </w:tcPr>
          <w:p w14:paraId="496C44AC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.31</w:t>
            </w:r>
          </w:p>
        </w:tc>
        <w:tc>
          <w:tcPr>
            <w:tcW w:w="2127" w:type="dxa"/>
            <w:vAlign w:val="center"/>
          </w:tcPr>
          <w:p w14:paraId="5993645B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.29 (0.91-1.83)</w:t>
            </w:r>
          </w:p>
        </w:tc>
        <w:tc>
          <w:tcPr>
            <w:tcW w:w="1275" w:type="dxa"/>
            <w:vMerge w:val="restart"/>
            <w:vAlign w:val="center"/>
          </w:tcPr>
          <w:p w14:paraId="067DEA27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.57</w:t>
            </w:r>
          </w:p>
        </w:tc>
      </w:tr>
      <w:tr w:rsidR="00647E78" w:rsidRPr="00647E78" w14:paraId="4E5BED82" w14:textId="77777777" w:rsidTr="00E06338">
        <w:trPr>
          <w:trHeight w:val="454"/>
        </w:trPr>
        <w:tc>
          <w:tcPr>
            <w:tcW w:w="2263" w:type="dxa"/>
            <w:vAlign w:val="center"/>
          </w:tcPr>
          <w:p w14:paraId="5622C49D" w14:textId="77777777" w:rsidR="00D77EB6" w:rsidRPr="00647E78" w:rsidRDefault="00D77EB6" w:rsidP="00E0633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2015-2018</w:t>
            </w:r>
          </w:p>
        </w:tc>
        <w:tc>
          <w:tcPr>
            <w:tcW w:w="2127" w:type="dxa"/>
            <w:vAlign w:val="center"/>
          </w:tcPr>
          <w:p w14:paraId="0EDD946E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.23 (0.57-2.65)</w:t>
            </w:r>
          </w:p>
        </w:tc>
        <w:tc>
          <w:tcPr>
            <w:tcW w:w="1275" w:type="dxa"/>
            <w:vMerge/>
            <w:vAlign w:val="center"/>
          </w:tcPr>
          <w:p w14:paraId="6593E7D2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127" w:type="dxa"/>
            <w:vAlign w:val="center"/>
          </w:tcPr>
          <w:p w14:paraId="76315567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.02 (0.75-1.38)</w:t>
            </w:r>
          </w:p>
        </w:tc>
        <w:tc>
          <w:tcPr>
            <w:tcW w:w="1275" w:type="dxa"/>
            <w:vMerge/>
            <w:vAlign w:val="center"/>
          </w:tcPr>
          <w:p w14:paraId="5DA642C2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47E78" w:rsidRPr="00647E78" w14:paraId="59CB64FB" w14:textId="77777777" w:rsidTr="00E06338">
        <w:trPr>
          <w:trHeight w:val="454"/>
        </w:trPr>
        <w:tc>
          <w:tcPr>
            <w:tcW w:w="2263" w:type="dxa"/>
            <w:vAlign w:val="center"/>
          </w:tcPr>
          <w:p w14:paraId="37B376AF" w14:textId="77777777" w:rsidR="00D77EB6" w:rsidRPr="00647E78" w:rsidRDefault="00D77EB6" w:rsidP="00E0633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2019-2021</w:t>
            </w:r>
          </w:p>
        </w:tc>
        <w:tc>
          <w:tcPr>
            <w:tcW w:w="2127" w:type="dxa"/>
            <w:vAlign w:val="center"/>
          </w:tcPr>
          <w:p w14:paraId="7ADCE4F9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2.27 (0.71-7.27)</w:t>
            </w:r>
          </w:p>
        </w:tc>
        <w:tc>
          <w:tcPr>
            <w:tcW w:w="1275" w:type="dxa"/>
            <w:vMerge/>
            <w:vAlign w:val="center"/>
          </w:tcPr>
          <w:p w14:paraId="074916A7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127" w:type="dxa"/>
            <w:vAlign w:val="center"/>
          </w:tcPr>
          <w:p w14:paraId="19F6B141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.05 (0.74-1.47)</w:t>
            </w:r>
          </w:p>
        </w:tc>
        <w:tc>
          <w:tcPr>
            <w:tcW w:w="1275" w:type="dxa"/>
            <w:vMerge/>
            <w:vAlign w:val="center"/>
          </w:tcPr>
          <w:p w14:paraId="27FAC103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47E78" w:rsidRPr="00647E78" w14:paraId="1F658FF1" w14:textId="77777777" w:rsidTr="00FF088F">
        <w:trPr>
          <w:trHeight w:val="454"/>
        </w:trPr>
        <w:tc>
          <w:tcPr>
            <w:tcW w:w="9067" w:type="dxa"/>
            <w:gridSpan w:val="5"/>
            <w:vAlign w:val="center"/>
          </w:tcPr>
          <w:p w14:paraId="442A21F5" w14:textId="3A7F74AE" w:rsidR="00A045B0" w:rsidRPr="00647E78" w:rsidRDefault="00A045B0" w:rsidP="00800BD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mRS</w:t>
            </w:r>
            <w:proofErr w:type="spellEnd"/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0-2 at 3 months</w:t>
            </w:r>
          </w:p>
        </w:tc>
      </w:tr>
      <w:tr w:rsidR="00647E78" w:rsidRPr="00647E78" w14:paraId="077A66AB" w14:textId="77777777" w:rsidTr="00E06338">
        <w:trPr>
          <w:trHeight w:val="454"/>
        </w:trPr>
        <w:tc>
          <w:tcPr>
            <w:tcW w:w="2263" w:type="dxa"/>
            <w:vAlign w:val="center"/>
          </w:tcPr>
          <w:p w14:paraId="164FE586" w14:textId="77777777" w:rsidR="00D77EB6" w:rsidRPr="00647E78" w:rsidRDefault="00D77EB6" w:rsidP="00E0633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2011-2014</w:t>
            </w:r>
          </w:p>
        </w:tc>
        <w:tc>
          <w:tcPr>
            <w:tcW w:w="2127" w:type="dxa"/>
            <w:vAlign w:val="center"/>
          </w:tcPr>
          <w:p w14:paraId="1224F869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0.56 (0.24-1.30)</w:t>
            </w:r>
          </w:p>
        </w:tc>
        <w:tc>
          <w:tcPr>
            <w:tcW w:w="1275" w:type="dxa"/>
            <w:vMerge w:val="restart"/>
            <w:vAlign w:val="center"/>
          </w:tcPr>
          <w:p w14:paraId="2F5A867F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.20</w:t>
            </w:r>
          </w:p>
        </w:tc>
        <w:tc>
          <w:tcPr>
            <w:tcW w:w="2127" w:type="dxa"/>
            <w:vAlign w:val="center"/>
          </w:tcPr>
          <w:p w14:paraId="3EE69260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.07 (0.69-1.67)</w:t>
            </w:r>
          </w:p>
        </w:tc>
        <w:tc>
          <w:tcPr>
            <w:tcW w:w="1275" w:type="dxa"/>
            <w:vMerge w:val="restart"/>
            <w:vAlign w:val="center"/>
          </w:tcPr>
          <w:p w14:paraId="2E8A375B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.76</w:t>
            </w:r>
          </w:p>
        </w:tc>
      </w:tr>
      <w:tr w:rsidR="00647E78" w:rsidRPr="00647E78" w14:paraId="579FB446" w14:textId="77777777" w:rsidTr="00E06338">
        <w:trPr>
          <w:trHeight w:val="454"/>
        </w:trPr>
        <w:tc>
          <w:tcPr>
            <w:tcW w:w="2263" w:type="dxa"/>
            <w:vAlign w:val="center"/>
          </w:tcPr>
          <w:p w14:paraId="7DC161F8" w14:textId="77777777" w:rsidR="00D77EB6" w:rsidRPr="00647E78" w:rsidRDefault="00D77EB6" w:rsidP="00E0633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2015-2018</w:t>
            </w:r>
          </w:p>
        </w:tc>
        <w:tc>
          <w:tcPr>
            <w:tcW w:w="2127" w:type="dxa"/>
            <w:vAlign w:val="center"/>
          </w:tcPr>
          <w:p w14:paraId="7ED85B9B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.33 (0.50-3.56)</w:t>
            </w:r>
          </w:p>
        </w:tc>
        <w:tc>
          <w:tcPr>
            <w:tcW w:w="1275" w:type="dxa"/>
            <w:vMerge/>
            <w:vAlign w:val="center"/>
          </w:tcPr>
          <w:p w14:paraId="4D3F3488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127" w:type="dxa"/>
            <w:vAlign w:val="center"/>
          </w:tcPr>
          <w:p w14:paraId="0CCF1C8D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.06 (0.74-1.52)</w:t>
            </w:r>
          </w:p>
        </w:tc>
        <w:tc>
          <w:tcPr>
            <w:tcW w:w="1275" w:type="dxa"/>
            <w:vMerge/>
            <w:vAlign w:val="center"/>
          </w:tcPr>
          <w:p w14:paraId="00870A38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47E78" w:rsidRPr="00647E78" w14:paraId="33E863AC" w14:textId="77777777" w:rsidTr="00E06338">
        <w:trPr>
          <w:trHeight w:val="454"/>
        </w:trPr>
        <w:tc>
          <w:tcPr>
            <w:tcW w:w="2263" w:type="dxa"/>
            <w:vAlign w:val="center"/>
          </w:tcPr>
          <w:p w14:paraId="24D3C889" w14:textId="77777777" w:rsidR="00D77EB6" w:rsidRPr="00647E78" w:rsidRDefault="00D77EB6" w:rsidP="00E0633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2019-2021</w:t>
            </w:r>
          </w:p>
        </w:tc>
        <w:tc>
          <w:tcPr>
            <w:tcW w:w="2127" w:type="dxa"/>
            <w:vAlign w:val="center"/>
          </w:tcPr>
          <w:p w14:paraId="6BC0EC4F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2.83 (0.42-18.91)</w:t>
            </w:r>
          </w:p>
        </w:tc>
        <w:tc>
          <w:tcPr>
            <w:tcW w:w="1275" w:type="dxa"/>
            <w:vMerge/>
            <w:vAlign w:val="center"/>
          </w:tcPr>
          <w:p w14:paraId="633689E9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127" w:type="dxa"/>
            <w:vAlign w:val="center"/>
          </w:tcPr>
          <w:p w14:paraId="3E55892F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0.88 (0.57-1.35)</w:t>
            </w:r>
          </w:p>
        </w:tc>
        <w:tc>
          <w:tcPr>
            <w:tcW w:w="1275" w:type="dxa"/>
            <w:vMerge/>
            <w:vAlign w:val="center"/>
          </w:tcPr>
          <w:p w14:paraId="727CAC3C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47E78" w:rsidRPr="00647E78" w14:paraId="1E78AB12" w14:textId="77777777" w:rsidTr="007D6DFE">
        <w:trPr>
          <w:trHeight w:val="454"/>
        </w:trPr>
        <w:tc>
          <w:tcPr>
            <w:tcW w:w="9067" w:type="dxa"/>
            <w:gridSpan w:val="5"/>
            <w:vAlign w:val="center"/>
          </w:tcPr>
          <w:p w14:paraId="6179F353" w14:textId="5F723AE3" w:rsidR="00A045B0" w:rsidRPr="00647E78" w:rsidRDefault="00A045B0" w:rsidP="00800BD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-month </w:t>
            </w:r>
            <w:proofErr w:type="spellStart"/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mRS</w:t>
            </w:r>
            <w:proofErr w:type="spellEnd"/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, ordinal</w:t>
            </w:r>
          </w:p>
        </w:tc>
      </w:tr>
      <w:tr w:rsidR="00647E78" w:rsidRPr="00647E78" w14:paraId="2792C6F4" w14:textId="77777777" w:rsidTr="00E06338">
        <w:trPr>
          <w:trHeight w:val="454"/>
        </w:trPr>
        <w:tc>
          <w:tcPr>
            <w:tcW w:w="2263" w:type="dxa"/>
            <w:vAlign w:val="center"/>
          </w:tcPr>
          <w:p w14:paraId="164784F1" w14:textId="77777777" w:rsidR="00D77EB6" w:rsidRPr="00647E78" w:rsidRDefault="00D77EB6" w:rsidP="00E0633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2011-2014</w:t>
            </w:r>
          </w:p>
        </w:tc>
        <w:tc>
          <w:tcPr>
            <w:tcW w:w="2127" w:type="dxa"/>
            <w:vAlign w:val="center"/>
          </w:tcPr>
          <w:p w14:paraId="50C3DC41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0.80 (0.33-1.94)</w:t>
            </w:r>
          </w:p>
        </w:tc>
        <w:tc>
          <w:tcPr>
            <w:tcW w:w="1275" w:type="dxa"/>
            <w:vMerge w:val="restart"/>
            <w:vAlign w:val="center"/>
          </w:tcPr>
          <w:p w14:paraId="04E58721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.12</w:t>
            </w:r>
          </w:p>
        </w:tc>
        <w:tc>
          <w:tcPr>
            <w:tcW w:w="2127" w:type="dxa"/>
            <w:vAlign w:val="center"/>
          </w:tcPr>
          <w:p w14:paraId="747DA479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.44 (0.90-2.30)</w:t>
            </w:r>
          </w:p>
        </w:tc>
        <w:tc>
          <w:tcPr>
            <w:tcW w:w="1275" w:type="dxa"/>
            <w:vMerge w:val="restart"/>
            <w:vAlign w:val="center"/>
          </w:tcPr>
          <w:p w14:paraId="131BAB99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.58</w:t>
            </w:r>
          </w:p>
        </w:tc>
      </w:tr>
      <w:tr w:rsidR="00647E78" w:rsidRPr="00647E78" w14:paraId="3C76E7CB" w14:textId="77777777" w:rsidTr="00E06338">
        <w:trPr>
          <w:trHeight w:val="454"/>
        </w:trPr>
        <w:tc>
          <w:tcPr>
            <w:tcW w:w="2263" w:type="dxa"/>
            <w:vAlign w:val="center"/>
          </w:tcPr>
          <w:p w14:paraId="44E74539" w14:textId="77777777" w:rsidR="00D77EB6" w:rsidRPr="00647E78" w:rsidRDefault="00D77EB6" w:rsidP="00E0633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2015-2018</w:t>
            </w:r>
          </w:p>
        </w:tc>
        <w:tc>
          <w:tcPr>
            <w:tcW w:w="2127" w:type="dxa"/>
            <w:vAlign w:val="center"/>
          </w:tcPr>
          <w:p w14:paraId="77577997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2.32 (0.96-5.60)</w:t>
            </w:r>
          </w:p>
        </w:tc>
        <w:tc>
          <w:tcPr>
            <w:tcW w:w="1275" w:type="dxa"/>
            <w:vMerge/>
            <w:vAlign w:val="center"/>
          </w:tcPr>
          <w:p w14:paraId="71E0868B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127" w:type="dxa"/>
            <w:vAlign w:val="center"/>
          </w:tcPr>
          <w:p w14:paraId="4D9689E4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.13 (0.74-1.75)</w:t>
            </w:r>
          </w:p>
        </w:tc>
        <w:tc>
          <w:tcPr>
            <w:tcW w:w="1275" w:type="dxa"/>
            <w:vMerge/>
            <w:vAlign w:val="center"/>
          </w:tcPr>
          <w:p w14:paraId="2334D25C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47E78" w:rsidRPr="00647E78" w14:paraId="31614268" w14:textId="77777777" w:rsidTr="00E06338">
        <w:trPr>
          <w:trHeight w:val="454"/>
        </w:trPr>
        <w:tc>
          <w:tcPr>
            <w:tcW w:w="2263" w:type="dxa"/>
            <w:vAlign w:val="center"/>
          </w:tcPr>
          <w:p w14:paraId="38A71E74" w14:textId="77777777" w:rsidR="00D77EB6" w:rsidRPr="00647E78" w:rsidRDefault="00D77EB6" w:rsidP="00E0633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2019-2021</w:t>
            </w:r>
          </w:p>
        </w:tc>
        <w:tc>
          <w:tcPr>
            <w:tcW w:w="2127" w:type="dxa"/>
            <w:vAlign w:val="center"/>
          </w:tcPr>
          <w:p w14:paraId="7E481B75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2.77 (1.06-7.20)</w:t>
            </w:r>
          </w:p>
        </w:tc>
        <w:tc>
          <w:tcPr>
            <w:tcW w:w="1275" w:type="dxa"/>
            <w:vMerge/>
            <w:vAlign w:val="center"/>
          </w:tcPr>
          <w:p w14:paraId="2F52571C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127" w:type="dxa"/>
            <w:vAlign w:val="center"/>
          </w:tcPr>
          <w:p w14:paraId="04E48D8A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1.01 (0.63-1.63)</w:t>
            </w:r>
          </w:p>
        </w:tc>
        <w:tc>
          <w:tcPr>
            <w:tcW w:w="1275" w:type="dxa"/>
            <w:vMerge/>
            <w:vAlign w:val="center"/>
          </w:tcPr>
          <w:p w14:paraId="4F169BBB" w14:textId="77777777" w:rsidR="00D77EB6" w:rsidRPr="00647E78" w:rsidRDefault="00D77EB6" w:rsidP="00E06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47E78" w:rsidRPr="00647E78" w14:paraId="6EE9EAAA" w14:textId="77777777" w:rsidTr="00800A2E">
        <w:trPr>
          <w:trHeight w:val="454"/>
        </w:trPr>
        <w:tc>
          <w:tcPr>
            <w:tcW w:w="9067" w:type="dxa"/>
            <w:gridSpan w:val="5"/>
            <w:vAlign w:val="center"/>
          </w:tcPr>
          <w:p w14:paraId="7A74D3AF" w14:textId="45EAF390" w:rsidR="00A33BF5" w:rsidRPr="00647E78" w:rsidRDefault="00A33BF5" w:rsidP="00800BD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Mortality at 3 months</w:t>
            </w:r>
          </w:p>
        </w:tc>
      </w:tr>
      <w:tr w:rsidR="00647E78" w:rsidRPr="00647E78" w14:paraId="286BBA37" w14:textId="77777777" w:rsidTr="00E06338">
        <w:trPr>
          <w:trHeight w:val="454"/>
        </w:trPr>
        <w:tc>
          <w:tcPr>
            <w:tcW w:w="2263" w:type="dxa"/>
            <w:vAlign w:val="center"/>
          </w:tcPr>
          <w:p w14:paraId="1EDC72F9" w14:textId="77777777" w:rsidR="00A33BF5" w:rsidRPr="00647E78" w:rsidRDefault="00A33BF5" w:rsidP="00A33BF5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2011-2014</w:t>
            </w:r>
          </w:p>
        </w:tc>
        <w:tc>
          <w:tcPr>
            <w:tcW w:w="2127" w:type="dxa"/>
            <w:vAlign w:val="center"/>
          </w:tcPr>
          <w:p w14:paraId="0A336DA3" w14:textId="77777777" w:rsidR="00A33BF5" w:rsidRPr="00647E78" w:rsidRDefault="00A33BF5" w:rsidP="00A33B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0.78 (0.35-1.72)</w:t>
            </w:r>
          </w:p>
        </w:tc>
        <w:tc>
          <w:tcPr>
            <w:tcW w:w="1275" w:type="dxa"/>
            <w:vMerge w:val="restart"/>
            <w:vAlign w:val="center"/>
          </w:tcPr>
          <w:p w14:paraId="7201BC03" w14:textId="77777777" w:rsidR="00A33BF5" w:rsidRPr="00647E78" w:rsidRDefault="00A33BF5" w:rsidP="00A33B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.42</w:t>
            </w:r>
          </w:p>
        </w:tc>
        <w:tc>
          <w:tcPr>
            <w:tcW w:w="2127" w:type="dxa"/>
            <w:vAlign w:val="center"/>
          </w:tcPr>
          <w:p w14:paraId="4796A8F7" w14:textId="77777777" w:rsidR="00A33BF5" w:rsidRPr="00647E78" w:rsidRDefault="00A33BF5" w:rsidP="00A33B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0.69 (0.45-1.05)</w:t>
            </w:r>
          </w:p>
        </w:tc>
        <w:tc>
          <w:tcPr>
            <w:tcW w:w="1275" w:type="dxa"/>
            <w:vMerge w:val="restart"/>
            <w:vAlign w:val="center"/>
          </w:tcPr>
          <w:p w14:paraId="79DCD887" w14:textId="77777777" w:rsidR="00A33BF5" w:rsidRPr="00647E78" w:rsidRDefault="00A33BF5" w:rsidP="00A33B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.80</w:t>
            </w:r>
          </w:p>
        </w:tc>
      </w:tr>
      <w:tr w:rsidR="00647E78" w:rsidRPr="00647E78" w14:paraId="2A3F87C4" w14:textId="77777777" w:rsidTr="00E06338">
        <w:trPr>
          <w:trHeight w:val="454"/>
        </w:trPr>
        <w:tc>
          <w:tcPr>
            <w:tcW w:w="2263" w:type="dxa"/>
            <w:vAlign w:val="center"/>
          </w:tcPr>
          <w:p w14:paraId="47D39D88" w14:textId="77777777" w:rsidR="00A33BF5" w:rsidRPr="00647E78" w:rsidRDefault="00A33BF5" w:rsidP="00A33BF5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2015-2018</w:t>
            </w:r>
          </w:p>
        </w:tc>
        <w:tc>
          <w:tcPr>
            <w:tcW w:w="2127" w:type="dxa"/>
            <w:vAlign w:val="center"/>
          </w:tcPr>
          <w:p w14:paraId="1C4F442C" w14:textId="77777777" w:rsidR="00A33BF5" w:rsidRPr="00647E78" w:rsidRDefault="00A33BF5" w:rsidP="00A33B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0.47 (0.21-1.01)</w:t>
            </w:r>
          </w:p>
        </w:tc>
        <w:tc>
          <w:tcPr>
            <w:tcW w:w="1275" w:type="dxa"/>
            <w:vMerge/>
            <w:vAlign w:val="center"/>
          </w:tcPr>
          <w:p w14:paraId="27F716B1" w14:textId="77777777" w:rsidR="00A33BF5" w:rsidRPr="00647E78" w:rsidRDefault="00A33BF5" w:rsidP="00A33B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127" w:type="dxa"/>
            <w:vAlign w:val="center"/>
          </w:tcPr>
          <w:p w14:paraId="4D2E3B73" w14:textId="77777777" w:rsidR="00A33BF5" w:rsidRPr="00647E78" w:rsidRDefault="00A33BF5" w:rsidP="00A33B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0.83 (0.53-1.31)</w:t>
            </w:r>
          </w:p>
        </w:tc>
        <w:tc>
          <w:tcPr>
            <w:tcW w:w="1275" w:type="dxa"/>
            <w:vMerge/>
            <w:vAlign w:val="center"/>
          </w:tcPr>
          <w:p w14:paraId="01AB78A2" w14:textId="77777777" w:rsidR="00A33BF5" w:rsidRPr="00647E78" w:rsidRDefault="00A33BF5" w:rsidP="00A33B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47E78" w:rsidRPr="00647E78" w14:paraId="110502F5" w14:textId="77777777" w:rsidTr="00E06338">
        <w:trPr>
          <w:trHeight w:val="454"/>
        </w:trPr>
        <w:tc>
          <w:tcPr>
            <w:tcW w:w="2263" w:type="dxa"/>
            <w:vAlign w:val="center"/>
          </w:tcPr>
          <w:p w14:paraId="6248246C" w14:textId="77777777" w:rsidR="00A33BF5" w:rsidRPr="00647E78" w:rsidRDefault="00A33BF5" w:rsidP="00A33BF5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2019-2021</w:t>
            </w:r>
          </w:p>
        </w:tc>
        <w:tc>
          <w:tcPr>
            <w:tcW w:w="2127" w:type="dxa"/>
            <w:vAlign w:val="center"/>
          </w:tcPr>
          <w:p w14:paraId="04AA3940" w14:textId="77777777" w:rsidR="00A33BF5" w:rsidRPr="00647E78" w:rsidRDefault="00A33BF5" w:rsidP="00A33B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0.34 (0.12-0.97)</w:t>
            </w:r>
          </w:p>
        </w:tc>
        <w:tc>
          <w:tcPr>
            <w:tcW w:w="1275" w:type="dxa"/>
            <w:vMerge/>
            <w:vAlign w:val="center"/>
          </w:tcPr>
          <w:p w14:paraId="116302F3" w14:textId="77777777" w:rsidR="00A33BF5" w:rsidRPr="00647E78" w:rsidRDefault="00A33BF5" w:rsidP="00A33B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127" w:type="dxa"/>
            <w:vAlign w:val="center"/>
          </w:tcPr>
          <w:p w14:paraId="1E74EEAF" w14:textId="77777777" w:rsidR="00A33BF5" w:rsidRPr="00647E78" w:rsidRDefault="00A33BF5" w:rsidP="00A33B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7E78">
              <w:rPr>
                <w:rFonts w:ascii="Times New Roman" w:hAnsi="Times New Roman" w:cs="Times New Roman"/>
                <w:color w:val="000000" w:themeColor="text1"/>
                <w:sz w:val="22"/>
              </w:rPr>
              <w:t>0.83 (0.52-1.30)</w:t>
            </w:r>
          </w:p>
        </w:tc>
        <w:tc>
          <w:tcPr>
            <w:tcW w:w="1275" w:type="dxa"/>
            <w:vMerge/>
            <w:vAlign w:val="center"/>
          </w:tcPr>
          <w:p w14:paraId="06F57137" w14:textId="77777777" w:rsidR="00A33BF5" w:rsidRPr="00647E78" w:rsidRDefault="00A33BF5" w:rsidP="00A33B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</w:tbl>
    <w:p w14:paraId="084F186B" w14:textId="77777777" w:rsidR="00D77EB6" w:rsidRPr="00647E78" w:rsidRDefault="00D77EB6" w:rsidP="00D77EB6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647E78">
        <w:rPr>
          <w:rFonts w:ascii="Times New Roman" w:hAnsi="Times New Roman" w:cs="Times New Roman"/>
          <w:color w:val="000000" w:themeColor="text1"/>
          <w:sz w:val="22"/>
        </w:rPr>
        <w:t xml:space="preserve">Abbreviations: IPTW, inverse probability of treatment weighting; </w:t>
      </w:r>
      <w:proofErr w:type="spellStart"/>
      <w:r w:rsidRPr="00647E78">
        <w:rPr>
          <w:rFonts w:ascii="Times New Roman" w:hAnsi="Times New Roman" w:cs="Times New Roman"/>
          <w:color w:val="000000" w:themeColor="text1"/>
          <w:sz w:val="22"/>
        </w:rPr>
        <w:t>mRS</w:t>
      </w:r>
      <w:proofErr w:type="spellEnd"/>
      <w:r w:rsidRPr="00647E78">
        <w:rPr>
          <w:rFonts w:ascii="Times New Roman" w:hAnsi="Times New Roman" w:cs="Times New Roman"/>
          <w:color w:val="000000" w:themeColor="text1"/>
          <w:sz w:val="22"/>
        </w:rPr>
        <w:t xml:space="preserve">, modified Rankin scale; </w:t>
      </w:r>
      <w:proofErr w:type="spellStart"/>
      <w:r w:rsidRPr="00647E78">
        <w:rPr>
          <w:rFonts w:ascii="Times New Roman" w:hAnsi="Times New Roman" w:cs="Times New Roman"/>
          <w:color w:val="000000" w:themeColor="text1"/>
          <w:sz w:val="22"/>
        </w:rPr>
        <w:t>cOR</w:t>
      </w:r>
      <w:proofErr w:type="spellEnd"/>
      <w:r w:rsidRPr="00647E78">
        <w:rPr>
          <w:rFonts w:ascii="Times New Roman" w:hAnsi="Times New Roman" w:cs="Times New Roman"/>
          <w:color w:val="000000" w:themeColor="text1"/>
          <w:sz w:val="22"/>
        </w:rPr>
        <w:t>, common odds ratio; RR, risk ratio.</w:t>
      </w:r>
    </w:p>
    <w:p w14:paraId="5D68892D" w14:textId="3B6647EE" w:rsidR="00D77EB6" w:rsidRPr="00647E78" w:rsidRDefault="00D77EB6" w:rsidP="00D77EB6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647E78">
        <w:rPr>
          <w:rFonts w:ascii="Times New Roman" w:hAnsi="Times New Roman" w:cs="Times New Roman"/>
          <w:color w:val="000000" w:themeColor="text1"/>
          <w:sz w:val="22"/>
          <w:vertAlign w:val="superscript"/>
        </w:rPr>
        <w:t>*</w:t>
      </w:r>
      <w:r w:rsidRPr="00647E78">
        <w:rPr>
          <w:rFonts w:ascii="Times New Roman" w:hAnsi="Times New Roman" w:cs="Times New Roman"/>
          <w:color w:val="000000" w:themeColor="text1"/>
          <w:sz w:val="22"/>
        </w:rPr>
        <w:t>Weighted modified Poisson regression or ordinal logistic regression with robust standard errors was applied</w:t>
      </w:r>
      <w:r w:rsidRPr="00647E78">
        <w:rPr>
          <w:rFonts w:ascii="Times New Roman" w:hAnsi="Times New Roman" w:cs="Times New Roman" w:hint="eastAsia"/>
          <w:color w:val="000000" w:themeColor="text1"/>
          <w:sz w:val="22"/>
        </w:rPr>
        <w:t>,</w:t>
      </w:r>
      <w:r w:rsidRPr="00647E78">
        <w:rPr>
          <w:rFonts w:ascii="Times New Roman" w:hAnsi="Times New Roman" w:cs="Times New Roman"/>
          <w:color w:val="000000" w:themeColor="text1"/>
          <w:sz w:val="22"/>
        </w:rPr>
        <w:t xml:space="preserve"> adjusting for variables showing imbalances</w:t>
      </w:r>
      <w:r w:rsidRPr="00647E78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647E78">
        <w:rPr>
          <w:rFonts w:ascii="Times New Roman" w:hAnsi="Times New Roman" w:cs="Times New Roman"/>
          <w:color w:val="000000" w:themeColor="text1"/>
          <w:sz w:val="22"/>
        </w:rPr>
        <w:t>after applying</w:t>
      </w:r>
      <w:r w:rsidR="00EF692A" w:rsidRPr="00647E78">
        <w:rPr>
          <w:rFonts w:ascii="Times New Roman" w:hAnsi="Times New Roman" w:cs="Times New Roman" w:hint="eastAsia"/>
          <w:color w:val="000000" w:themeColor="text1"/>
          <w:sz w:val="22"/>
        </w:rPr>
        <w:t xml:space="preserve"> stabilized</w:t>
      </w:r>
      <w:r w:rsidRPr="00647E78">
        <w:rPr>
          <w:rFonts w:ascii="Times New Roman" w:hAnsi="Times New Roman" w:cs="Times New Roman"/>
          <w:color w:val="000000" w:themeColor="text1"/>
          <w:sz w:val="22"/>
        </w:rPr>
        <w:t xml:space="preserve"> IPTW</w:t>
      </w:r>
      <w:r w:rsidRPr="00647E78">
        <w:rPr>
          <w:rFonts w:ascii="Times New Roman" w:hAnsi="Times New Roman" w:cs="Times New Roman" w:hint="eastAsia"/>
          <w:color w:val="000000" w:themeColor="text1"/>
          <w:sz w:val="22"/>
        </w:rPr>
        <w:t>.</w:t>
      </w:r>
    </w:p>
    <w:p w14:paraId="2E934A3E" w14:textId="77777777" w:rsidR="00D77EB6" w:rsidRPr="00647E78" w:rsidRDefault="00D77EB6" w:rsidP="00E764E9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  <w:sectPr w:rsidR="00D77EB6" w:rsidRPr="00647E78" w:rsidSect="00473E9C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0BDE9CC4" w14:textId="77777777" w:rsidR="002D6C46" w:rsidRDefault="002D6C46" w:rsidP="002D6C4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2"/>
        </w:rPr>
        <w:lastRenderedPageBreak/>
        <w:drawing>
          <wp:inline distT="0" distB="0" distL="0" distR="0" wp14:anchorId="10A97E56" wp14:editId="48B74053">
            <wp:extent cx="4598348" cy="5829300"/>
            <wp:effectExtent l="0" t="0" r="0" b="0"/>
            <wp:docPr id="2130243830" name="그림 2" descr="라인, 스크린샷, 평행, 도표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0243830" name="그림 2" descr="라인, 스크린샷, 평행, 도표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9677" cy="5830985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7630B16A" w14:textId="61E33A81" w:rsidR="002D6C46" w:rsidRPr="00483E29" w:rsidRDefault="002D6C46" w:rsidP="002D6C4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483E2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Figure </w:t>
      </w:r>
      <w:r w:rsidR="00FA57C4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</w:t>
      </w:r>
      <w:r w:rsidRPr="00483E2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1. Interobserver </w:t>
      </w:r>
      <w:r w:rsidRPr="00483E29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a</w:t>
      </w:r>
      <w:r w:rsidRPr="00483E2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greement for </w:t>
      </w:r>
      <w:r w:rsidRPr="00483E29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n</w:t>
      </w:r>
      <w:r w:rsidRPr="00483E2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euroimaging </w:t>
      </w:r>
      <w:r w:rsidRPr="00483E29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m</w:t>
      </w:r>
      <w:r w:rsidRPr="00483E29">
        <w:rPr>
          <w:rFonts w:ascii="Times New Roman" w:hAnsi="Times New Roman" w:cs="Times New Roman"/>
          <w:b/>
          <w:bCs/>
          <w:color w:val="000000" w:themeColor="text1"/>
          <w:sz w:val="22"/>
        </w:rPr>
        <w:t>easures</w:t>
      </w:r>
    </w:p>
    <w:p w14:paraId="451321C6" w14:textId="77777777" w:rsidR="002D6C46" w:rsidRPr="00483E29" w:rsidRDefault="002D6C46" w:rsidP="002D6C46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483E29">
        <w:rPr>
          <w:rFonts w:ascii="Times New Roman" w:hAnsi="Times New Roman" w:cs="Times New Roman"/>
          <w:color w:val="000000" w:themeColor="text1"/>
          <w:sz w:val="22"/>
        </w:rPr>
        <w:t>Weighted Cohen’s kappa values were calculated to assess interobserver agreement for PC-ASPECTS and the pons-midbrain index, based on paired ratings from two independent reviewers per patient.</w:t>
      </w:r>
    </w:p>
    <w:p w14:paraId="0A0382EC" w14:textId="77777777" w:rsidR="002D6C46" w:rsidRPr="00483E29" w:rsidRDefault="002D6C46" w:rsidP="002D6C46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483E29">
        <w:rPr>
          <w:rFonts w:ascii="Times New Roman" w:hAnsi="Times New Roman" w:cs="Times New Roman"/>
          <w:color w:val="000000" w:themeColor="text1"/>
          <w:sz w:val="22"/>
        </w:rPr>
        <w:t>Each case was evaluated by two randomly assigned raters selected from a pool of 18 vascular neurologists and neuroradiology specialists. All raters were blinded to clinical data. Kappa values were 0.46 for PC</w:t>
      </w:r>
      <w:r w:rsidRPr="00483E29">
        <w:rPr>
          <w:rFonts w:ascii="Times New Roman" w:hAnsi="Times New Roman" w:cs="Times New Roman" w:hint="eastAsia"/>
          <w:color w:val="000000" w:themeColor="text1"/>
          <w:sz w:val="22"/>
        </w:rPr>
        <w:t>-</w:t>
      </w:r>
      <w:r w:rsidRPr="00483E29">
        <w:rPr>
          <w:rFonts w:ascii="Times New Roman" w:hAnsi="Times New Roman" w:cs="Times New Roman"/>
          <w:color w:val="000000" w:themeColor="text1"/>
          <w:sz w:val="22"/>
        </w:rPr>
        <w:t>ASPECTS and 0.50 for the pons-midbrain index, indicating moderate agreement.</w:t>
      </w:r>
    </w:p>
    <w:p w14:paraId="43C250FB" w14:textId="77777777" w:rsidR="002D6C46" w:rsidRPr="00483E29" w:rsidRDefault="002D6C46" w:rsidP="002D6C4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483E29">
        <w:rPr>
          <w:rFonts w:ascii="Times New Roman" w:hAnsi="Times New Roman" w:cs="Times New Roman"/>
          <w:color w:val="000000" w:themeColor="text1"/>
          <w:sz w:val="22"/>
        </w:rPr>
        <w:t>Abbreviations: PC-ASPECTS, Posterior Circulation Acute Stroke Prognosis Early CT Score.</w:t>
      </w:r>
    </w:p>
    <w:p w14:paraId="526487F7" w14:textId="78DDA309" w:rsidR="00473E9C" w:rsidRPr="00647E78" w:rsidRDefault="00473E9C" w:rsidP="0000016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647E78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36D62858" wp14:editId="50D67A21">
            <wp:extent cx="5731510" cy="4776470"/>
            <wp:effectExtent l="19050" t="19050" r="21590" b="24130"/>
            <wp:docPr id="4" name="그림 3" descr="텍스트, 스크린샷, 폰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DA23CFCE-58B0-4F60-BCEC-5CF48110FCA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 descr="텍스트, 스크린샷, 폰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DA23CFCE-58B0-4F60-BCEC-5CF48110FCAF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76470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6B98BA3E" w14:textId="4BC181F2" w:rsidR="001535F2" w:rsidRPr="00647E78" w:rsidRDefault="005572C5" w:rsidP="001535F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Figure </w:t>
      </w:r>
      <w:r w:rsidR="00FA57C4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</w:t>
      </w:r>
      <w:r w:rsidR="002D6C46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2</w:t>
      </w:r>
      <w:r w:rsidR="00473E9C" w:rsidRPr="00647E78">
        <w:rPr>
          <w:rFonts w:ascii="Times New Roman" w:hAnsi="Times New Roman" w:cs="Times New Roman"/>
          <w:b/>
          <w:bCs/>
          <w:color w:val="000000" w:themeColor="text1"/>
          <w:sz w:val="22"/>
        </w:rPr>
        <w:t>. Baseline characteristics before and after applying IPTW in patients eligible for ATTENTION trial</w:t>
      </w:r>
    </w:p>
    <w:p w14:paraId="0684253F" w14:textId="21224384" w:rsidR="00473E9C" w:rsidRPr="00647E78" w:rsidRDefault="00473E9C" w:rsidP="00473E9C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647E78">
        <w:rPr>
          <w:rFonts w:ascii="Times New Roman" w:hAnsi="Times New Roman" w:cs="Times New Roman"/>
          <w:color w:val="000000" w:themeColor="text1"/>
          <w:sz w:val="22"/>
        </w:rPr>
        <w:t xml:space="preserve">Abbreviations: IPTW, inverse probability of treatment weighting; </w:t>
      </w:r>
      <w:proofErr w:type="spellStart"/>
      <w:r w:rsidRPr="00647E78">
        <w:rPr>
          <w:rFonts w:ascii="Times New Roman" w:hAnsi="Times New Roman" w:cs="Times New Roman"/>
          <w:color w:val="000000" w:themeColor="text1"/>
          <w:sz w:val="22"/>
        </w:rPr>
        <w:t>mRS</w:t>
      </w:r>
      <w:proofErr w:type="spellEnd"/>
      <w:r w:rsidRPr="00647E78">
        <w:rPr>
          <w:rFonts w:ascii="Times New Roman" w:hAnsi="Times New Roman" w:cs="Times New Roman"/>
          <w:color w:val="000000" w:themeColor="text1"/>
          <w:sz w:val="22"/>
        </w:rPr>
        <w:t xml:space="preserve">, modified Rankin Scale; NIHSS, national institutes of health stroke scale; PCASPECTS, posterior circulation acute stroke prognosis early CT score; TIA, transient ischemic attack; </w:t>
      </w:r>
      <w:r w:rsidR="00FD0B34" w:rsidRPr="00647E78">
        <w:rPr>
          <w:rFonts w:ascii="Times New Roman" w:hAnsi="Times New Roman" w:cs="Times New Roman"/>
          <w:color w:val="000000" w:themeColor="text1"/>
          <w:sz w:val="22"/>
        </w:rPr>
        <w:t>TL</w:t>
      </w:r>
      <w:r w:rsidR="00D72C88" w:rsidRPr="00647E78">
        <w:rPr>
          <w:rFonts w:ascii="Times New Roman" w:hAnsi="Times New Roman" w:cs="Times New Roman" w:hint="eastAsia"/>
          <w:color w:val="000000" w:themeColor="text1"/>
          <w:sz w:val="22"/>
        </w:rPr>
        <w:t>S</w:t>
      </w:r>
      <w:r w:rsidR="00FD0B34" w:rsidRPr="00647E78">
        <w:rPr>
          <w:rFonts w:ascii="Times New Roman" w:hAnsi="Times New Roman" w:cs="Times New Roman"/>
          <w:color w:val="000000" w:themeColor="text1"/>
          <w:sz w:val="22"/>
        </w:rPr>
        <w:t>W</w:t>
      </w:r>
      <w:r w:rsidRPr="00647E78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="00FD0B34" w:rsidRPr="00647E78">
        <w:rPr>
          <w:rFonts w:ascii="Times New Roman" w:hAnsi="Times New Roman" w:cs="Times New Roman"/>
          <w:color w:val="000000" w:themeColor="text1"/>
          <w:sz w:val="22"/>
        </w:rPr>
        <w:t xml:space="preserve">time last </w:t>
      </w:r>
      <w:r w:rsidR="00D72C88" w:rsidRPr="00647E78">
        <w:rPr>
          <w:rFonts w:ascii="Times New Roman" w:hAnsi="Times New Roman" w:cs="Times New Roman" w:hint="eastAsia"/>
          <w:color w:val="000000" w:themeColor="text1"/>
          <w:sz w:val="22"/>
        </w:rPr>
        <w:t>seen</w:t>
      </w:r>
      <w:r w:rsidR="00FD0B34" w:rsidRPr="00647E78">
        <w:rPr>
          <w:rFonts w:ascii="Times New Roman" w:hAnsi="Times New Roman" w:cs="Times New Roman"/>
          <w:color w:val="000000" w:themeColor="text1"/>
          <w:sz w:val="22"/>
        </w:rPr>
        <w:t xml:space="preserve"> well</w:t>
      </w:r>
      <w:r w:rsidRPr="00647E78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16959B5C" w14:textId="77777777" w:rsidR="00473E9C" w:rsidRPr="00647E78" w:rsidRDefault="00473E9C" w:rsidP="00473E9C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0475D81D" w14:textId="77777777" w:rsidR="00473E9C" w:rsidRPr="00647E78" w:rsidRDefault="00473E9C" w:rsidP="00473E9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37F09326" w14:textId="77777777" w:rsidR="00473E9C" w:rsidRPr="00647E78" w:rsidRDefault="00473E9C" w:rsidP="00473E9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349DEA4" w14:textId="77777777" w:rsidR="00473E9C" w:rsidRPr="00647E78" w:rsidRDefault="00473E9C" w:rsidP="00473E9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  <w:sectPr w:rsidR="00473E9C" w:rsidRPr="00647E78" w:rsidSect="00473E9C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63EEF824" w14:textId="77777777" w:rsidR="00473E9C" w:rsidRPr="00647E78" w:rsidRDefault="00473E9C" w:rsidP="00473E9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647E78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4F182CBD" wp14:editId="6D7925F3">
            <wp:extent cx="5731510" cy="4775835"/>
            <wp:effectExtent l="19050" t="19050" r="21590" b="24765"/>
            <wp:docPr id="6" name="그림 5" descr="텍스트, 스크린샷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05C7F149-B27D-4D00-BF47-627F7370857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5" descr="텍스트, 스크린샷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05C7F149-B27D-4D00-BF47-627F73708579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75835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61B2709E" w14:textId="5FBC2A47" w:rsidR="00473E9C" w:rsidRPr="00647E78" w:rsidRDefault="005572C5" w:rsidP="00473E9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Figure </w:t>
      </w:r>
      <w:r w:rsidR="00FA57C4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</w:t>
      </w:r>
      <w:r w:rsidR="002D6C46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3</w:t>
      </w:r>
      <w:r w:rsidR="00473E9C" w:rsidRPr="00647E78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Baseline characteristics before and after applying IPTW in </w:t>
      </w:r>
      <w:proofErr w:type="gramStart"/>
      <w:r w:rsidR="00473E9C" w:rsidRPr="00647E78">
        <w:rPr>
          <w:rFonts w:ascii="Times New Roman" w:hAnsi="Times New Roman" w:cs="Times New Roman"/>
          <w:b/>
          <w:bCs/>
          <w:color w:val="000000" w:themeColor="text1"/>
          <w:sz w:val="22"/>
        </w:rPr>
        <w:t>patients</w:t>
      </w:r>
      <w:proofErr w:type="gramEnd"/>
      <w:r w:rsidR="00473E9C" w:rsidRPr="00647E78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ineligible for </w:t>
      </w:r>
      <w:r w:rsidR="008C3F8D" w:rsidRPr="00647E78">
        <w:rPr>
          <w:rFonts w:ascii="Times New Roman" w:hAnsi="Times New Roman" w:cs="Times New Roman"/>
          <w:b/>
          <w:bCs/>
          <w:color w:val="000000" w:themeColor="text1"/>
          <w:sz w:val="22"/>
        </w:rPr>
        <w:t>both trials</w:t>
      </w:r>
    </w:p>
    <w:p w14:paraId="15973AB0" w14:textId="6AF79962" w:rsidR="00473E9C" w:rsidRPr="00647E78" w:rsidRDefault="00473E9C" w:rsidP="00473E9C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647E78">
        <w:rPr>
          <w:rFonts w:ascii="Times New Roman" w:hAnsi="Times New Roman" w:cs="Times New Roman"/>
          <w:color w:val="000000" w:themeColor="text1"/>
          <w:sz w:val="22"/>
        </w:rPr>
        <w:t xml:space="preserve">Abbreviations: IPTW, inverse probability of treatment weighting; </w:t>
      </w:r>
      <w:proofErr w:type="spellStart"/>
      <w:r w:rsidRPr="00647E78">
        <w:rPr>
          <w:rFonts w:ascii="Times New Roman" w:hAnsi="Times New Roman" w:cs="Times New Roman"/>
          <w:color w:val="000000" w:themeColor="text1"/>
          <w:sz w:val="22"/>
        </w:rPr>
        <w:t>mRS</w:t>
      </w:r>
      <w:proofErr w:type="spellEnd"/>
      <w:r w:rsidRPr="00647E78">
        <w:rPr>
          <w:rFonts w:ascii="Times New Roman" w:hAnsi="Times New Roman" w:cs="Times New Roman"/>
          <w:color w:val="000000" w:themeColor="text1"/>
          <w:sz w:val="22"/>
        </w:rPr>
        <w:t xml:space="preserve">, modified Rankin Scale; NIHSS, national institutes of health stroke scale; PCASPECTS, posterior circulation acute stroke prognosis early CT score; TIA, transient ischemic attack; </w:t>
      </w:r>
      <w:r w:rsidR="00FD0B34" w:rsidRPr="00647E78">
        <w:rPr>
          <w:rFonts w:ascii="Times New Roman" w:hAnsi="Times New Roman" w:cs="Times New Roman"/>
          <w:color w:val="000000" w:themeColor="text1"/>
          <w:sz w:val="22"/>
        </w:rPr>
        <w:t>TL</w:t>
      </w:r>
      <w:r w:rsidR="00E75BB7" w:rsidRPr="00647E78">
        <w:rPr>
          <w:rFonts w:ascii="Times New Roman" w:hAnsi="Times New Roman" w:cs="Times New Roman" w:hint="eastAsia"/>
          <w:color w:val="000000" w:themeColor="text1"/>
          <w:sz w:val="22"/>
        </w:rPr>
        <w:t>S</w:t>
      </w:r>
      <w:r w:rsidR="00FD0B34" w:rsidRPr="00647E78">
        <w:rPr>
          <w:rFonts w:ascii="Times New Roman" w:hAnsi="Times New Roman" w:cs="Times New Roman"/>
          <w:color w:val="000000" w:themeColor="text1"/>
          <w:sz w:val="22"/>
        </w:rPr>
        <w:t>W</w:t>
      </w:r>
      <w:r w:rsidRPr="00647E78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="00FD0B34" w:rsidRPr="00647E78">
        <w:rPr>
          <w:rFonts w:ascii="Times New Roman" w:hAnsi="Times New Roman" w:cs="Times New Roman"/>
          <w:color w:val="000000" w:themeColor="text1"/>
          <w:sz w:val="22"/>
        </w:rPr>
        <w:t xml:space="preserve">time last </w:t>
      </w:r>
      <w:r w:rsidR="00E75BB7" w:rsidRPr="00647E78">
        <w:rPr>
          <w:rFonts w:ascii="Times New Roman" w:hAnsi="Times New Roman" w:cs="Times New Roman" w:hint="eastAsia"/>
          <w:color w:val="000000" w:themeColor="text1"/>
          <w:sz w:val="22"/>
        </w:rPr>
        <w:t>seen</w:t>
      </w:r>
      <w:r w:rsidR="00FD0B34" w:rsidRPr="00647E78">
        <w:rPr>
          <w:rFonts w:ascii="Times New Roman" w:hAnsi="Times New Roman" w:cs="Times New Roman"/>
          <w:color w:val="000000" w:themeColor="text1"/>
          <w:sz w:val="22"/>
        </w:rPr>
        <w:t xml:space="preserve"> well</w:t>
      </w:r>
      <w:r w:rsidRPr="00647E78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65B32AE2" w14:textId="77777777" w:rsidR="00473E9C" w:rsidRPr="00647E78" w:rsidRDefault="00473E9C" w:rsidP="00473E9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F6A4EE3" w14:textId="35083A05" w:rsidR="00686E02" w:rsidRPr="00647E78" w:rsidRDefault="00686E02" w:rsidP="00DC071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sectPr w:rsidR="00686E02" w:rsidRPr="00647E78" w:rsidSect="00D111E5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720DEC" w14:textId="77777777" w:rsidR="002E0FD6" w:rsidRDefault="002E0FD6" w:rsidP="006B252A">
      <w:r>
        <w:separator/>
      </w:r>
    </w:p>
  </w:endnote>
  <w:endnote w:type="continuationSeparator" w:id="0">
    <w:p w14:paraId="6E0D0809" w14:textId="77777777" w:rsidR="002E0FD6" w:rsidRDefault="002E0FD6" w:rsidP="006B25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31978180"/>
      <w:docPartObj>
        <w:docPartGallery w:val="Page Numbers (Bottom of Page)"/>
        <w:docPartUnique/>
      </w:docPartObj>
    </w:sdtPr>
    <w:sdtContent>
      <w:p w14:paraId="52482067" w14:textId="2E086DA9" w:rsidR="007A3DB3" w:rsidRDefault="007A3DB3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133C8D13" w14:textId="77777777" w:rsidR="007A3DB3" w:rsidRDefault="007A3DB3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90062405"/>
      <w:docPartObj>
        <w:docPartGallery w:val="Page Numbers (Bottom of Page)"/>
        <w:docPartUnique/>
      </w:docPartObj>
    </w:sdtPr>
    <w:sdtContent>
      <w:p w14:paraId="58429309" w14:textId="229BFF96" w:rsidR="007A3DB3" w:rsidRDefault="007A3DB3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2868A9D5" w14:textId="77777777" w:rsidR="007A3DB3" w:rsidRDefault="007A3DB3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3EE15B" w14:textId="77777777" w:rsidR="002E0FD6" w:rsidRDefault="002E0FD6" w:rsidP="006B252A">
      <w:r>
        <w:separator/>
      </w:r>
    </w:p>
  </w:footnote>
  <w:footnote w:type="continuationSeparator" w:id="0">
    <w:p w14:paraId="1FA0937F" w14:textId="77777777" w:rsidR="002E0FD6" w:rsidRDefault="002E0FD6" w:rsidP="006B25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7D2D66" w14:textId="77777777" w:rsidR="006B252A" w:rsidRDefault="006B252A" w:rsidP="006B252A">
    <w:pPr>
      <w:pStyle w:val="a3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E37B69"/>
    <w:multiLevelType w:val="hybridMultilevel"/>
    <w:tmpl w:val="6C08CD7E"/>
    <w:lvl w:ilvl="0" w:tplc="F5F65FBC">
      <w:start w:val="1"/>
      <w:numFmt w:val="decimal"/>
      <w:lvlText w:val="%1."/>
      <w:lvlJc w:val="left"/>
      <w:pPr>
        <w:ind w:left="1020" w:hanging="360"/>
      </w:pPr>
    </w:lvl>
    <w:lvl w:ilvl="1" w:tplc="16983634">
      <w:start w:val="1"/>
      <w:numFmt w:val="decimal"/>
      <w:lvlText w:val="%2."/>
      <w:lvlJc w:val="left"/>
      <w:pPr>
        <w:ind w:left="1020" w:hanging="360"/>
      </w:pPr>
    </w:lvl>
    <w:lvl w:ilvl="2" w:tplc="D45C6064">
      <w:start w:val="1"/>
      <w:numFmt w:val="decimal"/>
      <w:lvlText w:val="%3."/>
      <w:lvlJc w:val="left"/>
      <w:pPr>
        <w:ind w:left="1020" w:hanging="360"/>
      </w:pPr>
    </w:lvl>
    <w:lvl w:ilvl="3" w:tplc="5F1EA00C">
      <w:start w:val="1"/>
      <w:numFmt w:val="decimal"/>
      <w:lvlText w:val="%4."/>
      <w:lvlJc w:val="left"/>
      <w:pPr>
        <w:ind w:left="1020" w:hanging="360"/>
      </w:pPr>
    </w:lvl>
    <w:lvl w:ilvl="4" w:tplc="8E062650">
      <w:start w:val="1"/>
      <w:numFmt w:val="decimal"/>
      <w:lvlText w:val="%5."/>
      <w:lvlJc w:val="left"/>
      <w:pPr>
        <w:ind w:left="1020" w:hanging="360"/>
      </w:pPr>
    </w:lvl>
    <w:lvl w:ilvl="5" w:tplc="3AA2C59E">
      <w:start w:val="1"/>
      <w:numFmt w:val="decimal"/>
      <w:lvlText w:val="%6."/>
      <w:lvlJc w:val="left"/>
      <w:pPr>
        <w:ind w:left="1020" w:hanging="360"/>
      </w:pPr>
    </w:lvl>
    <w:lvl w:ilvl="6" w:tplc="BE44A958">
      <w:start w:val="1"/>
      <w:numFmt w:val="decimal"/>
      <w:lvlText w:val="%7."/>
      <w:lvlJc w:val="left"/>
      <w:pPr>
        <w:ind w:left="1020" w:hanging="360"/>
      </w:pPr>
    </w:lvl>
    <w:lvl w:ilvl="7" w:tplc="238AAF2C">
      <w:start w:val="1"/>
      <w:numFmt w:val="decimal"/>
      <w:lvlText w:val="%8."/>
      <w:lvlJc w:val="left"/>
      <w:pPr>
        <w:ind w:left="1020" w:hanging="360"/>
      </w:pPr>
    </w:lvl>
    <w:lvl w:ilvl="8" w:tplc="D3A4DDAC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0B5910A9"/>
    <w:multiLevelType w:val="hybridMultilevel"/>
    <w:tmpl w:val="882A2FF8"/>
    <w:lvl w:ilvl="0" w:tplc="E1F6220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0F7531CA"/>
    <w:multiLevelType w:val="hybridMultilevel"/>
    <w:tmpl w:val="A030BA7A"/>
    <w:lvl w:ilvl="0" w:tplc="8A0C8EE2">
      <w:start w:val="1"/>
      <w:numFmt w:val="decimal"/>
      <w:lvlText w:val="%1."/>
      <w:lvlJc w:val="left"/>
      <w:pPr>
        <w:ind w:left="1020" w:hanging="360"/>
      </w:pPr>
    </w:lvl>
    <w:lvl w:ilvl="1" w:tplc="2104DA80">
      <w:start w:val="1"/>
      <w:numFmt w:val="decimal"/>
      <w:lvlText w:val="%2."/>
      <w:lvlJc w:val="left"/>
      <w:pPr>
        <w:ind w:left="1020" w:hanging="360"/>
      </w:pPr>
    </w:lvl>
    <w:lvl w:ilvl="2" w:tplc="1BE2F388">
      <w:start w:val="1"/>
      <w:numFmt w:val="decimal"/>
      <w:lvlText w:val="%3."/>
      <w:lvlJc w:val="left"/>
      <w:pPr>
        <w:ind w:left="1020" w:hanging="360"/>
      </w:pPr>
    </w:lvl>
    <w:lvl w:ilvl="3" w:tplc="6F92B856">
      <w:start w:val="1"/>
      <w:numFmt w:val="decimal"/>
      <w:lvlText w:val="%4."/>
      <w:lvlJc w:val="left"/>
      <w:pPr>
        <w:ind w:left="1020" w:hanging="360"/>
      </w:pPr>
    </w:lvl>
    <w:lvl w:ilvl="4" w:tplc="4D46D750">
      <w:start w:val="1"/>
      <w:numFmt w:val="decimal"/>
      <w:lvlText w:val="%5."/>
      <w:lvlJc w:val="left"/>
      <w:pPr>
        <w:ind w:left="1020" w:hanging="360"/>
      </w:pPr>
    </w:lvl>
    <w:lvl w:ilvl="5" w:tplc="9A0056A0">
      <w:start w:val="1"/>
      <w:numFmt w:val="decimal"/>
      <w:lvlText w:val="%6."/>
      <w:lvlJc w:val="left"/>
      <w:pPr>
        <w:ind w:left="1020" w:hanging="360"/>
      </w:pPr>
    </w:lvl>
    <w:lvl w:ilvl="6" w:tplc="CAA48A2C">
      <w:start w:val="1"/>
      <w:numFmt w:val="decimal"/>
      <w:lvlText w:val="%7."/>
      <w:lvlJc w:val="left"/>
      <w:pPr>
        <w:ind w:left="1020" w:hanging="360"/>
      </w:pPr>
    </w:lvl>
    <w:lvl w:ilvl="7" w:tplc="54DAC006">
      <w:start w:val="1"/>
      <w:numFmt w:val="decimal"/>
      <w:lvlText w:val="%8."/>
      <w:lvlJc w:val="left"/>
      <w:pPr>
        <w:ind w:left="1020" w:hanging="360"/>
      </w:pPr>
    </w:lvl>
    <w:lvl w:ilvl="8" w:tplc="2D8CA10E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1BCB7248"/>
    <w:multiLevelType w:val="multilevel"/>
    <w:tmpl w:val="04A8F2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8492A02"/>
    <w:multiLevelType w:val="hybridMultilevel"/>
    <w:tmpl w:val="A9EC499A"/>
    <w:lvl w:ilvl="0" w:tplc="1F0A3042">
      <w:start w:val="1"/>
      <w:numFmt w:val="decimal"/>
      <w:lvlText w:val="%1."/>
      <w:lvlJc w:val="left"/>
      <w:pPr>
        <w:ind w:left="720" w:hanging="360"/>
      </w:pPr>
    </w:lvl>
    <w:lvl w:ilvl="1" w:tplc="C55AC0E4">
      <w:start w:val="1"/>
      <w:numFmt w:val="decimal"/>
      <w:lvlText w:val="%2."/>
      <w:lvlJc w:val="left"/>
      <w:pPr>
        <w:ind w:left="720" w:hanging="360"/>
      </w:pPr>
    </w:lvl>
    <w:lvl w:ilvl="2" w:tplc="8472B198">
      <w:start w:val="1"/>
      <w:numFmt w:val="decimal"/>
      <w:lvlText w:val="%3."/>
      <w:lvlJc w:val="left"/>
      <w:pPr>
        <w:ind w:left="720" w:hanging="360"/>
      </w:pPr>
    </w:lvl>
    <w:lvl w:ilvl="3" w:tplc="CC36C654">
      <w:start w:val="1"/>
      <w:numFmt w:val="decimal"/>
      <w:lvlText w:val="%4."/>
      <w:lvlJc w:val="left"/>
      <w:pPr>
        <w:ind w:left="720" w:hanging="360"/>
      </w:pPr>
    </w:lvl>
    <w:lvl w:ilvl="4" w:tplc="1B003E58">
      <w:start w:val="1"/>
      <w:numFmt w:val="decimal"/>
      <w:lvlText w:val="%5."/>
      <w:lvlJc w:val="left"/>
      <w:pPr>
        <w:ind w:left="720" w:hanging="360"/>
      </w:pPr>
    </w:lvl>
    <w:lvl w:ilvl="5" w:tplc="19CAA11A">
      <w:start w:val="1"/>
      <w:numFmt w:val="decimal"/>
      <w:lvlText w:val="%6."/>
      <w:lvlJc w:val="left"/>
      <w:pPr>
        <w:ind w:left="720" w:hanging="360"/>
      </w:pPr>
    </w:lvl>
    <w:lvl w:ilvl="6" w:tplc="FF4A7EA2">
      <w:start w:val="1"/>
      <w:numFmt w:val="decimal"/>
      <w:lvlText w:val="%7."/>
      <w:lvlJc w:val="left"/>
      <w:pPr>
        <w:ind w:left="720" w:hanging="360"/>
      </w:pPr>
    </w:lvl>
    <w:lvl w:ilvl="7" w:tplc="A01E2700">
      <w:start w:val="1"/>
      <w:numFmt w:val="decimal"/>
      <w:lvlText w:val="%8."/>
      <w:lvlJc w:val="left"/>
      <w:pPr>
        <w:ind w:left="720" w:hanging="360"/>
      </w:pPr>
    </w:lvl>
    <w:lvl w:ilvl="8" w:tplc="762016D0">
      <w:start w:val="1"/>
      <w:numFmt w:val="decimal"/>
      <w:lvlText w:val="%9."/>
      <w:lvlJc w:val="left"/>
      <w:pPr>
        <w:ind w:left="720" w:hanging="360"/>
      </w:pPr>
    </w:lvl>
  </w:abstractNum>
  <w:abstractNum w:abstractNumId="5" w15:restartNumberingAfterBreak="0">
    <w:nsid w:val="30ED1FD1"/>
    <w:multiLevelType w:val="hybridMultilevel"/>
    <w:tmpl w:val="96907D24"/>
    <w:lvl w:ilvl="0" w:tplc="4E8CD93C">
      <w:start w:val="1"/>
      <w:numFmt w:val="decimal"/>
      <w:lvlText w:val="%1."/>
      <w:lvlJc w:val="left"/>
      <w:pPr>
        <w:ind w:left="1020" w:hanging="360"/>
      </w:pPr>
    </w:lvl>
    <w:lvl w:ilvl="1" w:tplc="5694F12A">
      <w:start w:val="1"/>
      <w:numFmt w:val="decimal"/>
      <w:lvlText w:val="%2."/>
      <w:lvlJc w:val="left"/>
      <w:pPr>
        <w:ind w:left="1020" w:hanging="360"/>
      </w:pPr>
    </w:lvl>
    <w:lvl w:ilvl="2" w:tplc="5BAC6D1A">
      <w:start w:val="1"/>
      <w:numFmt w:val="decimal"/>
      <w:lvlText w:val="%3."/>
      <w:lvlJc w:val="left"/>
      <w:pPr>
        <w:ind w:left="1020" w:hanging="360"/>
      </w:pPr>
    </w:lvl>
    <w:lvl w:ilvl="3" w:tplc="F5542FF6">
      <w:start w:val="1"/>
      <w:numFmt w:val="decimal"/>
      <w:lvlText w:val="%4."/>
      <w:lvlJc w:val="left"/>
      <w:pPr>
        <w:ind w:left="1020" w:hanging="360"/>
      </w:pPr>
    </w:lvl>
    <w:lvl w:ilvl="4" w:tplc="78BC2ED4">
      <w:start w:val="1"/>
      <w:numFmt w:val="decimal"/>
      <w:lvlText w:val="%5."/>
      <w:lvlJc w:val="left"/>
      <w:pPr>
        <w:ind w:left="1020" w:hanging="360"/>
      </w:pPr>
    </w:lvl>
    <w:lvl w:ilvl="5" w:tplc="FA3207DC">
      <w:start w:val="1"/>
      <w:numFmt w:val="decimal"/>
      <w:lvlText w:val="%6."/>
      <w:lvlJc w:val="left"/>
      <w:pPr>
        <w:ind w:left="1020" w:hanging="360"/>
      </w:pPr>
    </w:lvl>
    <w:lvl w:ilvl="6" w:tplc="F1969640">
      <w:start w:val="1"/>
      <w:numFmt w:val="decimal"/>
      <w:lvlText w:val="%7."/>
      <w:lvlJc w:val="left"/>
      <w:pPr>
        <w:ind w:left="1020" w:hanging="360"/>
      </w:pPr>
    </w:lvl>
    <w:lvl w:ilvl="7" w:tplc="91583EBA">
      <w:start w:val="1"/>
      <w:numFmt w:val="decimal"/>
      <w:lvlText w:val="%8."/>
      <w:lvlJc w:val="left"/>
      <w:pPr>
        <w:ind w:left="1020" w:hanging="360"/>
      </w:pPr>
    </w:lvl>
    <w:lvl w:ilvl="8" w:tplc="BD52A518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32CB6317"/>
    <w:multiLevelType w:val="hybridMultilevel"/>
    <w:tmpl w:val="5DD62E6A"/>
    <w:lvl w:ilvl="0" w:tplc="16C4CAB8">
      <w:start w:val="1"/>
      <w:numFmt w:val="decimal"/>
      <w:lvlText w:val="%1."/>
      <w:lvlJc w:val="left"/>
      <w:pPr>
        <w:ind w:left="720" w:hanging="360"/>
      </w:pPr>
    </w:lvl>
    <w:lvl w:ilvl="1" w:tplc="6A1E8A00">
      <w:start w:val="1"/>
      <w:numFmt w:val="decimal"/>
      <w:lvlText w:val="%2."/>
      <w:lvlJc w:val="left"/>
      <w:pPr>
        <w:ind w:left="720" w:hanging="360"/>
      </w:pPr>
    </w:lvl>
    <w:lvl w:ilvl="2" w:tplc="991EADCE">
      <w:start w:val="1"/>
      <w:numFmt w:val="decimal"/>
      <w:lvlText w:val="%3."/>
      <w:lvlJc w:val="left"/>
      <w:pPr>
        <w:ind w:left="720" w:hanging="360"/>
      </w:pPr>
    </w:lvl>
    <w:lvl w:ilvl="3" w:tplc="31CEFE64">
      <w:start w:val="1"/>
      <w:numFmt w:val="decimal"/>
      <w:lvlText w:val="%4."/>
      <w:lvlJc w:val="left"/>
      <w:pPr>
        <w:ind w:left="720" w:hanging="360"/>
      </w:pPr>
    </w:lvl>
    <w:lvl w:ilvl="4" w:tplc="D86E7708">
      <w:start w:val="1"/>
      <w:numFmt w:val="decimal"/>
      <w:lvlText w:val="%5."/>
      <w:lvlJc w:val="left"/>
      <w:pPr>
        <w:ind w:left="720" w:hanging="360"/>
      </w:pPr>
    </w:lvl>
    <w:lvl w:ilvl="5" w:tplc="D220B0F8">
      <w:start w:val="1"/>
      <w:numFmt w:val="decimal"/>
      <w:lvlText w:val="%6."/>
      <w:lvlJc w:val="left"/>
      <w:pPr>
        <w:ind w:left="720" w:hanging="360"/>
      </w:pPr>
    </w:lvl>
    <w:lvl w:ilvl="6" w:tplc="C5F26470">
      <w:start w:val="1"/>
      <w:numFmt w:val="decimal"/>
      <w:lvlText w:val="%7."/>
      <w:lvlJc w:val="left"/>
      <w:pPr>
        <w:ind w:left="720" w:hanging="360"/>
      </w:pPr>
    </w:lvl>
    <w:lvl w:ilvl="7" w:tplc="97D0AB56">
      <w:start w:val="1"/>
      <w:numFmt w:val="decimal"/>
      <w:lvlText w:val="%8."/>
      <w:lvlJc w:val="left"/>
      <w:pPr>
        <w:ind w:left="720" w:hanging="360"/>
      </w:pPr>
    </w:lvl>
    <w:lvl w:ilvl="8" w:tplc="94C00974">
      <w:start w:val="1"/>
      <w:numFmt w:val="decimal"/>
      <w:lvlText w:val="%9."/>
      <w:lvlJc w:val="left"/>
      <w:pPr>
        <w:ind w:left="720" w:hanging="360"/>
      </w:pPr>
    </w:lvl>
  </w:abstractNum>
  <w:abstractNum w:abstractNumId="7" w15:restartNumberingAfterBreak="0">
    <w:nsid w:val="342A7051"/>
    <w:multiLevelType w:val="hybridMultilevel"/>
    <w:tmpl w:val="67C20496"/>
    <w:lvl w:ilvl="0" w:tplc="30AA45E6">
      <w:start w:val="1"/>
      <w:numFmt w:val="decimal"/>
      <w:lvlText w:val="%1."/>
      <w:lvlJc w:val="left"/>
      <w:pPr>
        <w:ind w:left="1020" w:hanging="360"/>
      </w:pPr>
    </w:lvl>
    <w:lvl w:ilvl="1" w:tplc="F5D6AFA6">
      <w:start w:val="1"/>
      <w:numFmt w:val="decimal"/>
      <w:lvlText w:val="%2."/>
      <w:lvlJc w:val="left"/>
      <w:pPr>
        <w:ind w:left="1020" w:hanging="360"/>
      </w:pPr>
    </w:lvl>
    <w:lvl w:ilvl="2" w:tplc="23C83B26">
      <w:start w:val="1"/>
      <w:numFmt w:val="decimal"/>
      <w:lvlText w:val="%3."/>
      <w:lvlJc w:val="left"/>
      <w:pPr>
        <w:ind w:left="1020" w:hanging="360"/>
      </w:pPr>
    </w:lvl>
    <w:lvl w:ilvl="3" w:tplc="B30ECC06">
      <w:start w:val="1"/>
      <w:numFmt w:val="decimal"/>
      <w:lvlText w:val="%4."/>
      <w:lvlJc w:val="left"/>
      <w:pPr>
        <w:ind w:left="1020" w:hanging="360"/>
      </w:pPr>
    </w:lvl>
    <w:lvl w:ilvl="4" w:tplc="8C74E02C">
      <w:start w:val="1"/>
      <w:numFmt w:val="decimal"/>
      <w:lvlText w:val="%5."/>
      <w:lvlJc w:val="left"/>
      <w:pPr>
        <w:ind w:left="1020" w:hanging="360"/>
      </w:pPr>
    </w:lvl>
    <w:lvl w:ilvl="5" w:tplc="92AEBAD8">
      <w:start w:val="1"/>
      <w:numFmt w:val="decimal"/>
      <w:lvlText w:val="%6."/>
      <w:lvlJc w:val="left"/>
      <w:pPr>
        <w:ind w:left="1020" w:hanging="360"/>
      </w:pPr>
    </w:lvl>
    <w:lvl w:ilvl="6" w:tplc="7C5EA840">
      <w:start w:val="1"/>
      <w:numFmt w:val="decimal"/>
      <w:lvlText w:val="%7."/>
      <w:lvlJc w:val="left"/>
      <w:pPr>
        <w:ind w:left="1020" w:hanging="360"/>
      </w:pPr>
    </w:lvl>
    <w:lvl w:ilvl="7" w:tplc="134E1C3C">
      <w:start w:val="1"/>
      <w:numFmt w:val="decimal"/>
      <w:lvlText w:val="%8."/>
      <w:lvlJc w:val="left"/>
      <w:pPr>
        <w:ind w:left="1020" w:hanging="360"/>
      </w:pPr>
    </w:lvl>
    <w:lvl w:ilvl="8" w:tplc="78A034FE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3D8E2FBE"/>
    <w:multiLevelType w:val="hybridMultilevel"/>
    <w:tmpl w:val="841451A2"/>
    <w:lvl w:ilvl="0" w:tplc="4CA25B2A">
      <w:start w:val="1"/>
      <w:numFmt w:val="decimal"/>
      <w:lvlText w:val="%1."/>
      <w:lvlJc w:val="left"/>
      <w:pPr>
        <w:ind w:left="1020" w:hanging="360"/>
      </w:pPr>
    </w:lvl>
    <w:lvl w:ilvl="1" w:tplc="D95AE0D2">
      <w:start w:val="1"/>
      <w:numFmt w:val="decimal"/>
      <w:lvlText w:val="%2."/>
      <w:lvlJc w:val="left"/>
      <w:pPr>
        <w:ind w:left="1020" w:hanging="360"/>
      </w:pPr>
    </w:lvl>
    <w:lvl w:ilvl="2" w:tplc="6F2078D0">
      <w:start w:val="1"/>
      <w:numFmt w:val="decimal"/>
      <w:lvlText w:val="%3."/>
      <w:lvlJc w:val="left"/>
      <w:pPr>
        <w:ind w:left="1020" w:hanging="360"/>
      </w:pPr>
    </w:lvl>
    <w:lvl w:ilvl="3" w:tplc="354C0C80">
      <w:start w:val="1"/>
      <w:numFmt w:val="decimal"/>
      <w:lvlText w:val="%4."/>
      <w:lvlJc w:val="left"/>
      <w:pPr>
        <w:ind w:left="1020" w:hanging="360"/>
      </w:pPr>
    </w:lvl>
    <w:lvl w:ilvl="4" w:tplc="DB1A30AE">
      <w:start w:val="1"/>
      <w:numFmt w:val="decimal"/>
      <w:lvlText w:val="%5."/>
      <w:lvlJc w:val="left"/>
      <w:pPr>
        <w:ind w:left="1020" w:hanging="360"/>
      </w:pPr>
    </w:lvl>
    <w:lvl w:ilvl="5" w:tplc="111A5D9E">
      <w:start w:val="1"/>
      <w:numFmt w:val="decimal"/>
      <w:lvlText w:val="%6."/>
      <w:lvlJc w:val="left"/>
      <w:pPr>
        <w:ind w:left="1020" w:hanging="360"/>
      </w:pPr>
    </w:lvl>
    <w:lvl w:ilvl="6" w:tplc="EFF6568A">
      <w:start w:val="1"/>
      <w:numFmt w:val="decimal"/>
      <w:lvlText w:val="%7."/>
      <w:lvlJc w:val="left"/>
      <w:pPr>
        <w:ind w:left="1020" w:hanging="360"/>
      </w:pPr>
    </w:lvl>
    <w:lvl w:ilvl="7" w:tplc="51F6E146">
      <w:start w:val="1"/>
      <w:numFmt w:val="decimal"/>
      <w:lvlText w:val="%8."/>
      <w:lvlJc w:val="left"/>
      <w:pPr>
        <w:ind w:left="1020" w:hanging="360"/>
      </w:pPr>
    </w:lvl>
    <w:lvl w:ilvl="8" w:tplc="D68AF950">
      <w:start w:val="1"/>
      <w:numFmt w:val="decimal"/>
      <w:lvlText w:val="%9."/>
      <w:lvlJc w:val="left"/>
      <w:pPr>
        <w:ind w:left="1020" w:hanging="360"/>
      </w:pPr>
    </w:lvl>
  </w:abstractNum>
  <w:abstractNum w:abstractNumId="9" w15:restartNumberingAfterBreak="0">
    <w:nsid w:val="43D21274"/>
    <w:multiLevelType w:val="hybridMultilevel"/>
    <w:tmpl w:val="47EECDE0"/>
    <w:lvl w:ilvl="0" w:tplc="BFC6A8F8">
      <w:start w:val="1"/>
      <w:numFmt w:val="decimal"/>
      <w:lvlText w:val="%1."/>
      <w:lvlJc w:val="left"/>
      <w:pPr>
        <w:ind w:left="1020" w:hanging="360"/>
      </w:pPr>
    </w:lvl>
    <w:lvl w:ilvl="1" w:tplc="C7DA97FE">
      <w:start w:val="1"/>
      <w:numFmt w:val="decimal"/>
      <w:lvlText w:val="%2."/>
      <w:lvlJc w:val="left"/>
      <w:pPr>
        <w:ind w:left="1020" w:hanging="360"/>
      </w:pPr>
    </w:lvl>
    <w:lvl w:ilvl="2" w:tplc="76086C72">
      <w:start w:val="1"/>
      <w:numFmt w:val="decimal"/>
      <w:lvlText w:val="%3."/>
      <w:lvlJc w:val="left"/>
      <w:pPr>
        <w:ind w:left="1020" w:hanging="360"/>
      </w:pPr>
    </w:lvl>
    <w:lvl w:ilvl="3" w:tplc="B84238CA">
      <w:start w:val="1"/>
      <w:numFmt w:val="decimal"/>
      <w:lvlText w:val="%4."/>
      <w:lvlJc w:val="left"/>
      <w:pPr>
        <w:ind w:left="1020" w:hanging="360"/>
      </w:pPr>
    </w:lvl>
    <w:lvl w:ilvl="4" w:tplc="23109CDE">
      <w:start w:val="1"/>
      <w:numFmt w:val="decimal"/>
      <w:lvlText w:val="%5."/>
      <w:lvlJc w:val="left"/>
      <w:pPr>
        <w:ind w:left="1020" w:hanging="360"/>
      </w:pPr>
    </w:lvl>
    <w:lvl w:ilvl="5" w:tplc="83A4B718">
      <w:start w:val="1"/>
      <w:numFmt w:val="decimal"/>
      <w:lvlText w:val="%6."/>
      <w:lvlJc w:val="left"/>
      <w:pPr>
        <w:ind w:left="1020" w:hanging="360"/>
      </w:pPr>
    </w:lvl>
    <w:lvl w:ilvl="6" w:tplc="C360D156">
      <w:start w:val="1"/>
      <w:numFmt w:val="decimal"/>
      <w:lvlText w:val="%7."/>
      <w:lvlJc w:val="left"/>
      <w:pPr>
        <w:ind w:left="1020" w:hanging="360"/>
      </w:pPr>
    </w:lvl>
    <w:lvl w:ilvl="7" w:tplc="72A0F626">
      <w:start w:val="1"/>
      <w:numFmt w:val="decimal"/>
      <w:lvlText w:val="%8."/>
      <w:lvlJc w:val="left"/>
      <w:pPr>
        <w:ind w:left="1020" w:hanging="360"/>
      </w:pPr>
    </w:lvl>
    <w:lvl w:ilvl="8" w:tplc="CC243650">
      <w:start w:val="1"/>
      <w:numFmt w:val="decimal"/>
      <w:lvlText w:val="%9."/>
      <w:lvlJc w:val="left"/>
      <w:pPr>
        <w:ind w:left="1020" w:hanging="360"/>
      </w:pPr>
    </w:lvl>
  </w:abstractNum>
  <w:abstractNum w:abstractNumId="10" w15:restartNumberingAfterBreak="0">
    <w:nsid w:val="47391FF5"/>
    <w:multiLevelType w:val="hybridMultilevel"/>
    <w:tmpl w:val="556464F6"/>
    <w:lvl w:ilvl="0" w:tplc="8EF48BBA">
      <w:start w:val="1"/>
      <w:numFmt w:val="decimal"/>
      <w:lvlText w:val="%1."/>
      <w:lvlJc w:val="left"/>
      <w:pPr>
        <w:ind w:left="720" w:hanging="360"/>
      </w:pPr>
    </w:lvl>
    <w:lvl w:ilvl="1" w:tplc="D7D6B68A">
      <w:start w:val="1"/>
      <w:numFmt w:val="decimal"/>
      <w:lvlText w:val="%2."/>
      <w:lvlJc w:val="left"/>
      <w:pPr>
        <w:ind w:left="720" w:hanging="360"/>
      </w:pPr>
    </w:lvl>
    <w:lvl w:ilvl="2" w:tplc="7CD8F828">
      <w:start w:val="1"/>
      <w:numFmt w:val="decimal"/>
      <w:lvlText w:val="%3."/>
      <w:lvlJc w:val="left"/>
      <w:pPr>
        <w:ind w:left="720" w:hanging="360"/>
      </w:pPr>
    </w:lvl>
    <w:lvl w:ilvl="3" w:tplc="DC3EAFA6">
      <w:start w:val="1"/>
      <w:numFmt w:val="decimal"/>
      <w:lvlText w:val="%4."/>
      <w:lvlJc w:val="left"/>
      <w:pPr>
        <w:ind w:left="720" w:hanging="360"/>
      </w:pPr>
    </w:lvl>
    <w:lvl w:ilvl="4" w:tplc="24E016B0">
      <w:start w:val="1"/>
      <w:numFmt w:val="decimal"/>
      <w:lvlText w:val="%5."/>
      <w:lvlJc w:val="left"/>
      <w:pPr>
        <w:ind w:left="720" w:hanging="360"/>
      </w:pPr>
    </w:lvl>
    <w:lvl w:ilvl="5" w:tplc="B2CA707A">
      <w:start w:val="1"/>
      <w:numFmt w:val="decimal"/>
      <w:lvlText w:val="%6."/>
      <w:lvlJc w:val="left"/>
      <w:pPr>
        <w:ind w:left="720" w:hanging="360"/>
      </w:pPr>
    </w:lvl>
    <w:lvl w:ilvl="6" w:tplc="741859BA">
      <w:start w:val="1"/>
      <w:numFmt w:val="decimal"/>
      <w:lvlText w:val="%7."/>
      <w:lvlJc w:val="left"/>
      <w:pPr>
        <w:ind w:left="720" w:hanging="360"/>
      </w:pPr>
    </w:lvl>
    <w:lvl w:ilvl="7" w:tplc="C0B6C1DA">
      <w:start w:val="1"/>
      <w:numFmt w:val="decimal"/>
      <w:lvlText w:val="%8."/>
      <w:lvlJc w:val="left"/>
      <w:pPr>
        <w:ind w:left="720" w:hanging="360"/>
      </w:pPr>
    </w:lvl>
    <w:lvl w:ilvl="8" w:tplc="5BE854BA">
      <w:start w:val="1"/>
      <w:numFmt w:val="decimal"/>
      <w:lvlText w:val="%9."/>
      <w:lvlJc w:val="left"/>
      <w:pPr>
        <w:ind w:left="720" w:hanging="360"/>
      </w:pPr>
    </w:lvl>
  </w:abstractNum>
  <w:abstractNum w:abstractNumId="11" w15:restartNumberingAfterBreak="0">
    <w:nsid w:val="478A3EB3"/>
    <w:multiLevelType w:val="hybridMultilevel"/>
    <w:tmpl w:val="3FB8FB58"/>
    <w:lvl w:ilvl="0" w:tplc="EB14F538">
      <w:start w:val="1"/>
      <w:numFmt w:val="decimal"/>
      <w:lvlText w:val="%1."/>
      <w:lvlJc w:val="left"/>
      <w:pPr>
        <w:ind w:left="720" w:hanging="360"/>
      </w:pPr>
    </w:lvl>
    <w:lvl w:ilvl="1" w:tplc="31306116">
      <w:start w:val="1"/>
      <w:numFmt w:val="decimal"/>
      <w:lvlText w:val="%2."/>
      <w:lvlJc w:val="left"/>
      <w:pPr>
        <w:ind w:left="720" w:hanging="360"/>
      </w:pPr>
    </w:lvl>
    <w:lvl w:ilvl="2" w:tplc="E2489C5C">
      <w:start w:val="1"/>
      <w:numFmt w:val="decimal"/>
      <w:lvlText w:val="%3."/>
      <w:lvlJc w:val="left"/>
      <w:pPr>
        <w:ind w:left="720" w:hanging="360"/>
      </w:pPr>
    </w:lvl>
    <w:lvl w:ilvl="3" w:tplc="F2BA6070">
      <w:start w:val="1"/>
      <w:numFmt w:val="decimal"/>
      <w:lvlText w:val="%4."/>
      <w:lvlJc w:val="left"/>
      <w:pPr>
        <w:ind w:left="720" w:hanging="360"/>
      </w:pPr>
    </w:lvl>
    <w:lvl w:ilvl="4" w:tplc="0270061C">
      <w:start w:val="1"/>
      <w:numFmt w:val="decimal"/>
      <w:lvlText w:val="%5."/>
      <w:lvlJc w:val="left"/>
      <w:pPr>
        <w:ind w:left="720" w:hanging="360"/>
      </w:pPr>
    </w:lvl>
    <w:lvl w:ilvl="5" w:tplc="C8A878BE">
      <w:start w:val="1"/>
      <w:numFmt w:val="decimal"/>
      <w:lvlText w:val="%6."/>
      <w:lvlJc w:val="left"/>
      <w:pPr>
        <w:ind w:left="720" w:hanging="360"/>
      </w:pPr>
    </w:lvl>
    <w:lvl w:ilvl="6" w:tplc="6D585642">
      <w:start w:val="1"/>
      <w:numFmt w:val="decimal"/>
      <w:lvlText w:val="%7."/>
      <w:lvlJc w:val="left"/>
      <w:pPr>
        <w:ind w:left="720" w:hanging="360"/>
      </w:pPr>
    </w:lvl>
    <w:lvl w:ilvl="7" w:tplc="A1860936">
      <w:start w:val="1"/>
      <w:numFmt w:val="decimal"/>
      <w:lvlText w:val="%8."/>
      <w:lvlJc w:val="left"/>
      <w:pPr>
        <w:ind w:left="720" w:hanging="360"/>
      </w:pPr>
    </w:lvl>
    <w:lvl w:ilvl="8" w:tplc="C730FD14">
      <w:start w:val="1"/>
      <w:numFmt w:val="decimal"/>
      <w:lvlText w:val="%9."/>
      <w:lvlJc w:val="left"/>
      <w:pPr>
        <w:ind w:left="720" w:hanging="360"/>
      </w:pPr>
    </w:lvl>
  </w:abstractNum>
  <w:abstractNum w:abstractNumId="12" w15:restartNumberingAfterBreak="0">
    <w:nsid w:val="48912ED4"/>
    <w:multiLevelType w:val="hybridMultilevel"/>
    <w:tmpl w:val="6C8A657E"/>
    <w:lvl w:ilvl="0" w:tplc="1B4CBA0A">
      <w:start w:val="1"/>
      <w:numFmt w:val="decimal"/>
      <w:lvlText w:val="%1."/>
      <w:lvlJc w:val="left"/>
      <w:pPr>
        <w:ind w:left="1020" w:hanging="360"/>
      </w:pPr>
    </w:lvl>
    <w:lvl w:ilvl="1" w:tplc="B3B84892">
      <w:start w:val="1"/>
      <w:numFmt w:val="decimal"/>
      <w:lvlText w:val="%2."/>
      <w:lvlJc w:val="left"/>
      <w:pPr>
        <w:ind w:left="1020" w:hanging="360"/>
      </w:pPr>
    </w:lvl>
    <w:lvl w:ilvl="2" w:tplc="7DD24448">
      <w:start w:val="1"/>
      <w:numFmt w:val="decimal"/>
      <w:lvlText w:val="%3."/>
      <w:lvlJc w:val="left"/>
      <w:pPr>
        <w:ind w:left="1020" w:hanging="360"/>
      </w:pPr>
    </w:lvl>
    <w:lvl w:ilvl="3" w:tplc="CC9E4BE4">
      <w:start w:val="1"/>
      <w:numFmt w:val="decimal"/>
      <w:lvlText w:val="%4."/>
      <w:lvlJc w:val="left"/>
      <w:pPr>
        <w:ind w:left="1020" w:hanging="360"/>
      </w:pPr>
    </w:lvl>
    <w:lvl w:ilvl="4" w:tplc="BC00F144">
      <w:start w:val="1"/>
      <w:numFmt w:val="decimal"/>
      <w:lvlText w:val="%5."/>
      <w:lvlJc w:val="left"/>
      <w:pPr>
        <w:ind w:left="1020" w:hanging="360"/>
      </w:pPr>
    </w:lvl>
    <w:lvl w:ilvl="5" w:tplc="65CCBB46">
      <w:start w:val="1"/>
      <w:numFmt w:val="decimal"/>
      <w:lvlText w:val="%6."/>
      <w:lvlJc w:val="left"/>
      <w:pPr>
        <w:ind w:left="1020" w:hanging="360"/>
      </w:pPr>
    </w:lvl>
    <w:lvl w:ilvl="6" w:tplc="DC6A8E42">
      <w:start w:val="1"/>
      <w:numFmt w:val="decimal"/>
      <w:lvlText w:val="%7."/>
      <w:lvlJc w:val="left"/>
      <w:pPr>
        <w:ind w:left="1020" w:hanging="360"/>
      </w:pPr>
    </w:lvl>
    <w:lvl w:ilvl="7" w:tplc="E9003C9E">
      <w:start w:val="1"/>
      <w:numFmt w:val="decimal"/>
      <w:lvlText w:val="%8."/>
      <w:lvlJc w:val="left"/>
      <w:pPr>
        <w:ind w:left="1020" w:hanging="360"/>
      </w:pPr>
    </w:lvl>
    <w:lvl w:ilvl="8" w:tplc="DB04B5A6">
      <w:start w:val="1"/>
      <w:numFmt w:val="decimal"/>
      <w:lvlText w:val="%9."/>
      <w:lvlJc w:val="left"/>
      <w:pPr>
        <w:ind w:left="1020" w:hanging="360"/>
      </w:pPr>
    </w:lvl>
  </w:abstractNum>
  <w:abstractNum w:abstractNumId="13" w15:restartNumberingAfterBreak="0">
    <w:nsid w:val="4A502685"/>
    <w:multiLevelType w:val="multilevel"/>
    <w:tmpl w:val="FFE211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A850A1E"/>
    <w:multiLevelType w:val="hybridMultilevel"/>
    <w:tmpl w:val="96EEC4BC"/>
    <w:lvl w:ilvl="0" w:tplc="04090001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AD34477E">
      <w:start w:val="3"/>
      <w:numFmt w:val="bullet"/>
      <w:lvlText w:val="-"/>
      <w:lvlJc w:val="left"/>
      <w:pPr>
        <w:ind w:left="880" w:hanging="440"/>
      </w:pPr>
      <w:rPr>
        <w:rFonts w:ascii="맑은 고딕" w:eastAsia="맑은 고딕" w:hAnsi="맑은 고딕" w:cstheme="minorBidi" w:hint="eastAsia"/>
      </w:rPr>
    </w:lvl>
    <w:lvl w:ilvl="2" w:tplc="04090009">
      <w:start w:val="1"/>
      <w:numFmt w:val="bullet"/>
      <w:lvlText w:val=""/>
      <w:lvlJc w:val="left"/>
      <w:pPr>
        <w:ind w:left="1320" w:hanging="440"/>
      </w:pPr>
      <w:rPr>
        <w:rFonts w:ascii="Wingdings" w:hAnsi="Wingdings" w:hint="default"/>
      </w:rPr>
    </w:lvl>
    <w:lvl w:ilvl="3" w:tplc="EA008D94">
      <w:start w:val="1"/>
      <w:numFmt w:val="bullet"/>
      <w:lvlText w:val="ú"/>
      <w:lvlJc w:val="left"/>
      <w:pPr>
        <w:ind w:left="1760" w:hanging="440"/>
      </w:pPr>
      <w:rPr>
        <w:rFonts w:ascii="Wingdings" w:hAnsi="Wingdings" w:hint="default"/>
      </w:r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51C000DB"/>
    <w:multiLevelType w:val="hybridMultilevel"/>
    <w:tmpl w:val="E6DE5912"/>
    <w:lvl w:ilvl="0" w:tplc="6CFC7990">
      <w:start w:val="1"/>
      <w:numFmt w:val="decimal"/>
      <w:lvlText w:val="%1."/>
      <w:lvlJc w:val="left"/>
      <w:pPr>
        <w:ind w:left="720" w:hanging="360"/>
      </w:pPr>
    </w:lvl>
    <w:lvl w:ilvl="1" w:tplc="103AF7CE">
      <w:start w:val="1"/>
      <w:numFmt w:val="decimal"/>
      <w:lvlText w:val="%2."/>
      <w:lvlJc w:val="left"/>
      <w:pPr>
        <w:ind w:left="720" w:hanging="360"/>
      </w:pPr>
    </w:lvl>
    <w:lvl w:ilvl="2" w:tplc="5360DC7E">
      <w:start w:val="1"/>
      <w:numFmt w:val="decimal"/>
      <w:lvlText w:val="%3."/>
      <w:lvlJc w:val="left"/>
      <w:pPr>
        <w:ind w:left="720" w:hanging="360"/>
      </w:pPr>
    </w:lvl>
    <w:lvl w:ilvl="3" w:tplc="8FFC3F5A">
      <w:start w:val="1"/>
      <w:numFmt w:val="decimal"/>
      <w:lvlText w:val="%4."/>
      <w:lvlJc w:val="left"/>
      <w:pPr>
        <w:ind w:left="720" w:hanging="360"/>
      </w:pPr>
    </w:lvl>
    <w:lvl w:ilvl="4" w:tplc="D924F378">
      <w:start w:val="1"/>
      <w:numFmt w:val="decimal"/>
      <w:lvlText w:val="%5."/>
      <w:lvlJc w:val="left"/>
      <w:pPr>
        <w:ind w:left="720" w:hanging="360"/>
      </w:pPr>
    </w:lvl>
    <w:lvl w:ilvl="5" w:tplc="D51E5D8E">
      <w:start w:val="1"/>
      <w:numFmt w:val="decimal"/>
      <w:lvlText w:val="%6."/>
      <w:lvlJc w:val="left"/>
      <w:pPr>
        <w:ind w:left="720" w:hanging="360"/>
      </w:pPr>
    </w:lvl>
    <w:lvl w:ilvl="6" w:tplc="7E9A46D0">
      <w:start w:val="1"/>
      <w:numFmt w:val="decimal"/>
      <w:lvlText w:val="%7."/>
      <w:lvlJc w:val="left"/>
      <w:pPr>
        <w:ind w:left="720" w:hanging="360"/>
      </w:pPr>
    </w:lvl>
    <w:lvl w:ilvl="7" w:tplc="0D9A28D2">
      <w:start w:val="1"/>
      <w:numFmt w:val="decimal"/>
      <w:lvlText w:val="%8."/>
      <w:lvlJc w:val="left"/>
      <w:pPr>
        <w:ind w:left="720" w:hanging="360"/>
      </w:pPr>
    </w:lvl>
    <w:lvl w:ilvl="8" w:tplc="4586757C">
      <w:start w:val="1"/>
      <w:numFmt w:val="decimal"/>
      <w:lvlText w:val="%9."/>
      <w:lvlJc w:val="left"/>
      <w:pPr>
        <w:ind w:left="720" w:hanging="360"/>
      </w:pPr>
    </w:lvl>
  </w:abstractNum>
  <w:abstractNum w:abstractNumId="16" w15:restartNumberingAfterBreak="0">
    <w:nsid w:val="56457052"/>
    <w:multiLevelType w:val="hybridMultilevel"/>
    <w:tmpl w:val="B3881D0C"/>
    <w:lvl w:ilvl="0" w:tplc="969A2C80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7" w15:restartNumberingAfterBreak="0">
    <w:nsid w:val="6F8C245D"/>
    <w:multiLevelType w:val="hybridMultilevel"/>
    <w:tmpl w:val="5A1A2992"/>
    <w:lvl w:ilvl="0" w:tplc="2DAED238">
      <w:start w:val="1"/>
      <w:numFmt w:val="decimal"/>
      <w:lvlText w:val="%1."/>
      <w:lvlJc w:val="left"/>
      <w:pPr>
        <w:ind w:left="720" w:hanging="360"/>
      </w:pPr>
    </w:lvl>
    <w:lvl w:ilvl="1" w:tplc="6A9A258C">
      <w:start w:val="1"/>
      <w:numFmt w:val="decimal"/>
      <w:lvlText w:val="%2."/>
      <w:lvlJc w:val="left"/>
      <w:pPr>
        <w:ind w:left="720" w:hanging="360"/>
      </w:pPr>
    </w:lvl>
    <w:lvl w:ilvl="2" w:tplc="B994F53E">
      <w:start w:val="1"/>
      <w:numFmt w:val="decimal"/>
      <w:lvlText w:val="%3."/>
      <w:lvlJc w:val="left"/>
      <w:pPr>
        <w:ind w:left="720" w:hanging="360"/>
      </w:pPr>
    </w:lvl>
    <w:lvl w:ilvl="3" w:tplc="D6146040">
      <w:start w:val="1"/>
      <w:numFmt w:val="decimal"/>
      <w:lvlText w:val="%4."/>
      <w:lvlJc w:val="left"/>
      <w:pPr>
        <w:ind w:left="720" w:hanging="360"/>
      </w:pPr>
    </w:lvl>
    <w:lvl w:ilvl="4" w:tplc="05E8124A">
      <w:start w:val="1"/>
      <w:numFmt w:val="decimal"/>
      <w:lvlText w:val="%5."/>
      <w:lvlJc w:val="left"/>
      <w:pPr>
        <w:ind w:left="720" w:hanging="360"/>
      </w:pPr>
    </w:lvl>
    <w:lvl w:ilvl="5" w:tplc="190660C0">
      <w:start w:val="1"/>
      <w:numFmt w:val="decimal"/>
      <w:lvlText w:val="%6."/>
      <w:lvlJc w:val="left"/>
      <w:pPr>
        <w:ind w:left="720" w:hanging="360"/>
      </w:pPr>
    </w:lvl>
    <w:lvl w:ilvl="6" w:tplc="05C6BF86">
      <w:start w:val="1"/>
      <w:numFmt w:val="decimal"/>
      <w:lvlText w:val="%7."/>
      <w:lvlJc w:val="left"/>
      <w:pPr>
        <w:ind w:left="720" w:hanging="360"/>
      </w:pPr>
    </w:lvl>
    <w:lvl w:ilvl="7" w:tplc="EE8866DC">
      <w:start w:val="1"/>
      <w:numFmt w:val="decimal"/>
      <w:lvlText w:val="%8."/>
      <w:lvlJc w:val="left"/>
      <w:pPr>
        <w:ind w:left="720" w:hanging="360"/>
      </w:pPr>
    </w:lvl>
    <w:lvl w:ilvl="8" w:tplc="6D64F52A">
      <w:start w:val="1"/>
      <w:numFmt w:val="decimal"/>
      <w:lvlText w:val="%9."/>
      <w:lvlJc w:val="left"/>
      <w:pPr>
        <w:ind w:left="720" w:hanging="360"/>
      </w:pPr>
    </w:lvl>
  </w:abstractNum>
  <w:num w:numId="1" w16cid:durableId="766075488">
    <w:abstractNumId w:val="14"/>
  </w:num>
  <w:num w:numId="2" w16cid:durableId="1334381160">
    <w:abstractNumId w:val="13"/>
  </w:num>
  <w:num w:numId="3" w16cid:durableId="793013657">
    <w:abstractNumId w:val="3"/>
  </w:num>
  <w:num w:numId="4" w16cid:durableId="534468050">
    <w:abstractNumId w:val="12"/>
  </w:num>
  <w:num w:numId="5" w16cid:durableId="2107840904">
    <w:abstractNumId w:val="8"/>
  </w:num>
  <w:num w:numId="6" w16cid:durableId="1798791955">
    <w:abstractNumId w:val="10"/>
  </w:num>
  <w:num w:numId="7" w16cid:durableId="848368205">
    <w:abstractNumId w:val="7"/>
  </w:num>
  <w:num w:numId="8" w16cid:durableId="1061367046">
    <w:abstractNumId w:val="15"/>
  </w:num>
  <w:num w:numId="9" w16cid:durableId="1318416783">
    <w:abstractNumId w:val="0"/>
  </w:num>
  <w:num w:numId="10" w16cid:durableId="2064021732">
    <w:abstractNumId w:val="5"/>
  </w:num>
  <w:num w:numId="11" w16cid:durableId="219559682">
    <w:abstractNumId w:val="9"/>
  </w:num>
  <w:num w:numId="12" w16cid:durableId="475992598">
    <w:abstractNumId w:val="2"/>
  </w:num>
  <w:num w:numId="13" w16cid:durableId="1237084516">
    <w:abstractNumId w:val="11"/>
  </w:num>
  <w:num w:numId="14" w16cid:durableId="142741992">
    <w:abstractNumId w:val="17"/>
  </w:num>
  <w:num w:numId="15" w16cid:durableId="664744575">
    <w:abstractNumId w:val="1"/>
  </w:num>
  <w:num w:numId="16" w16cid:durableId="1105078807">
    <w:abstractNumId w:val="4"/>
  </w:num>
  <w:num w:numId="17" w16cid:durableId="277614713">
    <w:abstractNumId w:val="6"/>
  </w:num>
  <w:num w:numId="18" w16cid:durableId="172544283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trok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wx0ad9tf20pqeadwwxea5ezppwaftdrdsa&quot;&gt;NIBAO&lt;record-ids&gt;&lt;item&gt;3&lt;/item&gt;&lt;item&gt;4&lt;/item&gt;&lt;item&gt;5&lt;/item&gt;&lt;item&gt;6&lt;/item&gt;&lt;item&gt;7&lt;/item&gt;&lt;item&gt;8&lt;/item&gt;&lt;item&gt;9&lt;/item&gt;&lt;item&gt;10&lt;/item&gt;&lt;item&gt;12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7&lt;/item&gt;&lt;item&gt;38&lt;/item&gt;&lt;item&gt;39&lt;/item&gt;&lt;/record-ids&gt;&lt;/item&gt;&lt;/Libraries&gt;"/>
  </w:docVars>
  <w:rsids>
    <w:rsidRoot w:val="00AD788E"/>
    <w:rsid w:val="00000168"/>
    <w:rsid w:val="00000742"/>
    <w:rsid w:val="00000CDF"/>
    <w:rsid w:val="00000E36"/>
    <w:rsid w:val="00001DFA"/>
    <w:rsid w:val="00001F24"/>
    <w:rsid w:val="0000263C"/>
    <w:rsid w:val="0000455F"/>
    <w:rsid w:val="00004C0C"/>
    <w:rsid w:val="00004D03"/>
    <w:rsid w:val="000056F2"/>
    <w:rsid w:val="00005C0C"/>
    <w:rsid w:val="00006865"/>
    <w:rsid w:val="00006E97"/>
    <w:rsid w:val="00006FDC"/>
    <w:rsid w:val="000072AE"/>
    <w:rsid w:val="0001037A"/>
    <w:rsid w:val="0001055C"/>
    <w:rsid w:val="0001079F"/>
    <w:rsid w:val="00010C67"/>
    <w:rsid w:val="000111BE"/>
    <w:rsid w:val="000112C2"/>
    <w:rsid w:val="00012966"/>
    <w:rsid w:val="000129C5"/>
    <w:rsid w:val="00012C14"/>
    <w:rsid w:val="000130D7"/>
    <w:rsid w:val="00013187"/>
    <w:rsid w:val="00013505"/>
    <w:rsid w:val="00013D34"/>
    <w:rsid w:val="0001428C"/>
    <w:rsid w:val="0001447A"/>
    <w:rsid w:val="00015038"/>
    <w:rsid w:val="00015BC9"/>
    <w:rsid w:val="00015D9B"/>
    <w:rsid w:val="00015DE5"/>
    <w:rsid w:val="00015E95"/>
    <w:rsid w:val="00015EB1"/>
    <w:rsid w:val="00016672"/>
    <w:rsid w:val="000166CD"/>
    <w:rsid w:val="00016BBA"/>
    <w:rsid w:val="00017C80"/>
    <w:rsid w:val="00017F25"/>
    <w:rsid w:val="00020374"/>
    <w:rsid w:val="00020CB1"/>
    <w:rsid w:val="00020EE3"/>
    <w:rsid w:val="000217D5"/>
    <w:rsid w:val="00021B19"/>
    <w:rsid w:val="00021F76"/>
    <w:rsid w:val="000223BC"/>
    <w:rsid w:val="0002240E"/>
    <w:rsid w:val="000226DF"/>
    <w:rsid w:val="00022F74"/>
    <w:rsid w:val="00022F77"/>
    <w:rsid w:val="00023616"/>
    <w:rsid w:val="00024A03"/>
    <w:rsid w:val="00024B79"/>
    <w:rsid w:val="0002586F"/>
    <w:rsid w:val="00025E82"/>
    <w:rsid w:val="000261B9"/>
    <w:rsid w:val="000275FC"/>
    <w:rsid w:val="0002772B"/>
    <w:rsid w:val="00027C5B"/>
    <w:rsid w:val="0003102E"/>
    <w:rsid w:val="0003192F"/>
    <w:rsid w:val="00031B52"/>
    <w:rsid w:val="00031F7D"/>
    <w:rsid w:val="000321EF"/>
    <w:rsid w:val="0003264C"/>
    <w:rsid w:val="00032F86"/>
    <w:rsid w:val="00033654"/>
    <w:rsid w:val="00033A4C"/>
    <w:rsid w:val="00033C95"/>
    <w:rsid w:val="00035A82"/>
    <w:rsid w:val="00035AD7"/>
    <w:rsid w:val="00035C9A"/>
    <w:rsid w:val="00035DC6"/>
    <w:rsid w:val="000362B0"/>
    <w:rsid w:val="0003683B"/>
    <w:rsid w:val="00036B44"/>
    <w:rsid w:val="00036CC3"/>
    <w:rsid w:val="00036CF9"/>
    <w:rsid w:val="00036D24"/>
    <w:rsid w:val="00037ABE"/>
    <w:rsid w:val="00040D2B"/>
    <w:rsid w:val="00040EFC"/>
    <w:rsid w:val="00040F56"/>
    <w:rsid w:val="000415C8"/>
    <w:rsid w:val="00041BCA"/>
    <w:rsid w:val="00041BD7"/>
    <w:rsid w:val="00042788"/>
    <w:rsid w:val="00042F55"/>
    <w:rsid w:val="00043035"/>
    <w:rsid w:val="000430F8"/>
    <w:rsid w:val="00043FBE"/>
    <w:rsid w:val="00044689"/>
    <w:rsid w:val="00046D73"/>
    <w:rsid w:val="00047273"/>
    <w:rsid w:val="000507A1"/>
    <w:rsid w:val="00050D04"/>
    <w:rsid w:val="00050E94"/>
    <w:rsid w:val="0005171A"/>
    <w:rsid w:val="0005175C"/>
    <w:rsid w:val="00051B86"/>
    <w:rsid w:val="000524A7"/>
    <w:rsid w:val="000535E9"/>
    <w:rsid w:val="00054879"/>
    <w:rsid w:val="000548FD"/>
    <w:rsid w:val="00054D95"/>
    <w:rsid w:val="00055023"/>
    <w:rsid w:val="0005542F"/>
    <w:rsid w:val="00055B5E"/>
    <w:rsid w:val="00056056"/>
    <w:rsid w:val="0005648C"/>
    <w:rsid w:val="0005654E"/>
    <w:rsid w:val="00056C16"/>
    <w:rsid w:val="00056D0F"/>
    <w:rsid w:val="00057496"/>
    <w:rsid w:val="000576AA"/>
    <w:rsid w:val="000605D7"/>
    <w:rsid w:val="00060716"/>
    <w:rsid w:val="00061117"/>
    <w:rsid w:val="00061169"/>
    <w:rsid w:val="00061BEE"/>
    <w:rsid w:val="0006223A"/>
    <w:rsid w:val="000622B4"/>
    <w:rsid w:val="0006248D"/>
    <w:rsid w:val="00062499"/>
    <w:rsid w:val="00062551"/>
    <w:rsid w:val="000633DD"/>
    <w:rsid w:val="000642B5"/>
    <w:rsid w:val="0006460E"/>
    <w:rsid w:val="000660C9"/>
    <w:rsid w:val="0006634B"/>
    <w:rsid w:val="000668F6"/>
    <w:rsid w:val="00066F7C"/>
    <w:rsid w:val="00067096"/>
    <w:rsid w:val="000679EB"/>
    <w:rsid w:val="00067E0B"/>
    <w:rsid w:val="00070464"/>
    <w:rsid w:val="000707F6"/>
    <w:rsid w:val="0007140C"/>
    <w:rsid w:val="00071844"/>
    <w:rsid w:val="00071C3F"/>
    <w:rsid w:val="0007252A"/>
    <w:rsid w:val="00072982"/>
    <w:rsid w:val="0007299D"/>
    <w:rsid w:val="00073A0A"/>
    <w:rsid w:val="00073AB4"/>
    <w:rsid w:val="00073DF5"/>
    <w:rsid w:val="00074E0F"/>
    <w:rsid w:val="00075DF1"/>
    <w:rsid w:val="000764E9"/>
    <w:rsid w:val="00076CC9"/>
    <w:rsid w:val="000771C7"/>
    <w:rsid w:val="0007763E"/>
    <w:rsid w:val="00080381"/>
    <w:rsid w:val="000809AD"/>
    <w:rsid w:val="00081CDD"/>
    <w:rsid w:val="00081FE4"/>
    <w:rsid w:val="0008207B"/>
    <w:rsid w:val="00082176"/>
    <w:rsid w:val="00082F40"/>
    <w:rsid w:val="0008365E"/>
    <w:rsid w:val="00083965"/>
    <w:rsid w:val="00083E12"/>
    <w:rsid w:val="00085945"/>
    <w:rsid w:val="00085E2D"/>
    <w:rsid w:val="00086613"/>
    <w:rsid w:val="000867A2"/>
    <w:rsid w:val="000909D8"/>
    <w:rsid w:val="000909F6"/>
    <w:rsid w:val="00090BAD"/>
    <w:rsid w:val="00091151"/>
    <w:rsid w:val="000919DE"/>
    <w:rsid w:val="00091A27"/>
    <w:rsid w:val="00091A44"/>
    <w:rsid w:val="00091E76"/>
    <w:rsid w:val="0009231A"/>
    <w:rsid w:val="00092F96"/>
    <w:rsid w:val="000941DE"/>
    <w:rsid w:val="0009439B"/>
    <w:rsid w:val="000947FF"/>
    <w:rsid w:val="00095F15"/>
    <w:rsid w:val="00097A9A"/>
    <w:rsid w:val="000A0BCF"/>
    <w:rsid w:val="000A1248"/>
    <w:rsid w:val="000A1A44"/>
    <w:rsid w:val="000A1D83"/>
    <w:rsid w:val="000A313F"/>
    <w:rsid w:val="000A32B8"/>
    <w:rsid w:val="000A33D8"/>
    <w:rsid w:val="000A3690"/>
    <w:rsid w:val="000A3BAD"/>
    <w:rsid w:val="000A41D9"/>
    <w:rsid w:val="000A4B15"/>
    <w:rsid w:val="000A4DA3"/>
    <w:rsid w:val="000A4EE1"/>
    <w:rsid w:val="000A5894"/>
    <w:rsid w:val="000A6103"/>
    <w:rsid w:val="000A6213"/>
    <w:rsid w:val="000A790E"/>
    <w:rsid w:val="000B016C"/>
    <w:rsid w:val="000B05E3"/>
    <w:rsid w:val="000B0E5D"/>
    <w:rsid w:val="000B1844"/>
    <w:rsid w:val="000B24D6"/>
    <w:rsid w:val="000B263E"/>
    <w:rsid w:val="000B291B"/>
    <w:rsid w:val="000B3048"/>
    <w:rsid w:val="000B3491"/>
    <w:rsid w:val="000B3575"/>
    <w:rsid w:val="000B366E"/>
    <w:rsid w:val="000B4849"/>
    <w:rsid w:val="000B681E"/>
    <w:rsid w:val="000B71B9"/>
    <w:rsid w:val="000B7262"/>
    <w:rsid w:val="000B776B"/>
    <w:rsid w:val="000B779E"/>
    <w:rsid w:val="000B78CC"/>
    <w:rsid w:val="000B7D2E"/>
    <w:rsid w:val="000B7F1D"/>
    <w:rsid w:val="000C00EE"/>
    <w:rsid w:val="000C228F"/>
    <w:rsid w:val="000C29B9"/>
    <w:rsid w:val="000C3573"/>
    <w:rsid w:val="000C39D1"/>
    <w:rsid w:val="000C3D28"/>
    <w:rsid w:val="000C4432"/>
    <w:rsid w:val="000C46A0"/>
    <w:rsid w:val="000C5034"/>
    <w:rsid w:val="000C577D"/>
    <w:rsid w:val="000C6093"/>
    <w:rsid w:val="000C649B"/>
    <w:rsid w:val="000C6DF6"/>
    <w:rsid w:val="000C6F1E"/>
    <w:rsid w:val="000C708D"/>
    <w:rsid w:val="000C7457"/>
    <w:rsid w:val="000C7C98"/>
    <w:rsid w:val="000D01BF"/>
    <w:rsid w:val="000D1505"/>
    <w:rsid w:val="000D2E8D"/>
    <w:rsid w:val="000D35CD"/>
    <w:rsid w:val="000D39C0"/>
    <w:rsid w:val="000D3F2B"/>
    <w:rsid w:val="000D4317"/>
    <w:rsid w:val="000D4515"/>
    <w:rsid w:val="000D4AF6"/>
    <w:rsid w:val="000D5522"/>
    <w:rsid w:val="000D60EE"/>
    <w:rsid w:val="000D6274"/>
    <w:rsid w:val="000D6812"/>
    <w:rsid w:val="000D6D72"/>
    <w:rsid w:val="000D77BE"/>
    <w:rsid w:val="000D7A26"/>
    <w:rsid w:val="000E0AAE"/>
    <w:rsid w:val="000E0CD2"/>
    <w:rsid w:val="000E14CA"/>
    <w:rsid w:val="000E1C11"/>
    <w:rsid w:val="000E20FF"/>
    <w:rsid w:val="000E2410"/>
    <w:rsid w:val="000E25F6"/>
    <w:rsid w:val="000E267C"/>
    <w:rsid w:val="000E2CB7"/>
    <w:rsid w:val="000E2E93"/>
    <w:rsid w:val="000E3054"/>
    <w:rsid w:val="000E34CC"/>
    <w:rsid w:val="000E39E3"/>
    <w:rsid w:val="000E44F3"/>
    <w:rsid w:val="000E4659"/>
    <w:rsid w:val="000E483F"/>
    <w:rsid w:val="000E4873"/>
    <w:rsid w:val="000E4D4D"/>
    <w:rsid w:val="000E55D2"/>
    <w:rsid w:val="000E5811"/>
    <w:rsid w:val="000E5C10"/>
    <w:rsid w:val="000E5E13"/>
    <w:rsid w:val="000E6821"/>
    <w:rsid w:val="000E759B"/>
    <w:rsid w:val="000E79AB"/>
    <w:rsid w:val="000F0451"/>
    <w:rsid w:val="000F0C71"/>
    <w:rsid w:val="000F132A"/>
    <w:rsid w:val="000F150A"/>
    <w:rsid w:val="000F1D7B"/>
    <w:rsid w:val="000F587B"/>
    <w:rsid w:val="000F6ACE"/>
    <w:rsid w:val="000F6C01"/>
    <w:rsid w:val="000F6D31"/>
    <w:rsid w:val="000F6F11"/>
    <w:rsid w:val="000F78C0"/>
    <w:rsid w:val="000F78FF"/>
    <w:rsid w:val="000F7B67"/>
    <w:rsid w:val="001024FB"/>
    <w:rsid w:val="001029B2"/>
    <w:rsid w:val="00102B92"/>
    <w:rsid w:val="00102C1C"/>
    <w:rsid w:val="00102D49"/>
    <w:rsid w:val="00103C78"/>
    <w:rsid w:val="00103DDF"/>
    <w:rsid w:val="00103FF5"/>
    <w:rsid w:val="00104075"/>
    <w:rsid w:val="00104394"/>
    <w:rsid w:val="00104547"/>
    <w:rsid w:val="00104AD5"/>
    <w:rsid w:val="00104B4F"/>
    <w:rsid w:val="00104C56"/>
    <w:rsid w:val="00105234"/>
    <w:rsid w:val="0010555F"/>
    <w:rsid w:val="001055C5"/>
    <w:rsid w:val="00106E8E"/>
    <w:rsid w:val="00106F61"/>
    <w:rsid w:val="0010748C"/>
    <w:rsid w:val="001076CA"/>
    <w:rsid w:val="0011011B"/>
    <w:rsid w:val="00110359"/>
    <w:rsid w:val="00110618"/>
    <w:rsid w:val="00110B33"/>
    <w:rsid w:val="00110D34"/>
    <w:rsid w:val="00110EA7"/>
    <w:rsid w:val="00111D2F"/>
    <w:rsid w:val="001133B8"/>
    <w:rsid w:val="00113482"/>
    <w:rsid w:val="00113A69"/>
    <w:rsid w:val="00113AB3"/>
    <w:rsid w:val="00113B0C"/>
    <w:rsid w:val="00113C87"/>
    <w:rsid w:val="00114EF9"/>
    <w:rsid w:val="00115606"/>
    <w:rsid w:val="001156E5"/>
    <w:rsid w:val="00116E1B"/>
    <w:rsid w:val="0011723A"/>
    <w:rsid w:val="00120CE7"/>
    <w:rsid w:val="001212C1"/>
    <w:rsid w:val="00121959"/>
    <w:rsid w:val="00121F0D"/>
    <w:rsid w:val="00122830"/>
    <w:rsid w:val="00122AC2"/>
    <w:rsid w:val="00122DE7"/>
    <w:rsid w:val="00122F8F"/>
    <w:rsid w:val="00123258"/>
    <w:rsid w:val="001232E8"/>
    <w:rsid w:val="00123732"/>
    <w:rsid w:val="0012430F"/>
    <w:rsid w:val="0012462C"/>
    <w:rsid w:val="00124A1D"/>
    <w:rsid w:val="00124B4C"/>
    <w:rsid w:val="0012521C"/>
    <w:rsid w:val="00125827"/>
    <w:rsid w:val="00126AB2"/>
    <w:rsid w:val="00126B8E"/>
    <w:rsid w:val="00126CC9"/>
    <w:rsid w:val="00127B29"/>
    <w:rsid w:val="001304A6"/>
    <w:rsid w:val="001306DD"/>
    <w:rsid w:val="00130711"/>
    <w:rsid w:val="001309A2"/>
    <w:rsid w:val="00131653"/>
    <w:rsid w:val="00132E4D"/>
    <w:rsid w:val="00132E8A"/>
    <w:rsid w:val="001331F8"/>
    <w:rsid w:val="001333E8"/>
    <w:rsid w:val="001348E4"/>
    <w:rsid w:val="00134CA4"/>
    <w:rsid w:val="00135126"/>
    <w:rsid w:val="00135251"/>
    <w:rsid w:val="0013670A"/>
    <w:rsid w:val="00136E73"/>
    <w:rsid w:val="00136FAA"/>
    <w:rsid w:val="00137110"/>
    <w:rsid w:val="001375EB"/>
    <w:rsid w:val="00137DD6"/>
    <w:rsid w:val="00137EEF"/>
    <w:rsid w:val="0014015E"/>
    <w:rsid w:val="0014021B"/>
    <w:rsid w:val="00140886"/>
    <w:rsid w:val="001412AA"/>
    <w:rsid w:val="00141452"/>
    <w:rsid w:val="00141E7C"/>
    <w:rsid w:val="00141F43"/>
    <w:rsid w:val="0014229F"/>
    <w:rsid w:val="00142507"/>
    <w:rsid w:val="001428AE"/>
    <w:rsid w:val="00142EAD"/>
    <w:rsid w:val="0014309A"/>
    <w:rsid w:val="00143DEA"/>
    <w:rsid w:val="001441FA"/>
    <w:rsid w:val="001446FB"/>
    <w:rsid w:val="00144FF2"/>
    <w:rsid w:val="001459C0"/>
    <w:rsid w:val="00145F81"/>
    <w:rsid w:val="0014634A"/>
    <w:rsid w:val="00146769"/>
    <w:rsid w:val="00150193"/>
    <w:rsid w:val="00150D05"/>
    <w:rsid w:val="0015178D"/>
    <w:rsid w:val="00152111"/>
    <w:rsid w:val="0015226C"/>
    <w:rsid w:val="001535F2"/>
    <w:rsid w:val="00153D17"/>
    <w:rsid w:val="001545E9"/>
    <w:rsid w:val="001549C9"/>
    <w:rsid w:val="00154A3B"/>
    <w:rsid w:val="00155977"/>
    <w:rsid w:val="00155A5C"/>
    <w:rsid w:val="001564DD"/>
    <w:rsid w:val="0015657F"/>
    <w:rsid w:val="00156D01"/>
    <w:rsid w:val="0015707E"/>
    <w:rsid w:val="00157F4D"/>
    <w:rsid w:val="00160011"/>
    <w:rsid w:val="00160239"/>
    <w:rsid w:val="0016033C"/>
    <w:rsid w:val="001609D7"/>
    <w:rsid w:val="00160FC0"/>
    <w:rsid w:val="00161248"/>
    <w:rsid w:val="00161252"/>
    <w:rsid w:val="00161261"/>
    <w:rsid w:val="001618C8"/>
    <w:rsid w:val="00162C64"/>
    <w:rsid w:val="00162D46"/>
    <w:rsid w:val="00163712"/>
    <w:rsid w:val="00163859"/>
    <w:rsid w:val="001642B1"/>
    <w:rsid w:val="00164958"/>
    <w:rsid w:val="00164F12"/>
    <w:rsid w:val="00165D4E"/>
    <w:rsid w:val="0016628D"/>
    <w:rsid w:val="0016692E"/>
    <w:rsid w:val="00166B60"/>
    <w:rsid w:val="00166F8D"/>
    <w:rsid w:val="00167271"/>
    <w:rsid w:val="00167E15"/>
    <w:rsid w:val="00167F85"/>
    <w:rsid w:val="001701FA"/>
    <w:rsid w:val="0017033A"/>
    <w:rsid w:val="001703C5"/>
    <w:rsid w:val="00170595"/>
    <w:rsid w:val="00170912"/>
    <w:rsid w:val="00170B54"/>
    <w:rsid w:val="00170C55"/>
    <w:rsid w:val="0017193E"/>
    <w:rsid w:val="0017284E"/>
    <w:rsid w:val="00172D7E"/>
    <w:rsid w:val="00172E40"/>
    <w:rsid w:val="0017313F"/>
    <w:rsid w:val="00173B25"/>
    <w:rsid w:val="00173EE6"/>
    <w:rsid w:val="00174BC0"/>
    <w:rsid w:val="00174BD4"/>
    <w:rsid w:val="00175AF9"/>
    <w:rsid w:val="0017646B"/>
    <w:rsid w:val="00176613"/>
    <w:rsid w:val="00176D87"/>
    <w:rsid w:val="00176ECE"/>
    <w:rsid w:val="00176FEC"/>
    <w:rsid w:val="00177ADD"/>
    <w:rsid w:val="00177FAC"/>
    <w:rsid w:val="00180B00"/>
    <w:rsid w:val="00181130"/>
    <w:rsid w:val="0018116D"/>
    <w:rsid w:val="00181D49"/>
    <w:rsid w:val="00181E14"/>
    <w:rsid w:val="001831DE"/>
    <w:rsid w:val="0018330C"/>
    <w:rsid w:val="001835E8"/>
    <w:rsid w:val="00183AA4"/>
    <w:rsid w:val="00183C1A"/>
    <w:rsid w:val="00183F05"/>
    <w:rsid w:val="00184D3B"/>
    <w:rsid w:val="001858E2"/>
    <w:rsid w:val="00185D6B"/>
    <w:rsid w:val="00185DE4"/>
    <w:rsid w:val="00186431"/>
    <w:rsid w:val="00186777"/>
    <w:rsid w:val="00186B06"/>
    <w:rsid w:val="00187109"/>
    <w:rsid w:val="00187301"/>
    <w:rsid w:val="001874CC"/>
    <w:rsid w:val="00187917"/>
    <w:rsid w:val="00190D59"/>
    <w:rsid w:val="00191205"/>
    <w:rsid w:val="00192402"/>
    <w:rsid w:val="0019332E"/>
    <w:rsid w:val="001933E9"/>
    <w:rsid w:val="00193951"/>
    <w:rsid w:val="00193B4C"/>
    <w:rsid w:val="001959C2"/>
    <w:rsid w:val="00196F26"/>
    <w:rsid w:val="001A0438"/>
    <w:rsid w:val="001A0F45"/>
    <w:rsid w:val="001A0F93"/>
    <w:rsid w:val="001A122F"/>
    <w:rsid w:val="001A12BA"/>
    <w:rsid w:val="001A1839"/>
    <w:rsid w:val="001A1BC7"/>
    <w:rsid w:val="001A2020"/>
    <w:rsid w:val="001A2462"/>
    <w:rsid w:val="001A2775"/>
    <w:rsid w:val="001A3537"/>
    <w:rsid w:val="001A37DE"/>
    <w:rsid w:val="001A380C"/>
    <w:rsid w:val="001A3A2B"/>
    <w:rsid w:val="001A3FD9"/>
    <w:rsid w:val="001A43C0"/>
    <w:rsid w:val="001A4682"/>
    <w:rsid w:val="001A6485"/>
    <w:rsid w:val="001A7161"/>
    <w:rsid w:val="001A77A4"/>
    <w:rsid w:val="001A7ADD"/>
    <w:rsid w:val="001A7DEF"/>
    <w:rsid w:val="001B00D6"/>
    <w:rsid w:val="001B0507"/>
    <w:rsid w:val="001B0B8B"/>
    <w:rsid w:val="001B0EF3"/>
    <w:rsid w:val="001B1081"/>
    <w:rsid w:val="001B1225"/>
    <w:rsid w:val="001B1E97"/>
    <w:rsid w:val="001B237F"/>
    <w:rsid w:val="001B24BE"/>
    <w:rsid w:val="001B2A4C"/>
    <w:rsid w:val="001B35BD"/>
    <w:rsid w:val="001B3896"/>
    <w:rsid w:val="001B3FF2"/>
    <w:rsid w:val="001B476E"/>
    <w:rsid w:val="001B5829"/>
    <w:rsid w:val="001B5E36"/>
    <w:rsid w:val="001B5EFC"/>
    <w:rsid w:val="001B6BE0"/>
    <w:rsid w:val="001B6E61"/>
    <w:rsid w:val="001B6FCB"/>
    <w:rsid w:val="001B7BFD"/>
    <w:rsid w:val="001B7C94"/>
    <w:rsid w:val="001C06DB"/>
    <w:rsid w:val="001C083C"/>
    <w:rsid w:val="001C0B81"/>
    <w:rsid w:val="001C0DF2"/>
    <w:rsid w:val="001C0F3D"/>
    <w:rsid w:val="001C0F73"/>
    <w:rsid w:val="001C1C83"/>
    <w:rsid w:val="001C1EEB"/>
    <w:rsid w:val="001C2105"/>
    <w:rsid w:val="001C227F"/>
    <w:rsid w:val="001C22C5"/>
    <w:rsid w:val="001C23B2"/>
    <w:rsid w:val="001C4175"/>
    <w:rsid w:val="001C41BA"/>
    <w:rsid w:val="001C4496"/>
    <w:rsid w:val="001C4522"/>
    <w:rsid w:val="001C4908"/>
    <w:rsid w:val="001C5604"/>
    <w:rsid w:val="001C5DB7"/>
    <w:rsid w:val="001C5F79"/>
    <w:rsid w:val="001C66D0"/>
    <w:rsid w:val="001C67DD"/>
    <w:rsid w:val="001C68B4"/>
    <w:rsid w:val="001C6B32"/>
    <w:rsid w:val="001C6E08"/>
    <w:rsid w:val="001C73B0"/>
    <w:rsid w:val="001C75EC"/>
    <w:rsid w:val="001C7873"/>
    <w:rsid w:val="001C7D48"/>
    <w:rsid w:val="001D007E"/>
    <w:rsid w:val="001D0697"/>
    <w:rsid w:val="001D2143"/>
    <w:rsid w:val="001D25AE"/>
    <w:rsid w:val="001D29D4"/>
    <w:rsid w:val="001D39A7"/>
    <w:rsid w:val="001D56FA"/>
    <w:rsid w:val="001D5F64"/>
    <w:rsid w:val="001D644C"/>
    <w:rsid w:val="001D6664"/>
    <w:rsid w:val="001D676D"/>
    <w:rsid w:val="001D6899"/>
    <w:rsid w:val="001D6943"/>
    <w:rsid w:val="001D6A97"/>
    <w:rsid w:val="001D7090"/>
    <w:rsid w:val="001D7277"/>
    <w:rsid w:val="001D7315"/>
    <w:rsid w:val="001D7689"/>
    <w:rsid w:val="001D795A"/>
    <w:rsid w:val="001E0297"/>
    <w:rsid w:val="001E06FB"/>
    <w:rsid w:val="001E0961"/>
    <w:rsid w:val="001E0CDB"/>
    <w:rsid w:val="001E12C5"/>
    <w:rsid w:val="001E1BD5"/>
    <w:rsid w:val="001E1F84"/>
    <w:rsid w:val="001E216A"/>
    <w:rsid w:val="001E26D6"/>
    <w:rsid w:val="001E32A6"/>
    <w:rsid w:val="001E34EE"/>
    <w:rsid w:val="001E4B06"/>
    <w:rsid w:val="001E4BCA"/>
    <w:rsid w:val="001E536E"/>
    <w:rsid w:val="001E69BC"/>
    <w:rsid w:val="001E6D59"/>
    <w:rsid w:val="001E7661"/>
    <w:rsid w:val="001E7F09"/>
    <w:rsid w:val="001F16B4"/>
    <w:rsid w:val="001F28B5"/>
    <w:rsid w:val="001F3F46"/>
    <w:rsid w:val="001F4A5B"/>
    <w:rsid w:val="001F4C43"/>
    <w:rsid w:val="001F52E9"/>
    <w:rsid w:val="001F5995"/>
    <w:rsid w:val="001F5CCF"/>
    <w:rsid w:val="001F5F34"/>
    <w:rsid w:val="001F5FB7"/>
    <w:rsid w:val="001F611F"/>
    <w:rsid w:val="001F6E39"/>
    <w:rsid w:val="001F7573"/>
    <w:rsid w:val="001F7FA4"/>
    <w:rsid w:val="002004A8"/>
    <w:rsid w:val="00200551"/>
    <w:rsid w:val="002010E0"/>
    <w:rsid w:val="002015AB"/>
    <w:rsid w:val="00202278"/>
    <w:rsid w:val="0020263B"/>
    <w:rsid w:val="00202EB9"/>
    <w:rsid w:val="002039F6"/>
    <w:rsid w:val="0020454F"/>
    <w:rsid w:val="00204A03"/>
    <w:rsid w:val="00204E85"/>
    <w:rsid w:val="00205209"/>
    <w:rsid w:val="00205B00"/>
    <w:rsid w:val="00205D70"/>
    <w:rsid w:val="002064ED"/>
    <w:rsid w:val="00206881"/>
    <w:rsid w:val="002070F6"/>
    <w:rsid w:val="002074C6"/>
    <w:rsid w:val="00207CA8"/>
    <w:rsid w:val="002111A8"/>
    <w:rsid w:val="00212922"/>
    <w:rsid w:val="00212EEC"/>
    <w:rsid w:val="00213F2E"/>
    <w:rsid w:val="00213F73"/>
    <w:rsid w:val="00214DE1"/>
    <w:rsid w:val="00215431"/>
    <w:rsid w:val="00216767"/>
    <w:rsid w:val="00216807"/>
    <w:rsid w:val="00217D83"/>
    <w:rsid w:val="00217F5B"/>
    <w:rsid w:val="0022032E"/>
    <w:rsid w:val="0022278B"/>
    <w:rsid w:val="00222A27"/>
    <w:rsid w:val="00222DD9"/>
    <w:rsid w:val="0022375A"/>
    <w:rsid w:val="0022453C"/>
    <w:rsid w:val="00225248"/>
    <w:rsid w:val="00225627"/>
    <w:rsid w:val="00225708"/>
    <w:rsid w:val="00225D23"/>
    <w:rsid w:val="0022601E"/>
    <w:rsid w:val="00226BA6"/>
    <w:rsid w:val="002271F8"/>
    <w:rsid w:val="00227A25"/>
    <w:rsid w:val="00227B7D"/>
    <w:rsid w:val="00230577"/>
    <w:rsid w:val="00231D97"/>
    <w:rsid w:val="002320AD"/>
    <w:rsid w:val="00232263"/>
    <w:rsid w:val="00232DB8"/>
    <w:rsid w:val="00232E60"/>
    <w:rsid w:val="0023365A"/>
    <w:rsid w:val="00233FB4"/>
    <w:rsid w:val="00234090"/>
    <w:rsid w:val="0023473B"/>
    <w:rsid w:val="00234B7A"/>
    <w:rsid w:val="00235069"/>
    <w:rsid w:val="00235D58"/>
    <w:rsid w:val="00236287"/>
    <w:rsid w:val="00236368"/>
    <w:rsid w:val="002368C5"/>
    <w:rsid w:val="00236BD6"/>
    <w:rsid w:val="00237287"/>
    <w:rsid w:val="00240E92"/>
    <w:rsid w:val="00240FED"/>
    <w:rsid w:val="002412FA"/>
    <w:rsid w:val="002415F4"/>
    <w:rsid w:val="00241C6D"/>
    <w:rsid w:val="00241FB6"/>
    <w:rsid w:val="00242DD8"/>
    <w:rsid w:val="002436F4"/>
    <w:rsid w:val="00243C9B"/>
    <w:rsid w:val="00243CF3"/>
    <w:rsid w:val="00244013"/>
    <w:rsid w:val="0024492D"/>
    <w:rsid w:val="00244E25"/>
    <w:rsid w:val="00244FEE"/>
    <w:rsid w:val="0024573F"/>
    <w:rsid w:val="0024582E"/>
    <w:rsid w:val="0024668B"/>
    <w:rsid w:val="002466DD"/>
    <w:rsid w:val="00246B5D"/>
    <w:rsid w:val="00247B41"/>
    <w:rsid w:val="00247E84"/>
    <w:rsid w:val="00250BE5"/>
    <w:rsid w:val="00251CB4"/>
    <w:rsid w:val="00251F62"/>
    <w:rsid w:val="002527BF"/>
    <w:rsid w:val="00252E20"/>
    <w:rsid w:val="00253190"/>
    <w:rsid w:val="00253A37"/>
    <w:rsid w:val="00253EDE"/>
    <w:rsid w:val="00253F00"/>
    <w:rsid w:val="002543B6"/>
    <w:rsid w:val="00254727"/>
    <w:rsid w:val="002553AD"/>
    <w:rsid w:val="002557AE"/>
    <w:rsid w:val="002562AE"/>
    <w:rsid w:val="00256B69"/>
    <w:rsid w:val="0025792E"/>
    <w:rsid w:val="00257C68"/>
    <w:rsid w:val="00260164"/>
    <w:rsid w:val="00261005"/>
    <w:rsid w:val="0026142F"/>
    <w:rsid w:val="00262D58"/>
    <w:rsid w:val="00263602"/>
    <w:rsid w:val="00263BE3"/>
    <w:rsid w:val="00263D91"/>
    <w:rsid w:val="00263FD0"/>
    <w:rsid w:val="00264299"/>
    <w:rsid w:val="0026457D"/>
    <w:rsid w:val="00264843"/>
    <w:rsid w:val="00264C5A"/>
    <w:rsid w:val="002650CF"/>
    <w:rsid w:val="00265B27"/>
    <w:rsid w:val="00265C67"/>
    <w:rsid w:val="00265F30"/>
    <w:rsid w:val="002660CD"/>
    <w:rsid w:val="0026687E"/>
    <w:rsid w:val="00267117"/>
    <w:rsid w:val="00267215"/>
    <w:rsid w:val="002673A2"/>
    <w:rsid w:val="002677B9"/>
    <w:rsid w:val="00267C0B"/>
    <w:rsid w:val="00267C63"/>
    <w:rsid w:val="00267D0C"/>
    <w:rsid w:val="00270AB3"/>
    <w:rsid w:val="00270D1C"/>
    <w:rsid w:val="00271151"/>
    <w:rsid w:val="00271183"/>
    <w:rsid w:val="00271A33"/>
    <w:rsid w:val="00271B46"/>
    <w:rsid w:val="002721C4"/>
    <w:rsid w:val="00272858"/>
    <w:rsid w:val="0027428A"/>
    <w:rsid w:val="002749A0"/>
    <w:rsid w:val="00275BB6"/>
    <w:rsid w:val="00275BBA"/>
    <w:rsid w:val="00276819"/>
    <w:rsid w:val="00277750"/>
    <w:rsid w:val="00277E66"/>
    <w:rsid w:val="00277F6D"/>
    <w:rsid w:val="0028024E"/>
    <w:rsid w:val="00280F49"/>
    <w:rsid w:val="00280F4A"/>
    <w:rsid w:val="002814FE"/>
    <w:rsid w:val="0028153D"/>
    <w:rsid w:val="00281CA6"/>
    <w:rsid w:val="002820AD"/>
    <w:rsid w:val="002824D4"/>
    <w:rsid w:val="0028348B"/>
    <w:rsid w:val="0028467C"/>
    <w:rsid w:val="00284ACA"/>
    <w:rsid w:val="0028504B"/>
    <w:rsid w:val="002855CB"/>
    <w:rsid w:val="00285AC6"/>
    <w:rsid w:val="00285EF8"/>
    <w:rsid w:val="002862B0"/>
    <w:rsid w:val="00286581"/>
    <w:rsid w:val="00286636"/>
    <w:rsid w:val="00286C83"/>
    <w:rsid w:val="00286C9C"/>
    <w:rsid w:val="002872AA"/>
    <w:rsid w:val="00287E1F"/>
    <w:rsid w:val="00290632"/>
    <w:rsid w:val="00290F9F"/>
    <w:rsid w:val="00291BC4"/>
    <w:rsid w:val="00291E24"/>
    <w:rsid w:val="0029292D"/>
    <w:rsid w:val="00295D1E"/>
    <w:rsid w:val="002963D6"/>
    <w:rsid w:val="002972D1"/>
    <w:rsid w:val="00297370"/>
    <w:rsid w:val="00297512"/>
    <w:rsid w:val="00297F79"/>
    <w:rsid w:val="002A077B"/>
    <w:rsid w:val="002A0F05"/>
    <w:rsid w:val="002A13F4"/>
    <w:rsid w:val="002A1C32"/>
    <w:rsid w:val="002A1C78"/>
    <w:rsid w:val="002A2C6E"/>
    <w:rsid w:val="002A2D18"/>
    <w:rsid w:val="002A3738"/>
    <w:rsid w:val="002A3AF3"/>
    <w:rsid w:val="002A3D00"/>
    <w:rsid w:val="002A4183"/>
    <w:rsid w:val="002A44AF"/>
    <w:rsid w:val="002A5385"/>
    <w:rsid w:val="002A5428"/>
    <w:rsid w:val="002A5B20"/>
    <w:rsid w:val="002A73D1"/>
    <w:rsid w:val="002A7902"/>
    <w:rsid w:val="002A793C"/>
    <w:rsid w:val="002A7E6E"/>
    <w:rsid w:val="002B0067"/>
    <w:rsid w:val="002B00A5"/>
    <w:rsid w:val="002B0906"/>
    <w:rsid w:val="002B1D1C"/>
    <w:rsid w:val="002B21DE"/>
    <w:rsid w:val="002B2FCC"/>
    <w:rsid w:val="002B31AB"/>
    <w:rsid w:val="002B3F3F"/>
    <w:rsid w:val="002B477F"/>
    <w:rsid w:val="002B4D8A"/>
    <w:rsid w:val="002B4EFA"/>
    <w:rsid w:val="002B5534"/>
    <w:rsid w:val="002B64FF"/>
    <w:rsid w:val="002B6765"/>
    <w:rsid w:val="002B6EE7"/>
    <w:rsid w:val="002B6F95"/>
    <w:rsid w:val="002B73D8"/>
    <w:rsid w:val="002B7588"/>
    <w:rsid w:val="002C000A"/>
    <w:rsid w:val="002C0A31"/>
    <w:rsid w:val="002C0CF7"/>
    <w:rsid w:val="002C1026"/>
    <w:rsid w:val="002C1082"/>
    <w:rsid w:val="002C11D4"/>
    <w:rsid w:val="002C1446"/>
    <w:rsid w:val="002C147F"/>
    <w:rsid w:val="002C3BF2"/>
    <w:rsid w:val="002C5097"/>
    <w:rsid w:val="002C6F76"/>
    <w:rsid w:val="002C6FB8"/>
    <w:rsid w:val="002C7CF0"/>
    <w:rsid w:val="002D0DDC"/>
    <w:rsid w:val="002D2F2D"/>
    <w:rsid w:val="002D4834"/>
    <w:rsid w:val="002D57C7"/>
    <w:rsid w:val="002D6A4E"/>
    <w:rsid w:val="002D6C46"/>
    <w:rsid w:val="002D7EA3"/>
    <w:rsid w:val="002E015E"/>
    <w:rsid w:val="002E054A"/>
    <w:rsid w:val="002E0FD6"/>
    <w:rsid w:val="002E1B1D"/>
    <w:rsid w:val="002E1D5D"/>
    <w:rsid w:val="002E1EC6"/>
    <w:rsid w:val="002E2A3D"/>
    <w:rsid w:val="002E316D"/>
    <w:rsid w:val="002E3777"/>
    <w:rsid w:val="002E3DFB"/>
    <w:rsid w:val="002E41EE"/>
    <w:rsid w:val="002E501F"/>
    <w:rsid w:val="002E504F"/>
    <w:rsid w:val="002E5522"/>
    <w:rsid w:val="002E56DE"/>
    <w:rsid w:val="002E615D"/>
    <w:rsid w:val="002E6F3A"/>
    <w:rsid w:val="002E6FD2"/>
    <w:rsid w:val="002E7022"/>
    <w:rsid w:val="002E730A"/>
    <w:rsid w:val="002E7558"/>
    <w:rsid w:val="002E75BA"/>
    <w:rsid w:val="002F04F6"/>
    <w:rsid w:val="002F07F4"/>
    <w:rsid w:val="002F0B0C"/>
    <w:rsid w:val="002F0E3F"/>
    <w:rsid w:val="002F100E"/>
    <w:rsid w:val="002F15F3"/>
    <w:rsid w:val="002F1C32"/>
    <w:rsid w:val="002F29F1"/>
    <w:rsid w:val="002F347F"/>
    <w:rsid w:val="002F4B02"/>
    <w:rsid w:val="002F5317"/>
    <w:rsid w:val="002F695D"/>
    <w:rsid w:val="002F69E2"/>
    <w:rsid w:val="002F7638"/>
    <w:rsid w:val="002F7BE9"/>
    <w:rsid w:val="00300503"/>
    <w:rsid w:val="003009F7"/>
    <w:rsid w:val="0030298B"/>
    <w:rsid w:val="003032DE"/>
    <w:rsid w:val="003038F5"/>
    <w:rsid w:val="00303B12"/>
    <w:rsid w:val="00304133"/>
    <w:rsid w:val="003041FE"/>
    <w:rsid w:val="00304CA4"/>
    <w:rsid w:val="0030545B"/>
    <w:rsid w:val="003068D6"/>
    <w:rsid w:val="00310216"/>
    <w:rsid w:val="00310914"/>
    <w:rsid w:val="00310978"/>
    <w:rsid w:val="00312B6B"/>
    <w:rsid w:val="0031353D"/>
    <w:rsid w:val="003135FD"/>
    <w:rsid w:val="00313B84"/>
    <w:rsid w:val="00313BEE"/>
    <w:rsid w:val="00313EE8"/>
    <w:rsid w:val="00315419"/>
    <w:rsid w:val="0031579F"/>
    <w:rsid w:val="00315E41"/>
    <w:rsid w:val="00316D0E"/>
    <w:rsid w:val="003171AF"/>
    <w:rsid w:val="00317464"/>
    <w:rsid w:val="00317791"/>
    <w:rsid w:val="00317F3E"/>
    <w:rsid w:val="003203C5"/>
    <w:rsid w:val="003205F2"/>
    <w:rsid w:val="003207EF"/>
    <w:rsid w:val="00321757"/>
    <w:rsid w:val="003218AE"/>
    <w:rsid w:val="00321C7F"/>
    <w:rsid w:val="00322012"/>
    <w:rsid w:val="003229CA"/>
    <w:rsid w:val="00322A5A"/>
    <w:rsid w:val="00323D44"/>
    <w:rsid w:val="00324224"/>
    <w:rsid w:val="0032440F"/>
    <w:rsid w:val="00324802"/>
    <w:rsid w:val="00324A09"/>
    <w:rsid w:val="00324E41"/>
    <w:rsid w:val="00325503"/>
    <w:rsid w:val="003256E2"/>
    <w:rsid w:val="00325B93"/>
    <w:rsid w:val="003268A2"/>
    <w:rsid w:val="00326BB9"/>
    <w:rsid w:val="00326FF3"/>
    <w:rsid w:val="00327D91"/>
    <w:rsid w:val="003305F7"/>
    <w:rsid w:val="003308BD"/>
    <w:rsid w:val="00330D80"/>
    <w:rsid w:val="00331241"/>
    <w:rsid w:val="003325FD"/>
    <w:rsid w:val="0033317E"/>
    <w:rsid w:val="00333D6F"/>
    <w:rsid w:val="003343D4"/>
    <w:rsid w:val="00334F98"/>
    <w:rsid w:val="00335392"/>
    <w:rsid w:val="003360D3"/>
    <w:rsid w:val="0033690E"/>
    <w:rsid w:val="00336EEA"/>
    <w:rsid w:val="00337608"/>
    <w:rsid w:val="00337A1B"/>
    <w:rsid w:val="00337F1E"/>
    <w:rsid w:val="00337FA9"/>
    <w:rsid w:val="0034060F"/>
    <w:rsid w:val="00340891"/>
    <w:rsid w:val="003411E3"/>
    <w:rsid w:val="003419C1"/>
    <w:rsid w:val="00341EDB"/>
    <w:rsid w:val="00342130"/>
    <w:rsid w:val="00342400"/>
    <w:rsid w:val="00342AFA"/>
    <w:rsid w:val="00343A8D"/>
    <w:rsid w:val="00343E46"/>
    <w:rsid w:val="00344E6D"/>
    <w:rsid w:val="0034601D"/>
    <w:rsid w:val="003464C0"/>
    <w:rsid w:val="00347B40"/>
    <w:rsid w:val="00347BDB"/>
    <w:rsid w:val="00350634"/>
    <w:rsid w:val="0035079C"/>
    <w:rsid w:val="003509FC"/>
    <w:rsid w:val="003514DC"/>
    <w:rsid w:val="00351A0F"/>
    <w:rsid w:val="00353071"/>
    <w:rsid w:val="00353A99"/>
    <w:rsid w:val="00353D01"/>
    <w:rsid w:val="003542C3"/>
    <w:rsid w:val="003553AC"/>
    <w:rsid w:val="00355859"/>
    <w:rsid w:val="00355CE8"/>
    <w:rsid w:val="00355CF8"/>
    <w:rsid w:val="00356BBC"/>
    <w:rsid w:val="0035790F"/>
    <w:rsid w:val="00361019"/>
    <w:rsid w:val="003611CC"/>
    <w:rsid w:val="00361349"/>
    <w:rsid w:val="0036135C"/>
    <w:rsid w:val="00361B11"/>
    <w:rsid w:val="003628E2"/>
    <w:rsid w:val="0036351D"/>
    <w:rsid w:val="00364930"/>
    <w:rsid w:val="0036514B"/>
    <w:rsid w:val="003654FD"/>
    <w:rsid w:val="003655F6"/>
    <w:rsid w:val="003657EE"/>
    <w:rsid w:val="00365C2E"/>
    <w:rsid w:val="00365E76"/>
    <w:rsid w:val="0036645E"/>
    <w:rsid w:val="003665A0"/>
    <w:rsid w:val="0036679E"/>
    <w:rsid w:val="00366E6C"/>
    <w:rsid w:val="003675A9"/>
    <w:rsid w:val="003679FF"/>
    <w:rsid w:val="00370116"/>
    <w:rsid w:val="003703F2"/>
    <w:rsid w:val="00371140"/>
    <w:rsid w:val="00371779"/>
    <w:rsid w:val="00371FCD"/>
    <w:rsid w:val="0037261D"/>
    <w:rsid w:val="00372FD4"/>
    <w:rsid w:val="0037330E"/>
    <w:rsid w:val="003738A7"/>
    <w:rsid w:val="0037521E"/>
    <w:rsid w:val="0037534A"/>
    <w:rsid w:val="0037540F"/>
    <w:rsid w:val="003757D3"/>
    <w:rsid w:val="003759E0"/>
    <w:rsid w:val="00375D7E"/>
    <w:rsid w:val="00375E22"/>
    <w:rsid w:val="003761FF"/>
    <w:rsid w:val="0037620A"/>
    <w:rsid w:val="003765DB"/>
    <w:rsid w:val="003766B0"/>
    <w:rsid w:val="00376846"/>
    <w:rsid w:val="00376A4C"/>
    <w:rsid w:val="00376D9F"/>
    <w:rsid w:val="00377385"/>
    <w:rsid w:val="00377413"/>
    <w:rsid w:val="00380BC2"/>
    <w:rsid w:val="00382565"/>
    <w:rsid w:val="003827EB"/>
    <w:rsid w:val="003829DB"/>
    <w:rsid w:val="00382A54"/>
    <w:rsid w:val="00382D39"/>
    <w:rsid w:val="00383752"/>
    <w:rsid w:val="00383D2C"/>
    <w:rsid w:val="00383DAC"/>
    <w:rsid w:val="00384708"/>
    <w:rsid w:val="00385258"/>
    <w:rsid w:val="00385DCF"/>
    <w:rsid w:val="00386061"/>
    <w:rsid w:val="00386071"/>
    <w:rsid w:val="00386168"/>
    <w:rsid w:val="00386433"/>
    <w:rsid w:val="00386D26"/>
    <w:rsid w:val="00386EAB"/>
    <w:rsid w:val="00387AB8"/>
    <w:rsid w:val="00387FC9"/>
    <w:rsid w:val="0039006A"/>
    <w:rsid w:val="00390753"/>
    <w:rsid w:val="00390FF7"/>
    <w:rsid w:val="0039202D"/>
    <w:rsid w:val="00393F47"/>
    <w:rsid w:val="00395745"/>
    <w:rsid w:val="00395A3E"/>
    <w:rsid w:val="00395C8E"/>
    <w:rsid w:val="003962DF"/>
    <w:rsid w:val="0039683C"/>
    <w:rsid w:val="00397508"/>
    <w:rsid w:val="0039791D"/>
    <w:rsid w:val="003A0159"/>
    <w:rsid w:val="003A01B9"/>
    <w:rsid w:val="003A0713"/>
    <w:rsid w:val="003A08F2"/>
    <w:rsid w:val="003A0C76"/>
    <w:rsid w:val="003A1D94"/>
    <w:rsid w:val="003A1F57"/>
    <w:rsid w:val="003A2448"/>
    <w:rsid w:val="003A24A9"/>
    <w:rsid w:val="003A293F"/>
    <w:rsid w:val="003A2D1E"/>
    <w:rsid w:val="003A2E45"/>
    <w:rsid w:val="003A31FD"/>
    <w:rsid w:val="003A3949"/>
    <w:rsid w:val="003A3A7E"/>
    <w:rsid w:val="003A3D0C"/>
    <w:rsid w:val="003A3E90"/>
    <w:rsid w:val="003A41C7"/>
    <w:rsid w:val="003A50D0"/>
    <w:rsid w:val="003A57EC"/>
    <w:rsid w:val="003A5CD3"/>
    <w:rsid w:val="003A6D71"/>
    <w:rsid w:val="003A6FB9"/>
    <w:rsid w:val="003B0A2A"/>
    <w:rsid w:val="003B0AD0"/>
    <w:rsid w:val="003B0CD6"/>
    <w:rsid w:val="003B0E1A"/>
    <w:rsid w:val="003B1A75"/>
    <w:rsid w:val="003B1E00"/>
    <w:rsid w:val="003B3690"/>
    <w:rsid w:val="003B4FD4"/>
    <w:rsid w:val="003B61D6"/>
    <w:rsid w:val="003B6323"/>
    <w:rsid w:val="003B69DD"/>
    <w:rsid w:val="003B69E2"/>
    <w:rsid w:val="003B7E87"/>
    <w:rsid w:val="003C0114"/>
    <w:rsid w:val="003C107D"/>
    <w:rsid w:val="003C126F"/>
    <w:rsid w:val="003C1F1D"/>
    <w:rsid w:val="003C4C9B"/>
    <w:rsid w:val="003C4CBE"/>
    <w:rsid w:val="003C58D8"/>
    <w:rsid w:val="003C5C80"/>
    <w:rsid w:val="003C5F48"/>
    <w:rsid w:val="003C6610"/>
    <w:rsid w:val="003C7169"/>
    <w:rsid w:val="003C72B1"/>
    <w:rsid w:val="003C7E86"/>
    <w:rsid w:val="003D031B"/>
    <w:rsid w:val="003D0660"/>
    <w:rsid w:val="003D075C"/>
    <w:rsid w:val="003D126D"/>
    <w:rsid w:val="003D1F2E"/>
    <w:rsid w:val="003D36B0"/>
    <w:rsid w:val="003D3820"/>
    <w:rsid w:val="003D3D55"/>
    <w:rsid w:val="003D3F08"/>
    <w:rsid w:val="003D40AA"/>
    <w:rsid w:val="003D4178"/>
    <w:rsid w:val="003D4284"/>
    <w:rsid w:val="003D4A3A"/>
    <w:rsid w:val="003D5305"/>
    <w:rsid w:val="003D6A4C"/>
    <w:rsid w:val="003D6AB1"/>
    <w:rsid w:val="003D6CB2"/>
    <w:rsid w:val="003D73C2"/>
    <w:rsid w:val="003E0978"/>
    <w:rsid w:val="003E0AF6"/>
    <w:rsid w:val="003E0BE1"/>
    <w:rsid w:val="003E0CB5"/>
    <w:rsid w:val="003E1C33"/>
    <w:rsid w:val="003E1F47"/>
    <w:rsid w:val="003E208D"/>
    <w:rsid w:val="003E2ABA"/>
    <w:rsid w:val="003E3119"/>
    <w:rsid w:val="003E317F"/>
    <w:rsid w:val="003E36D1"/>
    <w:rsid w:val="003E3E2A"/>
    <w:rsid w:val="003E41CA"/>
    <w:rsid w:val="003E4DF6"/>
    <w:rsid w:val="003E5534"/>
    <w:rsid w:val="003E5800"/>
    <w:rsid w:val="003E58DD"/>
    <w:rsid w:val="003E6066"/>
    <w:rsid w:val="003E63C2"/>
    <w:rsid w:val="003E64DD"/>
    <w:rsid w:val="003E7426"/>
    <w:rsid w:val="003E7E30"/>
    <w:rsid w:val="003F087F"/>
    <w:rsid w:val="003F11FD"/>
    <w:rsid w:val="003F22D6"/>
    <w:rsid w:val="003F2A10"/>
    <w:rsid w:val="003F2DA4"/>
    <w:rsid w:val="003F3656"/>
    <w:rsid w:val="003F3AED"/>
    <w:rsid w:val="003F3B3E"/>
    <w:rsid w:val="003F4B37"/>
    <w:rsid w:val="003F4D85"/>
    <w:rsid w:val="003F5726"/>
    <w:rsid w:val="003F5D0A"/>
    <w:rsid w:val="003F68E5"/>
    <w:rsid w:val="00400375"/>
    <w:rsid w:val="004006ED"/>
    <w:rsid w:val="00400FDC"/>
    <w:rsid w:val="004015A6"/>
    <w:rsid w:val="00402365"/>
    <w:rsid w:val="004023F6"/>
    <w:rsid w:val="00402C8C"/>
    <w:rsid w:val="00403A8A"/>
    <w:rsid w:val="0040454E"/>
    <w:rsid w:val="0040463F"/>
    <w:rsid w:val="00404B73"/>
    <w:rsid w:val="004061F0"/>
    <w:rsid w:val="00406668"/>
    <w:rsid w:val="00406AAD"/>
    <w:rsid w:val="00406E6F"/>
    <w:rsid w:val="00407138"/>
    <w:rsid w:val="004074D0"/>
    <w:rsid w:val="0040765F"/>
    <w:rsid w:val="00407E85"/>
    <w:rsid w:val="0041040E"/>
    <w:rsid w:val="00411536"/>
    <w:rsid w:val="00411687"/>
    <w:rsid w:val="00411B50"/>
    <w:rsid w:val="0041360D"/>
    <w:rsid w:val="0041378B"/>
    <w:rsid w:val="00413C23"/>
    <w:rsid w:val="00413DBC"/>
    <w:rsid w:val="0041473C"/>
    <w:rsid w:val="0041510A"/>
    <w:rsid w:val="004151A0"/>
    <w:rsid w:val="004151DD"/>
    <w:rsid w:val="004152AA"/>
    <w:rsid w:val="00415A21"/>
    <w:rsid w:val="00415A8C"/>
    <w:rsid w:val="00416648"/>
    <w:rsid w:val="004170E5"/>
    <w:rsid w:val="00417994"/>
    <w:rsid w:val="00417BDD"/>
    <w:rsid w:val="00420FFB"/>
    <w:rsid w:val="004213C4"/>
    <w:rsid w:val="00422B7F"/>
    <w:rsid w:val="00423156"/>
    <w:rsid w:val="004244D6"/>
    <w:rsid w:val="0042489C"/>
    <w:rsid w:val="00425281"/>
    <w:rsid w:val="0042552D"/>
    <w:rsid w:val="0042559B"/>
    <w:rsid w:val="004260D5"/>
    <w:rsid w:val="00426384"/>
    <w:rsid w:val="0042708E"/>
    <w:rsid w:val="004277A3"/>
    <w:rsid w:val="004278FD"/>
    <w:rsid w:val="004302C4"/>
    <w:rsid w:val="00430545"/>
    <w:rsid w:val="00430C37"/>
    <w:rsid w:val="00430E7B"/>
    <w:rsid w:val="00430EB3"/>
    <w:rsid w:val="00431F16"/>
    <w:rsid w:val="00434B7F"/>
    <w:rsid w:val="00435758"/>
    <w:rsid w:val="00435B39"/>
    <w:rsid w:val="004361DE"/>
    <w:rsid w:val="004362E3"/>
    <w:rsid w:val="00436982"/>
    <w:rsid w:val="004372ED"/>
    <w:rsid w:val="004374EF"/>
    <w:rsid w:val="0043784D"/>
    <w:rsid w:val="00437E90"/>
    <w:rsid w:val="0044093C"/>
    <w:rsid w:val="00440AE5"/>
    <w:rsid w:val="00440B65"/>
    <w:rsid w:val="00440D56"/>
    <w:rsid w:val="004416CE"/>
    <w:rsid w:val="00442026"/>
    <w:rsid w:val="00442706"/>
    <w:rsid w:val="0044442D"/>
    <w:rsid w:val="00444834"/>
    <w:rsid w:val="00444A61"/>
    <w:rsid w:val="00445662"/>
    <w:rsid w:val="00446620"/>
    <w:rsid w:val="00446B17"/>
    <w:rsid w:val="00446F5C"/>
    <w:rsid w:val="004472AB"/>
    <w:rsid w:val="00450682"/>
    <w:rsid w:val="0045120A"/>
    <w:rsid w:val="0045136F"/>
    <w:rsid w:val="004516CC"/>
    <w:rsid w:val="004534B9"/>
    <w:rsid w:val="00454537"/>
    <w:rsid w:val="00454AF0"/>
    <w:rsid w:val="00455797"/>
    <w:rsid w:val="00455C0A"/>
    <w:rsid w:val="00455C33"/>
    <w:rsid w:val="00456127"/>
    <w:rsid w:val="0045667B"/>
    <w:rsid w:val="00456997"/>
    <w:rsid w:val="00460262"/>
    <w:rsid w:val="00460EA1"/>
    <w:rsid w:val="00461613"/>
    <w:rsid w:val="00461755"/>
    <w:rsid w:val="00461F8B"/>
    <w:rsid w:val="00461FC6"/>
    <w:rsid w:val="00462D1B"/>
    <w:rsid w:val="00463633"/>
    <w:rsid w:val="004641FA"/>
    <w:rsid w:val="0046523D"/>
    <w:rsid w:val="0046533E"/>
    <w:rsid w:val="004658F7"/>
    <w:rsid w:val="0046665E"/>
    <w:rsid w:val="00466959"/>
    <w:rsid w:val="00466DBD"/>
    <w:rsid w:val="00467311"/>
    <w:rsid w:val="00467582"/>
    <w:rsid w:val="00467916"/>
    <w:rsid w:val="00467E84"/>
    <w:rsid w:val="00470566"/>
    <w:rsid w:val="004709AB"/>
    <w:rsid w:val="00470C83"/>
    <w:rsid w:val="00470DDF"/>
    <w:rsid w:val="0047118D"/>
    <w:rsid w:val="0047160D"/>
    <w:rsid w:val="00471736"/>
    <w:rsid w:val="00471A96"/>
    <w:rsid w:val="00471D67"/>
    <w:rsid w:val="004731A8"/>
    <w:rsid w:val="004738CB"/>
    <w:rsid w:val="00473E9C"/>
    <w:rsid w:val="00474DF8"/>
    <w:rsid w:val="00474F8D"/>
    <w:rsid w:val="00475071"/>
    <w:rsid w:val="00475613"/>
    <w:rsid w:val="00475B4F"/>
    <w:rsid w:val="004763EC"/>
    <w:rsid w:val="0047646D"/>
    <w:rsid w:val="00476916"/>
    <w:rsid w:val="00477297"/>
    <w:rsid w:val="004804B4"/>
    <w:rsid w:val="00480762"/>
    <w:rsid w:val="00480BDB"/>
    <w:rsid w:val="00481001"/>
    <w:rsid w:val="004814B8"/>
    <w:rsid w:val="0048192D"/>
    <w:rsid w:val="00481BA3"/>
    <w:rsid w:val="00482E97"/>
    <w:rsid w:val="00483152"/>
    <w:rsid w:val="0048323F"/>
    <w:rsid w:val="00483F04"/>
    <w:rsid w:val="00483F0F"/>
    <w:rsid w:val="00484516"/>
    <w:rsid w:val="00484A41"/>
    <w:rsid w:val="00485077"/>
    <w:rsid w:val="00485149"/>
    <w:rsid w:val="00485776"/>
    <w:rsid w:val="00485F6B"/>
    <w:rsid w:val="00486669"/>
    <w:rsid w:val="00486FB3"/>
    <w:rsid w:val="004870F9"/>
    <w:rsid w:val="00491110"/>
    <w:rsid w:val="00491FF0"/>
    <w:rsid w:val="00492384"/>
    <w:rsid w:val="0049288F"/>
    <w:rsid w:val="004932C3"/>
    <w:rsid w:val="004934C7"/>
    <w:rsid w:val="00493B45"/>
    <w:rsid w:val="004941BB"/>
    <w:rsid w:val="004946C9"/>
    <w:rsid w:val="004948D4"/>
    <w:rsid w:val="00495264"/>
    <w:rsid w:val="0049600C"/>
    <w:rsid w:val="004961D8"/>
    <w:rsid w:val="004968BA"/>
    <w:rsid w:val="00496C2B"/>
    <w:rsid w:val="00497164"/>
    <w:rsid w:val="0049798A"/>
    <w:rsid w:val="004A011E"/>
    <w:rsid w:val="004A064A"/>
    <w:rsid w:val="004A0751"/>
    <w:rsid w:val="004A0E59"/>
    <w:rsid w:val="004A1082"/>
    <w:rsid w:val="004A1220"/>
    <w:rsid w:val="004A1F85"/>
    <w:rsid w:val="004A2884"/>
    <w:rsid w:val="004A2E2B"/>
    <w:rsid w:val="004A32C3"/>
    <w:rsid w:val="004A3BAE"/>
    <w:rsid w:val="004A3C4F"/>
    <w:rsid w:val="004A437C"/>
    <w:rsid w:val="004A44F0"/>
    <w:rsid w:val="004A67E7"/>
    <w:rsid w:val="004A6CA5"/>
    <w:rsid w:val="004A79F9"/>
    <w:rsid w:val="004B0715"/>
    <w:rsid w:val="004B09F5"/>
    <w:rsid w:val="004B0CA0"/>
    <w:rsid w:val="004B0EED"/>
    <w:rsid w:val="004B1851"/>
    <w:rsid w:val="004B219F"/>
    <w:rsid w:val="004B2553"/>
    <w:rsid w:val="004B257D"/>
    <w:rsid w:val="004B2819"/>
    <w:rsid w:val="004B29BF"/>
    <w:rsid w:val="004B2C39"/>
    <w:rsid w:val="004B39D0"/>
    <w:rsid w:val="004B3AD0"/>
    <w:rsid w:val="004B3B67"/>
    <w:rsid w:val="004B4312"/>
    <w:rsid w:val="004B44D5"/>
    <w:rsid w:val="004B46BB"/>
    <w:rsid w:val="004B562D"/>
    <w:rsid w:val="004B5C3D"/>
    <w:rsid w:val="004B5DE8"/>
    <w:rsid w:val="004B6131"/>
    <w:rsid w:val="004B65B4"/>
    <w:rsid w:val="004B6C5C"/>
    <w:rsid w:val="004B7A20"/>
    <w:rsid w:val="004B7A64"/>
    <w:rsid w:val="004B7CD0"/>
    <w:rsid w:val="004C10FC"/>
    <w:rsid w:val="004C1AA0"/>
    <w:rsid w:val="004C1B2E"/>
    <w:rsid w:val="004C2B63"/>
    <w:rsid w:val="004C2EA2"/>
    <w:rsid w:val="004C3134"/>
    <w:rsid w:val="004C38A7"/>
    <w:rsid w:val="004C41B4"/>
    <w:rsid w:val="004C48A0"/>
    <w:rsid w:val="004C49F2"/>
    <w:rsid w:val="004C55A0"/>
    <w:rsid w:val="004C5BDF"/>
    <w:rsid w:val="004C5D13"/>
    <w:rsid w:val="004C5E61"/>
    <w:rsid w:val="004C63BC"/>
    <w:rsid w:val="004C63CC"/>
    <w:rsid w:val="004C67C3"/>
    <w:rsid w:val="004C7526"/>
    <w:rsid w:val="004C7CB5"/>
    <w:rsid w:val="004D0828"/>
    <w:rsid w:val="004D16F5"/>
    <w:rsid w:val="004D177B"/>
    <w:rsid w:val="004D1BB0"/>
    <w:rsid w:val="004D24A0"/>
    <w:rsid w:val="004D2908"/>
    <w:rsid w:val="004D2E7D"/>
    <w:rsid w:val="004D3159"/>
    <w:rsid w:val="004D3C65"/>
    <w:rsid w:val="004D4013"/>
    <w:rsid w:val="004D4397"/>
    <w:rsid w:val="004D45A4"/>
    <w:rsid w:val="004D4CC3"/>
    <w:rsid w:val="004D5D87"/>
    <w:rsid w:val="004D5E50"/>
    <w:rsid w:val="004D6863"/>
    <w:rsid w:val="004D69AC"/>
    <w:rsid w:val="004D79B6"/>
    <w:rsid w:val="004D7B15"/>
    <w:rsid w:val="004D7E06"/>
    <w:rsid w:val="004D7FEB"/>
    <w:rsid w:val="004E044F"/>
    <w:rsid w:val="004E1247"/>
    <w:rsid w:val="004E1360"/>
    <w:rsid w:val="004E14DA"/>
    <w:rsid w:val="004E193C"/>
    <w:rsid w:val="004E2B56"/>
    <w:rsid w:val="004E3B2A"/>
    <w:rsid w:val="004E4290"/>
    <w:rsid w:val="004E446D"/>
    <w:rsid w:val="004E46A3"/>
    <w:rsid w:val="004E4AAD"/>
    <w:rsid w:val="004E4C65"/>
    <w:rsid w:val="004E54AB"/>
    <w:rsid w:val="004E5D2F"/>
    <w:rsid w:val="004E5E02"/>
    <w:rsid w:val="004E5FDE"/>
    <w:rsid w:val="004E70D8"/>
    <w:rsid w:val="004E760C"/>
    <w:rsid w:val="004F0D76"/>
    <w:rsid w:val="004F1539"/>
    <w:rsid w:val="004F1C92"/>
    <w:rsid w:val="004F20AE"/>
    <w:rsid w:val="004F240E"/>
    <w:rsid w:val="004F26E8"/>
    <w:rsid w:val="004F2910"/>
    <w:rsid w:val="004F2993"/>
    <w:rsid w:val="004F2F42"/>
    <w:rsid w:val="004F31E9"/>
    <w:rsid w:val="004F3226"/>
    <w:rsid w:val="004F434A"/>
    <w:rsid w:val="004F4AE1"/>
    <w:rsid w:val="004F5A0C"/>
    <w:rsid w:val="004F5AFD"/>
    <w:rsid w:val="004F5EF6"/>
    <w:rsid w:val="004F642E"/>
    <w:rsid w:val="004F7D9B"/>
    <w:rsid w:val="004F7EF8"/>
    <w:rsid w:val="00500054"/>
    <w:rsid w:val="00500281"/>
    <w:rsid w:val="00500CC8"/>
    <w:rsid w:val="005017B1"/>
    <w:rsid w:val="00502331"/>
    <w:rsid w:val="00502DCC"/>
    <w:rsid w:val="00502E0E"/>
    <w:rsid w:val="005035C0"/>
    <w:rsid w:val="00503888"/>
    <w:rsid w:val="00503E6C"/>
    <w:rsid w:val="00504F93"/>
    <w:rsid w:val="0050619A"/>
    <w:rsid w:val="00507978"/>
    <w:rsid w:val="00507EDD"/>
    <w:rsid w:val="00507F7E"/>
    <w:rsid w:val="005110C7"/>
    <w:rsid w:val="0051146E"/>
    <w:rsid w:val="00511AB5"/>
    <w:rsid w:val="00511C3B"/>
    <w:rsid w:val="0051220A"/>
    <w:rsid w:val="00512C41"/>
    <w:rsid w:val="005134D4"/>
    <w:rsid w:val="0051374F"/>
    <w:rsid w:val="00513880"/>
    <w:rsid w:val="0051389C"/>
    <w:rsid w:val="0051400D"/>
    <w:rsid w:val="0051447E"/>
    <w:rsid w:val="005144C9"/>
    <w:rsid w:val="00514556"/>
    <w:rsid w:val="005149AC"/>
    <w:rsid w:val="005152B1"/>
    <w:rsid w:val="00516B9D"/>
    <w:rsid w:val="00516F90"/>
    <w:rsid w:val="00517831"/>
    <w:rsid w:val="00517C8A"/>
    <w:rsid w:val="00517FE9"/>
    <w:rsid w:val="005202DE"/>
    <w:rsid w:val="005203FA"/>
    <w:rsid w:val="00520DFE"/>
    <w:rsid w:val="00521247"/>
    <w:rsid w:val="00521563"/>
    <w:rsid w:val="00521D20"/>
    <w:rsid w:val="00521FCD"/>
    <w:rsid w:val="00522177"/>
    <w:rsid w:val="0052410C"/>
    <w:rsid w:val="00524134"/>
    <w:rsid w:val="005246B5"/>
    <w:rsid w:val="00524DB7"/>
    <w:rsid w:val="00524F60"/>
    <w:rsid w:val="00525196"/>
    <w:rsid w:val="0052547A"/>
    <w:rsid w:val="00525853"/>
    <w:rsid w:val="00525E24"/>
    <w:rsid w:val="00525F14"/>
    <w:rsid w:val="005260AE"/>
    <w:rsid w:val="0052649A"/>
    <w:rsid w:val="0052659C"/>
    <w:rsid w:val="00526931"/>
    <w:rsid w:val="00526D91"/>
    <w:rsid w:val="00527E3F"/>
    <w:rsid w:val="00527E4B"/>
    <w:rsid w:val="00527EDD"/>
    <w:rsid w:val="00527F63"/>
    <w:rsid w:val="005302B9"/>
    <w:rsid w:val="00530957"/>
    <w:rsid w:val="00530AC4"/>
    <w:rsid w:val="00530AF1"/>
    <w:rsid w:val="00531A9D"/>
    <w:rsid w:val="00532E56"/>
    <w:rsid w:val="00534756"/>
    <w:rsid w:val="00534E0B"/>
    <w:rsid w:val="00534F51"/>
    <w:rsid w:val="00535859"/>
    <w:rsid w:val="0053627D"/>
    <w:rsid w:val="00536DA1"/>
    <w:rsid w:val="00536FF8"/>
    <w:rsid w:val="0053795D"/>
    <w:rsid w:val="00540232"/>
    <w:rsid w:val="005404DC"/>
    <w:rsid w:val="005409BE"/>
    <w:rsid w:val="00540B3D"/>
    <w:rsid w:val="0054103E"/>
    <w:rsid w:val="005413BE"/>
    <w:rsid w:val="00542CEC"/>
    <w:rsid w:val="005445D1"/>
    <w:rsid w:val="00544FEE"/>
    <w:rsid w:val="00545029"/>
    <w:rsid w:val="005455AF"/>
    <w:rsid w:val="005479CB"/>
    <w:rsid w:val="00547A24"/>
    <w:rsid w:val="00547D99"/>
    <w:rsid w:val="00550592"/>
    <w:rsid w:val="005505BA"/>
    <w:rsid w:val="00550A51"/>
    <w:rsid w:val="00550B7B"/>
    <w:rsid w:val="00550CD2"/>
    <w:rsid w:val="005510C1"/>
    <w:rsid w:val="00551AE1"/>
    <w:rsid w:val="00551C82"/>
    <w:rsid w:val="0055246E"/>
    <w:rsid w:val="00552800"/>
    <w:rsid w:val="00552E05"/>
    <w:rsid w:val="00553EE6"/>
    <w:rsid w:val="0055406A"/>
    <w:rsid w:val="0055422A"/>
    <w:rsid w:val="00554BD5"/>
    <w:rsid w:val="00554CB4"/>
    <w:rsid w:val="00556C01"/>
    <w:rsid w:val="00556F51"/>
    <w:rsid w:val="005572C5"/>
    <w:rsid w:val="005573A0"/>
    <w:rsid w:val="005600B6"/>
    <w:rsid w:val="005618F1"/>
    <w:rsid w:val="0056239B"/>
    <w:rsid w:val="005626B6"/>
    <w:rsid w:val="005627E8"/>
    <w:rsid w:val="00562B7F"/>
    <w:rsid w:val="00562F0A"/>
    <w:rsid w:val="0056319E"/>
    <w:rsid w:val="00563215"/>
    <w:rsid w:val="00563320"/>
    <w:rsid w:val="0056380C"/>
    <w:rsid w:val="00564138"/>
    <w:rsid w:val="0056449F"/>
    <w:rsid w:val="005644A1"/>
    <w:rsid w:val="005646FC"/>
    <w:rsid w:val="00564BB4"/>
    <w:rsid w:val="00565DE3"/>
    <w:rsid w:val="00566D4B"/>
    <w:rsid w:val="00566F2C"/>
    <w:rsid w:val="00567124"/>
    <w:rsid w:val="00567401"/>
    <w:rsid w:val="00567F05"/>
    <w:rsid w:val="00570574"/>
    <w:rsid w:val="00571154"/>
    <w:rsid w:val="00571B67"/>
    <w:rsid w:val="00573923"/>
    <w:rsid w:val="00573D5D"/>
    <w:rsid w:val="00574D8D"/>
    <w:rsid w:val="00575664"/>
    <w:rsid w:val="005767AB"/>
    <w:rsid w:val="00576B9D"/>
    <w:rsid w:val="00577B48"/>
    <w:rsid w:val="00577C1D"/>
    <w:rsid w:val="00577CF6"/>
    <w:rsid w:val="00577E0E"/>
    <w:rsid w:val="00580006"/>
    <w:rsid w:val="0058090A"/>
    <w:rsid w:val="00580D06"/>
    <w:rsid w:val="00581295"/>
    <w:rsid w:val="005812C1"/>
    <w:rsid w:val="005815C1"/>
    <w:rsid w:val="00581BF7"/>
    <w:rsid w:val="00583B15"/>
    <w:rsid w:val="005851D5"/>
    <w:rsid w:val="00585327"/>
    <w:rsid w:val="00586011"/>
    <w:rsid w:val="00586A56"/>
    <w:rsid w:val="00586A87"/>
    <w:rsid w:val="00586E21"/>
    <w:rsid w:val="00587369"/>
    <w:rsid w:val="005874DD"/>
    <w:rsid w:val="00587A4C"/>
    <w:rsid w:val="00587CB8"/>
    <w:rsid w:val="005902DD"/>
    <w:rsid w:val="00590A42"/>
    <w:rsid w:val="00590E6B"/>
    <w:rsid w:val="00591032"/>
    <w:rsid w:val="00591759"/>
    <w:rsid w:val="005917D7"/>
    <w:rsid w:val="005919A7"/>
    <w:rsid w:val="00591BB6"/>
    <w:rsid w:val="0059219B"/>
    <w:rsid w:val="00592F45"/>
    <w:rsid w:val="00593424"/>
    <w:rsid w:val="00594257"/>
    <w:rsid w:val="00594477"/>
    <w:rsid w:val="00594C33"/>
    <w:rsid w:val="005961D2"/>
    <w:rsid w:val="00596267"/>
    <w:rsid w:val="00596A10"/>
    <w:rsid w:val="0059711C"/>
    <w:rsid w:val="005971E5"/>
    <w:rsid w:val="005979E4"/>
    <w:rsid w:val="005A018C"/>
    <w:rsid w:val="005A08ED"/>
    <w:rsid w:val="005A102B"/>
    <w:rsid w:val="005A2160"/>
    <w:rsid w:val="005A2658"/>
    <w:rsid w:val="005A3449"/>
    <w:rsid w:val="005A410B"/>
    <w:rsid w:val="005A4DFF"/>
    <w:rsid w:val="005A5BB0"/>
    <w:rsid w:val="005A5FFF"/>
    <w:rsid w:val="005A6BD6"/>
    <w:rsid w:val="005A6DA8"/>
    <w:rsid w:val="005A74D8"/>
    <w:rsid w:val="005A7CAA"/>
    <w:rsid w:val="005B0230"/>
    <w:rsid w:val="005B0696"/>
    <w:rsid w:val="005B1127"/>
    <w:rsid w:val="005B1642"/>
    <w:rsid w:val="005B1D3D"/>
    <w:rsid w:val="005B1E15"/>
    <w:rsid w:val="005B215A"/>
    <w:rsid w:val="005B258E"/>
    <w:rsid w:val="005B2D79"/>
    <w:rsid w:val="005B3D68"/>
    <w:rsid w:val="005B404D"/>
    <w:rsid w:val="005B40EA"/>
    <w:rsid w:val="005B4C41"/>
    <w:rsid w:val="005B5C42"/>
    <w:rsid w:val="005B5F45"/>
    <w:rsid w:val="005B6076"/>
    <w:rsid w:val="005B6124"/>
    <w:rsid w:val="005B623E"/>
    <w:rsid w:val="005B669F"/>
    <w:rsid w:val="005B7B9C"/>
    <w:rsid w:val="005B7BC3"/>
    <w:rsid w:val="005B7F27"/>
    <w:rsid w:val="005C01A0"/>
    <w:rsid w:val="005C077F"/>
    <w:rsid w:val="005C1494"/>
    <w:rsid w:val="005C2766"/>
    <w:rsid w:val="005C2865"/>
    <w:rsid w:val="005C3733"/>
    <w:rsid w:val="005C38AC"/>
    <w:rsid w:val="005C3B39"/>
    <w:rsid w:val="005C4788"/>
    <w:rsid w:val="005C4D83"/>
    <w:rsid w:val="005C5A06"/>
    <w:rsid w:val="005C5B6A"/>
    <w:rsid w:val="005C5E13"/>
    <w:rsid w:val="005C5FF4"/>
    <w:rsid w:val="005C6552"/>
    <w:rsid w:val="005C6A62"/>
    <w:rsid w:val="005C6FD9"/>
    <w:rsid w:val="005C78D3"/>
    <w:rsid w:val="005D00ED"/>
    <w:rsid w:val="005D04ED"/>
    <w:rsid w:val="005D090F"/>
    <w:rsid w:val="005D0BA7"/>
    <w:rsid w:val="005D0CCE"/>
    <w:rsid w:val="005D2BD8"/>
    <w:rsid w:val="005D3085"/>
    <w:rsid w:val="005D3340"/>
    <w:rsid w:val="005D342F"/>
    <w:rsid w:val="005D4885"/>
    <w:rsid w:val="005D608D"/>
    <w:rsid w:val="005D6756"/>
    <w:rsid w:val="005D6A0C"/>
    <w:rsid w:val="005D769E"/>
    <w:rsid w:val="005D7D05"/>
    <w:rsid w:val="005E0425"/>
    <w:rsid w:val="005E14E3"/>
    <w:rsid w:val="005E1C05"/>
    <w:rsid w:val="005E2365"/>
    <w:rsid w:val="005E35F3"/>
    <w:rsid w:val="005E3ADA"/>
    <w:rsid w:val="005E59A4"/>
    <w:rsid w:val="005E5DC3"/>
    <w:rsid w:val="005E5E6E"/>
    <w:rsid w:val="005E647D"/>
    <w:rsid w:val="005E6DA2"/>
    <w:rsid w:val="005E77A7"/>
    <w:rsid w:val="005E7818"/>
    <w:rsid w:val="005F0FD0"/>
    <w:rsid w:val="005F1980"/>
    <w:rsid w:val="005F1FBE"/>
    <w:rsid w:val="005F2392"/>
    <w:rsid w:val="005F24B6"/>
    <w:rsid w:val="005F3484"/>
    <w:rsid w:val="005F352C"/>
    <w:rsid w:val="005F3978"/>
    <w:rsid w:val="005F3F08"/>
    <w:rsid w:val="005F431B"/>
    <w:rsid w:val="005F43B4"/>
    <w:rsid w:val="005F4540"/>
    <w:rsid w:val="005F5958"/>
    <w:rsid w:val="005F5DD3"/>
    <w:rsid w:val="005F6147"/>
    <w:rsid w:val="005F6EF7"/>
    <w:rsid w:val="005F7523"/>
    <w:rsid w:val="005F772D"/>
    <w:rsid w:val="00600079"/>
    <w:rsid w:val="0060021D"/>
    <w:rsid w:val="0060092A"/>
    <w:rsid w:val="00600C50"/>
    <w:rsid w:val="00600E5B"/>
    <w:rsid w:val="006010C1"/>
    <w:rsid w:val="00601500"/>
    <w:rsid w:val="00601BBC"/>
    <w:rsid w:val="0060225F"/>
    <w:rsid w:val="006026C7"/>
    <w:rsid w:val="00602E05"/>
    <w:rsid w:val="0060319B"/>
    <w:rsid w:val="006036BD"/>
    <w:rsid w:val="0060372C"/>
    <w:rsid w:val="00603B87"/>
    <w:rsid w:val="00603C02"/>
    <w:rsid w:val="00603E40"/>
    <w:rsid w:val="00604540"/>
    <w:rsid w:val="006048BE"/>
    <w:rsid w:val="00604B5C"/>
    <w:rsid w:val="00604BDA"/>
    <w:rsid w:val="00605551"/>
    <w:rsid w:val="006056EB"/>
    <w:rsid w:val="00605C33"/>
    <w:rsid w:val="00605FA2"/>
    <w:rsid w:val="00606303"/>
    <w:rsid w:val="00606497"/>
    <w:rsid w:val="00606657"/>
    <w:rsid w:val="006069C5"/>
    <w:rsid w:val="00606B49"/>
    <w:rsid w:val="00607E33"/>
    <w:rsid w:val="0061049C"/>
    <w:rsid w:val="006105D6"/>
    <w:rsid w:val="006106E1"/>
    <w:rsid w:val="00611C45"/>
    <w:rsid w:val="00611E10"/>
    <w:rsid w:val="00611EAA"/>
    <w:rsid w:val="00613591"/>
    <w:rsid w:val="00613F8E"/>
    <w:rsid w:val="006146D9"/>
    <w:rsid w:val="006149C4"/>
    <w:rsid w:val="00614D40"/>
    <w:rsid w:val="00614D6B"/>
    <w:rsid w:val="00614D74"/>
    <w:rsid w:val="006153F4"/>
    <w:rsid w:val="00615523"/>
    <w:rsid w:val="00615D25"/>
    <w:rsid w:val="006162A8"/>
    <w:rsid w:val="006165DE"/>
    <w:rsid w:val="00616E9E"/>
    <w:rsid w:val="00617A1A"/>
    <w:rsid w:val="00617C5A"/>
    <w:rsid w:val="00620554"/>
    <w:rsid w:val="00620C36"/>
    <w:rsid w:val="00620DB0"/>
    <w:rsid w:val="00620F6C"/>
    <w:rsid w:val="006218A2"/>
    <w:rsid w:val="00621FBF"/>
    <w:rsid w:val="0062231B"/>
    <w:rsid w:val="006223B3"/>
    <w:rsid w:val="006225DF"/>
    <w:rsid w:val="00622AB2"/>
    <w:rsid w:val="00622BB3"/>
    <w:rsid w:val="00622EF9"/>
    <w:rsid w:val="00623859"/>
    <w:rsid w:val="00624EE0"/>
    <w:rsid w:val="00626303"/>
    <w:rsid w:val="00626523"/>
    <w:rsid w:val="006272B2"/>
    <w:rsid w:val="0062745F"/>
    <w:rsid w:val="006302F7"/>
    <w:rsid w:val="006306C1"/>
    <w:rsid w:val="00630FFE"/>
    <w:rsid w:val="00631195"/>
    <w:rsid w:val="0063141D"/>
    <w:rsid w:val="0063309C"/>
    <w:rsid w:val="006330F4"/>
    <w:rsid w:val="00633C28"/>
    <w:rsid w:val="00634391"/>
    <w:rsid w:val="00634A22"/>
    <w:rsid w:val="0063510F"/>
    <w:rsid w:val="006355E6"/>
    <w:rsid w:val="006363F5"/>
    <w:rsid w:val="00636698"/>
    <w:rsid w:val="00636DBB"/>
    <w:rsid w:val="00637162"/>
    <w:rsid w:val="00637D19"/>
    <w:rsid w:val="00637FB1"/>
    <w:rsid w:val="0064037D"/>
    <w:rsid w:val="006403A3"/>
    <w:rsid w:val="00641800"/>
    <w:rsid w:val="006425BC"/>
    <w:rsid w:val="0064269C"/>
    <w:rsid w:val="006429F4"/>
    <w:rsid w:val="00643B76"/>
    <w:rsid w:val="00643F5D"/>
    <w:rsid w:val="006440B2"/>
    <w:rsid w:val="00644312"/>
    <w:rsid w:val="006445A4"/>
    <w:rsid w:val="0064468F"/>
    <w:rsid w:val="00644E03"/>
    <w:rsid w:val="00644E8B"/>
    <w:rsid w:val="00645DE5"/>
    <w:rsid w:val="0064658E"/>
    <w:rsid w:val="00646AD1"/>
    <w:rsid w:val="00646B80"/>
    <w:rsid w:val="006474E5"/>
    <w:rsid w:val="006478C9"/>
    <w:rsid w:val="00647D63"/>
    <w:rsid w:val="00647E78"/>
    <w:rsid w:val="00650004"/>
    <w:rsid w:val="006500A2"/>
    <w:rsid w:val="006501F5"/>
    <w:rsid w:val="0065148C"/>
    <w:rsid w:val="00651A06"/>
    <w:rsid w:val="00651DA7"/>
    <w:rsid w:val="00652093"/>
    <w:rsid w:val="006520E0"/>
    <w:rsid w:val="006522E8"/>
    <w:rsid w:val="006536E7"/>
    <w:rsid w:val="00653EC1"/>
    <w:rsid w:val="0065497C"/>
    <w:rsid w:val="00654E0D"/>
    <w:rsid w:val="006556F5"/>
    <w:rsid w:val="006563D7"/>
    <w:rsid w:val="00656595"/>
    <w:rsid w:val="00656D67"/>
    <w:rsid w:val="00656E58"/>
    <w:rsid w:val="006572C6"/>
    <w:rsid w:val="00657F91"/>
    <w:rsid w:val="0066024E"/>
    <w:rsid w:val="00660AAF"/>
    <w:rsid w:val="006611D7"/>
    <w:rsid w:val="0066169A"/>
    <w:rsid w:val="00661BC3"/>
    <w:rsid w:val="00662D3C"/>
    <w:rsid w:val="00663474"/>
    <w:rsid w:val="006647CD"/>
    <w:rsid w:val="00664F03"/>
    <w:rsid w:val="00665E60"/>
    <w:rsid w:val="006663D2"/>
    <w:rsid w:val="00667200"/>
    <w:rsid w:val="006701CB"/>
    <w:rsid w:val="00670250"/>
    <w:rsid w:val="0067078E"/>
    <w:rsid w:val="00670F34"/>
    <w:rsid w:val="00671381"/>
    <w:rsid w:val="006713AA"/>
    <w:rsid w:val="00672545"/>
    <w:rsid w:val="006731A1"/>
    <w:rsid w:val="00673571"/>
    <w:rsid w:val="00673EEB"/>
    <w:rsid w:val="0067535E"/>
    <w:rsid w:val="00676050"/>
    <w:rsid w:val="00676A83"/>
    <w:rsid w:val="00676CF5"/>
    <w:rsid w:val="00676CF7"/>
    <w:rsid w:val="00676EE6"/>
    <w:rsid w:val="00676F11"/>
    <w:rsid w:val="00677442"/>
    <w:rsid w:val="0067761E"/>
    <w:rsid w:val="00680447"/>
    <w:rsid w:val="006804BB"/>
    <w:rsid w:val="00680983"/>
    <w:rsid w:val="00680CB0"/>
    <w:rsid w:val="00680CC2"/>
    <w:rsid w:val="006814AB"/>
    <w:rsid w:val="00681F1F"/>
    <w:rsid w:val="006842BB"/>
    <w:rsid w:val="006852A1"/>
    <w:rsid w:val="006852AF"/>
    <w:rsid w:val="0068558E"/>
    <w:rsid w:val="006855DD"/>
    <w:rsid w:val="00685686"/>
    <w:rsid w:val="00685874"/>
    <w:rsid w:val="006861FF"/>
    <w:rsid w:val="00686BB9"/>
    <w:rsid w:val="00686E02"/>
    <w:rsid w:val="00687B72"/>
    <w:rsid w:val="0069008E"/>
    <w:rsid w:val="0069078D"/>
    <w:rsid w:val="0069082F"/>
    <w:rsid w:val="00690AAD"/>
    <w:rsid w:val="00690AE5"/>
    <w:rsid w:val="006916FC"/>
    <w:rsid w:val="00691CF6"/>
    <w:rsid w:val="00691F05"/>
    <w:rsid w:val="00692800"/>
    <w:rsid w:val="006928B3"/>
    <w:rsid w:val="00692CD8"/>
    <w:rsid w:val="00693630"/>
    <w:rsid w:val="006936BF"/>
    <w:rsid w:val="0069466A"/>
    <w:rsid w:val="00694F0B"/>
    <w:rsid w:val="00695240"/>
    <w:rsid w:val="00695A43"/>
    <w:rsid w:val="00696008"/>
    <w:rsid w:val="00696099"/>
    <w:rsid w:val="00697305"/>
    <w:rsid w:val="006974D9"/>
    <w:rsid w:val="00697893"/>
    <w:rsid w:val="00697895"/>
    <w:rsid w:val="00697B9D"/>
    <w:rsid w:val="00697E92"/>
    <w:rsid w:val="00697F29"/>
    <w:rsid w:val="006A08FE"/>
    <w:rsid w:val="006A2339"/>
    <w:rsid w:val="006A261D"/>
    <w:rsid w:val="006A262F"/>
    <w:rsid w:val="006A2E43"/>
    <w:rsid w:val="006A2F9E"/>
    <w:rsid w:val="006A40CC"/>
    <w:rsid w:val="006A4689"/>
    <w:rsid w:val="006A5B07"/>
    <w:rsid w:val="006A6BD5"/>
    <w:rsid w:val="006A732B"/>
    <w:rsid w:val="006A752A"/>
    <w:rsid w:val="006A77DC"/>
    <w:rsid w:val="006B0137"/>
    <w:rsid w:val="006B0278"/>
    <w:rsid w:val="006B072C"/>
    <w:rsid w:val="006B089B"/>
    <w:rsid w:val="006B0F0A"/>
    <w:rsid w:val="006B153D"/>
    <w:rsid w:val="006B1B8A"/>
    <w:rsid w:val="006B1BAF"/>
    <w:rsid w:val="006B1C8E"/>
    <w:rsid w:val="006B1EE4"/>
    <w:rsid w:val="006B1F06"/>
    <w:rsid w:val="006B2380"/>
    <w:rsid w:val="006B252A"/>
    <w:rsid w:val="006B2DA0"/>
    <w:rsid w:val="006B332C"/>
    <w:rsid w:val="006B3EAE"/>
    <w:rsid w:val="006B518A"/>
    <w:rsid w:val="006B53C4"/>
    <w:rsid w:val="006B579C"/>
    <w:rsid w:val="006B59A5"/>
    <w:rsid w:val="006B5A2E"/>
    <w:rsid w:val="006B6252"/>
    <w:rsid w:val="006B67C2"/>
    <w:rsid w:val="006B6B6C"/>
    <w:rsid w:val="006B72B6"/>
    <w:rsid w:val="006B75FD"/>
    <w:rsid w:val="006C0302"/>
    <w:rsid w:val="006C0467"/>
    <w:rsid w:val="006C0A07"/>
    <w:rsid w:val="006C14A6"/>
    <w:rsid w:val="006C3721"/>
    <w:rsid w:val="006C3C5B"/>
    <w:rsid w:val="006C3EDF"/>
    <w:rsid w:val="006C40E8"/>
    <w:rsid w:val="006C49F6"/>
    <w:rsid w:val="006C4F7F"/>
    <w:rsid w:val="006C551A"/>
    <w:rsid w:val="006C5524"/>
    <w:rsid w:val="006C5D8C"/>
    <w:rsid w:val="006C6245"/>
    <w:rsid w:val="006C64B7"/>
    <w:rsid w:val="006C67A7"/>
    <w:rsid w:val="006C6C55"/>
    <w:rsid w:val="006C6E74"/>
    <w:rsid w:val="006C70B5"/>
    <w:rsid w:val="006C7220"/>
    <w:rsid w:val="006C7475"/>
    <w:rsid w:val="006C7ACD"/>
    <w:rsid w:val="006D00F5"/>
    <w:rsid w:val="006D12CB"/>
    <w:rsid w:val="006D1312"/>
    <w:rsid w:val="006D15FD"/>
    <w:rsid w:val="006D1796"/>
    <w:rsid w:val="006D35FB"/>
    <w:rsid w:val="006D3691"/>
    <w:rsid w:val="006D3B0C"/>
    <w:rsid w:val="006D4A25"/>
    <w:rsid w:val="006D5A52"/>
    <w:rsid w:val="006D5AE3"/>
    <w:rsid w:val="006D6075"/>
    <w:rsid w:val="006D72B0"/>
    <w:rsid w:val="006D7CA6"/>
    <w:rsid w:val="006D7CF5"/>
    <w:rsid w:val="006E02BD"/>
    <w:rsid w:val="006E0B4F"/>
    <w:rsid w:val="006E0BF2"/>
    <w:rsid w:val="006E0C21"/>
    <w:rsid w:val="006E0CD9"/>
    <w:rsid w:val="006E0D1A"/>
    <w:rsid w:val="006E0D79"/>
    <w:rsid w:val="006E0D94"/>
    <w:rsid w:val="006E10E4"/>
    <w:rsid w:val="006E1148"/>
    <w:rsid w:val="006E1FCA"/>
    <w:rsid w:val="006E2453"/>
    <w:rsid w:val="006E2E21"/>
    <w:rsid w:val="006E360D"/>
    <w:rsid w:val="006E3A17"/>
    <w:rsid w:val="006E3F15"/>
    <w:rsid w:val="006E49C7"/>
    <w:rsid w:val="006E4B6C"/>
    <w:rsid w:val="006E5785"/>
    <w:rsid w:val="006E5C9C"/>
    <w:rsid w:val="006E62E6"/>
    <w:rsid w:val="006E68CB"/>
    <w:rsid w:val="006E6DB8"/>
    <w:rsid w:val="006E6DE6"/>
    <w:rsid w:val="006E73E1"/>
    <w:rsid w:val="006E76EE"/>
    <w:rsid w:val="006F073C"/>
    <w:rsid w:val="006F0986"/>
    <w:rsid w:val="006F0F81"/>
    <w:rsid w:val="006F1BD8"/>
    <w:rsid w:val="006F1D5C"/>
    <w:rsid w:val="006F292A"/>
    <w:rsid w:val="006F33E9"/>
    <w:rsid w:val="006F3724"/>
    <w:rsid w:val="006F3884"/>
    <w:rsid w:val="006F42D3"/>
    <w:rsid w:val="006F4413"/>
    <w:rsid w:val="006F467A"/>
    <w:rsid w:val="006F4996"/>
    <w:rsid w:val="006F4AE6"/>
    <w:rsid w:val="006F4E59"/>
    <w:rsid w:val="006F5E39"/>
    <w:rsid w:val="006F5EA7"/>
    <w:rsid w:val="006F71D7"/>
    <w:rsid w:val="006F720D"/>
    <w:rsid w:val="006F79DC"/>
    <w:rsid w:val="007005B5"/>
    <w:rsid w:val="00700B15"/>
    <w:rsid w:val="00700D12"/>
    <w:rsid w:val="00701220"/>
    <w:rsid w:val="00701422"/>
    <w:rsid w:val="0070198F"/>
    <w:rsid w:val="00701E6C"/>
    <w:rsid w:val="007025D5"/>
    <w:rsid w:val="00702C96"/>
    <w:rsid w:val="00702E55"/>
    <w:rsid w:val="00703244"/>
    <w:rsid w:val="0070460A"/>
    <w:rsid w:val="00704D1F"/>
    <w:rsid w:val="00705033"/>
    <w:rsid w:val="007053DA"/>
    <w:rsid w:val="00705E94"/>
    <w:rsid w:val="00707414"/>
    <w:rsid w:val="007075A8"/>
    <w:rsid w:val="00707D67"/>
    <w:rsid w:val="007104C9"/>
    <w:rsid w:val="0071063A"/>
    <w:rsid w:val="00710EBC"/>
    <w:rsid w:val="007110FF"/>
    <w:rsid w:val="00711330"/>
    <w:rsid w:val="00711491"/>
    <w:rsid w:val="007114E1"/>
    <w:rsid w:val="00712015"/>
    <w:rsid w:val="00712AF3"/>
    <w:rsid w:val="0071316D"/>
    <w:rsid w:val="0071345F"/>
    <w:rsid w:val="00713D7D"/>
    <w:rsid w:val="00714338"/>
    <w:rsid w:val="007154F7"/>
    <w:rsid w:val="0071554A"/>
    <w:rsid w:val="00715F10"/>
    <w:rsid w:val="00716A92"/>
    <w:rsid w:val="00716D23"/>
    <w:rsid w:val="00716F46"/>
    <w:rsid w:val="00717FDF"/>
    <w:rsid w:val="00720535"/>
    <w:rsid w:val="0072067C"/>
    <w:rsid w:val="007212B5"/>
    <w:rsid w:val="00721B4E"/>
    <w:rsid w:val="007220DE"/>
    <w:rsid w:val="0072246F"/>
    <w:rsid w:val="00724BE2"/>
    <w:rsid w:val="00724E75"/>
    <w:rsid w:val="00725761"/>
    <w:rsid w:val="007259B0"/>
    <w:rsid w:val="00725EA8"/>
    <w:rsid w:val="007278B8"/>
    <w:rsid w:val="0073019B"/>
    <w:rsid w:val="0073077C"/>
    <w:rsid w:val="00731253"/>
    <w:rsid w:val="007315E1"/>
    <w:rsid w:val="0073179C"/>
    <w:rsid w:val="0073299D"/>
    <w:rsid w:val="00732FE9"/>
    <w:rsid w:val="007330DE"/>
    <w:rsid w:val="007336FF"/>
    <w:rsid w:val="0073384A"/>
    <w:rsid w:val="00733D28"/>
    <w:rsid w:val="00734096"/>
    <w:rsid w:val="00734FD4"/>
    <w:rsid w:val="00735495"/>
    <w:rsid w:val="00736927"/>
    <w:rsid w:val="00736ED0"/>
    <w:rsid w:val="00737543"/>
    <w:rsid w:val="00737F63"/>
    <w:rsid w:val="007404BC"/>
    <w:rsid w:val="007408A5"/>
    <w:rsid w:val="00741633"/>
    <w:rsid w:val="007418A5"/>
    <w:rsid w:val="007419C3"/>
    <w:rsid w:val="00742399"/>
    <w:rsid w:val="00742CA2"/>
    <w:rsid w:val="007439F3"/>
    <w:rsid w:val="00743F3A"/>
    <w:rsid w:val="007442FD"/>
    <w:rsid w:val="00744849"/>
    <w:rsid w:val="00744BFF"/>
    <w:rsid w:val="0074600A"/>
    <w:rsid w:val="00746289"/>
    <w:rsid w:val="00747487"/>
    <w:rsid w:val="0074771A"/>
    <w:rsid w:val="00747753"/>
    <w:rsid w:val="00747899"/>
    <w:rsid w:val="007479E0"/>
    <w:rsid w:val="00747B7B"/>
    <w:rsid w:val="007508FA"/>
    <w:rsid w:val="00751220"/>
    <w:rsid w:val="00751261"/>
    <w:rsid w:val="007516DD"/>
    <w:rsid w:val="00753327"/>
    <w:rsid w:val="00754D02"/>
    <w:rsid w:val="0075660A"/>
    <w:rsid w:val="00756995"/>
    <w:rsid w:val="00756ED4"/>
    <w:rsid w:val="007570F6"/>
    <w:rsid w:val="007577E2"/>
    <w:rsid w:val="00757A10"/>
    <w:rsid w:val="007604E8"/>
    <w:rsid w:val="007607B4"/>
    <w:rsid w:val="0076087E"/>
    <w:rsid w:val="00760F45"/>
    <w:rsid w:val="00761930"/>
    <w:rsid w:val="00762E23"/>
    <w:rsid w:val="00763657"/>
    <w:rsid w:val="0076371B"/>
    <w:rsid w:val="0076431B"/>
    <w:rsid w:val="00764599"/>
    <w:rsid w:val="00764629"/>
    <w:rsid w:val="007646A7"/>
    <w:rsid w:val="0076539C"/>
    <w:rsid w:val="00765FD9"/>
    <w:rsid w:val="00766C9C"/>
    <w:rsid w:val="0076715E"/>
    <w:rsid w:val="00770443"/>
    <w:rsid w:val="00770542"/>
    <w:rsid w:val="00770C18"/>
    <w:rsid w:val="007712AA"/>
    <w:rsid w:val="0077160B"/>
    <w:rsid w:val="0077308D"/>
    <w:rsid w:val="0077382F"/>
    <w:rsid w:val="00773A24"/>
    <w:rsid w:val="00774328"/>
    <w:rsid w:val="00774799"/>
    <w:rsid w:val="00774D3F"/>
    <w:rsid w:val="00774E0A"/>
    <w:rsid w:val="00775173"/>
    <w:rsid w:val="00775953"/>
    <w:rsid w:val="00775CA7"/>
    <w:rsid w:val="00776F9B"/>
    <w:rsid w:val="00777470"/>
    <w:rsid w:val="00777EEB"/>
    <w:rsid w:val="00780008"/>
    <w:rsid w:val="00780217"/>
    <w:rsid w:val="00780DC2"/>
    <w:rsid w:val="00781352"/>
    <w:rsid w:val="007819CF"/>
    <w:rsid w:val="00781FEC"/>
    <w:rsid w:val="007822BC"/>
    <w:rsid w:val="00782AED"/>
    <w:rsid w:val="00782C10"/>
    <w:rsid w:val="00783443"/>
    <w:rsid w:val="007834CF"/>
    <w:rsid w:val="00784343"/>
    <w:rsid w:val="00784DBD"/>
    <w:rsid w:val="007854CC"/>
    <w:rsid w:val="00785CF5"/>
    <w:rsid w:val="007869F2"/>
    <w:rsid w:val="00786B33"/>
    <w:rsid w:val="00787149"/>
    <w:rsid w:val="0079020E"/>
    <w:rsid w:val="00790C86"/>
    <w:rsid w:val="007919DB"/>
    <w:rsid w:val="00791C31"/>
    <w:rsid w:val="00791D1F"/>
    <w:rsid w:val="00792036"/>
    <w:rsid w:val="007921F0"/>
    <w:rsid w:val="00792210"/>
    <w:rsid w:val="0079284E"/>
    <w:rsid w:val="00792BE8"/>
    <w:rsid w:val="0079394E"/>
    <w:rsid w:val="00793C1E"/>
    <w:rsid w:val="007940A8"/>
    <w:rsid w:val="007948E3"/>
    <w:rsid w:val="00795B91"/>
    <w:rsid w:val="007975AC"/>
    <w:rsid w:val="00797C56"/>
    <w:rsid w:val="00797EF9"/>
    <w:rsid w:val="007A0062"/>
    <w:rsid w:val="007A037C"/>
    <w:rsid w:val="007A06BC"/>
    <w:rsid w:val="007A0AA6"/>
    <w:rsid w:val="007A1862"/>
    <w:rsid w:val="007A2D3B"/>
    <w:rsid w:val="007A337A"/>
    <w:rsid w:val="007A385F"/>
    <w:rsid w:val="007A39A3"/>
    <w:rsid w:val="007A3DB3"/>
    <w:rsid w:val="007A3F99"/>
    <w:rsid w:val="007A52E7"/>
    <w:rsid w:val="007A5894"/>
    <w:rsid w:val="007A5A74"/>
    <w:rsid w:val="007A6B6A"/>
    <w:rsid w:val="007A6E56"/>
    <w:rsid w:val="007A6FBB"/>
    <w:rsid w:val="007A6FC8"/>
    <w:rsid w:val="007A78D0"/>
    <w:rsid w:val="007B053B"/>
    <w:rsid w:val="007B0D65"/>
    <w:rsid w:val="007B1294"/>
    <w:rsid w:val="007B13FD"/>
    <w:rsid w:val="007B2357"/>
    <w:rsid w:val="007B23BD"/>
    <w:rsid w:val="007B2B2C"/>
    <w:rsid w:val="007B2CDF"/>
    <w:rsid w:val="007B3B3E"/>
    <w:rsid w:val="007B3D61"/>
    <w:rsid w:val="007B4182"/>
    <w:rsid w:val="007B5612"/>
    <w:rsid w:val="007B5ACC"/>
    <w:rsid w:val="007B5C3D"/>
    <w:rsid w:val="007B62E8"/>
    <w:rsid w:val="007B70E4"/>
    <w:rsid w:val="007B7BC3"/>
    <w:rsid w:val="007C0CDC"/>
    <w:rsid w:val="007C1BBB"/>
    <w:rsid w:val="007C2C68"/>
    <w:rsid w:val="007C2EFD"/>
    <w:rsid w:val="007C3AAA"/>
    <w:rsid w:val="007C4974"/>
    <w:rsid w:val="007C4A4D"/>
    <w:rsid w:val="007C7078"/>
    <w:rsid w:val="007C70E2"/>
    <w:rsid w:val="007D0439"/>
    <w:rsid w:val="007D05DF"/>
    <w:rsid w:val="007D0BA4"/>
    <w:rsid w:val="007D1284"/>
    <w:rsid w:val="007D15E0"/>
    <w:rsid w:val="007D17F6"/>
    <w:rsid w:val="007D3615"/>
    <w:rsid w:val="007D3930"/>
    <w:rsid w:val="007D421F"/>
    <w:rsid w:val="007D43B9"/>
    <w:rsid w:val="007D4B3A"/>
    <w:rsid w:val="007D4CB4"/>
    <w:rsid w:val="007D4CEC"/>
    <w:rsid w:val="007D6D2F"/>
    <w:rsid w:val="007D6D79"/>
    <w:rsid w:val="007D7401"/>
    <w:rsid w:val="007E0497"/>
    <w:rsid w:val="007E08A2"/>
    <w:rsid w:val="007E0E60"/>
    <w:rsid w:val="007E1A36"/>
    <w:rsid w:val="007E1C92"/>
    <w:rsid w:val="007E1E47"/>
    <w:rsid w:val="007E206E"/>
    <w:rsid w:val="007E26B3"/>
    <w:rsid w:val="007E2E2F"/>
    <w:rsid w:val="007E37C9"/>
    <w:rsid w:val="007E3CBD"/>
    <w:rsid w:val="007E446E"/>
    <w:rsid w:val="007E4D71"/>
    <w:rsid w:val="007E5B41"/>
    <w:rsid w:val="007E5C5A"/>
    <w:rsid w:val="007E5DBE"/>
    <w:rsid w:val="007E604C"/>
    <w:rsid w:val="007E60FB"/>
    <w:rsid w:val="007E630D"/>
    <w:rsid w:val="007E6485"/>
    <w:rsid w:val="007E6D82"/>
    <w:rsid w:val="007E7F0C"/>
    <w:rsid w:val="007F0CDA"/>
    <w:rsid w:val="007F0EDB"/>
    <w:rsid w:val="007F12A2"/>
    <w:rsid w:val="007F15B8"/>
    <w:rsid w:val="007F1CA2"/>
    <w:rsid w:val="007F21B0"/>
    <w:rsid w:val="007F25C9"/>
    <w:rsid w:val="007F2BC4"/>
    <w:rsid w:val="007F3105"/>
    <w:rsid w:val="007F34F2"/>
    <w:rsid w:val="007F3717"/>
    <w:rsid w:val="007F3F3D"/>
    <w:rsid w:val="007F5AA0"/>
    <w:rsid w:val="007F5FAF"/>
    <w:rsid w:val="007F71FD"/>
    <w:rsid w:val="0080033C"/>
    <w:rsid w:val="00800582"/>
    <w:rsid w:val="0080087A"/>
    <w:rsid w:val="00800BD9"/>
    <w:rsid w:val="00801CC5"/>
    <w:rsid w:val="00801D17"/>
    <w:rsid w:val="00802367"/>
    <w:rsid w:val="0080270D"/>
    <w:rsid w:val="00802797"/>
    <w:rsid w:val="00803973"/>
    <w:rsid w:val="00803B5F"/>
    <w:rsid w:val="0080404E"/>
    <w:rsid w:val="008040AC"/>
    <w:rsid w:val="0080437A"/>
    <w:rsid w:val="00804D00"/>
    <w:rsid w:val="008052A0"/>
    <w:rsid w:val="008052CB"/>
    <w:rsid w:val="0080640F"/>
    <w:rsid w:val="00806758"/>
    <w:rsid w:val="0080706E"/>
    <w:rsid w:val="00807643"/>
    <w:rsid w:val="008076A1"/>
    <w:rsid w:val="0080780F"/>
    <w:rsid w:val="00807813"/>
    <w:rsid w:val="008102AF"/>
    <w:rsid w:val="00810C9A"/>
    <w:rsid w:val="00810D90"/>
    <w:rsid w:val="00811490"/>
    <w:rsid w:val="00811C41"/>
    <w:rsid w:val="00811D5A"/>
    <w:rsid w:val="008121BB"/>
    <w:rsid w:val="00812244"/>
    <w:rsid w:val="00814935"/>
    <w:rsid w:val="00814B4A"/>
    <w:rsid w:val="00815381"/>
    <w:rsid w:val="008158EC"/>
    <w:rsid w:val="008161A1"/>
    <w:rsid w:val="0081730D"/>
    <w:rsid w:val="0081751E"/>
    <w:rsid w:val="0081769D"/>
    <w:rsid w:val="008202C6"/>
    <w:rsid w:val="00820EF8"/>
    <w:rsid w:val="008210D1"/>
    <w:rsid w:val="0082153B"/>
    <w:rsid w:val="008217E3"/>
    <w:rsid w:val="00821E7B"/>
    <w:rsid w:val="00821F36"/>
    <w:rsid w:val="008222AE"/>
    <w:rsid w:val="00822602"/>
    <w:rsid w:val="0082262C"/>
    <w:rsid w:val="008229C5"/>
    <w:rsid w:val="00823011"/>
    <w:rsid w:val="00823AD0"/>
    <w:rsid w:val="008247FA"/>
    <w:rsid w:val="00825C7F"/>
    <w:rsid w:val="00825FAE"/>
    <w:rsid w:val="008260BB"/>
    <w:rsid w:val="00826110"/>
    <w:rsid w:val="00826B58"/>
    <w:rsid w:val="00826EBE"/>
    <w:rsid w:val="0082728B"/>
    <w:rsid w:val="00827ECE"/>
    <w:rsid w:val="008305C0"/>
    <w:rsid w:val="00832447"/>
    <w:rsid w:val="00832475"/>
    <w:rsid w:val="00832537"/>
    <w:rsid w:val="0083298F"/>
    <w:rsid w:val="00832FDC"/>
    <w:rsid w:val="008333D7"/>
    <w:rsid w:val="00833496"/>
    <w:rsid w:val="00833B0E"/>
    <w:rsid w:val="00833E4C"/>
    <w:rsid w:val="0083499E"/>
    <w:rsid w:val="008350C6"/>
    <w:rsid w:val="00835360"/>
    <w:rsid w:val="008354B4"/>
    <w:rsid w:val="008356ED"/>
    <w:rsid w:val="00835A2D"/>
    <w:rsid w:val="00835BC5"/>
    <w:rsid w:val="00835DD8"/>
    <w:rsid w:val="0083603B"/>
    <w:rsid w:val="0083629D"/>
    <w:rsid w:val="00836C02"/>
    <w:rsid w:val="00840154"/>
    <w:rsid w:val="008414D7"/>
    <w:rsid w:val="008415A5"/>
    <w:rsid w:val="0084253E"/>
    <w:rsid w:val="00842A68"/>
    <w:rsid w:val="00842B20"/>
    <w:rsid w:val="00842DD5"/>
    <w:rsid w:val="0084308F"/>
    <w:rsid w:val="0084313B"/>
    <w:rsid w:val="0084332C"/>
    <w:rsid w:val="008434EC"/>
    <w:rsid w:val="008444F9"/>
    <w:rsid w:val="008449A6"/>
    <w:rsid w:val="00845119"/>
    <w:rsid w:val="00845A99"/>
    <w:rsid w:val="00845BB4"/>
    <w:rsid w:val="00845DDB"/>
    <w:rsid w:val="008462B2"/>
    <w:rsid w:val="008465FB"/>
    <w:rsid w:val="00847131"/>
    <w:rsid w:val="008472E5"/>
    <w:rsid w:val="00847DC1"/>
    <w:rsid w:val="00850630"/>
    <w:rsid w:val="00851107"/>
    <w:rsid w:val="00851BAC"/>
    <w:rsid w:val="008527EC"/>
    <w:rsid w:val="00852828"/>
    <w:rsid w:val="008534DE"/>
    <w:rsid w:val="00853AEF"/>
    <w:rsid w:val="00853B56"/>
    <w:rsid w:val="00854209"/>
    <w:rsid w:val="00857757"/>
    <w:rsid w:val="00860505"/>
    <w:rsid w:val="00860BAD"/>
    <w:rsid w:val="00861509"/>
    <w:rsid w:val="00861EE4"/>
    <w:rsid w:val="00862CAC"/>
    <w:rsid w:val="008636BE"/>
    <w:rsid w:val="00863819"/>
    <w:rsid w:val="00863BB4"/>
    <w:rsid w:val="00864BF8"/>
    <w:rsid w:val="00864DA6"/>
    <w:rsid w:val="0086525D"/>
    <w:rsid w:val="0086552A"/>
    <w:rsid w:val="00865A9C"/>
    <w:rsid w:val="008666E7"/>
    <w:rsid w:val="00866B00"/>
    <w:rsid w:val="00867AB8"/>
    <w:rsid w:val="008701DE"/>
    <w:rsid w:val="00871B9B"/>
    <w:rsid w:val="00872064"/>
    <w:rsid w:val="008723AB"/>
    <w:rsid w:val="00872795"/>
    <w:rsid w:val="00872F6D"/>
    <w:rsid w:val="00873310"/>
    <w:rsid w:val="00873A8E"/>
    <w:rsid w:val="008750F5"/>
    <w:rsid w:val="008770F6"/>
    <w:rsid w:val="00877A4F"/>
    <w:rsid w:val="00877AC3"/>
    <w:rsid w:val="008805FF"/>
    <w:rsid w:val="008814BD"/>
    <w:rsid w:val="0088158B"/>
    <w:rsid w:val="00881B01"/>
    <w:rsid w:val="00882485"/>
    <w:rsid w:val="008827BB"/>
    <w:rsid w:val="00882983"/>
    <w:rsid w:val="00883BB5"/>
    <w:rsid w:val="008854C8"/>
    <w:rsid w:val="00885D0A"/>
    <w:rsid w:val="008872BA"/>
    <w:rsid w:val="0089020D"/>
    <w:rsid w:val="00890957"/>
    <w:rsid w:val="008912E3"/>
    <w:rsid w:val="0089137F"/>
    <w:rsid w:val="0089156C"/>
    <w:rsid w:val="00891E21"/>
    <w:rsid w:val="008922B4"/>
    <w:rsid w:val="00892ABE"/>
    <w:rsid w:val="008930B4"/>
    <w:rsid w:val="00893788"/>
    <w:rsid w:val="00893ED6"/>
    <w:rsid w:val="008946FF"/>
    <w:rsid w:val="0089473D"/>
    <w:rsid w:val="00895649"/>
    <w:rsid w:val="0089654F"/>
    <w:rsid w:val="00896658"/>
    <w:rsid w:val="00896911"/>
    <w:rsid w:val="00896B3E"/>
    <w:rsid w:val="00896DEF"/>
    <w:rsid w:val="00896EA0"/>
    <w:rsid w:val="00896EC6"/>
    <w:rsid w:val="00896F3A"/>
    <w:rsid w:val="0089754F"/>
    <w:rsid w:val="00897AEC"/>
    <w:rsid w:val="008A0C88"/>
    <w:rsid w:val="008A2187"/>
    <w:rsid w:val="008A239A"/>
    <w:rsid w:val="008A2C71"/>
    <w:rsid w:val="008A2D94"/>
    <w:rsid w:val="008A2ECC"/>
    <w:rsid w:val="008A401F"/>
    <w:rsid w:val="008A4499"/>
    <w:rsid w:val="008A53D9"/>
    <w:rsid w:val="008A60CB"/>
    <w:rsid w:val="008A65C0"/>
    <w:rsid w:val="008A6D2A"/>
    <w:rsid w:val="008A6EEB"/>
    <w:rsid w:val="008A7838"/>
    <w:rsid w:val="008A78CD"/>
    <w:rsid w:val="008B06DF"/>
    <w:rsid w:val="008B0F28"/>
    <w:rsid w:val="008B1575"/>
    <w:rsid w:val="008B20A7"/>
    <w:rsid w:val="008B289B"/>
    <w:rsid w:val="008B2B6F"/>
    <w:rsid w:val="008B2EF6"/>
    <w:rsid w:val="008B319A"/>
    <w:rsid w:val="008B38D7"/>
    <w:rsid w:val="008B4CED"/>
    <w:rsid w:val="008B5100"/>
    <w:rsid w:val="008B525E"/>
    <w:rsid w:val="008B57AE"/>
    <w:rsid w:val="008B5916"/>
    <w:rsid w:val="008B5D16"/>
    <w:rsid w:val="008B6550"/>
    <w:rsid w:val="008B6734"/>
    <w:rsid w:val="008B706E"/>
    <w:rsid w:val="008B7119"/>
    <w:rsid w:val="008B740E"/>
    <w:rsid w:val="008B767A"/>
    <w:rsid w:val="008B7718"/>
    <w:rsid w:val="008B7C8E"/>
    <w:rsid w:val="008C0F65"/>
    <w:rsid w:val="008C0FC0"/>
    <w:rsid w:val="008C14FC"/>
    <w:rsid w:val="008C15ED"/>
    <w:rsid w:val="008C24A9"/>
    <w:rsid w:val="008C36AA"/>
    <w:rsid w:val="008C3BC5"/>
    <w:rsid w:val="008C3F8D"/>
    <w:rsid w:val="008C4301"/>
    <w:rsid w:val="008C4354"/>
    <w:rsid w:val="008C4406"/>
    <w:rsid w:val="008C4797"/>
    <w:rsid w:val="008C4D04"/>
    <w:rsid w:val="008C5275"/>
    <w:rsid w:val="008C64E4"/>
    <w:rsid w:val="008C64FC"/>
    <w:rsid w:val="008C6587"/>
    <w:rsid w:val="008C71F5"/>
    <w:rsid w:val="008C741E"/>
    <w:rsid w:val="008C75AC"/>
    <w:rsid w:val="008C7A75"/>
    <w:rsid w:val="008C7C8D"/>
    <w:rsid w:val="008D0507"/>
    <w:rsid w:val="008D1487"/>
    <w:rsid w:val="008D1862"/>
    <w:rsid w:val="008D1931"/>
    <w:rsid w:val="008D1A89"/>
    <w:rsid w:val="008D1D25"/>
    <w:rsid w:val="008D23AA"/>
    <w:rsid w:val="008D23CE"/>
    <w:rsid w:val="008D2FAB"/>
    <w:rsid w:val="008D3688"/>
    <w:rsid w:val="008D39AA"/>
    <w:rsid w:val="008D3C6A"/>
    <w:rsid w:val="008D4249"/>
    <w:rsid w:val="008D4B63"/>
    <w:rsid w:val="008D4B83"/>
    <w:rsid w:val="008D5676"/>
    <w:rsid w:val="008D568A"/>
    <w:rsid w:val="008D5925"/>
    <w:rsid w:val="008D5977"/>
    <w:rsid w:val="008D5E5F"/>
    <w:rsid w:val="008D645B"/>
    <w:rsid w:val="008D6768"/>
    <w:rsid w:val="008D6915"/>
    <w:rsid w:val="008D6C2C"/>
    <w:rsid w:val="008D6F94"/>
    <w:rsid w:val="008D760A"/>
    <w:rsid w:val="008E04E4"/>
    <w:rsid w:val="008E0877"/>
    <w:rsid w:val="008E1301"/>
    <w:rsid w:val="008E171D"/>
    <w:rsid w:val="008E1CD3"/>
    <w:rsid w:val="008E2012"/>
    <w:rsid w:val="008E27CF"/>
    <w:rsid w:val="008E31F6"/>
    <w:rsid w:val="008E32FA"/>
    <w:rsid w:val="008E3958"/>
    <w:rsid w:val="008E3C4E"/>
    <w:rsid w:val="008E3DDC"/>
    <w:rsid w:val="008E4D6A"/>
    <w:rsid w:val="008E4F0E"/>
    <w:rsid w:val="008E5072"/>
    <w:rsid w:val="008E5228"/>
    <w:rsid w:val="008E52B9"/>
    <w:rsid w:val="008E5527"/>
    <w:rsid w:val="008E62C2"/>
    <w:rsid w:val="008E687C"/>
    <w:rsid w:val="008E7757"/>
    <w:rsid w:val="008F0745"/>
    <w:rsid w:val="008F11DC"/>
    <w:rsid w:val="008F171B"/>
    <w:rsid w:val="008F28DA"/>
    <w:rsid w:val="008F2CDA"/>
    <w:rsid w:val="008F336B"/>
    <w:rsid w:val="008F3671"/>
    <w:rsid w:val="008F41DA"/>
    <w:rsid w:val="008F4267"/>
    <w:rsid w:val="008F4DC2"/>
    <w:rsid w:val="008F77C2"/>
    <w:rsid w:val="008F780B"/>
    <w:rsid w:val="008F7CEA"/>
    <w:rsid w:val="008F7FBD"/>
    <w:rsid w:val="009017A9"/>
    <w:rsid w:val="00901E7A"/>
    <w:rsid w:val="00902027"/>
    <w:rsid w:val="009022A0"/>
    <w:rsid w:val="00902B10"/>
    <w:rsid w:val="00902B57"/>
    <w:rsid w:val="00902C97"/>
    <w:rsid w:val="009034ED"/>
    <w:rsid w:val="009041D6"/>
    <w:rsid w:val="009046C2"/>
    <w:rsid w:val="0090483C"/>
    <w:rsid w:val="00905098"/>
    <w:rsid w:val="0090542C"/>
    <w:rsid w:val="00905A9A"/>
    <w:rsid w:val="0090647D"/>
    <w:rsid w:val="00906C06"/>
    <w:rsid w:val="00906DC1"/>
    <w:rsid w:val="00906ED3"/>
    <w:rsid w:val="009075E9"/>
    <w:rsid w:val="00907D52"/>
    <w:rsid w:val="00911B87"/>
    <w:rsid w:val="00911D76"/>
    <w:rsid w:val="00912457"/>
    <w:rsid w:val="0091258B"/>
    <w:rsid w:val="009135D3"/>
    <w:rsid w:val="00913BFF"/>
    <w:rsid w:val="009143BA"/>
    <w:rsid w:val="009144B1"/>
    <w:rsid w:val="009148BF"/>
    <w:rsid w:val="00915994"/>
    <w:rsid w:val="00916041"/>
    <w:rsid w:val="0091628F"/>
    <w:rsid w:val="00917E38"/>
    <w:rsid w:val="009200A6"/>
    <w:rsid w:val="00920E30"/>
    <w:rsid w:val="00921422"/>
    <w:rsid w:val="0092176D"/>
    <w:rsid w:val="00921A2A"/>
    <w:rsid w:val="00921D3B"/>
    <w:rsid w:val="00921EF8"/>
    <w:rsid w:val="009229A3"/>
    <w:rsid w:val="0092334B"/>
    <w:rsid w:val="0092358E"/>
    <w:rsid w:val="00923EF6"/>
    <w:rsid w:val="0092438C"/>
    <w:rsid w:val="009251D5"/>
    <w:rsid w:val="00925692"/>
    <w:rsid w:val="0092591E"/>
    <w:rsid w:val="00926342"/>
    <w:rsid w:val="00926604"/>
    <w:rsid w:val="009268F4"/>
    <w:rsid w:val="0092704E"/>
    <w:rsid w:val="00927920"/>
    <w:rsid w:val="00927E61"/>
    <w:rsid w:val="00930239"/>
    <w:rsid w:val="009302CA"/>
    <w:rsid w:val="00931A97"/>
    <w:rsid w:val="00931DDD"/>
    <w:rsid w:val="009324FB"/>
    <w:rsid w:val="00933879"/>
    <w:rsid w:val="00933983"/>
    <w:rsid w:val="009346D6"/>
    <w:rsid w:val="00934CE4"/>
    <w:rsid w:val="00935604"/>
    <w:rsid w:val="00935DB6"/>
    <w:rsid w:val="00936074"/>
    <w:rsid w:val="009367F2"/>
    <w:rsid w:val="00936E6A"/>
    <w:rsid w:val="00937AF5"/>
    <w:rsid w:val="009403FE"/>
    <w:rsid w:val="00940AAD"/>
    <w:rsid w:val="00940FEF"/>
    <w:rsid w:val="00941D77"/>
    <w:rsid w:val="009421D3"/>
    <w:rsid w:val="00942224"/>
    <w:rsid w:val="00942731"/>
    <w:rsid w:val="00942E22"/>
    <w:rsid w:val="009435E2"/>
    <w:rsid w:val="009436F9"/>
    <w:rsid w:val="00943821"/>
    <w:rsid w:val="00943F6B"/>
    <w:rsid w:val="00944450"/>
    <w:rsid w:val="00944CC7"/>
    <w:rsid w:val="00944E78"/>
    <w:rsid w:val="009454E7"/>
    <w:rsid w:val="0094583A"/>
    <w:rsid w:val="0094589D"/>
    <w:rsid w:val="00946555"/>
    <w:rsid w:val="00947692"/>
    <w:rsid w:val="00947D31"/>
    <w:rsid w:val="00950920"/>
    <w:rsid w:val="00950F30"/>
    <w:rsid w:val="009514D6"/>
    <w:rsid w:val="00951C0F"/>
    <w:rsid w:val="0095238C"/>
    <w:rsid w:val="00952F3F"/>
    <w:rsid w:val="00953234"/>
    <w:rsid w:val="009532EE"/>
    <w:rsid w:val="009533D5"/>
    <w:rsid w:val="009536E6"/>
    <w:rsid w:val="00953A55"/>
    <w:rsid w:val="00954206"/>
    <w:rsid w:val="00954403"/>
    <w:rsid w:val="00954964"/>
    <w:rsid w:val="00954975"/>
    <w:rsid w:val="00954C45"/>
    <w:rsid w:val="00955A09"/>
    <w:rsid w:val="00955EF1"/>
    <w:rsid w:val="00956D5E"/>
    <w:rsid w:val="009575A7"/>
    <w:rsid w:val="0095789F"/>
    <w:rsid w:val="00957E15"/>
    <w:rsid w:val="00960072"/>
    <w:rsid w:val="00960E1A"/>
    <w:rsid w:val="00961014"/>
    <w:rsid w:val="00961191"/>
    <w:rsid w:val="009613FA"/>
    <w:rsid w:val="00961FB7"/>
    <w:rsid w:val="00962906"/>
    <w:rsid w:val="00962993"/>
    <w:rsid w:val="00963085"/>
    <w:rsid w:val="00964336"/>
    <w:rsid w:val="009644C7"/>
    <w:rsid w:val="009647C4"/>
    <w:rsid w:val="00964810"/>
    <w:rsid w:val="00964872"/>
    <w:rsid w:val="00964BF0"/>
    <w:rsid w:val="0096553F"/>
    <w:rsid w:val="00965662"/>
    <w:rsid w:val="00965F2C"/>
    <w:rsid w:val="009678CE"/>
    <w:rsid w:val="0096796E"/>
    <w:rsid w:val="00967DC6"/>
    <w:rsid w:val="009703E2"/>
    <w:rsid w:val="00970862"/>
    <w:rsid w:val="00970A31"/>
    <w:rsid w:val="00970EB6"/>
    <w:rsid w:val="0097230C"/>
    <w:rsid w:val="00972351"/>
    <w:rsid w:val="00972B87"/>
    <w:rsid w:val="00972DE0"/>
    <w:rsid w:val="00972E3C"/>
    <w:rsid w:val="00972EB8"/>
    <w:rsid w:val="00973885"/>
    <w:rsid w:val="009742D6"/>
    <w:rsid w:val="00975F20"/>
    <w:rsid w:val="00976695"/>
    <w:rsid w:val="0097688F"/>
    <w:rsid w:val="00976FCB"/>
    <w:rsid w:val="0097784E"/>
    <w:rsid w:val="00977A78"/>
    <w:rsid w:val="00977D97"/>
    <w:rsid w:val="009801C1"/>
    <w:rsid w:val="0098160B"/>
    <w:rsid w:val="00982D0B"/>
    <w:rsid w:val="0098302E"/>
    <w:rsid w:val="009832BC"/>
    <w:rsid w:val="00983F04"/>
    <w:rsid w:val="0098407B"/>
    <w:rsid w:val="009842D9"/>
    <w:rsid w:val="0098624B"/>
    <w:rsid w:val="0098688F"/>
    <w:rsid w:val="00986B4E"/>
    <w:rsid w:val="00987C9B"/>
    <w:rsid w:val="0099000B"/>
    <w:rsid w:val="00990181"/>
    <w:rsid w:val="00992518"/>
    <w:rsid w:val="009925DB"/>
    <w:rsid w:val="009934D9"/>
    <w:rsid w:val="009943F0"/>
    <w:rsid w:val="009971AC"/>
    <w:rsid w:val="00997D6B"/>
    <w:rsid w:val="00997F19"/>
    <w:rsid w:val="009A024D"/>
    <w:rsid w:val="009A0BC2"/>
    <w:rsid w:val="009A0F85"/>
    <w:rsid w:val="009A11DD"/>
    <w:rsid w:val="009A1B30"/>
    <w:rsid w:val="009A3C8F"/>
    <w:rsid w:val="009A6759"/>
    <w:rsid w:val="009A6D5C"/>
    <w:rsid w:val="009A704E"/>
    <w:rsid w:val="009A74D5"/>
    <w:rsid w:val="009A766E"/>
    <w:rsid w:val="009A7DE7"/>
    <w:rsid w:val="009A7F26"/>
    <w:rsid w:val="009B09E3"/>
    <w:rsid w:val="009B0A0B"/>
    <w:rsid w:val="009B0F14"/>
    <w:rsid w:val="009B1067"/>
    <w:rsid w:val="009B15C1"/>
    <w:rsid w:val="009B1ABA"/>
    <w:rsid w:val="009B1B35"/>
    <w:rsid w:val="009B1C5B"/>
    <w:rsid w:val="009B1DC0"/>
    <w:rsid w:val="009B2152"/>
    <w:rsid w:val="009B23E0"/>
    <w:rsid w:val="009B2D55"/>
    <w:rsid w:val="009B3573"/>
    <w:rsid w:val="009B5797"/>
    <w:rsid w:val="009B589D"/>
    <w:rsid w:val="009B5D7A"/>
    <w:rsid w:val="009B5F6B"/>
    <w:rsid w:val="009B6949"/>
    <w:rsid w:val="009B72EB"/>
    <w:rsid w:val="009B73C8"/>
    <w:rsid w:val="009C04B4"/>
    <w:rsid w:val="009C0978"/>
    <w:rsid w:val="009C1049"/>
    <w:rsid w:val="009C1916"/>
    <w:rsid w:val="009C1C0C"/>
    <w:rsid w:val="009C20FC"/>
    <w:rsid w:val="009C2184"/>
    <w:rsid w:val="009C22FE"/>
    <w:rsid w:val="009C2A1A"/>
    <w:rsid w:val="009C2E3C"/>
    <w:rsid w:val="009C3598"/>
    <w:rsid w:val="009C363A"/>
    <w:rsid w:val="009C46B0"/>
    <w:rsid w:val="009C4A9C"/>
    <w:rsid w:val="009C5ACA"/>
    <w:rsid w:val="009C760E"/>
    <w:rsid w:val="009C7680"/>
    <w:rsid w:val="009D0565"/>
    <w:rsid w:val="009D0D51"/>
    <w:rsid w:val="009D0D80"/>
    <w:rsid w:val="009D196A"/>
    <w:rsid w:val="009D236E"/>
    <w:rsid w:val="009D32DF"/>
    <w:rsid w:val="009D342D"/>
    <w:rsid w:val="009D3764"/>
    <w:rsid w:val="009D39BD"/>
    <w:rsid w:val="009D3DBE"/>
    <w:rsid w:val="009D4840"/>
    <w:rsid w:val="009D4FA7"/>
    <w:rsid w:val="009D5002"/>
    <w:rsid w:val="009D5D11"/>
    <w:rsid w:val="009D6138"/>
    <w:rsid w:val="009D6659"/>
    <w:rsid w:val="009D6BF6"/>
    <w:rsid w:val="009D6FFA"/>
    <w:rsid w:val="009D71FB"/>
    <w:rsid w:val="009D7BB7"/>
    <w:rsid w:val="009E05B9"/>
    <w:rsid w:val="009E0756"/>
    <w:rsid w:val="009E1372"/>
    <w:rsid w:val="009E2744"/>
    <w:rsid w:val="009E29FC"/>
    <w:rsid w:val="009E2D32"/>
    <w:rsid w:val="009E3768"/>
    <w:rsid w:val="009E3840"/>
    <w:rsid w:val="009E435A"/>
    <w:rsid w:val="009E45B8"/>
    <w:rsid w:val="009E49B3"/>
    <w:rsid w:val="009E4B37"/>
    <w:rsid w:val="009E4D8C"/>
    <w:rsid w:val="009E54A7"/>
    <w:rsid w:val="009E5567"/>
    <w:rsid w:val="009E5861"/>
    <w:rsid w:val="009E5D6C"/>
    <w:rsid w:val="009E61C4"/>
    <w:rsid w:val="009E6515"/>
    <w:rsid w:val="009E6612"/>
    <w:rsid w:val="009E70EB"/>
    <w:rsid w:val="009F0116"/>
    <w:rsid w:val="009F0258"/>
    <w:rsid w:val="009F05F2"/>
    <w:rsid w:val="009F05FA"/>
    <w:rsid w:val="009F1751"/>
    <w:rsid w:val="009F1EDB"/>
    <w:rsid w:val="009F22C8"/>
    <w:rsid w:val="009F2C9D"/>
    <w:rsid w:val="009F2E90"/>
    <w:rsid w:val="009F2E96"/>
    <w:rsid w:val="009F383A"/>
    <w:rsid w:val="009F3AEB"/>
    <w:rsid w:val="009F4042"/>
    <w:rsid w:val="009F4826"/>
    <w:rsid w:val="009F4969"/>
    <w:rsid w:val="009F4AD7"/>
    <w:rsid w:val="009F51C8"/>
    <w:rsid w:val="009F5618"/>
    <w:rsid w:val="009F5CDD"/>
    <w:rsid w:val="009F6A0B"/>
    <w:rsid w:val="009F6A73"/>
    <w:rsid w:val="009F6C6B"/>
    <w:rsid w:val="009F6E6E"/>
    <w:rsid w:val="009F7D5C"/>
    <w:rsid w:val="00A0146E"/>
    <w:rsid w:val="00A019AC"/>
    <w:rsid w:val="00A01A55"/>
    <w:rsid w:val="00A02090"/>
    <w:rsid w:val="00A02167"/>
    <w:rsid w:val="00A02199"/>
    <w:rsid w:val="00A042FD"/>
    <w:rsid w:val="00A043C3"/>
    <w:rsid w:val="00A045B0"/>
    <w:rsid w:val="00A046DE"/>
    <w:rsid w:val="00A04803"/>
    <w:rsid w:val="00A04E1F"/>
    <w:rsid w:val="00A052B3"/>
    <w:rsid w:val="00A052F8"/>
    <w:rsid w:val="00A054CB"/>
    <w:rsid w:val="00A0553B"/>
    <w:rsid w:val="00A05DA2"/>
    <w:rsid w:val="00A060C2"/>
    <w:rsid w:val="00A061FB"/>
    <w:rsid w:val="00A0673D"/>
    <w:rsid w:val="00A06B40"/>
    <w:rsid w:val="00A07118"/>
    <w:rsid w:val="00A07677"/>
    <w:rsid w:val="00A07A94"/>
    <w:rsid w:val="00A07D4A"/>
    <w:rsid w:val="00A07F23"/>
    <w:rsid w:val="00A07F55"/>
    <w:rsid w:val="00A10848"/>
    <w:rsid w:val="00A10F19"/>
    <w:rsid w:val="00A1129E"/>
    <w:rsid w:val="00A112AF"/>
    <w:rsid w:val="00A114B0"/>
    <w:rsid w:val="00A11A61"/>
    <w:rsid w:val="00A11E04"/>
    <w:rsid w:val="00A11FFC"/>
    <w:rsid w:val="00A128B7"/>
    <w:rsid w:val="00A12E92"/>
    <w:rsid w:val="00A13285"/>
    <w:rsid w:val="00A1384E"/>
    <w:rsid w:val="00A1439C"/>
    <w:rsid w:val="00A14640"/>
    <w:rsid w:val="00A146B8"/>
    <w:rsid w:val="00A14EF4"/>
    <w:rsid w:val="00A153F9"/>
    <w:rsid w:val="00A15E2A"/>
    <w:rsid w:val="00A1681F"/>
    <w:rsid w:val="00A17859"/>
    <w:rsid w:val="00A17DB1"/>
    <w:rsid w:val="00A21498"/>
    <w:rsid w:val="00A21991"/>
    <w:rsid w:val="00A21E32"/>
    <w:rsid w:val="00A22721"/>
    <w:rsid w:val="00A228AF"/>
    <w:rsid w:val="00A22CFE"/>
    <w:rsid w:val="00A2432E"/>
    <w:rsid w:val="00A2441C"/>
    <w:rsid w:val="00A24637"/>
    <w:rsid w:val="00A24B26"/>
    <w:rsid w:val="00A254CF"/>
    <w:rsid w:val="00A26DD1"/>
    <w:rsid w:val="00A26F4C"/>
    <w:rsid w:val="00A3068B"/>
    <w:rsid w:val="00A30E99"/>
    <w:rsid w:val="00A3182C"/>
    <w:rsid w:val="00A318C8"/>
    <w:rsid w:val="00A31CF9"/>
    <w:rsid w:val="00A320F0"/>
    <w:rsid w:val="00A321B3"/>
    <w:rsid w:val="00A32FF3"/>
    <w:rsid w:val="00A33BF5"/>
    <w:rsid w:val="00A34898"/>
    <w:rsid w:val="00A352EB"/>
    <w:rsid w:val="00A35C96"/>
    <w:rsid w:val="00A360C9"/>
    <w:rsid w:val="00A36491"/>
    <w:rsid w:val="00A36C1C"/>
    <w:rsid w:val="00A376DE"/>
    <w:rsid w:val="00A37CF7"/>
    <w:rsid w:val="00A40061"/>
    <w:rsid w:val="00A40A12"/>
    <w:rsid w:val="00A41E2E"/>
    <w:rsid w:val="00A45DFF"/>
    <w:rsid w:val="00A460A9"/>
    <w:rsid w:val="00A472F0"/>
    <w:rsid w:val="00A502A2"/>
    <w:rsid w:val="00A506F9"/>
    <w:rsid w:val="00A5174E"/>
    <w:rsid w:val="00A51947"/>
    <w:rsid w:val="00A51B44"/>
    <w:rsid w:val="00A51C9B"/>
    <w:rsid w:val="00A521DF"/>
    <w:rsid w:val="00A52616"/>
    <w:rsid w:val="00A52F4F"/>
    <w:rsid w:val="00A5310C"/>
    <w:rsid w:val="00A54405"/>
    <w:rsid w:val="00A54B82"/>
    <w:rsid w:val="00A54C82"/>
    <w:rsid w:val="00A55284"/>
    <w:rsid w:val="00A5570B"/>
    <w:rsid w:val="00A55980"/>
    <w:rsid w:val="00A55E7C"/>
    <w:rsid w:val="00A55EAF"/>
    <w:rsid w:val="00A5639E"/>
    <w:rsid w:val="00A56B2D"/>
    <w:rsid w:val="00A56F42"/>
    <w:rsid w:val="00A579F9"/>
    <w:rsid w:val="00A57D31"/>
    <w:rsid w:val="00A57E7A"/>
    <w:rsid w:val="00A60217"/>
    <w:rsid w:val="00A606B8"/>
    <w:rsid w:val="00A60712"/>
    <w:rsid w:val="00A60B72"/>
    <w:rsid w:val="00A60E26"/>
    <w:rsid w:val="00A615C1"/>
    <w:rsid w:val="00A6169F"/>
    <w:rsid w:val="00A61EA3"/>
    <w:rsid w:val="00A621C6"/>
    <w:rsid w:val="00A62281"/>
    <w:rsid w:val="00A6288D"/>
    <w:rsid w:val="00A63044"/>
    <w:rsid w:val="00A63045"/>
    <w:rsid w:val="00A63E9E"/>
    <w:rsid w:val="00A64053"/>
    <w:rsid w:val="00A6467E"/>
    <w:rsid w:val="00A649A9"/>
    <w:rsid w:val="00A6501B"/>
    <w:rsid w:val="00A65573"/>
    <w:rsid w:val="00A6601A"/>
    <w:rsid w:val="00A661B1"/>
    <w:rsid w:val="00A66224"/>
    <w:rsid w:val="00A66354"/>
    <w:rsid w:val="00A6661D"/>
    <w:rsid w:val="00A66C93"/>
    <w:rsid w:val="00A671C9"/>
    <w:rsid w:val="00A679D6"/>
    <w:rsid w:val="00A67AD5"/>
    <w:rsid w:val="00A7017E"/>
    <w:rsid w:val="00A72564"/>
    <w:rsid w:val="00A72C10"/>
    <w:rsid w:val="00A731E4"/>
    <w:rsid w:val="00A73D1E"/>
    <w:rsid w:val="00A74208"/>
    <w:rsid w:val="00A743BC"/>
    <w:rsid w:val="00A745A8"/>
    <w:rsid w:val="00A747E1"/>
    <w:rsid w:val="00A7533B"/>
    <w:rsid w:val="00A760D9"/>
    <w:rsid w:val="00A7650A"/>
    <w:rsid w:val="00A768E3"/>
    <w:rsid w:val="00A76993"/>
    <w:rsid w:val="00A76E32"/>
    <w:rsid w:val="00A773E9"/>
    <w:rsid w:val="00A80453"/>
    <w:rsid w:val="00A8319F"/>
    <w:rsid w:val="00A83E86"/>
    <w:rsid w:val="00A8499A"/>
    <w:rsid w:val="00A84D48"/>
    <w:rsid w:val="00A85E3C"/>
    <w:rsid w:val="00A86BD2"/>
    <w:rsid w:val="00A86E26"/>
    <w:rsid w:val="00A870B1"/>
    <w:rsid w:val="00A870D3"/>
    <w:rsid w:val="00A8719E"/>
    <w:rsid w:val="00A87B82"/>
    <w:rsid w:val="00A9008A"/>
    <w:rsid w:val="00A90877"/>
    <w:rsid w:val="00A91E51"/>
    <w:rsid w:val="00A925AE"/>
    <w:rsid w:val="00A9426F"/>
    <w:rsid w:val="00A94744"/>
    <w:rsid w:val="00A94A4A"/>
    <w:rsid w:val="00A951E6"/>
    <w:rsid w:val="00A9524E"/>
    <w:rsid w:val="00A96C41"/>
    <w:rsid w:val="00A97192"/>
    <w:rsid w:val="00A973A3"/>
    <w:rsid w:val="00A974EC"/>
    <w:rsid w:val="00AA0757"/>
    <w:rsid w:val="00AA18B8"/>
    <w:rsid w:val="00AA1BA6"/>
    <w:rsid w:val="00AA1E1E"/>
    <w:rsid w:val="00AA21B8"/>
    <w:rsid w:val="00AA2B1B"/>
    <w:rsid w:val="00AA2B35"/>
    <w:rsid w:val="00AA2D14"/>
    <w:rsid w:val="00AA360A"/>
    <w:rsid w:val="00AA3EDF"/>
    <w:rsid w:val="00AA3FAA"/>
    <w:rsid w:val="00AA531A"/>
    <w:rsid w:val="00AA6B26"/>
    <w:rsid w:val="00AA6BD3"/>
    <w:rsid w:val="00AA6BED"/>
    <w:rsid w:val="00AA7087"/>
    <w:rsid w:val="00AB011A"/>
    <w:rsid w:val="00AB1477"/>
    <w:rsid w:val="00AB15A3"/>
    <w:rsid w:val="00AB1DBA"/>
    <w:rsid w:val="00AB35F5"/>
    <w:rsid w:val="00AB3608"/>
    <w:rsid w:val="00AB3711"/>
    <w:rsid w:val="00AB3743"/>
    <w:rsid w:val="00AB457D"/>
    <w:rsid w:val="00AB487E"/>
    <w:rsid w:val="00AB633B"/>
    <w:rsid w:val="00AB63D1"/>
    <w:rsid w:val="00AB673E"/>
    <w:rsid w:val="00AB708D"/>
    <w:rsid w:val="00AC0121"/>
    <w:rsid w:val="00AC04FF"/>
    <w:rsid w:val="00AC0B8F"/>
    <w:rsid w:val="00AC18A0"/>
    <w:rsid w:val="00AC2014"/>
    <w:rsid w:val="00AC2430"/>
    <w:rsid w:val="00AC2DBE"/>
    <w:rsid w:val="00AC2EFD"/>
    <w:rsid w:val="00AC2FA2"/>
    <w:rsid w:val="00AC3422"/>
    <w:rsid w:val="00AC352F"/>
    <w:rsid w:val="00AC36C3"/>
    <w:rsid w:val="00AC458F"/>
    <w:rsid w:val="00AC45BF"/>
    <w:rsid w:val="00AC4620"/>
    <w:rsid w:val="00AC4733"/>
    <w:rsid w:val="00AC48FB"/>
    <w:rsid w:val="00AC58A0"/>
    <w:rsid w:val="00AC5C73"/>
    <w:rsid w:val="00AC60FD"/>
    <w:rsid w:val="00AC6F38"/>
    <w:rsid w:val="00AC718E"/>
    <w:rsid w:val="00AC7E95"/>
    <w:rsid w:val="00AD04B2"/>
    <w:rsid w:val="00AD0B7B"/>
    <w:rsid w:val="00AD1CD5"/>
    <w:rsid w:val="00AD2C60"/>
    <w:rsid w:val="00AD3C40"/>
    <w:rsid w:val="00AD478E"/>
    <w:rsid w:val="00AD5D48"/>
    <w:rsid w:val="00AD6083"/>
    <w:rsid w:val="00AD6647"/>
    <w:rsid w:val="00AD66A4"/>
    <w:rsid w:val="00AD681E"/>
    <w:rsid w:val="00AD788E"/>
    <w:rsid w:val="00AE0009"/>
    <w:rsid w:val="00AE025B"/>
    <w:rsid w:val="00AE06DC"/>
    <w:rsid w:val="00AE0E33"/>
    <w:rsid w:val="00AE1046"/>
    <w:rsid w:val="00AE15A8"/>
    <w:rsid w:val="00AE1BB0"/>
    <w:rsid w:val="00AE2285"/>
    <w:rsid w:val="00AE3D11"/>
    <w:rsid w:val="00AE42DB"/>
    <w:rsid w:val="00AE45EA"/>
    <w:rsid w:val="00AE5D97"/>
    <w:rsid w:val="00AE5F21"/>
    <w:rsid w:val="00AE627F"/>
    <w:rsid w:val="00AE6333"/>
    <w:rsid w:val="00AE68D9"/>
    <w:rsid w:val="00AE71D4"/>
    <w:rsid w:val="00AF00AA"/>
    <w:rsid w:val="00AF0723"/>
    <w:rsid w:val="00AF0C30"/>
    <w:rsid w:val="00AF1CF9"/>
    <w:rsid w:val="00AF1F4E"/>
    <w:rsid w:val="00AF2837"/>
    <w:rsid w:val="00AF2ECB"/>
    <w:rsid w:val="00AF35F3"/>
    <w:rsid w:val="00AF373E"/>
    <w:rsid w:val="00AF3994"/>
    <w:rsid w:val="00AF3E14"/>
    <w:rsid w:val="00AF4342"/>
    <w:rsid w:val="00AF448C"/>
    <w:rsid w:val="00AF4904"/>
    <w:rsid w:val="00AF56F4"/>
    <w:rsid w:val="00AF5D85"/>
    <w:rsid w:val="00AF64BF"/>
    <w:rsid w:val="00AF67C0"/>
    <w:rsid w:val="00AF70FD"/>
    <w:rsid w:val="00B00248"/>
    <w:rsid w:val="00B00E42"/>
    <w:rsid w:val="00B0149B"/>
    <w:rsid w:val="00B03F96"/>
    <w:rsid w:val="00B04851"/>
    <w:rsid w:val="00B049E0"/>
    <w:rsid w:val="00B04CDC"/>
    <w:rsid w:val="00B05003"/>
    <w:rsid w:val="00B05647"/>
    <w:rsid w:val="00B05E42"/>
    <w:rsid w:val="00B0608F"/>
    <w:rsid w:val="00B06E67"/>
    <w:rsid w:val="00B0734E"/>
    <w:rsid w:val="00B10BD9"/>
    <w:rsid w:val="00B1159F"/>
    <w:rsid w:val="00B11666"/>
    <w:rsid w:val="00B116C1"/>
    <w:rsid w:val="00B1345F"/>
    <w:rsid w:val="00B13A63"/>
    <w:rsid w:val="00B13C67"/>
    <w:rsid w:val="00B13FE5"/>
    <w:rsid w:val="00B1403D"/>
    <w:rsid w:val="00B14142"/>
    <w:rsid w:val="00B14242"/>
    <w:rsid w:val="00B14410"/>
    <w:rsid w:val="00B14F11"/>
    <w:rsid w:val="00B16589"/>
    <w:rsid w:val="00B16A58"/>
    <w:rsid w:val="00B16D56"/>
    <w:rsid w:val="00B175F9"/>
    <w:rsid w:val="00B179BB"/>
    <w:rsid w:val="00B17AAD"/>
    <w:rsid w:val="00B20696"/>
    <w:rsid w:val="00B212FA"/>
    <w:rsid w:val="00B2158A"/>
    <w:rsid w:val="00B217E2"/>
    <w:rsid w:val="00B21862"/>
    <w:rsid w:val="00B21BF5"/>
    <w:rsid w:val="00B22070"/>
    <w:rsid w:val="00B22267"/>
    <w:rsid w:val="00B22337"/>
    <w:rsid w:val="00B223F4"/>
    <w:rsid w:val="00B226B3"/>
    <w:rsid w:val="00B23E36"/>
    <w:rsid w:val="00B24387"/>
    <w:rsid w:val="00B249EC"/>
    <w:rsid w:val="00B2515C"/>
    <w:rsid w:val="00B25F12"/>
    <w:rsid w:val="00B263C3"/>
    <w:rsid w:val="00B2671B"/>
    <w:rsid w:val="00B26B03"/>
    <w:rsid w:val="00B26BE5"/>
    <w:rsid w:val="00B26E17"/>
    <w:rsid w:val="00B27B23"/>
    <w:rsid w:val="00B30238"/>
    <w:rsid w:val="00B30885"/>
    <w:rsid w:val="00B3132F"/>
    <w:rsid w:val="00B3203E"/>
    <w:rsid w:val="00B32353"/>
    <w:rsid w:val="00B32F8D"/>
    <w:rsid w:val="00B337DE"/>
    <w:rsid w:val="00B33919"/>
    <w:rsid w:val="00B3485F"/>
    <w:rsid w:val="00B35823"/>
    <w:rsid w:val="00B35C28"/>
    <w:rsid w:val="00B362E7"/>
    <w:rsid w:val="00B36555"/>
    <w:rsid w:val="00B36767"/>
    <w:rsid w:val="00B36984"/>
    <w:rsid w:val="00B37492"/>
    <w:rsid w:val="00B37B38"/>
    <w:rsid w:val="00B400EE"/>
    <w:rsid w:val="00B40362"/>
    <w:rsid w:val="00B403A9"/>
    <w:rsid w:val="00B40502"/>
    <w:rsid w:val="00B4229F"/>
    <w:rsid w:val="00B423AF"/>
    <w:rsid w:val="00B431F9"/>
    <w:rsid w:val="00B439AD"/>
    <w:rsid w:val="00B43A4A"/>
    <w:rsid w:val="00B43F8C"/>
    <w:rsid w:val="00B44292"/>
    <w:rsid w:val="00B44B67"/>
    <w:rsid w:val="00B44E1B"/>
    <w:rsid w:val="00B4592E"/>
    <w:rsid w:val="00B4730B"/>
    <w:rsid w:val="00B47BFB"/>
    <w:rsid w:val="00B5033D"/>
    <w:rsid w:val="00B50A68"/>
    <w:rsid w:val="00B50DA8"/>
    <w:rsid w:val="00B51E85"/>
    <w:rsid w:val="00B52038"/>
    <w:rsid w:val="00B53163"/>
    <w:rsid w:val="00B532A9"/>
    <w:rsid w:val="00B5360A"/>
    <w:rsid w:val="00B53959"/>
    <w:rsid w:val="00B541C0"/>
    <w:rsid w:val="00B549CF"/>
    <w:rsid w:val="00B54FA4"/>
    <w:rsid w:val="00B55085"/>
    <w:rsid w:val="00B55122"/>
    <w:rsid w:val="00B55B83"/>
    <w:rsid w:val="00B56482"/>
    <w:rsid w:val="00B56941"/>
    <w:rsid w:val="00B569CF"/>
    <w:rsid w:val="00B56B1D"/>
    <w:rsid w:val="00B56F5C"/>
    <w:rsid w:val="00B60046"/>
    <w:rsid w:val="00B60B7D"/>
    <w:rsid w:val="00B60C45"/>
    <w:rsid w:val="00B60CC7"/>
    <w:rsid w:val="00B60EDF"/>
    <w:rsid w:val="00B60F52"/>
    <w:rsid w:val="00B6146F"/>
    <w:rsid w:val="00B6147F"/>
    <w:rsid w:val="00B61704"/>
    <w:rsid w:val="00B62532"/>
    <w:rsid w:val="00B62B12"/>
    <w:rsid w:val="00B62EED"/>
    <w:rsid w:val="00B63222"/>
    <w:rsid w:val="00B64A96"/>
    <w:rsid w:val="00B64D02"/>
    <w:rsid w:val="00B661C3"/>
    <w:rsid w:val="00B664D7"/>
    <w:rsid w:val="00B666CB"/>
    <w:rsid w:val="00B669E1"/>
    <w:rsid w:val="00B67364"/>
    <w:rsid w:val="00B678B7"/>
    <w:rsid w:val="00B70114"/>
    <w:rsid w:val="00B70667"/>
    <w:rsid w:val="00B7119E"/>
    <w:rsid w:val="00B71C27"/>
    <w:rsid w:val="00B72049"/>
    <w:rsid w:val="00B722BF"/>
    <w:rsid w:val="00B724E4"/>
    <w:rsid w:val="00B725B1"/>
    <w:rsid w:val="00B72FF0"/>
    <w:rsid w:val="00B73797"/>
    <w:rsid w:val="00B74648"/>
    <w:rsid w:val="00B74BBC"/>
    <w:rsid w:val="00B74CAB"/>
    <w:rsid w:val="00B75018"/>
    <w:rsid w:val="00B75838"/>
    <w:rsid w:val="00B75B6E"/>
    <w:rsid w:val="00B761D7"/>
    <w:rsid w:val="00B764F2"/>
    <w:rsid w:val="00B76A86"/>
    <w:rsid w:val="00B76FD2"/>
    <w:rsid w:val="00B80B23"/>
    <w:rsid w:val="00B80C59"/>
    <w:rsid w:val="00B80E6F"/>
    <w:rsid w:val="00B81768"/>
    <w:rsid w:val="00B82261"/>
    <w:rsid w:val="00B827BE"/>
    <w:rsid w:val="00B8331B"/>
    <w:rsid w:val="00B8379F"/>
    <w:rsid w:val="00B84121"/>
    <w:rsid w:val="00B842EA"/>
    <w:rsid w:val="00B84838"/>
    <w:rsid w:val="00B8569E"/>
    <w:rsid w:val="00B85B23"/>
    <w:rsid w:val="00B85C1A"/>
    <w:rsid w:val="00B861F1"/>
    <w:rsid w:val="00B86245"/>
    <w:rsid w:val="00B86321"/>
    <w:rsid w:val="00B8658D"/>
    <w:rsid w:val="00B870D2"/>
    <w:rsid w:val="00B87A93"/>
    <w:rsid w:val="00B90A34"/>
    <w:rsid w:val="00B90C0E"/>
    <w:rsid w:val="00B90C6E"/>
    <w:rsid w:val="00B90F65"/>
    <w:rsid w:val="00B912A0"/>
    <w:rsid w:val="00B91360"/>
    <w:rsid w:val="00B91552"/>
    <w:rsid w:val="00B915B2"/>
    <w:rsid w:val="00B91E47"/>
    <w:rsid w:val="00B93281"/>
    <w:rsid w:val="00B935D0"/>
    <w:rsid w:val="00B946AC"/>
    <w:rsid w:val="00B9487E"/>
    <w:rsid w:val="00B94F90"/>
    <w:rsid w:val="00B950CA"/>
    <w:rsid w:val="00B9626E"/>
    <w:rsid w:val="00B962E4"/>
    <w:rsid w:val="00B96DBE"/>
    <w:rsid w:val="00B97EC9"/>
    <w:rsid w:val="00BA0BC6"/>
    <w:rsid w:val="00BA0E54"/>
    <w:rsid w:val="00BA0E71"/>
    <w:rsid w:val="00BA160A"/>
    <w:rsid w:val="00BA1D0D"/>
    <w:rsid w:val="00BA25B3"/>
    <w:rsid w:val="00BA31FE"/>
    <w:rsid w:val="00BA367F"/>
    <w:rsid w:val="00BA3A5D"/>
    <w:rsid w:val="00BA3B24"/>
    <w:rsid w:val="00BA3B39"/>
    <w:rsid w:val="00BA4B82"/>
    <w:rsid w:val="00BA4C30"/>
    <w:rsid w:val="00BA55FC"/>
    <w:rsid w:val="00BA5B97"/>
    <w:rsid w:val="00BA64A2"/>
    <w:rsid w:val="00BA6556"/>
    <w:rsid w:val="00BA6E73"/>
    <w:rsid w:val="00BA6FEB"/>
    <w:rsid w:val="00BA7BA1"/>
    <w:rsid w:val="00BA7CB0"/>
    <w:rsid w:val="00BA7F67"/>
    <w:rsid w:val="00BB0188"/>
    <w:rsid w:val="00BB0416"/>
    <w:rsid w:val="00BB04EB"/>
    <w:rsid w:val="00BB09F0"/>
    <w:rsid w:val="00BB14D3"/>
    <w:rsid w:val="00BB1A65"/>
    <w:rsid w:val="00BB2A75"/>
    <w:rsid w:val="00BB33EA"/>
    <w:rsid w:val="00BB39D9"/>
    <w:rsid w:val="00BB412C"/>
    <w:rsid w:val="00BB57A8"/>
    <w:rsid w:val="00BB5EEB"/>
    <w:rsid w:val="00BB5F17"/>
    <w:rsid w:val="00BB6715"/>
    <w:rsid w:val="00BB6CF2"/>
    <w:rsid w:val="00BB77B5"/>
    <w:rsid w:val="00BB785D"/>
    <w:rsid w:val="00BC02B4"/>
    <w:rsid w:val="00BC0A0C"/>
    <w:rsid w:val="00BC1192"/>
    <w:rsid w:val="00BC1FA1"/>
    <w:rsid w:val="00BC2226"/>
    <w:rsid w:val="00BC239C"/>
    <w:rsid w:val="00BC2A35"/>
    <w:rsid w:val="00BC34A1"/>
    <w:rsid w:val="00BC37FB"/>
    <w:rsid w:val="00BC38B7"/>
    <w:rsid w:val="00BC3B4B"/>
    <w:rsid w:val="00BC4420"/>
    <w:rsid w:val="00BC50A4"/>
    <w:rsid w:val="00BC56AD"/>
    <w:rsid w:val="00BC6309"/>
    <w:rsid w:val="00BC65AA"/>
    <w:rsid w:val="00BC6CA0"/>
    <w:rsid w:val="00BC6CF1"/>
    <w:rsid w:val="00BC715C"/>
    <w:rsid w:val="00BC7C66"/>
    <w:rsid w:val="00BC7D9C"/>
    <w:rsid w:val="00BD07C7"/>
    <w:rsid w:val="00BD12C8"/>
    <w:rsid w:val="00BD278C"/>
    <w:rsid w:val="00BD3E2C"/>
    <w:rsid w:val="00BD3E6A"/>
    <w:rsid w:val="00BD4CC3"/>
    <w:rsid w:val="00BD5A29"/>
    <w:rsid w:val="00BD661E"/>
    <w:rsid w:val="00BD6701"/>
    <w:rsid w:val="00BD6C08"/>
    <w:rsid w:val="00BD76B3"/>
    <w:rsid w:val="00BD7BA8"/>
    <w:rsid w:val="00BD7BC0"/>
    <w:rsid w:val="00BE0499"/>
    <w:rsid w:val="00BE0AA4"/>
    <w:rsid w:val="00BE1F66"/>
    <w:rsid w:val="00BE206C"/>
    <w:rsid w:val="00BE2BB4"/>
    <w:rsid w:val="00BE30A5"/>
    <w:rsid w:val="00BE34C8"/>
    <w:rsid w:val="00BE3778"/>
    <w:rsid w:val="00BE3ACB"/>
    <w:rsid w:val="00BE5096"/>
    <w:rsid w:val="00BE51BC"/>
    <w:rsid w:val="00BE551A"/>
    <w:rsid w:val="00BE5868"/>
    <w:rsid w:val="00BE6D6B"/>
    <w:rsid w:val="00BE7CBA"/>
    <w:rsid w:val="00BF0250"/>
    <w:rsid w:val="00BF0B17"/>
    <w:rsid w:val="00BF18A1"/>
    <w:rsid w:val="00BF19AA"/>
    <w:rsid w:val="00BF1C51"/>
    <w:rsid w:val="00BF21B8"/>
    <w:rsid w:val="00BF22AE"/>
    <w:rsid w:val="00BF24E8"/>
    <w:rsid w:val="00BF3144"/>
    <w:rsid w:val="00BF3EF5"/>
    <w:rsid w:val="00BF49C0"/>
    <w:rsid w:val="00BF4DBC"/>
    <w:rsid w:val="00BF59A7"/>
    <w:rsid w:val="00BF5B40"/>
    <w:rsid w:val="00BF5C4E"/>
    <w:rsid w:val="00BF65C2"/>
    <w:rsid w:val="00BF6ADF"/>
    <w:rsid w:val="00BF6E7E"/>
    <w:rsid w:val="00BF7233"/>
    <w:rsid w:val="00BF735B"/>
    <w:rsid w:val="00BF7480"/>
    <w:rsid w:val="00BF7693"/>
    <w:rsid w:val="00BF7B0B"/>
    <w:rsid w:val="00BF7F57"/>
    <w:rsid w:val="00C0094F"/>
    <w:rsid w:val="00C009EF"/>
    <w:rsid w:val="00C01080"/>
    <w:rsid w:val="00C015E0"/>
    <w:rsid w:val="00C02504"/>
    <w:rsid w:val="00C0273E"/>
    <w:rsid w:val="00C027D2"/>
    <w:rsid w:val="00C03BF9"/>
    <w:rsid w:val="00C03C0A"/>
    <w:rsid w:val="00C04E20"/>
    <w:rsid w:val="00C04FF1"/>
    <w:rsid w:val="00C065AE"/>
    <w:rsid w:val="00C06D77"/>
    <w:rsid w:val="00C0707F"/>
    <w:rsid w:val="00C07AF0"/>
    <w:rsid w:val="00C10AAB"/>
    <w:rsid w:val="00C11BCC"/>
    <w:rsid w:val="00C12678"/>
    <w:rsid w:val="00C12798"/>
    <w:rsid w:val="00C139E8"/>
    <w:rsid w:val="00C142FA"/>
    <w:rsid w:val="00C143DE"/>
    <w:rsid w:val="00C1451C"/>
    <w:rsid w:val="00C14A6A"/>
    <w:rsid w:val="00C1558E"/>
    <w:rsid w:val="00C15B97"/>
    <w:rsid w:val="00C164B7"/>
    <w:rsid w:val="00C16BA2"/>
    <w:rsid w:val="00C16FD5"/>
    <w:rsid w:val="00C1702A"/>
    <w:rsid w:val="00C1742E"/>
    <w:rsid w:val="00C178A1"/>
    <w:rsid w:val="00C17B8D"/>
    <w:rsid w:val="00C17C60"/>
    <w:rsid w:val="00C20C6D"/>
    <w:rsid w:val="00C21276"/>
    <w:rsid w:val="00C21291"/>
    <w:rsid w:val="00C213AA"/>
    <w:rsid w:val="00C218E3"/>
    <w:rsid w:val="00C21BEC"/>
    <w:rsid w:val="00C21E0E"/>
    <w:rsid w:val="00C21E18"/>
    <w:rsid w:val="00C22D91"/>
    <w:rsid w:val="00C233A0"/>
    <w:rsid w:val="00C234C1"/>
    <w:rsid w:val="00C23623"/>
    <w:rsid w:val="00C2398B"/>
    <w:rsid w:val="00C23EDF"/>
    <w:rsid w:val="00C24218"/>
    <w:rsid w:val="00C24410"/>
    <w:rsid w:val="00C2465D"/>
    <w:rsid w:val="00C24E23"/>
    <w:rsid w:val="00C252AC"/>
    <w:rsid w:val="00C25619"/>
    <w:rsid w:val="00C25A81"/>
    <w:rsid w:val="00C26186"/>
    <w:rsid w:val="00C27011"/>
    <w:rsid w:val="00C27053"/>
    <w:rsid w:val="00C277E9"/>
    <w:rsid w:val="00C27851"/>
    <w:rsid w:val="00C27DF9"/>
    <w:rsid w:val="00C30BB4"/>
    <w:rsid w:val="00C30CA1"/>
    <w:rsid w:val="00C31247"/>
    <w:rsid w:val="00C3179D"/>
    <w:rsid w:val="00C31D9D"/>
    <w:rsid w:val="00C32486"/>
    <w:rsid w:val="00C324A9"/>
    <w:rsid w:val="00C33AC5"/>
    <w:rsid w:val="00C354F7"/>
    <w:rsid w:val="00C358D9"/>
    <w:rsid w:val="00C35C01"/>
    <w:rsid w:val="00C36326"/>
    <w:rsid w:val="00C364BD"/>
    <w:rsid w:val="00C36525"/>
    <w:rsid w:val="00C36909"/>
    <w:rsid w:val="00C36F77"/>
    <w:rsid w:val="00C3777B"/>
    <w:rsid w:val="00C3785D"/>
    <w:rsid w:val="00C403AA"/>
    <w:rsid w:val="00C40639"/>
    <w:rsid w:val="00C4186A"/>
    <w:rsid w:val="00C418F1"/>
    <w:rsid w:val="00C43961"/>
    <w:rsid w:val="00C44219"/>
    <w:rsid w:val="00C444D9"/>
    <w:rsid w:val="00C44777"/>
    <w:rsid w:val="00C450B2"/>
    <w:rsid w:val="00C4694C"/>
    <w:rsid w:val="00C47018"/>
    <w:rsid w:val="00C47741"/>
    <w:rsid w:val="00C500E0"/>
    <w:rsid w:val="00C50E14"/>
    <w:rsid w:val="00C51034"/>
    <w:rsid w:val="00C511E5"/>
    <w:rsid w:val="00C51BE3"/>
    <w:rsid w:val="00C52A47"/>
    <w:rsid w:val="00C52EF5"/>
    <w:rsid w:val="00C5300F"/>
    <w:rsid w:val="00C53363"/>
    <w:rsid w:val="00C534B6"/>
    <w:rsid w:val="00C535AE"/>
    <w:rsid w:val="00C539F3"/>
    <w:rsid w:val="00C5413A"/>
    <w:rsid w:val="00C54197"/>
    <w:rsid w:val="00C541CF"/>
    <w:rsid w:val="00C5444A"/>
    <w:rsid w:val="00C55450"/>
    <w:rsid w:val="00C56125"/>
    <w:rsid w:val="00C601BE"/>
    <w:rsid w:val="00C6031F"/>
    <w:rsid w:val="00C6055F"/>
    <w:rsid w:val="00C612A5"/>
    <w:rsid w:val="00C622AE"/>
    <w:rsid w:val="00C62AEA"/>
    <w:rsid w:val="00C62B10"/>
    <w:rsid w:val="00C62DAA"/>
    <w:rsid w:val="00C632EF"/>
    <w:rsid w:val="00C64E24"/>
    <w:rsid w:val="00C65A0F"/>
    <w:rsid w:val="00C66003"/>
    <w:rsid w:val="00C6667D"/>
    <w:rsid w:val="00C6672C"/>
    <w:rsid w:val="00C66D8D"/>
    <w:rsid w:val="00C67300"/>
    <w:rsid w:val="00C67AED"/>
    <w:rsid w:val="00C67FCD"/>
    <w:rsid w:val="00C70295"/>
    <w:rsid w:val="00C70424"/>
    <w:rsid w:val="00C72200"/>
    <w:rsid w:val="00C726A1"/>
    <w:rsid w:val="00C7279F"/>
    <w:rsid w:val="00C7293B"/>
    <w:rsid w:val="00C735DB"/>
    <w:rsid w:val="00C73601"/>
    <w:rsid w:val="00C74A47"/>
    <w:rsid w:val="00C74AEE"/>
    <w:rsid w:val="00C75716"/>
    <w:rsid w:val="00C759DE"/>
    <w:rsid w:val="00C75D78"/>
    <w:rsid w:val="00C76367"/>
    <w:rsid w:val="00C76A67"/>
    <w:rsid w:val="00C77818"/>
    <w:rsid w:val="00C77ED3"/>
    <w:rsid w:val="00C8022E"/>
    <w:rsid w:val="00C805A5"/>
    <w:rsid w:val="00C805F3"/>
    <w:rsid w:val="00C809F8"/>
    <w:rsid w:val="00C80FEF"/>
    <w:rsid w:val="00C810AB"/>
    <w:rsid w:val="00C81556"/>
    <w:rsid w:val="00C81618"/>
    <w:rsid w:val="00C81A19"/>
    <w:rsid w:val="00C82292"/>
    <w:rsid w:val="00C828BE"/>
    <w:rsid w:val="00C84D87"/>
    <w:rsid w:val="00C852F4"/>
    <w:rsid w:val="00C85C04"/>
    <w:rsid w:val="00C85D42"/>
    <w:rsid w:val="00C86938"/>
    <w:rsid w:val="00C86971"/>
    <w:rsid w:val="00C86EBB"/>
    <w:rsid w:val="00C87218"/>
    <w:rsid w:val="00C875B6"/>
    <w:rsid w:val="00C87D03"/>
    <w:rsid w:val="00C901BB"/>
    <w:rsid w:val="00C903D1"/>
    <w:rsid w:val="00C90794"/>
    <w:rsid w:val="00C91010"/>
    <w:rsid w:val="00C91350"/>
    <w:rsid w:val="00C91761"/>
    <w:rsid w:val="00C92829"/>
    <w:rsid w:val="00C930AE"/>
    <w:rsid w:val="00C93D14"/>
    <w:rsid w:val="00C94176"/>
    <w:rsid w:val="00C94407"/>
    <w:rsid w:val="00C9569B"/>
    <w:rsid w:val="00C959F3"/>
    <w:rsid w:val="00C97967"/>
    <w:rsid w:val="00CA1883"/>
    <w:rsid w:val="00CA1C60"/>
    <w:rsid w:val="00CA2D98"/>
    <w:rsid w:val="00CA32F2"/>
    <w:rsid w:val="00CA3317"/>
    <w:rsid w:val="00CA51E2"/>
    <w:rsid w:val="00CA5AAD"/>
    <w:rsid w:val="00CA6051"/>
    <w:rsid w:val="00CA6397"/>
    <w:rsid w:val="00CA6CA7"/>
    <w:rsid w:val="00CB0719"/>
    <w:rsid w:val="00CB0DAE"/>
    <w:rsid w:val="00CB1000"/>
    <w:rsid w:val="00CB103E"/>
    <w:rsid w:val="00CB110E"/>
    <w:rsid w:val="00CB1549"/>
    <w:rsid w:val="00CB18B1"/>
    <w:rsid w:val="00CB1B62"/>
    <w:rsid w:val="00CB1FEF"/>
    <w:rsid w:val="00CB34F3"/>
    <w:rsid w:val="00CB3594"/>
    <w:rsid w:val="00CB39A1"/>
    <w:rsid w:val="00CB4CF5"/>
    <w:rsid w:val="00CB53F6"/>
    <w:rsid w:val="00CB5491"/>
    <w:rsid w:val="00CB570F"/>
    <w:rsid w:val="00CB61E2"/>
    <w:rsid w:val="00CB716F"/>
    <w:rsid w:val="00CB7E3A"/>
    <w:rsid w:val="00CC0C92"/>
    <w:rsid w:val="00CC0CCA"/>
    <w:rsid w:val="00CC11FB"/>
    <w:rsid w:val="00CC17E4"/>
    <w:rsid w:val="00CC2180"/>
    <w:rsid w:val="00CC2E45"/>
    <w:rsid w:val="00CC4629"/>
    <w:rsid w:val="00CC4638"/>
    <w:rsid w:val="00CC48C4"/>
    <w:rsid w:val="00CC4FB3"/>
    <w:rsid w:val="00CC5EBF"/>
    <w:rsid w:val="00CC602F"/>
    <w:rsid w:val="00CC6AC2"/>
    <w:rsid w:val="00CC6B63"/>
    <w:rsid w:val="00CC7055"/>
    <w:rsid w:val="00CC70C6"/>
    <w:rsid w:val="00CC71A3"/>
    <w:rsid w:val="00CC754B"/>
    <w:rsid w:val="00CC77FD"/>
    <w:rsid w:val="00CC78AD"/>
    <w:rsid w:val="00CC7AA5"/>
    <w:rsid w:val="00CD0040"/>
    <w:rsid w:val="00CD0A0E"/>
    <w:rsid w:val="00CD1840"/>
    <w:rsid w:val="00CD2328"/>
    <w:rsid w:val="00CD24C8"/>
    <w:rsid w:val="00CD3372"/>
    <w:rsid w:val="00CD361E"/>
    <w:rsid w:val="00CD3A79"/>
    <w:rsid w:val="00CD4689"/>
    <w:rsid w:val="00CD4827"/>
    <w:rsid w:val="00CD4EA7"/>
    <w:rsid w:val="00CD711F"/>
    <w:rsid w:val="00CD7894"/>
    <w:rsid w:val="00CD7E9B"/>
    <w:rsid w:val="00CE0756"/>
    <w:rsid w:val="00CE10C2"/>
    <w:rsid w:val="00CE1281"/>
    <w:rsid w:val="00CE12F9"/>
    <w:rsid w:val="00CE1932"/>
    <w:rsid w:val="00CE1B1B"/>
    <w:rsid w:val="00CE1E9D"/>
    <w:rsid w:val="00CE20CA"/>
    <w:rsid w:val="00CE24E0"/>
    <w:rsid w:val="00CE25BA"/>
    <w:rsid w:val="00CE2BA3"/>
    <w:rsid w:val="00CE2D8C"/>
    <w:rsid w:val="00CE343E"/>
    <w:rsid w:val="00CE34E7"/>
    <w:rsid w:val="00CE5314"/>
    <w:rsid w:val="00CE54BA"/>
    <w:rsid w:val="00CE54C5"/>
    <w:rsid w:val="00CE54F8"/>
    <w:rsid w:val="00CE5DA7"/>
    <w:rsid w:val="00CE5E41"/>
    <w:rsid w:val="00CE60AA"/>
    <w:rsid w:val="00CE68A5"/>
    <w:rsid w:val="00CE6E22"/>
    <w:rsid w:val="00CE7499"/>
    <w:rsid w:val="00CE7630"/>
    <w:rsid w:val="00CE7AAD"/>
    <w:rsid w:val="00CE7F63"/>
    <w:rsid w:val="00CF0623"/>
    <w:rsid w:val="00CF08B0"/>
    <w:rsid w:val="00CF08FD"/>
    <w:rsid w:val="00CF143C"/>
    <w:rsid w:val="00CF14F6"/>
    <w:rsid w:val="00CF1CF8"/>
    <w:rsid w:val="00CF1F17"/>
    <w:rsid w:val="00CF3671"/>
    <w:rsid w:val="00CF38EB"/>
    <w:rsid w:val="00CF3D04"/>
    <w:rsid w:val="00CF4316"/>
    <w:rsid w:val="00CF52C7"/>
    <w:rsid w:val="00CF59D9"/>
    <w:rsid w:val="00CF5DC0"/>
    <w:rsid w:val="00CF6128"/>
    <w:rsid w:val="00CF73A9"/>
    <w:rsid w:val="00CF7D6A"/>
    <w:rsid w:val="00CF7E52"/>
    <w:rsid w:val="00D00219"/>
    <w:rsid w:val="00D003BA"/>
    <w:rsid w:val="00D008E1"/>
    <w:rsid w:val="00D00FA6"/>
    <w:rsid w:val="00D01906"/>
    <w:rsid w:val="00D01A24"/>
    <w:rsid w:val="00D01AC4"/>
    <w:rsid w:val="00D01B68"/>
    <w:rsid w:val="00D01E2C"/>
    <w:rsid w:val="00D0231E"/>
    <w:rsid w:val="00D0294B"/>
    <w:rsid w:val="00D0329B"/>
    <w:rsid w:val="00D03780"/>
    <w:rsid w:val="00D04C03"/>
    <w:rsid w:val="00D04F00"/>
    <w:rsid w:val="00D066B0"/>
    <w:rsid w:val="00D068F9"/>
    <w:rsid w:val="00D06D50"/>
    <w:rsid w:val="00D1019C"/>
    <w:rsid w:val="00D10756"/>
    <w:rsid w:val="00D10AD3"/>
    <w:rsid w:val="00D111E5"/>
    <w:rsid w:val="00D112B2"/>
    <w:rsid w:val="00D12145"/>
    <w:rsid w:val="00D12E20"/>
    <w:rsid w:val="00D12EA5"/>
    <w:rsid w:val="00D13604"/>
    <w:rsid w:val="00D13807"/>
    <w:rsid w:val="00D13EBB"/>
    <w:rsid w:val="00D14562"/>
    <w:rsid w:val="00D151C0"/>
    <w:rsid w:val="00D156F7"/>
    <w:rsid w:val="00D1628D"/>
    <w:rsid w:val="00D16B0C"/>
    <w:rsid w:val="00D172C1"/>
    <w:rsid w:val="00D17529"/>
    <w:rsid w:val="00D17B8F"/>
    <w:rsid w:val="00D201C1"/>
    <w:rsid w:val="00D20213"/>
    <w:rsid w:val="00D20D1A"/>
    <w:rsid w:val="00D21329"/>
    <w:rsid w:val="00D21456"/>
    <w:rsid w:val="00D214B4"/>
    <w:rsid w:val="00D21671"/>
    <w:rsid w:val="00D21706"/>
    <w:rsid w:val="00D21E7E"/>
    <w:rsid w:val="00D22883"/>
    <w:rsid w:val="00D22B14"/>
    <w:rsid w:val="00D22D0B"/>
    <w:rsid w:val="00D22F41"/>
    <w:rsid w:val="00D233CD"/>
    <w:rsid w:val="00D23C29"/>
    <w:rsid w:val="00D23DC0"/>
    <w:rsid w:val="00D23FA6"/>
    <w:rsid w:val="00D24172"/>
    <w:rsid w:val="00D242C2"/>
    <w:rsid w:val="00D24A00"/>
    <w:rsid w:val="00D25C36"/>
    <w:rsid w:val="00D26E7B"/>
    <w:rsid w:val="00D2710A"/>
    <w:rsid w:val="00D27600"/>
    <w:rsid w:val="00D27BC5"/>
    <w:rsid w:val="00D30081"/>
    <w:rsid w:val="00D30D58"/>
    <w:rsid w:val="00D31058"/>
    <w:rsid w:val="00D319EE"/>
    <w:rsid w:val="00D31AB8"/>
    <w:rsid w:val="00D31B13"/>
    <w:rsid w:val="00D336CB"/>
    <w:rsid w:val="00D33E59"/>
    <w:rsid w:val="00D34087"/>
    <w:rsid w:val="00D34B05"/>
    <w:rsid w:val="00D34B54"/>
    <w:rsid w:val="00D35BBC"/>
    <w:rsid w:val="00D3627F"/>
    <w:rsid w:val="00D36371"/>
    <w:rsid w:val="00D3674C"/>
    <w:rsid w:val="00D3694B"/>
    <w:rsid w:val="00D36F03"/>
    <w:rsid w:val="00D37658"/>
    <w:rsid w:val="00D37E1B"/>
    <w:rsid w:val="00D40B05"/>
    <w:rsid w:val="00D40B30"/>
    <w:rsid w:val="00D40DE8"/>
    <w:rsid w:val="00D41851"/>
    <w:rsid w:val="00D41E95"/>
    <w:rsid w:val="00D43093"/>
    <w:rsid w:val="00D43660"/>
    <w:rsid w:val="00D441E0"/>
    <w:rsid w:val="00D4455F"/>
    <w:rsid w:val="00D4480B"/>
    <w:rsid w:val="00D457B2"/>
    <w:rsid w:val="00D46414"/>
    <w:rsid w:val="00D476FA"/>
    <w:rsid w:val="00D513E4"/>
    <w:rsid w:val="00D51C80"/>
    <w:rsid w:val="00D521C9"/>
    <w:rsid w:val="00D52CDE"/>
    <w:rsid w:val="00D53EFD"/>
    <w:rsid w:val="00D53F01"/>
    <w:rsid w:val="00D54688"/>
    <w:rsid w:val="00D5486A"/>
    <w:rsid w:val="00D54B3E"/>
    <w:rsid w:val="00D54C88"/>
    <w:rsid w:val="00D55144"/>
    <w:rsid w:val="00D554A5"/>
    <w:rsid w:val="00D55580"/>
    <w:rsid w:val="00D55D81"/>
    <w:rsid w:val="00D55F5D"/>
    <w:rsid w:val="00D564CD"/>
    <w:rsid w:val="00D57CE1"/>
    <w:rsid w:val="00D6027D"/>
    <w:rsid w:val="00D60501"/>
    <w:rsid w:val="00D60803"/>
    <w:rsid w:val="00D60D13"/>
    <w:rsid w:val="00D60DCA"/>
    <w:rsid w:val="00D622F0"/>
    <w:rsid w:val="00D62832"/>
    <w:rsid w:val="00D62BB2"/>
    <w:rsid w:val="00D63618"/>
    <w:rsid w:val="00D64163"/>
    <w:rsid w:val="00D6496C"/>
    <w:rsid w:val="00D65E76"/>
    <w:rsid w:val="00D6607B"/>
    <w:rsid w:val="00D675B8"/>
    <w:rsid w:val="00D675FC"/>
    <w:rsid w:val="00D67755"/>
    <w:rsid w:val="00D67F17"/>
    <w:rsid w:val="00D7018A"/>
    <w:rsid w:val="00D70846"/>
    <w:rsid w:val="00D71F09"/>
    <w:rsid w:val="00D72BEB"/>
    <w:rsid w:val="00D72C88"/>
    <w:rsid w:val="00D733BC"/>
    <w:rsid w:val="00D736FD"/>
    <w:rsid w:val="00D74DFA"/>
    <w:rsid w:val="00D74E3F"/>
    <w:rsid w:val="00D752EA"/>
    <w:rsid w:val="00D756F8"/>
    <w:rsid w:val="00D75C50"/>
    <w:rsid w:val="00D7608C"/>
    <w:rsid w:val="00D765B4"/>
    <w:rsid w:val="00D76DBE"/>
    <w:rsid w:val="00D76DCE"/>
    <w:rsid w:val="00D770B4"/>
    <w:rsid w:val="00D77EB6"/>
    <w:rsid w:val="00D8062C"/>
    <w:rsid w:val="00D80A0B"/>
    <w:rsid w:val="00D81139"/>
    <w:rsid w:val="00D81319"/>
    <w:rsid w:val="00D813F6"/>
    <w:rsid w:val="00D8171A"/>
    <w:rsid w:val="00D81942"/>
    <w:rsid w:val="00D81CA1"/>
    <w:rsid w:val="00D821C6"/>
    <w:rsid w:val="00D82D14"/>
    <w:rsid w:val="00D84113"/>
    <w:rsid w:val="00D84F1C"/>
    <w:rsid w:val="00D84F6E"/>
    <w:rsid w:val="00D85512"/>
    <w:rsid w:val="00D85F01"/>
    <w:rsid w:val="00D861CB"/>
    <w:rsid w:val="00D86828"/>
    <w:rsid w:val="00D86D4C"/>
    <w:rsid w:val="00D87556"/>
    <w:rsid w:val="00D87767"/>
    <w:rsid w:val="00D87864"/>
    <w:rsid w:val="00D87CFC"/>
    <w:rsid w:val="00D905DC"/>
    <w:rsid w:val="00D90769"/>
    <w:rsid w:val="00D907CC"/>
    <w:rsid w:val="00D90D9A"/>
    <w:rsid w:val="00D91073"/>
    <w:rsid w:val="00D917EB"/>
    <w:rsid w:val="00D918E6"/>
    <w:rsid w:val="00D923B6"/>
    <w:rsid w:val="00D92BFA"/>
    <w:rsid w:val="00D93387"/>
    <w:rsid w:val="00D945FF"/>
    <w:rsid w:val="00D94BBD"/>
    <w:rsid w:val="00D94FAA"/>
    <w:rsid w:val="00D951D5"/>
    <w:rsid w:val="00D95285"/>
    <w:rsid w:val="00D957F8"/>
    <w:rsid w:val="00D95EF0"/>
    <w:rsid w:val="00D96DDE"/>
    <w:rsid w:val="00D97004"/>
    <w:rsid w:val="00D97049"/>
    <w:rsid w:val="00D97FF3"/>
    <w:rsid w:val="00DA064F"/>
    <w:rsid w:val="00DA0766"/>
    <w:rsid w:val="00DA0878"/>
    <w:rsid w:val="00DA0B0B"/>
    <w:rsid w:val="00DA1996"/>
    <w:rsid w:val="00DA1EB6"/>
    <w:rsid w:val="00DA2082"/>
    <w:rsid w:val="00DA2F71"/>
    <w:rsid w:val="00DA3253"/>
    <w:rsid w:val="00DA3A5D"/>
    <w:rsid w:val="00DA3CED"/>
    <w:rsid w:val="00DA3E17"/>
    <w:rsid w:val="00DA404A"/>
    <w:rsid w:val="00DA42E7"/>
    <w:rsid w:val="00DA525D"/>
    <w:rsid w:val="00DA532B"/>
    <w:rsid w:val="00DA57C9"/>
    <w:rsid w:val="00DA5C46"/>
    <w:rsid w:val="00DA6484"/>
    <w:rsid w:val="00DA6DB3"/>
    <w:rsid w:val="00DA6F8B"/>
    <w:rsid w:val="00DA702E"/>
    <w:rsid w:val="00DA76BA"/>
    <w:rsid w:val="00DA7C14"/>
    <w:rsid w:val="00DB0337"/>
    <w:rsid w:val="00DB043E"/>
    <w:rsid w:val="00DB0777"/>
    <w:rsid w:val="00DB0AB7"/>
    <w:rsid w:val="00DB0E1C"/>
    <w:rsid w:val="00DB12D7"/>
    <w:rsid w:val="00DB14DD"/>
    <w:rsid w:val="00DB194D"/>
    <w:rsid w:val="00DB1C85"/>
    <w:rsid w:val="00DB2149"/>
    <w:rsid w:val="00DB2249"/>
    <w:rsid w:val="00DB2261"/>
    <w:rsid w:val="00DB2A08"/>
    <w:rsid w:val="00DB2E2E"/>
    <w:rsid w:val="00DB2FA9"/>
    <w:rsid w:val="00DB3497"/>
    <w:rsid w:val="00DB3B7B"/>
    <w:rsid w:val="00DB3FB0"/>
    <w:rsid w:val="00DB4494"/>
    <w:rsid w:val="00DB50FC"/>
    <w:rsid w:val="00DB54B0"/>
    <w:rsid w:val="00DB5C63"/>
    <w:rsid w:val="00DB6032"/>
    <w:rsid w:val="00DB6A14"/>
    <w:rsid w:val="00DB767D"/>
    <w:rsid w:val="00DB7972"/>
    <w:rsid w:val="00DB7F8F"/>
    <w:rsid w:val="00DC052A"/>
    <w:rsid w:val="00DC0713"/>
    <w:rsid w:val="00DC0BB0"/>
    <w:rsid w:val="00DC17AC"/>
    <w:rsid w:val="00DC2253"/>
    <w:rsid w:val="00DC2278"/>
    <w:rsid w:val="00DC2334"/>
    <w:rsid w:val="00DC2377"/>
    <w:rsid w:val="00DC2839"/>
    <w:rsid w:val="00DC3EAF"/>
    <w:rsid w:val="00DC3EB6"/>
    <w:rsid w:val="00DC4219"/>
    <w:rsid w:val="00DC432E"/>
    <w:rsid w:val="00DC456E"/>
    <w:rsid w:val="00DC4A11"/>
    <w:rsid w:val="00DC4C15"/>
    <w:rsid w:val="00DC537F"/>
    <w:rsid w:val="00DC5543"/>
    <w:rsid w:val="00DC58C0"/>
    <w:rsid w:val="00DC59A4"/>
    <w:rsid w:val="00DC5C95"/>
    <w:rsid w:val="00DC5CE1"/>
    <w:rsid w:val="00DC62BE"/>
    <w:rsid w:val="00DC6549"/>
    <w:rsid w:val="00DC738C"/>
    <w:rsid w:val="00DC770B"/>
    <w:rsid w:val="00DC775B"/>
    <w:rsid w:val="00DC796F"/>
    <w:rsid w:val="00DC7C9F"/>
    <w:rsid w:val="00DD00A0"/>
    <w:rsid w:val="00DD0548"/>
    <w:rsid w:val="00DD05D4"/>
    <w:rsid w:val="00DD0AB0"/>
    <w:rsid w:val="00DD103A"/>
    <w:rsid w:val="00DD2957"/>
    <w:rsid w:val="00DD3474"/>
    <w:rsid w:val="00DD3892"/>
    <w:rsid w:val="00DD3A60"/>
    <w:rsid w:val="00DD3DD6"/>
    <w:rsid w:val="00DD6429"/>
    <w:rsid w:val="00DD6E3F"/>
    <w:rsid w:val="00DD6FE9"/>
    <w:rsid w:val="00DD7608"/>
    <w:rsid w:val="00DD79CB"/>
    <w:rsid w:val="00DD7A94"/>
    <w:rsid w:val="00DD7AA3"/>
    <w:rsid w:val="00DE01E9"/>
    <w:rsid w:val="00DE0FBC"/>
    <w:rsid w:val="00DE116F"/>
    <w:rsid w:val="00DE1267"/>
    <w:rsid w:val="00DE1B9E"/>
    <w:rsid w:val="00DE208F"/>
    <w:rsid w:val="00DE24D8"/>
    <w:rsid w:val="00DE3497"/>
    <w:rsid w:val="00DE3C09"/>
    <w:rsid w:val="00DE4174"/>
    <w:rsid w:val="00DE432F"/>
    <w:rsid w:val="00DE4A7C"/>
    <w:rsid w:val="00DE4D17"/>
    <w:rsid w:val="00DE58B2"/>
    <w:rsid w:val="00DE6156"/>
    <w:rsid w:val="00DE6848"/>
    <w:rsid w:val="00DE6873"/>
    <w:rsid w:val="00DE6AE3"/>
    <w:rsid w:val="00DE6D9B"/>
    <w:rsid w:val="00DE7251"/>
    <w:rsid w:val="00DE72A8"/>
    <w:rsid w:val="00DE742B"/>
    <w:rsid w:val="00DE743C"/>
    <w:rsid w:val="00DE775D"/>
    <w:rsid w:val="00DE7A6B"/>
    <w:rsid w:val="00DF005C"/>
    <w:rsid w:val="00DF06FF"/>
    <w:rsid w:val="00DF071A"/>
    <w:rsid w:val="00DF106E"/>
    <w:rsid w:val="00DF11D9"/>
    <w:rsid w:val="00DF1258"/>
    <w:rsid w:val="00DF1599"/>
    <w:rsid w:val="00DF181E"/>
    <w:rsid w:val="00DF215A"/>
    <w:rsid w:val="00DF24C7"/>
    <w:rsid w:val="00DF24D1"/>
    <w:rsid w:val="00DF2EB2"/>
    <w:rsid w:val="00DF358B"/>
    <w:rsid w:val="00DF3BC5"/>
    <w:rsid w:val="00DF3D04"/>
    <w:rsid w:val="00DF4205"/>
    <w:rsid w:val="00DF46E6"/>
    <w:rsid w:val="00DF487D"/>
    <w:rsid w:val="00DF4F40"/>
    <w:rsid w:val="00DF4F46"/>
    <w:rsid w:val="00DF5142"/>
    <w:rsid w:val="00DF55CC"/>
    <w:rsid w:val="00DF657F"/>
    <w:rsid w:val="00DF6A4F"/>
    <w:rsid w:val="00DF7182"/>
    <w:rsid w:val="00DF7852"/>
    <w:rsid w:val="00DF7FD7"/>
    <w:rsid w:val="00E0007B"/>
    <w:rsid w:val="00E0080E"/>
    <w:rsid w:val="00E0088B"/>
    <w:rsid w:val="00E00BAD"/>
    <w:rsid w:val="00E01DA2"/>
    <w:rsid w:val="00E024DD"/>
    <w:rsid w:val="00E0298E"/>
    <w:rsid w:val="00E03038"/>
    <w:rsid w:val="00E03260"/>
    <w:rsid w:val="00E0356F"/>
    <w:rsid w:val="00E03652"/>
    <w:rsid w:val="00E03BF3"/>
    <w:rsid w:val="00E03D56"/>
    <w:rsid w:val="00E047E0"/>
    <w:rsid w:val="00E04D9E"/>
    <w:rsid w:val="00E05C19"/>
    <w:rsid w:val="00E05EA7"/>
    <w:rsid w:val="00E06006"/>
    <w:rsid w:val="00E06215"/>
    <w:rsid w:val="00E06CC2"/>
    <w:rsid w:val="00E06EEB"/>
    <w:rsid w:val="00E07135"/>
    <w:rsid w:val="00E079C7"/>
    <w:rsid w:val="00E10833"/>
    <w:rsid w:val="00E1094E"/>
    <w:rsid w:val="00E1118F"/>
    <w:rsid w:val="00E1195E"/>
    <w:rsid w:val="00E11B42"/>
    <w:rsid w:val="00E12C21"/>
    <w:rsid w:val="00E12EF2"/>
    <w:rsid w:val="00E131BB"/>
    <w:rsid w:val="00E13A60"/>
    <w:rsid w:val="00E14B5D"/>
    <w:rsid w:val="00E14F57"/>
    <w:rsid w:val="00E15211"/>
    <w:rsid w:val="00E15E48"/>
    <w:rsid w:val="00E15F8D"/>
    <w:rsid w:val="00E169F7"/>
    <w:rsid w:val="00E16F00"/>
    <w:rsid w:val="00E202C1"/>
    <w:rsid w:val="00E209C5"/>
    <w:rsid w:val="00E20BD8"/>
    <w:rsid w:val="00E21493"/>
    <w:rsid w:val="00E2185F"/>
    <w:rsid w:val="00E21DFB"/>
    <w:rsid w:val="00E22EF0"/>
    <w:rsid w:val="00E23018"/>
    <w:rsid w:val="00E23314"/>
    <w:rsid w:val="00E2388D"/>
    <w:rsid w:val="00E24A2D"/>
    <w:rsid w:val="00E2524A"/>
    <w:rsid w:val="00E2571A"/>
    <w:rsid w:val="00E25B44"/>
    <w:rsid w:val="00E27713"/>
    <w:rsid w:val="00E27A12"/>
    <w:rsid w:val="00E27C74"/>
    <w:rsid w:val="00E27CAD"/>
    <w:rsid w:val="00E27CCC"/>
    <w:rsid w:val="00E3056C"/>
    <w:rsid w:val="00E311C5"/>
    <w:rsid w:val="00E32789"/>
    <w:rsid w:val="00E3299A"/>
    <w:rsid w:val="00E32FCB"/>
    <w:rsid w:val="00E33572"/>
    <w:rsid w:val="00E34076"/>
    <w:rsid w:val="00E35E21"/>
    <w:rsid w:val="00E35E7F"/>
    <w:rsid w:val="00E36236"/>
    <w:rsid w:val="00E36731"/>
    <w:rsid w:val="00E37C9D"/>
    <w:rsid w:val="00E41354"/>
    <w:rsid w:val="00E41C71"/>
    <w:rsid w:val="00E41D15"/>
    <w:rsid w:val="00E42588"/>
    <w:rsid w:val="00E42636"/>
    <w:rsid w:val="00E4273A"/>
    <w:rsid w:val="00E427A6"/>
    <w:rsid w:val="00E42ACA"/>
    <w:rsid w:val="00E42B07"/>
    <w:rsid w:val="00E430AD"/>
    <w:rsid w:val="00E4330C"/>
    <w:rsid w:val="00E4357A"/>
    <w:rsid w:val="00E436DD"/>
    <w:rsid w:val="00E43864"/>
    <w:rsid w:val="00E439A4"/>
    <w:rsid w:val="00E43FDF"/>
    <w:rsid w:val="00E4428C"/>
    <w:rsid w:val="00E447A5"/>
    <w:rsid w:val="00E45335"/>
    <w:rsid w:val="00E45C0A"/>
    <w:rsid w:val="00E4639E"/>
    <w:rsid w:val="00E4699D"/>
    <w:rsid w:val="00E4733E"/>
    <w:rsid w:val="00E47BCF"/>
    <w:rsid w:val="00E47BDC"/>
    <w:rsid w:val="00E5026B"/>
    <w:rsid w:val="00E5129B"/>
    <w:rsid w:val="00E513BA"/>
    <w:rsid w:val="00E51F9F"/>
    <w:rsid w:val="00E51FFF"/>
    <w:rsid w:val="00E526FD"/>
    <w:rsid w:val="00E527B4"/>
    <w:rsid w:val="00E53305"/>
    <w:rsid w:val="00E53AA6"/>
    <w:rsid w:val="00E53DE3"/>
    <w:rsid w:val="00E54257"/>
    <w:rsid w:val="00E54640"/>
    <w:rsid w:val="00E54B65"/>
    <w:rsid w:val="00E55D0D"/>
    <w:rsid w:val="00E56910"/>
    <w:rsid w:val="00E56CAA"/>
    <w:rsid w:val="00E57049"/>
    <w:rsid w:val="00E5747C"/>
    <w:rsid w:val="00E5756D"/>
    <w:rsid w:val="00E57B12"/>
    <w:rsid w:val="00E60018"/>
    <w:rsid w:val="00E604E6"/>
    <w:rsid w:val="00E60680"/>
    <w:rsid w:val="00E60A5D"/>
    <w:rsid w:val="00E60BAD"/>
    <w:rsid w:val="00E61C48"/>
    <w:rsid w:val="00E61F84"/>
    <w:rsid w:val="00E624C0"/>
    <w:rsid w:val="00E62FBE"/>
    <w:rsid w:val="00E6432E"/>
    <w:rsid w:val="00E6489B"/>
    <w:rsid w:val="00E6541D"/>
    <w:rsid w:val="00E668D2"/>
    <w:rsid w:val="00E669AC"/>
    <w:rsid w:val="00E66A0A"/>
    <w:rsid w:val="00E66B62"/>
    <w:rsid w:val="00E66C15"/>
    <w:rsid w:val="00E6745C"/>
    <w:rsid w:val="00E67494"/>
    <w:rsid w:val="00E675B2"/>
    <w:rsid w:val="00E67ADE"/>
    <w:rsid w:val="00E70E39"/>
    <w:rsid w:val="00E7150C"/>
    <w:rsid w:val="00E71BFA"/>
    <w:rsid w:val="00E71CD2"/>
    <w:rsid w:val="00E72084"/>
    <w:rsid w:val="00E72434"/>
    <w:rsid w:val="00E72448"/>
    <w:rsid w:val="00E7321F"/>
    <w:rsid w:val="00E73E3E"/>
    <w:rsid w:val="00E73E93"/>
    <w:rsid w:val="00E755E0"/>
    <w:rsid w:val="00E7575E"/>
    <w:rsid w:val="00E75BB7"/>
    <w:rsid w:val="00E76004"/>
    <w:rsid w:val="00E762B3"/>
    <w:rsid w:val="00E764E9"/>
    <w:rsid w:val="00E7691F"/>
    <w:rsid w:val="00E76FC8"/>
    <w:rsid w:val="00E77D85"/>
    <w:rsid w:val="00E80468"/>
    <w:rsid w:val="00E80DF5"/>
    <w:rsid w:val="00E80EA9"/>
    <w:rsid w:val="00E82A93"/>
    <w:rsid w:val="00E82CA1"/>
    <w:rsid w:val="00E82E99"/>
    <w:rsid w:val="00E83A58"/>
    <w:rsid w:val="00E83B58"/>
    <w:rsid w:val="00E8413C"/>
    <w:rsid w:val="00E84CED"/>
    <w:rsid w:val="00E8658A"/>
    <w:rsid w:val="00E86911"/>
    <w:rsid w:val="00E86930"/>
    <w:rsid w:val="00E86E25"/>
    <w:rsid w:val="00E870A0"/>
    <w:rsid w:val="00E87287"/>
    <w:rsid w:val="00E872EE"/>
    <w:rsid w:val="00E87A9A"/>
    <w:rsid w:val="00E87B29"/>
    <w:rsid w:val="00E90271"/>
    <w:rsid w:val="00E9038B"/>
    <w:rsid w:val="00E903AB"/>
    <w:rsid w:val="00E9050E"/>
    <w:rsid w:val="00E91858"/>
    <w:rsid w:val="00E91ED2"/>
    <w:rsid w:val="00E920FC"/>
    <w:rsid w:val="00E924DA"/>
    <w:rsid w:val="00E92611"/>
    <w:rsid w:val="00E9265B"/>
    <w:rsid w:val="00E9273A"/>
    <w:rsid w:val="00E92A55"/>
    <w:rsid w:val="00E92EBE"/>
    <w:rsid w:val="00E934BB"/>
    <w:rsid w:val="00E93787"/>
    <w:rsid w:val="00E94624"/>
    <w:rsid w:val="00E94A26"/>
    <w:rsid w:val="00E94CE7"/>
    <w:rsid w:val="00E94D2F"/>
    <w:rsid w:val="00E94F9D"/>
    <w:rsid w:val="00E94FC2"/>
    <w:rsid w:val="00E958A4"/>
    <w:rsid w:val="00E96209"/>
    <w:rsid w:val="00E96300"/>
    <w:rsid w:val="00E96341"/>
    <w:rsid w:val="00E9654B"/>
    <w:rsid w:val="00E97664"/>
    <w:rsid w:val="00EA15B4"/>
    <w:rsid w:val="00EA1981"/>
    <w:rsid w:val="00EA1F85"/>
    <w:rsid w:val="00EA4636"/>
    <w:rsid w:val="00EA49B7"/>
    <w:rsid w:val="00EA646A"/>
    <w:rsid w:val="00EA6AA1"/>
    <w:rsid w:val="00EA7233"/>
    <w:rsid w:val="00EA7DBA"/>
    <w:rsid w:val="00EB0B2A"/>
    <w:rsid w:val="00EB0E67"/>
    <w:rsid w:val="00EB14CC"/>
    <w:rsid w:val="00EB2900"/>
    <w:rsid w:val="00EB2977"/>
    <w:rsid w:val="00EB39C0"/>
    <w:rsid w:val="00EB3C58"/>
    <w:rsid w:val="00EB44C7"/>
    <w:rsid w:val="00EB49DA"/>
    <w:rsid w:val="00EB4D29"/>
    <w:rsid w:val="00EB51BC"/>
    <w:rsid w:val="00EB52C0"/>
    <w:rsid w:val="00EB5AC8"/>
    <w:rsid w:val="00EB669E"/>
    <w:rsid w:val="00EB66EB"/>
    <w:rsid w:val="00EB6717"/>
    <w:rsid w:val="00EB6EC4"/>
    <w:rsid w:val="00EB7403"/>
    <w:rsid w:val="00EB7482"/>
    <w:rsid w:val="00EB7B12"/>
    <w:rsid w:val="00EB7C99"/>
    <w:rsid w:val="00EB7D09"/>
    <w:rsid w:val="00EC0EC9"/>
    <w:rsid w:val="00EC0F4A"/>
    <w:rsid w:val="00EC191A"/>
    <w:rsid w:val="00EC1BFF"/>
    <w:rsid w:val="00EC2612"/>
    <w:rsid w:val="00EC2944"/>
    <w:rsid w:val="00EC2A4D"/>
    <w:rsid w:val="00EC2D01"/>
    <w:rsid w:val="00EC3C94"/>
    <w:rsid w:val="00EC3DDC"/>
    <w:rsid w:val="00EC451C"/>
    <w:rsid w:val="00EC537D"/>
    <w:rsid w:val="00EC6642"/>
    <w:rsid w:val="00EC6681"/>
    <w:rsid w:val="00EC6A55"/>
    <w:rsid w:val="00EC6B09"/>
    <w:rsid w:val="00EC6D32"/>
    <w:rsid w:val="00EC7274"/>
    <w:rsid w:val="00EC7724"/>
    <w:rsid w:val="00EC78A3"/>
    <w:rsid w:val="00EC79F6"/>
    <w:rsid w:val="00ED0614"/>
    <w:rsid w:val="00ED0B85"/>
    <w:rsid w:val="00ED1172"/>
    <w:rsid w:val="00ED16F4"/>
    <w:rsid w:val="00ED182B"/>
    <w:rsid w:val="00ED196A"/>
    <w:rsid w:val="00ED1E66"/>
    <w:rsid w:val="00ED1E96"/>
    <w:rsid w:val="00ED1EA6"/>
    <w:rsid w:val="00ED2170"/>
    <w:rsid w:val="00ED249A"/>
    <w:rsid w:val="00ED3780"/>
    <w:rsid w:val="00ED3851"/>
    <w:rsid w:val="00ED4375"/>
    <w:rsid w:val="00ED441A"/>
    <w:rsid w:val="00ED4D90"/>
    <w:rsid w:val="00ED5032"/>
    <w:rsid w:val="00ED79DA"/>
    <w:rsid w:val="00EE007E"/>
    <w:rsid w:val="00EE0483"/>
    <w:rsid w:val="00EE0FAD"/>
    <w:rsid w:val="00EE17A5"/>
    <w:rsid w:val="00EE1D03"/>
    <w:rsid w:val="00EE2910"/>
    <w:rsid w:val="00EE2A80"/>
    <w:rsid w:val="00EE2B99"/>
    <w:rsid w:val="00EE2C24"/>
    <w:rsid w:val="00EE34D9"/>
    <w:rsid w:val="00EE404A"/>
    <w:rsid w:val="00EE418C"/>
    <w:rsid w:val="00EE455C"/>
    <w:rsid w:val="00EE4562"/>
    <w:rsid w:val="00EE518A"/>
    <w:rsid w:val="00EE54BF"/>
    <w:rsid w:val="00EE5CA3"/>
    <w:rsid w:val="00EE6FCD"/>
    <w:rsid w:val="00EE7247"/>
    <w:rsid w:val="00EE74EA"/>
    <w:rsid w:val="00EF087A"/>
    <w:rsid w:val="00EF0F08"/>
    <w:rsid w:val="00EF0FC1"/>
    <w:rsid w:val="00EF1B31"/>
    <w:rsid w:val="00EF1BFD"/>
    <w:rsid w:val="00EF1CF9"/>
    <w:rsid w:val="00EF2D51"/>
    <w:rsid w:val="00EF2EC1"/>
    <w:rsid w:val="00EF393F"/>
    <w:rsid w:val="00EF3C29"/>
    <w:rsid w:val="00EF3EB0"/>
    <w:rsid w:val="00EF3FEF"/>
    <w:rsid w:val="00EF41EB"/>
    <w:rsid w:val="00EF48B4"/>
    <w:rsid w:val="00EF4BE6"/>
    <w:rsid w:val="00EF4F95"/>
    <w:rsid w:val="00EF51BC"/>
    <w:rsid w:val="00EF5462"/>
    <w:rsid w:val="00EF54A8"/>
    <w:rsid w:val="00EF56AD"/>
    <w:rsid w:val="00EF5966"/>
    <w:rsid w:val="00EF5AB3"/>
    <w:rsid w:val="00EF6596"/>
    <w:rsid w:val="00EF6641"/>
    <w:rsid w:val="00EF692A"/>
    <w:rsid w:val="00EF6978"/>
    <w:rsid w:val="00EF6FB8"/>
    <w:rsid w:val="00F011BC"/>
    <w:rsid w:val="00F01EE3"/>
    <w:rsid w:val="00F03E0D"/>
    <w:rsid w:val="00F04279"/>
    <w:rsid w:val="00F04ECB"/>
    <w:rsid w:val="00F04F14"/>
    <w:rsid w:val="00F04FE8"/>
    <w:rsid w:val="00F05AC5"/>
    <w:rsid w:val="00F0636F"/>
    <w:rsid w:val="00F06E50"/>
    <w:rsid w:val="00F07831"/>
    <w:rsid w:val="00F07C0B"/>
    <w:rsid w:val="00F07F47"/>
    <w:rsid w:val="00F102B2"/>
    <w:rsid w:val="00F11092"/>
    <w:rsid w:val="00F111B3"/>
    <w:rsid w:val="00F11375"/>
    <w:rsid w:val="00F11AA0"/>
    <w:rsid w:val="00F12C43"/>
    <w:rsid w:val="00F12D72"/>
    <w:rsid w:val="00F16664"/>
    <w:rsid w:val="00F16713"/>
    <w:rsid w:val="00F16B3F"/>
    <w:rsid w:val="00F1714A"/>
    <w:rsid w:val="00F17665"/>
    <w:rsid w:val="00F17EC3"/>
    <w:rsid w:val="00F201FE"/>
    <w:rsid w:val="00F2090D"/>
    <w:rsid w:val="00F20B3F"/>
    <w:rsid w:val="00F21483"/>
    <w:rsid w:val="00F2185C"/>
    <w:rsid w:val="00F2245B"/>
    <w:rsid w:val="00F22683"/>
    <w:rsid w:val="00F228D0"/>
    <w:rsid w:val="00F2423C"/>
    <w:rsid w:val="00F24722"/>
    <w:rsid w:val="00F24E4F"/>
    <w:rsid w:val="00F24FEB"/>
    <w:rsid w:val="00F2514C"/>
    <w:rsid w:val="00F26033"/>
    <w:rsid w:val="00F2632A"/>
    <w:rsid w:val="00F266BE"/>
    <w:rsid w:val="00F26DC7"/>
    <w:rsid w:val="00F26E50"/>
    <w:rsid w:val="00F272AB"/>
    <w:rsid w:val="00F272E4"/>
    <w:rsid w:val="00F30462"/>
    <w:rsid w:val="00F309F6"/>
    <w:rsid w:val="00F3146A"/>
    <w:rsid w:val="00F32189"/>
    <w:rsid w:val="00F325B7"/>
    <w:rsid w:val="00F327E6"/>
    <w:rsid w:val="00F32AEA"/>
    <w:rsid w:val="00F32B00"/>
    <w:rsid w:val="00F32C1E"/>
    <w:rsid w:val="00F3392F"/>
    <w:rsid w:val="00F33A13"/>
    <w:rsid w:val="00F33A28"/>
    <w:rsid w:val="00F33B17"/>
    <w:rsid w:val="00F33CD7"/>
    <w:rsid w:val="00F33D90"/>
    <w:rsid w:val="00F34A41"/>
    <w:rsid w:val="00F35638"/>
    <w:rsid w:val="00F35D80"/>
    <w:rsid w:val="00F36335"/>
    <w:rsid w:val="00F3660A"/>
    <w:rsid w:val="00F36A1E"/>
    <w:rsid w:val="00F36F7C"/>
    <w:rsid w:val="00F37036"/>
    <w:rsid w:val="00F3756A"/>
    <w:rsid w:val="00F37783"/>
    <w:rsid w:val="00F37A2B"/>
    <w:rsid w:val="00F37B49"/>
    <w:rsid w:val="00F40170"/>
    <w:rsid w:val="00F407DB"/>
    <w:rsid w:val="00F408DD"/>
    <w:rsid w:val="00F40B9D"/>
    <w:rsid w:val="00F41286"/>
    <w:rsid w:val="00F418F0"/>
    <w:rsid w:val="00F418F7"/>
    <w:rsid w:val="00F41BEB"/>
    <w:rsid w:val="00F41CAC"/>
    <w:rsid w:val="00F4338F"/>
    <w:rsid w:val="00F43942"/>
    <w:rsid w:val="00F4458F"/>
    <w:rsid w:val="00F44C60"/>
    <w:rsid w:val="00F4560E"/>
    <w:rsid w:val="00F45DDD"/>
    <w:rsid w:val="00F46A3F"/>
    <w:rsid w:val="00F47FC1"/>
    <w:rsid w:val="00F523B1"/>
    <w:rsid w:val="00F5332D"/>
    <w:rsid w:val="00F53542"/>
    <w:rsid w:val="00F53823"/>
    <w:rsid w:val="00F5423F"/>
    <w:rsid w:val="00F5452A"/>
    <w:rsid w:val="00F55009"/>
    <w:rsid w:val="00F55499"/>
    <w:rsid w:val="00F554DD"/>
    <w:rsid w:val="00F55F1E"/>
    <w:rsid w:val="00F561FA"/>
    <w:rsid w:val="00F56806"/>
    <w:rsid w:val="00F600C0"/>
    <w:rsid w:val="00F60381"/>
    <w:rsid w:val="00F6038A"/>
    <w:rsid w:val="00F61196"/>
    <w:rsid w:val="00F612AA"/>
    <w:rsid w:val="00F614FD"/>
    <w:rsid w:val="00F61971"/>
    <w:rsid w:val="00F61BCB"/>
    <w:rsid w:val="00F62818"/>
    <w:rsid w:val="00F63C39"/>
    <w:rsid w:val="00F6423A"/>
    <w:rsid w:val="00F64E03"/>
    <w:rsid w:val="00F6511B"/>
    <w:rsid w:val="00F656BD"/>
    <w:rsid w:val="00F65CF6"/>
    <w:rsid w:val="00F65F80"/>
    <w:rsid w:val="00F665D9"/>
    <w:rsid w:val="00F66C2A"/>
    <w:rsid w:val="00F66C79"/>
    <w:rsid w:val="00F66EE0"/>
    <w:rsid w:val="00F673C7"/>
    <w:rsid w:val="00F67D04"/>
    <w:rsid w:val="00F701A1"/>
    <w:rsid w:val="00F7097E"/>
    <w:rsid w:val="00F70EEE"/>
    <w:rsid w:val="00F70F13"/>
    <w:rsid w:val="00F71062"/>
    <w:rsid w:val="00F71A9B"/>
    <w:rsid w:val="00F71DB9"/>
    <w:rsid w:val="00F723C2"/>
    <w:rsid w:val="00F7265D"/>
    <w:rsid w:val="00F72678"/>
    <w:rsid w:val="00F72A86"/>
    <w:rsid w:val="00F72DB9"/>
    <w:rsid w:val="00F73226"/>
    <w:rsid w:val="00F7334F"/>
    <w:rsid w:val="00F735BA"/>
    <w:rsid w:val="00F7524D"/>
    <w:rsid w:val="00F759F4"/>
    <w:rsid w:val="00F75A2A"/>
    <w:rsid w:val="00F7614D"/>
    <w:rsid w:val="00F76AAE"/>
    <w:rsid w:val="00F76F87"/>
    <w:rsid w:val="00F77416"/>
    <w:rsid w:val="00F7745B"/>
    <w:rsid w:val="00F7752A"/>
    <w:rsid w:val="00F77599"/>
    <w:rsid w:val="00F77B89"/>
    <w:rsid w:val="00F77FF9"/>
    <w:rsid w:val="00F80573"/>
    <w:rsid w:val="00F8111D"/>
    <w:rsid w:val="00F81689"/>
    <w:rsid w:val="00F81A39"/>
    <w:rsid w:val="00F81AC0"/>
    <w:rsid w:val="00F81C49"/>
    <w:rsid w:val="00F81DD9"/>
    <w:rsid w:val="00F823B7"/>
    <w:rsid w:val="00F827C6"/>
    <w:rsid w:val="00F82D06"/>
    <w:rsid w:val="00F82EB3"/>
    <w:rsid w:val="00F837A1"/>
    <w:rsid w:val="00F83AD6"/>
    <w:rsid w:val="00F83BDE"/>
    <w:rsid w:val="00F83BE6"/>
    <w:rsid w:val="00F83CA6"/>
    <w:rsid w:val="00F83E12"/>
    <w:rsid w:val="00F8400E"/>
    <w:rsid w:val="00F842B7"/>
    <w:rsid w:val="00F85AC0"/>
    <w:rsid w:val="00F85FE0"/>
    <w:rsid w:val="00F861FC"/>
    <w:rsid w:val="00F86245"/>
    <w:rsid w:val="00F86628"/>
    <w:rsid w:val="00F8678D"/>
    <w:rsid w:val="00F867AD"/>
    <w:rsid w:val="00F8682E"/>
    <w:rsid w:val="00F87113"/>
    <w:rsid w:val="00F8732C"/>
    <w:rsid w:val="00F87AAF"/>
    <w:rsid w:val="00F87ABF"/>
    <w:rsid w:val="00F910E3"/>
    <w:rsid w:val="00F91237"/>
    <w:rsid w:val="00F915B6"/>
    <w:rsid w:val="00F923BA"/>
    <w:rsid w:val="00F92954"/>
    <w:rsid w:val="00F92E80"/>
    <w:rsid w:val="00F93063"/>
    <w:rsid w:val="00F93565"/>
    <w:rsid w:val="00F94228"/>
    <w:rsid w:val="00F95EA8"/>
    <w:rsid w:val="00F95F49"/>
    <w:rsid w:val="00F96764"/>
    <w:rsid w:val="00F96C88"/>
    <w:rsid w:val="00F97B83"/>
    <w:rsid w:val="00F97E8D"/>
    <w:rsid w:val="00FA03D2"/>
    <w:rsid w:val="00FA1416"/>
    <w:rsid w:val="00FA1595"/>
    <w:rsid w:val="00FA2BF9"/>
    <w:rsid w:val="00FA3B7B"/>
    <w:rsid w:val="00FA3C6B"/>
    <w:rsid w:val="00FA41DE"/>
    <w:rsid w:val="00FA4A44"/>
    <w:rsid w:val="00FA4DE1"/>
    <w:rsid w:val="00FA57C4"/>
    <w:rsid w:val="00FA5F37"/>
    <w:rsid w:val="00FA6A98"/>
    <w:rsid w:val="00FA7560"/>
    <w:rsid w:val="00FA76F0"/>
    <w:rsid w:val="00FA78E2"/>
    <w:rsid w:val="00FA791A"/>
    <w:rsid w:val="00FA7C38"/>
    <w:rsid w:val="00FB0AFA"/>
    <w:rsid w:val="00FB0EFC"/>
    <w:rsid w:val="00FB1ED8"/>
    <w:rsid w:val="00FB23CF"/>
    <w:rsid w:val="00FB25A0"/>
    <w:rsid w:val="00FB2F94"/>
    <w:rsid w:val="00FB3402"/>
    <w:rsid w:val="00FB3536"/>
    <w:rsid w:val="00FB51F8"/>
    <w:rsid w:val="00FB67CE"/>
    <w:rsid w:val="00FB695C"/>
    <w:rsid w:val="00FB77CC"/>
    <w:rsid w:val="00FB77FB"/>
    <w:rsid w:val="00FC0540"/>
    <w:rsid w:val="00FC0895"/>
    <w:rsid w:val="00FC0B5E"/>
    <w:rsid w:val="00FC15D2"/>
    <w:rsid w:val="00FC184C"/>
    <w:rsid w:val="00FC18F2"/>
    <w:rsid w:val="00FC19B3"/>
    <w:rsid w:val="00FC1F38"/>
    <w:rsid w:val="00FC24B1"/>
    <w:rsid w:val="00FC25C1"/>
    <w:rsid w:val="00FC29C8"/>
    <w:rsid w:val="00FC2A25"/>
    <w:rsid w:val="00FC2B39"/>
    <w:rsid w:val="00FC2B4D"/>
    <w:rsid w:val="00FC2B9B"/>
    <w:rsid w:val="00FC37ED"/>
    <w:rsid w:val="00FC3D08"/>
    <w:rsid w:val="00FC3E15"/>
    <w:rsid w:val="00FC4570"/>
    <w:rsid w:val="00FC48BE"/>
    <w:rsid w:val="00FC4E13"/>
    <w:rsid w:val="00FC560F"/>
    <w:rsid w:val="00FC58D9"/>
    <w:rsid w:val="00FC5C80"/>
    <w:rsid w:val="00FC65DC"/>
    <w:rsid w:val="00FC680B"/>
    <w:rsid w:val="00FC7277"/>
    <w:rsid w:val="00FC738D"/>
    <w:rsid w:val="00FC7F29"/>
    <w:rsid w:val="00FD0B34"/>
    <w:rsid w:val="00FD13EE"/>
    <w:rsid w:val="00FD1EA5"/>
    <w:rsid w:val="00FD2696"/>
    <w:rsid w:val="00FD3430"/>
    <w:rsid w:val="00FD37D0"/>
    <w:rsid w:val="00FD3B64"/>
    <w:rsid w:val="00FD3F31"/>
    <w:rsid w:val="00FD4442"/>
    <w:rsid w:val="00FD4E39"/>
    <w:rsid w:val="00FD5B63"/>
    <w:rsid w:val="00FD5CE2"/>
    <w:rsid w:val="00FD6896"/>
    <w:rsid w:val="00FD75DE"/>
    <w:rsid w:val="00FE0908"/>
    <w:rsid w:val="00FE147E"/>
    <w:rsid w:val="00FE154D"/>
    <w:rsid w:val="00FE1604"/>
    <w:rsid w:val="00FE18B0"/>
    <w:rsid w:val="00FE2244"/>
    <w:rsid w:val="00FE2501"/>
    <w:rsid w:val="00FE29EE"/>
    <w:rsid w:val="00FE2DC7"/>
    <w:rsid w:val="00FE3178"/>
    <w:rsid w:val="00FE3379"/>
    <w:rsid w:val="00FE36F5"/>
    <w:rsid w:val="00FE38A9"/>
    <w:rsid w:val="00FE3C78"/>
    <w:rsid w:val="00FE3DEE"/>
    <w:rsid w:val="00FE43B3"/>
    <w:rsid w:val="00FE4A80"/>
    <w:rsid w:val="00FE4C8B"/>
    <w:rsid w:val="00FE4FAA"/>
    <w:rsid w:val="00FE52B4"/>
    <w:rsid w:val="00FE5B0C"/>
    <w:rsid w:val="00FE6164"/>
    <w:rsid w:val="00FE63F8"/>
    <w:rsid w:val="00FE743A"/>
    <w:rsid w:val="00FF1ADC"/>
    <w:rsid w:val="00FF2098"/>
    <w:rsid w:val="00FF222B"/>
    <w:rsid w:val="00FF260D"/>
    <w:rsid w:val="00FF30F3"/>
    <w:rsid w:val="00FF3BB4"/>
    <w:rsid w:val="00FF3C38"/>
    <w:rsid w:val="00FF3C87"/>
    <w:rsid w:val="00FF4174"/>
    <w:rsid w:val="00FF4AE9"/>
    <w:rsid w:val="00FF4C76"/>
    <w:rsid w:val="00FF4CC4"/>
    <w:rsid w:val="00FF50F0"/>
    <w:rsid w:val="00FF53C1"/>
    <w:rsid w:val="00FF61D8"/>
    <w:rsid w:val="585F6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04B994"/>
  <w15:chartTrackingRefBased/>
  <w15:docId w15:val="{7317FFB2-08A6-DC41-B37E-FF0862D1F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57C4"/>
    <w:pPr>
      <w:widowControl w:val="0"/>
      <w:wordWrap w:val="0"/>
      <w:autoSpaceDE w:val="0"/>
      <w:autoSpaceDN w:val="0"/>
      <w:spacing w:after="0" w:line="240" w:lineRule="auto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F08B0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F2BC4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252A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">
    <w:name w:val="머리글 Char"/>
    <w:basedOn w:val="a0"/>
    <w:link w:val="a3"/>
    <w:uiPriority w:val="99"/>
    <w:rsid w:val="006B252A"/>
  </w:style>
  <w:style w:type="paragraph" w:styleId="a4">
    <w:name w:val="footer"/>
    <w:basedOn w:val="a"/>
    <w:link w:val="Char0"/>
    <w:uiPriority w:val="99"/>
    <w:unhideWhenUsed/>
    <w:rsid w:val="006B252A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0">
    <w:name w:val="바닥글 Char"/>
    <w:basedOn w:val="a0"/>
    <w:link w:val="a4"/>
    <w:uiPriority w:val="99"/>
    <w:rsid w:val="006B252A"/>
  </w:style>
  <w:style w:type="character" w:styleId="a5">
    <w:name w:val="Hyperlink"/>
    <w:basedOn w:val="a0"/>
    <w:uiPriority w:val="99"/>
    <w:unhideWhenUsed/>
    <w:rsid w:val="006B252A"/>
    <w:rPr>
      <w:color w:val="0000FF"/>
      <w:u w:val="single"/>
    </w:rPr>
  </w:style>
  <w:style w:type="character" w:styleId="a6">
    <w:name w:val="annotation reference"/>
    <w:basedOn w:val="a0"/>
    <w:uiPriority w:val="99"/>
    <w:semiHidden/>
    <w:unhideWhenUsed/>
    <w:rsid w:val="006B252A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6B252A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6B252A"/>
  </w:style>
  <w:style w:type="table" w:styleId="a8">
    <w:name w:val="Table Grid"/>
    <w:basedOn w:val="a1"/>
    <w:uiPriority w:val="39"/>
    <w:rsid w:val="00AA2D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FE743A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DD2957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D295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D2957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D2957"/>
    <w:rPr>
      <w:rFonts w:ascii="맑은 고딕" w:eastAsia="맑은 고딕" w:hAnsi="맑은 고딕"/>
      <w:noProof/>
    </w:rPr>
  </w:style>
  <w:style w:type="character" w:styleId="aa">
    <w:name w:val="Unresolved Mention"/>
    <w:basedOn w:val="a0"/>
    <w:uiPriority w:val="99"/>
    <w:semiHidden/>
    <w:unhideWhenUsed/>
    <w:rsid w:val="00BD5A29"/>
    <w:rPr>
      <w:color w:val="605E5C"/>
      <w:shd w:val="clear" w:color="auto" w:fill="E1DFDD"/>
    </w:rPr>
  </w:style>
  <w:style w:type="character" w:customStyle="1" w:styleId="5Char">
    <w:name w:val="제목 5 Char"/>
    <w:basedOn w:val="a0"/>
    <w:link w:val="5"/>
    <w:uiPriority w:val="9"/>
    <w:semiHidden/>
    <w:rsid w:val="007F2BC4"/>
    <w:rPr>
      <w:rFonts w:asciiTheme="majorHAnsi" w:eastAsiaTheme="majorEastAsia" w:hAnsiTheme="majorHAnsi" w:cstheme="majorBidi"/>
    </w:rPr>
  </w:style>
  <w:style w:type="paragraph" w:styleId="ab">
    <w:name w:val="annotation subject"/>
    <w:basedOn w:val="a7"/>
    <w:next w:val="a7"/>
    <w:link w:val="Char2"/>
    <w:uiPriority w:val="99"/>
    <w:semiHidden/>
    <w:unhideWhenUsed/>
    <w:rsid w:val="00A15E2A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15E2A"/>
    <w:rPr>
      <w:b/>
      <w:bCs/>
    </w:rPr>
  </w:style>
  <w:style w:type="paragraph" w:styleId="ac">
    <w:name w:val="Revision"/>
    <w:hidden/>
    <w:uiPriority w:val="99"/>
    <w:semiHidden/>
    <w:rsid w:val="008C24A9"/>
    <w:pPr>
      <w:spacing w:after="0" w:line="240" w:lineRule="auto"/>
      <w:jc w:val="left"/>
    </w:pPr>
  </w:style>
  <w:style w:type="character" w:styleId="ad">
    <w:name w:val="Placeholder Text"/>
    <w:basedOn w:val="a0"/>
    <w:uiPriority w:val="99"/>
    <w:semiHidden/>
    <w:rsid w:val="00B44B67"/>
    <w:rPr>
      <w:color w:val="666666"/>
    </w:rPr>
  </w:style>
  <w:style w:type="character" w:customStyle="1" w:styleId="3Char">
    <w:name w:val="제목 3 Char"/>
    <w:basedOn w:val="a0"/>
    <w:link w:val="3"/>
    <w:uiPriority w:val="9"/>
    <w:semiHidden/>
    <w:rsid w:val="00CF08B0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4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29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7552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9856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6484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4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03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8955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0685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2426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106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169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2651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7327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3892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6143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072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6932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1761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7274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6508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4778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4260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4436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6339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0004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2258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082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6000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4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2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240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9193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2514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792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5875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9985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2800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9500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4918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8866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5278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483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6830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622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4943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726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7685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3732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806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9773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113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243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995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4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9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8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2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6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8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436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0693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21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3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4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0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1916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6305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9332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5300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04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7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4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1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2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9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7443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1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8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5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2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3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0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5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7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2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64931A-DC43-4094-BA55-4223E42984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3</TotalTime>
  <Pages>11</Pages>
  <Words>1549</Words>
  <Characters>8105</Characters>
  <Application>Microsoft Office Word</Application>
  <DocSecurity>0</DocSecurity>
  <Lines>675</Lines>
  <Paragraphs>56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yoon Lee</dc:creator>
  <cp:keywords/>
  <dc:description/>
  <cp:lastModifiedBy>Jeong-Yoon Lee</cp:lastModifiedBy>
  <cp:revision>694</cp:revision>
  <dcterms:created xsi:type="dcterms:W3CDTF">2025-05-17T19:04:00Z</dcterms:created>
  <dcterms:modified xsi:type="dcterms:W3CDTF">2026-01-19T15:50:00Z</dcterms:modified>
</cp:coreProperties>
</file>